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976EF" w14:textId="1C9C4584" w:rsidR="008B44C4" w:rsidRPr="008B44C4" w:rsidRDefault="008B44C4" w:rsidP="00B61F9C">
      <w:pPr>
        <w:rPr>
          <w:b/>
          <w:bCs/>
          <w:u w:val="single"/>
        </w:rPr>
      </w:pPr>
      <w:r w:rsidRPr="008B44C4">
        <w:rPr>
          <w:b/>
          <w:bCs/>
          <w:u w:val="single"/>
        </w:rPr>
        <w:t>S4 Appendix. Quotation Synthesis Pre-Appraisal</w:t>
      </w:r>
    </w:p>
    <w:p w14:paraId="5B340E01" w14:textId="4453C13F" w:rsidR="00B61F9C" w:rsidRDefault="00B61F9C" w:rsidP="00B61F9C">
      <w:r>
        <w:t>OACS Development Meeting Agenda</w:t>
      </w:r>
    </w:p>
    <w:p w14:paraId="6EFA8C57" w14:textId="4174E126" w:rsidR="00B61F9C" w:rsidRPr="00CC06C5" w:rsidRDefault="00B61F9C" w:rsidP="00B61F9C">
      <w:pPr>
        <w:rPr>
          <w:i/>
          <w:iCs/>
        </w:rPr>
      </w:pPr>
      <w:r w:rsidRPr="00CC06C5">
        <w:rPr>
          <w:i/>
          <w:iCs/>
        </w:rPr>
        <w:t>Expert Appraisal of Cognitive Interviews for Content/Face Validity</w:t>
      </w:r>
    </w:p>
    <w:p w14:paraId="5BB75B65" w14:textId="4B211680" w:rsidR="00B61F9C" w:rsidRDefault="00B61F9C" w:rsidP="00B61F9C">
      <w:r>
        <w:t>Date: 2.9.2021</w:t>
      </w:r>
    </w:p>
    <w:p w14:paraId="4F691254" w14:textId="68C4459C" w:rsidR="00B61F9C" w:rsidRDefault="00B61F9C" w:rsidP="00B61F9C">
      <w:r>
        <w:t>Present: BWP, TRS, FAB, DB, LM, MC</w:t>
      </w:r>
    </w:p>
    <w:p w14:paraId="3C9CDF27" w14:textId="6AB88B52" w:rsidR="00B61F9C" w:rsidRDefault="00B61F9C" w:rsidP="00B61F9C">
      <w:r>
        <w:t>Notes:</w:t>
      </w:r>
    </w:p>
    <w:p w14:paraId="1A375235" w14:textId="53FEA8A2" w:rsidR="003B1FC1" w:rsidRDefault="003B1FC1" w:rsidP="00B61F9C">
      <w:r>
        <w:t xml:space="preserve">A brief presentation outlining the methodological process for the meeting will precede the review of the following interview content. </w:t>
      </w:r>
    </w:p>
    <w:p w14:paraId="21B3F729" w14:textId="77777777" w:rsidR="003B1FC1" w:rsidRDefault="003B1FC1" w:rsidP="00B61F9C"/>
    <w:p w14:paraId="120ED634" w14:textId="77777777" w:rsidR="00B61F9C" w:rsidRDefault="00B61F9C">
      <w:r>
        <w:t>[Phrases in brackets came from written feedback prior to the cognitive interview]</w:t>
      </w:r>
    </w:p>
    <w:p w14:paraId="4334F93A" w14:textId="21BA6C92" w:rsidR="00B61F9C" w:rsidRDefault="00B61F9C">
      <w:r>
        <w:t>(Phrases in parentheses are asides or paraphrasing)</w:t>
      </w:r>
      <w:r>
        <w:br w:type="page"/>
      </w:r>
    </w:p>
    <w:p w14:paraId="7994A409" w14:textId="705D568F" w:rsidR="00E05C41" w:rsidRPr="00104696" w:rsidRDefault="00B61F9C" w:rsidP="00B61F9C">
      <w:pPr>
        <w:rPr>
          <w:b/>
          <w:bCs/>
        </w:rPr>
      </w:pPr>
      <w:r w:rsidRPr="00B61F9C">
        <w:rPr>
          <w:b/>
          <w:bCs/>
        </w:rPr>
        <w:lastRenderedPageBreak/>
        <w:t>S</w:t>
      </w:r>
      <w:r w:rsidR="00E05C41" w:rsidRPr="00104696">
        <w:rPr>
          <w:b/>
          <w:bCs/>
        </w:rPr>
        <w:t>ummary of participants:</w:t>
      </w:r>
    </w:p>
    <w:p w14:paraId="2249A411" w14:textId="3E54C559" w:rsidR="00E05C41" w:rsidRDefault="00E05C41" w:rsidP="00721B31">
      <w:pPr>
        <w:tabs>
          <w:tab w:val="left" w:pos="1140"/>
        </w:tabs>
      </w:pPr>
      <w:r>
        <w:t>N=18</w:t>
      </w:r>
      <w:r w:rsidR="008C7425">
        <w:t xml:space="preserve"> (10 female, 8 male)</w:t>
      </w:r>
    </w:p>
    <w:p w14:paraId="7A65F579" w14:textId="354105DB" w:rsidR="00E05C41" w:rsidRDefault="00CC06C5" w:rsidP="00721B31">
      <w:pPr>
        <w:tabs>
          <w:tab w:val="left" w:pos="1140"/>
        </w:tabs>
      </w:pPr>
      <w:r>
        <w:t>n=</w:t>
      </w:r>
      <w:r w:rsidR="00E05C41">
        <w:t xml:space="preserve">15 recruited from trial ineligibility list </w:t>
      </w:r>
      <w:r w:rsidR="008C7425">
        <w:t>and</w:t>
      </w:r>
      <w:r w:rsidR="00E05C41">
        <w:t xml:space="preserve"> community</w:t>
      </w:r>
    </w:p>
    <w:p w14:paraId="28C46D51" w14:textId="4B6EE246" w:rsidR="00E05C41" w:rsidRDefault="00CC06C5" w:rsidP="00721B31">
      <w:pPr>
        <w:tabs>
          <w:tab w:val="left" w:pos="1140"/>
        </w:tabs>
      </w:pPr>
      <w:r>
        <w:t>n=</w:t>
      </w:r>
      <w:r w:rsidR="00E05C41">
        <w:t xml:space="preserve">3 recruited from </w:t>
      </w:r>
      <w:r w:rsidR="00B61F9C">
        <w:t xml:space="preserve">EPIPHAKNEE </w:t>
      </w:r>
      <w:r w:rsidR="00E05C41">
        <w:t>trial pilot sample, having completed the intervention</w:t>
      </w:r>
    </w:p>
    <w:p w14:paraId="1DB7EF8E" w14:textId="17816379" w:rsidR="008C7425" w:rsidRDefault="00E05C41" w:rsidP="00721B31">
      <w:pPr>
        <w:tabs>
          <w:tab w:val="left" w:pos="1140"/>
        </w:tabs>
      </w:pPr>
      <w:r>
        <w:t>Age</w:t>
      </w:r>
      <w:r w:rsidR="008C7425">
        <w:t xml:space="preserve"> M(SD)</w:t>
      </w:r>
      <w:r>
        <w:t xml:space="preserve">: </w:t>
      </w:r>
      <w:r w:rsidR="008C7425">
        <w:t>7</w:t>
      </w:r>
      <w:r w:rsidR="00B86ACB">
        <w:t xml:space="preserve">1.8 </w:t>
      </w:r>
      <w:r w:rsidR="008C7425">
        <w:t>(7.</w:t>
      </w:r>
      <w:r w:rsidR="00B86ACB">
        <w:t>5</w:t>
      </w:r>
      <w:r w:rsidR="008C7425">
        <w:t>)</w:t>
      </w:r>
    </w:p>
    <w:p w14:paraId="0FB2AA78" w14:textId="77777777" w:rsidR="008C7425" w:rsidRDefault="008C7425" w:rsidP="00721B31">
      <w:pPr>
        <w:tabs>
          <w:tab w:val="left" w:pos="1140"/>
        </w:tabs>
      </w:pPr>
      <w:r>
        <w:t xml:space="preserve">Education level: </w:t>
      </w:r>
    </w:p>
    <w:p w14:paraId="44830227" w14:textId="0502E4EA" w:rsidR="008C7425" w:rsidRDefault="008C7425" w:rsidP="008C7425">
      <w:pPr>
        <w:tabs>
          <w:tab w:val="left" w:pos="1140"/>
        </w:tabs>
        <w:ind w:left="720"/>
      </w:pPr>
      <w:r>
        <w:t>1: did not complete high school</w:t>
      </w:r>
    </w:p>
    <w:p w14:paraId="4ED6287C" w14:textId="77777777" w:rsidR="008C7425" w:rsidRDefault="008C7425" w:rsidP="008C7425">
      <w:pPr>
        <w:tabs>
          <w:tab w:val="left" w:pos="1140"/>
        </w:tabs>
        <w:ind w:left="720"/>
      </w:pPr>
      <w:r>
        <w:t>5: completed high school</w:t>
      </w:r>
    </w:p>
    <w:p w14:paraId="487CC28C" w14:textId="3407B774" w:rsidR="008C7425" w:rsidRDefault="008C7425" w:rsidP="008C7425">
      <w:pPr>
        <w:tabs>
          <w:tab w:val="left" w:pos="1140"/>
        </w:tabs>
        <w:ind w:left="720"/>
      </w:pPr>
      <w:r>
        <w:t>3: enrolled or completed a non-university qualification</w:t>
      </w:r>
    </w:p>
    <w:p w14:paraId="03634CA8" w14:textId="77777777" w:rsidR="008C7425" w:rsidRDefault="008C7425" w:rsidP="008C7425">
      <w:pPr>
        <w:tabs>
          <w:tab w:val="left" w:pos="1140"/>
        </w:tabs>
        <w:ind w:left="720"/>
      </w:pPr>
      <w:r>
        <w:t>4: enrolled or completed a university qualification</w:t>
      </w:r>
    </w:p>
    <w:p w14:paraId="3BEB61C8" w14:textId="4216891C" w:rsidR="008C7425" w:rsidRPr="00D8465E" w:rsidRDefault="008C7425" w:rsidP="008C7425">
      <w:pPr>
        <w:tabs>
          <w:tab w:val="left" w:pos="1140"/>
        </w:tabs>
        <w:ind w:left="720"/>
        <w:sectPr w:rsidR="008C7425" w:rsidRPr="00D8465E" w:rsidSect="00A07FE5">
          <w:footerReference w:type="default" r:id="rId7"/>
          <w:pgSz w:w="11906" w:h="16838" w:code="9"/>
          <w:pgMar w:top="1440" w:right="1440" w:bottom="1440" w:left="1440" w:header="709" w:footer="709" w:gutter="0"/>
          <w:cols w:space="708"/>
          <w:docGrid w:linePitch="360"/>
        </w:sectPr>
      </w:pPr>
      <w:r>
        <w:t>5: enrolled or completed a university post-graduate degree</w:t>
      </w:r>
    </w:p>
    <w:p w14:paraId="55537B48" w14:textId="32DC4C6A" w:rsidR="00D8465E" w:rsidRDefault="004E5BF9" w:rsidP="00D8465E">
      <w:pPr>
        <w:pStyle w:val="ListParagraph"/>
        <w:numPr>
          <w:ilvl w:val="0"/>
          <w:numId w:val="1"/>
        </w:numPr>
      </w:pPr>
      <w:r>
        <w:lastRenderedPageBreak/>
        <w:t xml:space="preserve">The outcome </w:t>
      </w:r>
      <w:r w:rsidR="00CA7895">
        <w:t>for my knee is set in stone.</w:t>
      </w:r>
    </w:p>
    <w:p w14:paraId="486C4A56" w14:textId="3C53B996" w:rsidR="002E27EF" w:rsidRDefault="002E27EF" w:rsidP="002E27EF">
      <w:pPr>
        <w:ind w:left="360"/>
      </w:pPr>
      <w:r>
        <w:t>Alt: remove period</w:t>
      </w:r>
    </w:p>
    <w:p w14:paraId="20402006" w14:textId="77777777" w:rsidR="00721B31" w:rsidRDefault="00721B31" w:rsidP="002E27EF">
      <w:pPr>
        <w:ind w:left="360"/>
      </w:pPr>
    </w:p>
    <w:p w14:paraId="2A58E010" w14:textId="282926A3" w:rsidR="004E5BF9" w:rsidRDefault="004E5BF9" w:rsidP="004E5BF9">
      <w:r>
        <w:t xml:space="preserve">001: </w:t>
      </w:r>
      <w:r w:rsidR="00396A6F">
        <w:t>n/a</w:t>
      </w:r>
    </w:p>
    <w:p w14:paraId="24391D5D" w14:textId="50D91E7F" w:rsidR="004E5BF9" w:rsidRDefault="004E5BF9" w:rsidP="004E5BF9">
      <w:r>
        <w:t>002:</w:t>
      </w:r>
      <w:r w:rsidR="00396A6F">
        <w:t xml:space="preserve"> n/a</w:t>
      </w:r>
    </w:p>
    <w:p w14:paraId="3EE4373F" w14:textId="21C77850" w:rsidR="004E5BF9" w:rsidRDefault="004E5BF9" w:rsidP="004E5BF9">
      <w:r>
        <w:t>003:</w:t>
      </w:r>
      <w:r w:rsidR="00396A6F">
        <w:t xml:space="preserve"> n/a</w:t>
      </w:r>
    </w:p>
    <w:p w14:paraId="169887D0" w14:textId="1EF1374C" w:rsidR="004E5BF9" w:rsidRDefault="004E5BF9" w:rsidP="004E5BF9">
      <w:r>
        <w:t>004:</w:t>
      </w:r>
      <w:r w:rsidR="00396A6F">
        <w:t xml:space="preserve"> n/a</w:t>
      </w:r>
    </w:p>
    <w:p w14:paraId="0E6D6E32" w14:textId="3B30F250" w:rsidR="004E5BF9" w:rsidRDefault="004E5BF9" w:rsidP="004E5BF9">
      <w:r>
        <w:t>005:</w:t>
      </w:r>
      <w:r w:rsidR="00A84E00">
        <w:t xml:space="preserve"> </w:t>
      </w:r>
      <w:r w:rsidR="00376C30">
        <w:t>n/a</w:t>
      </w:r>
    </w:p>
    <w:p w14:paraId="444B6F73" w14:textId="07A73F0F" w:rsidR="004E5BF9" w:rsidRDefault="004E5BF9" w:rsidP="004E5BF9">
      <w:r>
        <w:t>006:</w:t>
      </w:r>
      <w:r w:rsidR="00152B2F">
        <w:t xml:space="preserve"> n/a</w:t>
      </w:r>
    </w:p>
    <w:p w14:paraId="36B953D9" w14:textId="23FE774D" w:rsidR="004E5BF9" w:rsidRDefault="004E5BF9" w:rsidP="004E5BF9">
      <w:r>
        <w:t>007:</w:t>
      </w:r>
      <w:r w:rsidR="0081548C">
        <w:t xml:space="preserve"> n/a </w:t>
      </w:r>
    </w:p>
    <w:p w14:paraId="489139A7" w14:textId="399656CA" w:rsidR="004E5BF9" w:rsidRDefault="004E5BF9" w:rsidP="004E5BF9">
      <w:r>
        <w:t>008:</w:t>
      </w:r>
      <w:r w:rsidR="003E4499">
        <w:t xml:space="preserve"> n/a</w:t>
      </w:r>
    </w:p>
    <w:p w14:paraId="28EF335D" w14:textId="12479D87" w:rsidR="004E5BF9" w:rsidRDefault="004E5BF9" w:rsidP="004E5BF9">
      <w:r>
        <w:t>009:</w:t>
      </w:r>
      <w:r w:rsidR="00D12ABF">
        <w:t xml:space="preserve"> n/a</w:t>
      </w:r>
    </w:p>
    <w:p w14:paraId="773D4582" w14:textId="6AFAC01B" w:rsidR="004E5BF9" w:rsidRDefault="004E5BF9" w:rsidP="004E5BF9">
      <w:r>
        <w:t>010:</w:t>
      </w:r>
      <w:r w:rsidR="000B42DA">
        <w:t xml:space="preserve"> n/a</w:t>
      </w:r>
    </w:p>
    <w:p w14:paraId="4162222F" w14:textId="1469A5BF" w:rsidR="004E5BF9" w:rsidRDefault="004E5BF9" w:rsidP="004E5BF9">
      <w:r>
        <w:t>011:</w:t>
      </w:r>
      <w:r w:rsidR="000C768E">
        <w:t xml:space="preserve"> n/a</w:t>
      </w:r>
    </w:p>
    <w:p w14:paraId="408769D9" w14:textId="326763C4" w:rsidR="004E5BF9" w:rsidRDefault="004E5BF9" w:rsidP="004E5BF9">
      <w:r>
        <w:t>012:</w:t>
      </w:r>
      <w:r w:rsidR="00D8465E">
        <w:t xml:space="preserve"> n/a</w:t>
      </w:r>
    </w:p>
    <w:p w14:paraId="4D20B10D" w14:textId="3DFF59EC" w:rsidR="004E5BF9" w:rsidRDefault="004E5BF9" w:rsidP="004E5BF9">
      <w:r>
        <w:t>013:</w:t>
      </w:r>
      <w:r w:rsidR="00CA7895" w:rsidRPr="00CA7895">
        <w:t xml:space="preserve"> </w:t>
      </w:r>
      <w:r w:rsidR="00CA7895">
        <w:t>n/a</w:t>
      </w:r>
    </w:p>
    <w:p w14:paraId="2F48A240" w14:textId="23BA9EB4" w:rsidR="004E5BF9" w:rsidRDefault="004E5BF9" w:rsidP="004E5BF9">
      <w:r>
        <w:t>014:</w:t>
      </w:r>
      <w:r w:rsidR="00931870">
        <w:t xml:space="preserve"> n/a</w:t>
      </w:r>
    </w:p>
    <w:p w14:paraId="72ED8BDF" w14:textId="1EA4D1CB" w:rsidR="004E5BF9" w:rsidRDefault="004E5BF9" w:rsidP="004E5BF9">
      <w:r>
        <w:t>015:</w:t>
      </w:r>
      <w:r w:rsidR="00670E9B">
        <w:t xml:space="preserve"> n/a</w:t>
      </w:r>
    </w:p>
    <w:p w14:paraId="1A0F676F" w14:textId="32DB8435" w:rsidR="00DB3B37" w:rsidRDefault="00DB3B37" w:rsidP="004E5BF9">
      <w:r>
        <w:t>016:</w:t>
      </w:r>
      <w:r w:rsidR="00A5353C" w:rsidRPr="00A5353C">
        <w:t xml:space="preserve"> </w:t>
      </w:r>
      <w:r w:rsidR="00A5353C">
        <w:t>n/a</w:t>
      </w:r>
    </w:p>
    <w:p w14:paraId="22267A63" w14:textId="54B9BB51" w:rsidR="00DB3B37" w:rsidRDefault="00DB3B37" w:rsidP="004E5BF9">
      <w:r>
        <w:t>017:</w:t>
      </w:r>
      <w:r w:rsidR="00850848" w:rsidRPr="00850848">
        <w:t xml:space="preserve"> </w:t>
      </w:r>
      <w:r w:rsidR="00850848">
        <w:t>n/a</w:t>
      </w:r>
    </w:p>
    <w:p w14:paraId="4CE0EC08" w14:textId="05837047" w:rsidR="00DB3B37" w:rsidRDefault="00DB3B37" w:rsidP="004E5BF9">
      <w:r>
        <w:t>018:</w:t>
      </w:r>
      <w:r w:rsidR="007871A3">
        <w:t xml:space="preserve"> If you didn’t understand that (set in stone) meant, it could be quite difficult to answer.</w:t>
      </w:r>
    </w:p>
    <w:p w14:paraId="4DC56654" w14:textId="32D7633E" w:rsidR="00D8465E" w:rsidRDefault="00D8465E" w:rsidP="004E5BF9">
      <w:pPr>
        <w:sectPr w:rsidR="00D8465E" w:rsidSect="00A07FE5">
          <w:pgSz w:w="11906" w:h="16838" w:code="9"/>
          <w:pgMar w:top="1440" w:right="1440" w:bottom="1440" w:left="1440" w:header="709" w:footer="709" w:gutter="0"/>
          <w:cols w:space="708"/>
          <w:docGrid w:linePitch="360"/>
        </w:sectPr>
      </w:pPr>
    </w:p>
    <w:p w14:paraId="28CD76A5" w14:textId="6F96333D" w:rsidR="004E5BF9" w:rsidRDefault="004E5BF9" w:rsidP="004E5BF9">
      <w:pPr>
        <w:pStyle w:val="ListParagraph"/>
        <w:numPr>
          <w:ilvl w:val="0"/>
          <w:numId w:val="1"/>
        </w:numPr>
      </w:pPr>
      <w:r>
        <w:lastRenderedPageBreak/>
        <w:t>There are many things in the rest of my body that contribute to my knee osteoarthritis</w:t>
      </w:r>
    </w:p>
    <w:p w14:paraId="675B0CA3" w14:textId="77777777" w:rsidR="00B61F9C" w:rsidRDefault="00B61F9C" w:rsidP="00B61F9C">
      <w:r>
        <w:t>Notes: Participants report neutral or unsure option being important for fact-based item</w:t>
      </w:r>
    </w:p>
    <w:p w14:paraId="256871A3" w14:textId="77777777" w:rsidR="002E27EF" w:rsidRDefault="002E27EF" w:rsidP="002E27EF"/>
    <w:p w14:paraId="23189CEC" w14:textId="77777777" w:rsidR="00396A6F" w:rsidRDefault="00396A6F" w:rsidP="00396A6F">
      <w:r>
        <w:t>001: n/a</w:t>
      </w:r>
    </w:p>
    <w:p w14:paraId="0248C036" w14:textId="77777777" w:rsidR="00396A6F" w:rsidRDefault="00396A6F" w:rsidP="00396A6F">
      <w:r>
        <w:t>002: n/a</w:t>
      </w:r>
    </w:p>
    <w:p w14:paraId="3C028D1E" w14:textId="77777777" w:rsidR="00396A6F" w:rsidRDefault="00396A6F" w:rsidP="00396A6F">
      <w:r>
        <w:t>003: n/a</w:t>
      </w:r>
    </w:p>
    <w:p w14:paraId="48EC85E7" w14:textId="77777777" w:rsidR="00396A6F" w:rsidRDefault="00396A6F" w:rsidP="00396A6F">
      <w:r>
        <w:t>004: n/a</w:t>
      </w:r>
    </w:p>
    <w:p w14:paraId="467AFB7F" w14:textId="0B02B9AF" w:rsidR="004E5BF9" w:rsidRDefault="004E5BF9" w:rsidP="004E5BF9">
      <w:r>
        <w:t>005:</w:t>
      </w:r>
      <w:r w:rsidR="00376C30">
        <w:t xml:space="preserve"> n/a</w:t>
      </w:r>
    </w:p>
    <w:p w14:paraId="770F01EA" w14:textId="23130776" w:rsidR="004E5BF9" w:rsidRDefault="004E5BF9" w:rsidP="004E5BF9">
      <w:r>
        <w:t>006:</w:t>
      </w:r>
      <w:r w:rsidR="00152B2F">
        <w:t xml:space="preserve"> </w:t>
      </w:r>
      <w:r w:rsidR="00152B2F" w:rsidRPr="00152B2F">
        <w:t>I've disagreed with that because I just don't have any arthritis of any kind, anywhere else in my body.</w:t>
      </w:r>
    </w:p>
    <w:p w14:paraId="15C9527D" w14:textId="47D0F75E" w:rsidR="004E5BF9" w:rsidRDefault="004E5BF9" w:rsidP="004E5BF9">
      <w:r>
        <w:t>007:</w:t>
      </w:r>
      <w:r w:rsidR="0081548C" w:rsidRPr="0081548C">
        <w:t xml:space="preserve"> I find a little bit obscure and a little bit confusing</w:t>
      </w:r>
      <w:r w:rsidR="0081548C">
        <w:t>….</w:t>
      </w:r>
      <w:r w:rsidR="0081548C" w:rsidRPr="0081548C">
        <w:t xml:space="preserve"> perhaps having the unsure</w:t>
      </w:r>
      <w:r w:rsidR="0081548C">
        <w:t xml:space="preserve"> </w:t>
      </w:r>
      <w:r w:rsidR="0081548C" w:rsidRPr="0081548C">
        <w:t>might be a good thing.</w:t>
      </w:r>
    </w:p>
    <w:p w14:paraId="676E4F36" w14:textId="48AB7032" w:rsidR="004E5BF9" w:rsidRDefault="004E5BF9" w:rsidP="004E5BF9">
      <w:r>
        <w:t>008:</w:t>
      </w:r>
      <w:r w:rsidR="002967DA">
        <w:t xml:space="preserve"> n/a</w:t>
      </w:r>
    </w:p>
    <w:p w14:paraId="0DE1C79A" w14:textId="123A4D7A" w:rsidR="004E5BF9" w:rsidRDefault="004E5BF9" w:rsidP="004E5BF9">
      <w:r>
        <w:t>009:</w:t>
      </w:r>
      <w:r w:rsidR="00D12ABF">
        <w:t xml:space="preserve"> n/a</w:t>
      </w:r>
    </w:p>
    <w:p w14:paraId="29B31186" w14:textId="3CDE8813" w:rsidR="004E5BF9" w:rsidRDefault="004E5BF9" w:rsidP="004E5BF9">
      <w:r>
        <w:t>010:</w:t>
      </w:r>
      <w:r w:rsidR="000B42DA">
        <w:t xml:space="preserve"> n/a</w:t>
      </w:r>
    </w:p>
    <w:p w14:paraId="55B40C75" w14:textId="4AD0A2C5" w:rsidR="004E5BF9" w:rsidRDefault="004E5BF9" w:rsidP="004E5BF9">
      <w:r>
        <w:t>011:</w:t>
      </w:r>
      <w:r w:rsidR="000C768E">
        <w:t xml:space="preserve"> n/a</w:t>
      </w:r>
    </w:p>
    <w:p w14:paraId="774EC8FB" w14:textId="0950C2C7" w:rsidR="004E5BF9" w:rsidRDefault="004E5BF9" w:rsidP="004E5BF9">
      <w:r>
        <w:t>012:</w:t>
      </w:r>
      <w:r w:rsidR="00676A99" w:rsidRPr="00676A99">
        <w:t xml:space="preserve"> the word osteoarthritis</w:t>
      </w:r>
    </w:p>
    <w:p w14:paraId="24813547" w14:textId="39C27BDF" w:rsidR="004E5BF9" w:rsidRDefault="004E5BF9" w:rsidP="004E5BF9">
      <w:r>
        <w:t>013:</w:t>
      </w:r>
      <w:r w:rsidR="00CA7895" w:rsidRPr="00CA7895">
        <w:t xml:space="preserve"> </w:t>
      </w:r>
      <w:r w:rsidR="00CA7895">
        <w:t>n/a</w:t>
      </w:r>
    </w:p>
    <w:p w14:paraId="0BE5B472" w14:textId="1FECE7E9" w:rsidR="004E5BF9" w:rsidRDefault="004E5BF9" w:rsidP="004E5BF9">
      <w:r>
        <w:t>014:</w:t>
      </w:r>
      <w:r w:rsidR="00931870">
        <w:t xml:space="preserve"> n/a</w:t>
      </w:r>
    </w:p>
    <w:p w14:paraId="41E0E7C3" w14:textId="06ACF228" w:rsidR="004E5BF9" w:rsidRDefault="004E5BF9" w:rsidP="004E5BF9">
      <w:r>
        <w:t>015:</w:t>
      </w:r>
      <w:r w:rsidR="00670E9B">
        <w:t xml:space="preserve"> n/a</w:t>
      </w:r>
    </w:p>
    <w:p w14:paraId="6C27E9F8" w14:textId="7E479EA9" w:rsidR="00DB3B37" w:rsidRDefault="00DB3B37" w:rsidP="00DB3B37">
      <w:r>
        <w:t>016:</w:t>
      </w:r>
      <w:r w:rsidR="00A5353C" w:rsidRPr="00A5353C">
        <w:t xml:space="preserve"> </w:t>
      </w:r>
      <w:r w:rsidR="00A5353C">
        <w:t>n/a</w:t>
      </w:r>
    </w:p>
    <w:p w14:paraId="5247CFE5" w14:textId="55677E2C" w:rsidR="00DB3B37" w:rsidRDefault="00DB3B37" w:rsidP="00DB3B37">
      <w:r>
        <w:t>017:</w:t>
      </w:r>
      <w:r w:rsidR="00850848">
        <w:t xml:space="preserve"> n/a</w:t>
      </w:r>
    </w:p>
    <w:p w14:paraId="61247213" w14:textId="01DF41E1" w:rsidR="00DB3B37" w:rsidRDefault="00DB3B37" w:rsidP="004E5BF9">
      <w:r>
        <w:t>018:</w:t>
      </w:r>
      <w:r w:rsidR="007871A3" w:rsidRPr="007871A3">
        <w:t xml:space="preserve"> </w:t>
      </w:r>
      <w:r w:rsidR="007871A3">
        <w:t>n/a</w:t>
      </w:r>
    </w:p>
    <w:p w14:paraId="4E3928CE" w14:textId="76B5FDDB" w:rsidR="00D8465E" w:rsidRDefault="00D8465E" w:rsidP="00D8465E"/>
    <w:p w14:paraId="01BC996D" w14:textId="49F89978" w:rsidR="00D8465E" w:rsidRDefault="00D8465E" w:rsidP="004E5BF9">
      <w:pPr>
        <w:sectPr w:rsidR="00D8465E" w:rsidSect="00A07FE5">
          <w:pgSz w:w="11906" w:h="16838" w:code="9"/>
          <w:pgMar w:top="1440" w:right="1440" w:bottom="1440" w:left="1440" w:header="709" w:footer="709" w:gutter="0"/>
          <w:cols w:space="708"/>
          <w:docGrid w:linePitch="360"/>
        </w:sectPr>
      </w:pPr>
    </w:p>
    <w:p w14:paraId="2A844482" w14:textId="5BC92D53" w:rsidR="004E5BF9" w:rsidRDefault="004E5BF9" w:rsidP="004E5BF9">
      <w:pPr>
        <w:pStyle w:val="ListParagraph"/>
        <w:numPr>
          <w:ilvl w:val="0"/>
          <w:numId w:val="1"/>
        </w:numPr>
      </w:pPr>
      <w:r>
        <w:lastRenderedPageBreak/>
        <w:t>The place I’m in and the people I’m with have no influence</w:t>
      </w:r>
      <w:r w:rsidR="00A92EA7">
        <w:t xml:space="preserve"> </w:t>
      </w:r>
      <w:r>
        <w:t>on my pain</w:t>
      </w:r>
    </w:p>
    <w:p w14:paraId="601AA849" w14:textId="67FFE9B9" w:rsidR="00EC4383" w:rsidRDefault="00EC4383" w:rsidP="00EC4383">
      <w:pPr>
        <w:ind w:left="360"/>
      </w:pPr>
      <w:r>
        <w:t>Alt: My environment and the people around me have no influence on my pain</w:t>
      </w:r>
    </w:p>
    <w:p w14:paraId="5FB64C33" w14:textId="77777777" w:rsidR="002E27EF" w:rsidRDefault="002E27EF" w:rsidP="00EC4383">
      <w:pPr>
        <w:ind w:left="360"/>
      </w:pPr>
    </w:p>
    <w:p w14:paraId="0E7ADD2A" w14:textId="3555FF7F" w:rsidR="004E5BF9" w:rsidRDefault="004E5BF9" w:rsidP="004E5BF9">
      <w:r>
        <w:t>001:</w:t>
      </w:r>
      <w:r w:rsidR="00FA3290" w:rsidRPr="00FA3290">
        <w:t xml:space="preserve"> </w:t>
      </w:r>
      <w:r w:rsidR="00FA3290">
        <w:t>“</w:t>
      </w:r>
      <w:r w:rsidR="00FA3290" w:rsidRPr="00FA3290">
        <w:t xml:space="preserve">I wasn't sure if that was a </w:t>
      </w:r>
      <w:r w:rsidR="00FA3290" w:rsidRPr="008862FA">
        <w:rPr>
          <w:b/>
          <w:bCs/>
        </w:rPr>
        <w:t>psychological place or a physical place</w:t>
      </w:r>
      <w:r w:rsidR="00FA3290" w:rsidRPr="00FA3290">
        <w:t xml:space="preserve"> as in a home.</w:t>
      </w:r>
      <w:r w:rsidR="00FA3290">
        <w:t>”</w:t>
      </w:r>
    </w:p>
    <w:p w14:paraId="1A833EAB" w14:textId="77019463" w:rsidR="004E5BF9" w:rsidRDefault="004E5BF9" w:rsidP="004E5BF9">
      <w:r>
        <w:t>002:</w:t>
      </w:r>
      <w:r w:rsidR="00396A6F">
        <w:t xml:space="preserve"> n/a</w:t>
      </w:r>
    </w:p>
    <w:p w14:paraId="3807F89E" w14:textId="2C691E3B" w:rsidR="004E5BF9" w:rsidRDefault="004E5BF9" w:rsidP="004E5BF9">
      <w:r>
        <w:t>003:</w:t>
      </w:r>
      <w:r w:rsidR="00396A6F">
        <w:t xml:space="preserve"> n/a</w:t>
      </w:r>
    </w:p>
    <w:p w14:paraId="24D99EB7" w14:textId="7440D00D" w:rsidR="004E5BF9" w:rsidRDefault="004E5BF9" w:rsidP="007D0474">
      <w:r w:rsidRPr="00352B45">
        <w:t>004:</w:t>
      </w:r>
      <w:r w:rsidR="007D0474" w:rsidRPr="007D0474">
        <w:t xml:space="preserve"> </w:t>
      </w:r>
      <w:r w:rsidR="007D0474">
        <w:t>no, nobody has any influence on the pain. Sort of can't understand any more of that.</w:t>
      </w:r>
      <w:r w:rsidR="007D0474" w:rsidRPr="007D0474">
        <w:t xml:space="preserve"> I don't know whether it relates to, if I was working, mixing with people with pain or I don't know. I don't, </w:t>
      </w:r>
      <w:r w:rsidR="007D0474">
        <w:t xml:space="preserve">no, I can’t </w:t>
      </w:r>
      <w:r w:rsidR="007D0474" w:rsidRPr="007D0474">
        <w:t>understand that one.</w:t>
      </w:r>
      <w:r w:rsidR="007D0474">
        <w:t xml:space="preserve"> </w:t>
      </w:r>
      <w:r w:rsidR="00BF17FF" w:rsidRPr="00BF17FF">
        <w:t>I really don't know how other people can influence your pain. And I don't know, um, the place that I was in, I don't know how that could influence my</w:t>
      </w:r>
      <w:r w:rsidR="00BF17FF">
        <w:t xml:space="preserve"> pain</w:t>
      </w:r>
    </w:p>
    <w:p w14:paraId="4BAA99BD" w14:textId="6365E03F" w:rsidR="004E5BF9" w:rsidRDefault="004E5BF9" w:rsidP="004E5BF9">
      <w:r>
        <w:t>005:</w:t>
      </w:r>
      <w:r w:rsidR="00376C30">
        <w:t xml:space="preserve"> n/a</w:t>
      </w:r>
    </w:p>
    <w:p w14:paraId="6AD8B788" w14:textId="5CFB1DC2" w:rsidR="004E5BF9" w:rsidRDefault="004E5BF9" w:rsidP="00152B2F">
      <w:pPr>
        <w:tabs>
          <w:tab w:val="left" w:pos="964"/>
        </w:tabs>
      </w:pPr>
      <w:r>
        <w:t>006</w:t>
      </w:r>
      <w:r w:rsidR="00152B2F">
        <w:t>: n/a</w:t>
      </w:r>
    </w:p>
    <w:p w14:paraId="1705CE60" w14:textId="4BD411D4" w:rsidR="004E5BF9" w:rsidRDefault="004E5BF9" w:rsidP="0081548C">
      <w:r>
        <w:t>007:</w:t>
      </w:r>
      <w:r w:rsidR="0081548C" w:rsidRPr="0081548C">
        <w:t xml:space="preserve"> I don't know whether these, this one is particularly relevant, um, at all. </w:t>
      </w:r>
      <w:r w:rsidR="0081548C">
        <w:t>I'm in many places, so I don't know that that, um, is relevant to a particular answer and the people I'm with, with lots of people and doing lots of things and working and not working.</w:t>
      </w:r>
      <w:r w:rsidR="000D69E5">
        <w:t xml:space="preserve"> </w:t>
      </w:r>
      <w:r w:rsidR="0081548C" w:rsidRPr="0081548C">
        <w:t xml:space="preserve">I'm not confused </w:t>
      </w:r>
      <w:r w:rsidR="00B61F9C" w:rsidRPr="0081548C">
        <w:t>about the</w:t>
      </w:r>
      <w:r w:rsidR="0081548C" w:rsidRPr="0081548C">
        <w:t xml:space="preserve"> words, obviously I understand the words. I just don't know how to respond to this particular question.</w:t>
      </w:r>
    </w:p>
    <w:p w14:paraId="54CAF6FD" w14:textId="42C7E544" w:rsidR="004E5BF9" w:rsidRDefault="004E5BF9" w:rsidP="004E5BF9">
      <w:r>
        <w:t>008:</w:t>
      </w:r>
      <w:r w:rsidR="002967DA">
        <w:t xml:space="preserve"> n/a</w:t>
      </w:r>
    </w:p>
    <w:p w14:paraId="09723802" w14:textId="3B2B707F" w:rsidR="004E5BF9" w:rsidRDefault="004E5BF9" w:rsidP="00D12ABF">
      <w:r>
        <w:t>009:</w:t>
      </w:r>
      <w:r w:rsidR="00D12ABF" w:rsidRPr="00D12ABF">
        <w:t xml:space="preserve"> </w:t>
      </w:r>
      <w:r w:rsidR="00D12ABF">
        <w:t xml:space="preserve">I'm not quite sure what. What you're after in that question. </w:t>
      </w:r>
      <w:r w:rsidR="00D12ABF" w:rsidRPr="00D12ABF">
        <w:t xml:space="preserve">If you, if you're in a very </w:t>
      </w:r>
      <w:r w:rsidR="00B61F9C">
        <w:t>r</w:t>
      </w:r>
      <w:r w:rsidR="00D12ABF" w:rsidRPr="00D12ABF">
        <w:t>ocky place or something it'd have an effect, but yeah, no, I can't, I can't see the relevance of the question really?</w:t>
      </w:r>
    </w:p>
    <w:p w14:paraId="7DDB4E02" w14:textId="11C8E2D9" w:rsidR="004E5BF9" w:rsidRDefault="004E5BF9" w:rsidP="004E5BF9">
      <w:r>
        <w:t>010:</w:t>
      </w:r>
      <w:r w:rsidR="008862FA">
        <w:t xml:space="preserve"> n/a</w:t>
      </w:r>
    </w:p>
    <w:p w14:paraId="614CA626" w14:textId="014F3636" w:rsidR="004E5BF9" w:rsidRDefault="004E5BF9" w:rsidP="004E5BF9">
      <w:r>
        <w:t>011:</w:t>
      </w:r>
      <w:r w:rsidR="000C768E">
        <w:t xml:space="preserve"> n/a</w:t>
      </w:r>
    </w:p>
    <w:p w14:paraId="548EF0B8" w14:textId="4E95D888" w:rsidR="004E5BF9" w:rsidRDefault="004E5BF9" w:rsidP="004E5BF9">
      <w:r>
        <w:t>012:</w:t>
      </w:r>
      <w:r w:rsidR="00676A99" w:rsidRPr="00676A99">
        <w:t xml:space="preserve"> </w:t>
      </w:r>
      <w:r w:rsidR="00676A99">
        <w:t>n/a</w:t>
      </w:r>
    </w:p>
    <w:p w14:paraId="0AB5B8C9" w14:textId="0BE0C305" w:rsidR="004E5BF9" w:rsidRDefault="004E5BF9" w:rsidP="004E5BF9">
      <w:r>
        <w:t>013:</w:t>
      </w:r>
      <w:r w:rsidR="00CA7895" w:rsidRPr="00CA7895">
        <w:t xml:space="preserve"> </w:t>
      </w:r>
      <w:r w:rsidR="00CA7895">
        <w:t>n/a</w:t>
      </w:r>
    </w:p>
    <w:p w14:paraId="787EA6BF" w14:textId="62E03E23" w:rsidR="004E5BF9" w:rsidRDefault="004E5BF9" w:rsidP="004E5BF9">
      <w:r>
        <w:t>014:</w:t>
      </w:r>
      <w:r w:rsidR="00931870">
        <w:t xml:space="preserve"> n/a (unsure option: “I think that would be worthwhile”)</w:t>
      </w:r>
    </w:p>
    <w:p w14:paraId="4849D688" w14:textId="48327C5C" w:rsidR="004E5BF9" w:rsidRDefault="004E5BF9" w:rsidP="004E5BF9">
      <w:r>
        <w:t>015:</w:t>
      </w:r>
      <w:r w:rsidR="00670E9B">
        <w:t xml:space="preserve"> [</w:t>
      </w:r>
      <w:r w:rsidR="00670E9B" w:rsidRPr="00670E9B">
        <w:t>"Place I'm in" could be interpreted as either physical location or (I presume) emotional /wellbeing state.</w:t>
      </w:r>
      <w:r w:rsidR="00670E9B">
        <w:t>]</w:t>
      </w:r>
    </w:p>
    <w:p w14:paraId="418D9CFC" w14:textId="32069A05" w:rsidR="00DB3B37" w:rsidRDefault="00DB3B37" w:rsidP="00DB3B37">
      <w:r>
        <w:t>016:</w:t>
      </w:r>
      <w:r w:rsidR="00A5353C" w:rsidRPr="00A5353C">
        <w:t xml:space="preserve"> </w:t>
      </w:r>
      <w:r w:rsidR="00A5353C">
        <w:t>n/a</w:t>
      </w:r>
    </w:p>
    <w:p w14:paraId="70CC4ACF" w14:textId="7990C39A" w:rsidR="00DB3B37" w:rsidRDefault="00DB3B37" w:rsidP="00DB3B37">
      <w:r>
        <w:t>017:</w:t>
      </w:r>
      <w:r w:rsidR="00850848" w:rsidRPr="00850848">
        <w:t xml:space="preserve"> the place on me might be a physical place or in your head place</w:t>
      </w:r>
    </w:p>
    <w:p w14:paraId="685ECA2D" w14:textId="2757ABF6" w:rsidR="00DB3B37" w:rsidRDefault="00DB3B37" w:rsidP="00DB3B37">
      <w:r>
        <w:t>018:</w:t>
      </w:r>
      <w:r w:rsidR="007871A3" w:rsidRPr="007871A3">
        <w:t xml:space="preserve"> </w:t>
      </w:r>
      <w:r w:rsidR="007871A3">
        <w:t>n/a</w:t>
      </w:r>
    </w:p>
    <w:p w14:paraId="33F50C1A" w14:textId="77777777" w:rsidR="00D8465E" w:rsidRDefault="00D8465E" w:rsidP="00DB3B37"/>
    <w:p w14:paraId="192F2AE7" w14:textId="77777777" w:rsidR="00DB3B37" w:rsidRDefault="00DB3B37" w:rsidP="004E5BF9"/>
    <w:p w14:paraId="63E832DE" w14:textId="77777777" w:rsidR="00A92EA7" w:rsidRDefault="00A92EA7" w:rsidP="004E5BF9">
      <w:pPr>
        <w:sectPr w:rsidR="00A92EA7" w:rsidSect="00A07FE5">
          <w:pgSz w:w="11906" w:h="16838" w:code="9"/>
          <w:pgMar w:top="1440" w:right="1440" w:bottom="1440" w:left="1440" w:header="709" w:footer="709" w:gutter="0"/>
          <w:cols w:space="708"/>
          <w:docGrid w:linePitch="360"/>
        </w:sectPr>
      </w:pPr>
    </w:p>
    <w:p w14:paraId="7B9F1DF0" w14:textId="6FD3F25D" w:rsidR="004E5BF9" w:rsidRDefault="00A92EA7" w:rsidP="00A92EA7">
      <w:pPr>
        <w:pStyle w:val="ListParagraph"/>
        <w:numPr>
          <w:ilvl w:val="0"/>
          <w:numId w:val="1"/>
        </w:numPr>
      </w:pPr>
      <w:r>
        <w:lastRenderedPageBreak/>
        <w:t>The amount of pain I have relates to the amount of damage I have in my knee</w:t>
      </w:r>
    </w:p>
    <w:p w14:paraId="450A98CD" w14:textId="22995186" w:rsidR="00EC4383" w:rsidRDefault="00EC4383" w:rsidP="00EC4383">
      <w:r>
        <w:t>Notes: Participants report neutral or unsure option being important for fact-based item</w:t>
      </w:r>
    </w:p>
    <w:p w14:paraId="6ED94975" w14:textId="77777777" w:rsidR="002E27EF" w:rsidRDefault="002E27EF" w:rsidP="00EC4383"/>
    <w:p w14:paraId="03C7E0D9" w14:textId="037996F3" w:rsidR="00A92EA7" w:rsidRDefault="00A92EA7" w:rsidP="00A92EA7">
      <w:r>
        <w:t>001:</w:t>
      </w:r>
      <w:r w:rsidR="00396A6F">
        <w:t xml:space="preserve"> n/a</w:t>
      </w:r>
    </w:p>
    <w:p w14:paraId="2609A233" w14:textId="6DF56F9F" w:rsidR="00A92EA7" w:rsidRDefault="00A92EA7" w:rsidP="00A92EA7">
      <w:r>
        <w:t>002:</w:t>
      </w:r>
      <w:r w:rsidR="00396A6F">
        <w:t xml:space="preserve"> n/a</w:t>
      </w:r>
    </w:p>
    <w:p w14:paraId="5AA04F4C" w14:textId="08C475C4" w:rsidR="00A92EA7" w:rsidRDefault="00A92EA7" w:rsidP="00A92EA7">
      <w:r>
        <w:t>003:</w:t>
      </w:r>
      <w:r w:rsidR="00DD6640" w:rsidRPr="00DD6640">
        <w:t xml:space="preserve"> I honestly can't answer that one. Okay. Because I have so much damage on my legs. The knee part is irrelevant to the rest of it. Okay. Okay. So I'd say neutral.</w:t>
      </w:r>
    </w:p>
    <w:p w14:paraId="530F0F78" w14:textId="28CCA328" w:rsidR="00A92EA7" w:rsidRDefault="00A92EA7" w:rsidP="00A92EA7">
      <w:r>
        <w:t>004:</w:t>
      </w:r>
      <w:r w:rsidR="00396A6F">
        <w:t xml:space="preserve"> n/a</w:t>
      </w:r>
    </w:p>
    <w:p w14:paraId="03D147EA" w14:textId="7B977C0D" w:rsidR="00A92EA7" w:rsidRDefault="00A92EA7" w:rsidP="00A92EA7">
      <w:r>
        <w:t>005:</w:t>
      </w:r>
      <w:r w:rsidR="00376C30">
        <w:t xml:space="preserve"> n/a</w:t>
      </w:r>
    </w:p>
    <w:p w14:paraId="0EC07CE8" w14:textId="7FA5FDC4" w:rsidR="00A92EA7" w:rsidRDefault="00A92EA7" w:rsidP="00A92EA7">
      <w:r>
        <w:t>006:</w:t>
      </w:r>
      <w:r w:rsidR="00152B2F">
        <w:t xml:space="preserve"> </w:t>
      </w:r>
      <w:r w:rsidR="0081548C">
        <w:t>n/a</w:t>
      </w:r>
    </w:p>
    <w:p w14:paraId="098479CC" w14:textId="7CB6DB24" w:rsidR="00A92EA7" w:rsidRDefault="00A92EA7" w:rsidP="00A92EA7">
      <w:r>
        <w:t>007:</w:t>
      </w:r>
      <w:r w:rsidR="0081548C">
        <w:t xml:space="preserve"> </w:t>
      </w:r>
      <w:r w:rsidR="0081548C" w:rsidRPr="0081548C">
        <w:t>I guess I possibly don't know enough about my osteoarthritis to, to give that a particular agree or disagree because this is the first time that I've experienced any of this.</w:t>
      </w:r>
    </w:p>
    <w:p w14:paraId="3A412C59" w14:textId="7E9AE35B" w:rsidR="00A92EA7" w:rsidRDefault="00A92EA7" w:rsidP="00A92EA7">
      <w:r>
        <w:t>008:</w:t>
      </w:r>
      <w:r w:rsidR="002967DA">
        <w:t xml:space="preserve"> n/a</w:t>
      </w:r>
    </w:p>
    <w:p w14:paraId="714F36BC" w14:textId="3EE82289" w:rsidR="00A92EA7" w:rsidRDefault="00A92EA7" w:rsidP="00A92EA7">
      <w:r>
        <w:t>009:</w:t>
      </w:r>
      <w:r w:rsidR="008862FA">
        <w:t xml:space="preserve"> n/a</w:t>
      </w:r>
    </w:p>
    <w:p w14:paraId="06F3B36D" w14:textId="224AFA22" w:rsidR="00A92EA7" w:rsidRDefault="00A92EA7" w:rsidP="00A92EA7">
      <w:r>
        <w:t>010:</w:t>
      </w:r>
      <w:r w:rsidR="008862FA">
        <w:t xml:space="preserve"> n/a</w:t>
      </w:r>
    </w:p>
    <w:p w14:paraId="4E370A14" w14:textId="4DCCA4B1" w:rsidR="00A92EA7" w:rsidRDefault="00A92EA7" w:rsidP="00A92EA7">
      <w:r>
        <w:t>011:</w:t>
      </w:r>
      <w:r w:rsidR="000C768E">
        <w:t xml:space="preserve"> n/a</w:t>
      </w:r>
    </w:p>
    <w:p w14:paraId="308A84EC" w14:textId="2A565884" w:rsidR="00A92EA7" w:rsidRDefault="00A92EA7" w:rsidP="00A92EA7">
      <w:r>
        <w:t>012:</w:t>
      </w:r>
      <w:r w:rsidR="002B43E6" w:rsidRPr="002B43E6">
        <w:t xml:space="preserve"> </w:t>
      </w:r>
      <w:r w:rsidR="002B43E6">
        <w:t>n/a</w:t>
      </w:r>
    </w:p>
    <w:p w14:paraId="4D1A1B8A" w14:textId="317F4E43" w:rsidR="00A92EA7" w:rsidRDefault="00A92EA7" w:rsidP="00A92EA7">
      <w:r>
        <w:t>013:</w:t>
      </w:r>
      <w:r w:rsidR="00CA7895" w:rsidRPr="00CA7895">
        <w:t xml:space="preserve"> </w:t>
      </w:r>
      <w:r w:rsidR="00CA7895">
        <w:t>n/a</w:t>
      </w:r>
    </w:p>
    <w:p w14:paraId="7D9F53BF" w14:textId="48E61AAB" w:rsidR="00A92EA7" w:rsidRDefault="00A92EA7" w:rsidP="00A92EA7">
      <w:r>
        <w:t>014:</w:t>
      </w:r>
      <w:r w:rsidR="00931870">
        <w:t xml:space="preserve"> n/a</w:t>
      </w:r>
    </w:p>
    <w:p w14:paraId="0AACE60E" w14:textId="212713E0" w:rsidR="00A92EA7" w:rsidRDefault="00A92EA7" w:rsidP="00A92EA7">
      <w:r>
        <w:t>015:</w:t>
      </w:r>
      <w:r w:rsidR="00670E9B">
        <w:t xml:space="preserve"> n/a</w:t>
      </w:r>
    </w:p>
    <w:p w14:paraId="7AB9736C" w14:textId="7F51AD59" w:rsidR="00DB3B37" w:rsidRDefault="00DB3B37" w:rsidP="00DB3B37">
      <w:r>
        <w:t>016:</w:t>
      </w:r>
      <w:r w:rsidR="00A5353C" w:rsidRPr="00A5353C">
        <w:t xml:space="preserve"> </w:t>
      </w:r>
      <w:r w:rsidR="00A5353C">
        <w:t>I don’t agree with it, but it’s very clear</w:t>
      </w:r>
    </w:p>
    <w:p w14:paraId="378DE116" w14:textId="783990E1" w:rsidR="00DB3B37" w:rsidRDefault="00DB3B37" w:rsidP="00DB3B37">
      <w:r>
        <w:t>017:</w:t>
      </w:r>
      <w:r w:rsidR="00850848" w:rsidRPr="00850848">
        <w:t xml:space="preserve"> </w:t>
      </w:r>
      <w:r w:rsidR="00850848">
        <w:t>n/a</w:t>
      </w:r>
    </w:p>
    <w:p w14:paraId="5900D44B" w14:textId="1592F3A7" w:rsidR="00DB3B37" w:rsidRDefault="00DB3B37" w:rsidP="00DB3B37">
      <w:r>
        <w:t>018:</w:t>
      </w:r>
      <w:r w:rsidR="007871A3">
        <w:t xml:space="preserve"> You could answer (agree) or…disagree with that because there were other factors that related to it so that one could be slightly unclear.</w:t>
      </w:r>
    </w:p>
    <w:p w14:paraId="419A0245" w14:textId="4C55D82C" w:rsidR="00D8465E" w:rsidRDefault="00D8465E" w:rsidP="00DB3B37"/>
    <w:p w14:paraId="5E1B68C0" w14:textId="77777777" w:rsidR="00A92EA7" w:rsidRDefault="00A92EA7" w:rsidP="00A92EA7">
      <w:pPr>
        <w:sectPr w:rsidR="00A92EA7" w:rsidSect="00A07FE5">
          <w:pgSz w:w="11906" w:h="16838" w:code="9"/>
          <w:pgMar w:top="1440" w:right="1440" w:bottom="1440" w:left="1440" w:header="709" w:footer="709" w:gutter="0"/>
          <w:cols w:space="708"/>
          <w:docGrid w:linePitch="360"/>
        </w:sectPr>
      </w:pPr>
    </w:p>
    <w:p w14:paraId="13A8DD9E" w14:textId="11732690" w:rsidR="00A92EA7" w:rsidRDefault="00A92EA7" w:rsidP="00A92EA7">
      <w:pPr>
        <w:pStyle w:val="ListParagraph"/>
        <w:numPr>
          <w:ilvl w:val="0"/>
          <w:numId w:val="1"/>
        </w:numPr>
      </w:pPr>
      <w:r>
        <w:lastRenderedPageBreak/>
        <w:t>My pain emerges from my brain in response to things happening in my knee, the rest of my body and the world</w:t>
      </w:r>
    </w:p>
    <w:p w14:paraId="4A51D1EE" w14:textId="73038488" w:rsidR="00EC4383" w:rsidRDefault="00EC4383" w:rsidP="00EC4383">
      <w:pPr>
        <w:ind w:left="360"/>
      </w:pPr>
      <w:r>
        <w:t>Alt: My pain emerges from my brain in response to things happening in my knee, the rest of my body, and my environment</w:t>
      </w:r>
    </w:p>
    <w:p w14:paraId="48EF6242" w14:textId="77777777" w:rsidR="002E27EF" w:rsidRDefault="002E27EF" w:rsidP="00EC4383">
      <w:pPr>
        <w:ind w:left="360"/>
      </w:pPr>
    </w:p>
    <w:p w14:paraId="6C266031" w14:textId="5E4FE824" w:rsidR="00A92EA7" w:rsidRDefault="00A92EA7" w:rsidP="00A92EA7">
      <w:r>
        <w:t>001:</w:t>
      </w:r>
      <w:r w:rsidR="00396A6F">
        <w:t xml:space="preserve"> n/a</w:t>
      </w:r>
    </w:p>
    <w:p w14:paraId="17452CC4" w14:textId="3DECEF82" w:rsidR="00A92EA7" w:rsidRDefault="00A92EA7" w:rsidP="00A92EA7">
      <w:r>
        <w:t>002:</w:t>
      </w:r>
      <w:r w:rsidR="0041384E" w:rsidRPr="0041384E">
        <w:t xml:space="preserve"> I'm really not quite sure where the pain is and why you mentioned the pain comes from my brain</w:t>
      </w:r>
    </w:p>
    <w:p w14:paraId="53D32382" w14:textId="41790F5A" w:rsidR="00A92EA7" w:rsidRDefault="00A92EA7" w:rsidP="00A92EA7">
      <w:r>
        <w:t>003:</w:t>
      </w:r>
      <w:r w:rsidR="00396A6F">
        <w:t xml:space="preserve"> n/a</w:t>
      </w:r>
    </w:p>
    <w:p w14:paraId="660616EE" w14:textId="760FD794" w:rsidR="00A92EA7" w:rsidRDefault="00A92EA7" w:rsidP="00D77AA0">
      <w:r>
        <w:t>004:</w:t>
      </w:r>
      <w:r w:rsidR="00D77AA0" w:rsidRPr="00D77AA0">
        <w:t xml:space="preserve"> </w:t>
      </w:r>
      <w:r w:rsidR="00D77AA0">
        <w:t>if you have pain, your brain tells you that you're having pain. I think its vice versa, I don't know, nothing, from nothing from the world would make any difference there.</w:t>
      </w:r>
    </w:p>
    <w:p w14:paraId="12AA8719" w14:textId="6C1A2E5D" w:rsidR="00A92EA7" w:rsidRDefault="00A92EA7" w:rsidP="00A92EA7">
      <w:r>
        <w:t>005:</w:t>
      </w:r>
      <w:r w:rsidR="00376C30">
        <w:t xml:space="preserve"> </w:t>
      </w:r>
      <w:r w:rsidR="003F5947" w:rsidRPr="00695D91">
        <w:rPr>
          <w:b/>
          <w:bCs/>
        </w:rPr>
        <w:t>“The entire sentence is confusing - are you asking me to respond based on agreeing/disagreeing with all the factors?”</w:t>
      </w:r>
    </w:p>
    <w:p w14:paraId="330D8D5E" w14:textId="29470A14" w:rsidR="00A92EA7" w:rsidRDefault="00A92EA7" w:rsidP="00A92EA7">
      <w:r>
        <w:t>006:</w:t>
      </w:r>
      <w:r w:rsidR="00152B2F">
        <w:t xml:space="preserve"> “</w:t>
      </w:r>
      <w:r w:rsidR="00152B2F" w:rsidRPr="00695D91">
        <w:rPr>
          <w:b/>
          <w:bCs/>
        </w:rPr>
        <w:t>I’m not sure about ‘the rest of my body and the world’</w:t>
      </w:r>
      <w:r w:rsidR="00152B2F">
        <w:t xml:space="preserve">… </w:t>
      </w:r>
      <w:r w:rsidR="00152B2F" w:rsidRPr="00152B2F">
        <w:t>someone yells at me and my knee hurts more</w:t>
      </w:r>
      <w:r w:rsidR="00152B2F">
        <w:t>…</w:t>
      </w:r>
      <w:r w:rsidR="00152B2F" w:rsidRPr="00152B2F">
        <w:t xml:space="preserve"> that doesn't make sense.</w:t>
      </w:r>
    </w:p>
    <w:p w14:paraId="29F52D56" w14:textId="6F12714C" w:rsidR="00A92EA7" w:rsidRDefault="00A92EA7" w:rsidP="00A92EA7">
      <w:r>
        <w:t>007:</w:t>
      </w:r>
      <w:r w:rsidR="00C4528B">
        <w:t xml:space="preserve"> </w:t>
      </w:r>
      <w:r w:rsidR="00C4528B" w:rsidRPr="00C4528B">
        <w:t xml:space="preserve">obviously I believe that, that, you know, the pain that I experienced is real because I have and I don't necessarily agree, um, with that has anything to do with the world out there it's, obviously my body's response to what's happening. I understand the general question </w:t>
      </w:r>
      <w:r w:rsidR="00C4528B">
        <w:t>I</w:t>
      </w:r>
      <w:r w:rsidR="00C4528B" w:rsidRPr="00C4528B">
        <w:t xml:space="preserve"> just don't, uh, don't necessarily agree with the last bit of it. </w:t>
      </w:r>
      <w:r w:rsidR="00C4528B">
        <w:t>‘</w:t>
      </w:r>
      <w:r w:rsidR="00C4528B" w:rsidRPr="00C4528B">
        <w:t>The rest of my body and the world</w:t>
      </w:r>
      <w:r w:rsidR="00C4528B">
        <w:t>’</w:t>
      </w:r>
      <w:r w:rsidR="00C4528B" w:rsidRPr="00C4528B">
        <w:t xml:space="preserve"> I'm finding that a bit, a bit strange. I don't know whether this particular question Brian is a really important to ask.</w:t>
      </w:r>
    </w:p>
    <w:p w14:paraId="3DD8FC15" w14:textId="262986AA" w:rsidR="00A92EA7" w:rsidRDefault="00A92EA7" w:rsidP="00A92EA7">
      <w:r>
        <w:t>008:</w:t>
      </w:r>
      <w:r w:rsidR="005B3D82" w:rsidRPr="005B3D82">
        <w:t xml:space="preserve"> </w:t>
      </w:r>
      <w:r w:rsidR="005B3D82">
        <w:t>[</w:t>
      </w:r>
      <w:r w:rsidR="005B3D82" w:rsidRPr="005B3D82">
        <w:t>AII of it</w:t>
      </w:r>
      <w:r w:rsidR="005B3D82">
        <w:t>.]</w:t>
      </w:r>
      <w:r w:rsidR="002967DA">
        <w:t xml:space="preserve"> </w:t>
      </w:r>
      <w:r w:rsidR="002967DA" w:rsidRPr="00695D91">
        <w:rPr>
          <w:b/>
          <w:bCs/>
        </w:rPr>
        <w:t>it just seemed like a, yeah, like a cosmic question</w:t>
      </w:r>
      <w:r w:rsidR="002967DA" w:rsidRPr="002967DA">
        <w:t xml:space="preserve">, I guess. It was probably the last bit, like I said, the rest of my body </w:t>
      </w:r>
      <w:r w:rsidR="002967DA">
        <w:t>and</w:t>
      </w:r>
      <w:r w:rsidR="002967DA" w:rsidRPr="002967DA">
        <w:t xml:space="preserve"> the world that cosmic bit that threw me. Why would, why would the world have any bearing on whether my knee hurts or not?</w:t>
      </w:r>
    </w:p>
    <w:p w14:paraId="484B822D" w14:textId="40878296" w:rsidR="00A92EA7" w:rsidRDefault="00A92EA7" w:rsidP="00A92EA7">
      <w:r>
        <w:t>009:</w:t>
      </w:r>
      <w:r w:rsidR="008862FA">
        <w:t xml:space="preserve"> n/a</w:t>
      </w:r>
    </w:p>
    <w:p w14:paraId="13CDDC4E" w14:textId="48E1A62E" w:rsidR="00A92EA7" w:rsidRDefault="00A92EA7" w:rsidP="00A92EA7">
      <w:r>
        <w:t>010:</w:t>
      </w:r>
      <w:r w:rsidR="008862FA">
        <w:t xml:space="preserve"> </w:t>
      </w:r>
      <w:r w:rsidR="00E54B8C">
        <w:t>n/a</w:t>
      </w:r>
    </w:p>
    <w:p w14:paraId="4F64E9BD" w14:textId="77777777" w:rsidR="000C768E" w:rsidRDefault="00A92EA7" w:rsidP="00A92EA7">
      <w:r>
        <w:t>011:</w:t>
      </w:r>
      <w:r w:rsidR="000C768E" w:rsidRPr="000C768E">
        <w:t xml:space="preserve"> </w:t>
      </w:r>
      <w:r w:rsidR="000C768E" w:rsidRPr="00695D91">
        <w:rPr>
          <w:b/>
          <w:bCs/>
        </w:rPr>
        <w:t>the world seems to say it’s psychosomatic</w:t>
      </w:r>
      <w:r w:rsidR="000C768E">
        <w:t xml:space="preserve"> </w:t>
      </w:r>
      <w:r w:rsidR="000C768E" w:rsidRPr="000C768E">
        <w:t>and I won't even consider that for a moment</w:t>
      </w:r>
    </w:p>
    <w:p w14:paraId="3F8DDBCD" w14:textId="6FFA1195" w:rsidR="00A92EA7" w:rsidRDefault="00A92EA7" w:rsidP="00A92EA7">
      <w:r>
        <w:t>012:</w:t>
      </w:r>
      <w:r w:rsidR="002B43E6" w:rsidRPr="002B43E6">
        <w:t xml:space="preserve"> </w:t>
      </w:r>
      <w:r w:rsidR="002B43E6">
        <w:t>n/a</w:t>
      </w:r>
    </w:p>
    <w:p w14:paraId="403621E9" w14:textId="5F2C3D68" w:rsidR="00A92EA7" w:rsidRDefault="00A92EA7" w:rsidP="00A92EA7">
      <w:r>
        <w:t>013:</w:t>
      </w:r>
      <w:r w:rsidR="00CA7895" w:rsidRPr="00CA7895">
        <w:t xml:space="preserve"> </w:t>
      </w:r>
      <w:r w:rsidR="00CA7895">
        <w:t>n/a</w:t>
      </w:r>
    </w:p>
    <w:p w14:paraId="77BFCAB2" w14:textId="37F4F5D5" w:rsidR="00A92EA7" w:rsidRDefault="00A92EA7" w:rsidP="00A92EA7">
      <w:r>
        <w:t>014:</w:t>
      </w:r>
      <w:r w:rsidR="00931870">
        <w:t xml:space="preserve"> n/a</w:t>
      </w:r>
    </w:p>
    <w:p w14:paraId="5CC52392" w14:textId="31669425" w:rsidR="00DB3B37" w:rsidRDefault="00A92EA7" w:rsidP="00DB3B37">
      <w:r>
        <w:t>015</w:t>
      </w:r>
      <w:r w:rsidR="00DB3B37">
        <w:t>:</w:t>
      </w:r>
      <w:r w:rsidR="00DB3B37" w:rsidRPr="00DB3B37">
        <w:t xml:space="preserve"> </w:t>
      </w:r>
      <w:r w:rsidR="00670E9B">
        <w:t>[</w:t>
      </w:r>
      <w:r w:rsidR="00670E9B" w:rsidRPr="00670E9B">
        <w:t>How do I answer if I think that most of my knee pain comes from the joint, or connected muscles/ tendons ie from my body BUT there are times when my pain threshold is higher from my body's reactions to external matters.  There is no 'sometimes/ occasionally' option to select.</w:t>
      </w:r>
      <w:r w:rsidR="00670E9B">
        <w:t>] It may do, but that’s not how I perceive it.</w:t>
      </w:r>
    </w:p>
    <w:p w14:paraId="292525CD" w14:textId="7617232F" w:rsidR="00DB3B37" w:rsidRDefault="00DB3B37" w:rsidP="00DB3B37">
      <w:r>
        <w:t>016:</w:t>
      </w:r>
      <w:r w:rsidR="00A5353C" w:rsidRPr="00A5353C">
        <w:t xml:space="preserve"> </w:t>
      </w:r>
      <w:r w:rsidR="00A5353C">
        <w:t>Reasonably clear, but I suspect it will be interpreted in different ways, because pain itself doesn’t emerge from the brain. It emerges in response to signals that travel around.</w:t>
      </w:r>
    </w:p>
    <w:p w14:paraId="1127F048" w14:textId="3229D23C" w:rsidR="00DB3B37" w:rsidRDefault="00DB3B37" w:rsidP="00DB3B37">
      <w:r>
        <w:t>017:</w:t>
      </w:r>
      <w:r w:rsidR="00850848">
        <w:t xml:space="preserve"> </w:t>
      </w:r>
      <w:r w:rsidR="00850848" w:rsidRPr="00695D91">
        <w:rPr>
          <w:b/>
          <w:bCs/>
        </w:rPr>
        <w:t>I don’t know about that word ‘emerges’</w:t>
      </w:r>
      <w:r w:rsidR="00850848">
        <w:t xml:space="preserve">. </w:t>
      </w:r>
      <w:r w:rsidR="00850848" w:rsidRPr="00695D91">
        <w:rPr>
          <w:b/>
          <w:bCs/>
        </w:rPr>
        <w:t>‘And the world’?, I don't know about that</w:t>
      </w:r>
    </w:p>
    <w:p w14:paraId="27A0E822" w14:textId="77777777" w:rsidR="00721B31" w:rsidRDefault="00DB3B37" w:rsidP="00721B31">
      <w:r>
        <w:t>018:</w:t>
      </w:r>
      <w:r w:rsidR="007871A3" w:rsidRPr="007871A3">
        <w:t xml:space="preserve"> </w:t>
      </w:r>
      <w:r w:rsidR="007871A3" w:rsidRPr="00695D91">
        <w:rPr>
          <w:b/>
          <w:bCs/>
        </w:rPr>
        <w:t>You could add something to the end like …the world events</w:t>
      </w:r>
      <w:r w:rsidR="007871A3">
        <w:t>.</w:t>
      </w:r>
    </w:p>
    <w:p w14:paraId="5AF64BD5" w14:textId="3F0205B8" w:rsidR="00A92EA7" w:rsidRDefault="00A92EA7" w:rsidP="00721B31">
      <w:pPr>
        <w:pStyle w:val="ListParagraph"/>
        <w:numPr>
          <w:ilvl w:val="0"/>
          <w:numId w:val="1"/>
        </w:numPr>
      </w:pPr>
      <w:r>
        <w:lastRenderedPageBreak/>
        <w:t>Osteoarthritis is changeable without surgery</w:t>
      </w:r>
    </w:p>
    <w:p w14:paraId="1AFD5FCF" w14:textId="77777777" w:rsidR="002E27EF" w:rsidRDefault="002E27EF" w:rsidP="002E27EF"/>
    <w:p w14:paraId="5C5252F2" w14:textId="77777777" w:rsidR="00396A6F" w:rsidRDefault="00396A6F" w:rsidP="00396A6F">
      <w:r>
        <w:t>001: n/a</w:t>
      </w:r>
    </w:p>
    <w:p w14:paraId="5D4504C0" w14:textId="77777777" w:rsidR="00396A6F" w:rsidRDefault="00396A6F" w:rsidP="00396A6F">
      <w:r>
        <w:t>002: n/a</w:t>
      </w:r>
    </w:p>
    <w:p w14:paraId="3BD416BD" w14:textId="77777777" w:rsidR="00396A6F" w:rsidRDefault="00396A6F" w:rsidP="00396A6F">
      <w:r>
        <w:t>003: n/a</w:t>
      </w:r>
    </w:p>
    <w:p w14:paraId="52791418" w14:textId="77777777" w:rsidR="00396A6F" w:rsidRDefault="00396A6F" w:rsidP="00396A6F">
      <w:r>
        <w:t>004: n/a</w:t>
      </w:r>
    </w:p>
    <w:p w14:paraId="5B395EA8" w14:textId="552F5304" w:rsidR="00A92EA7" w:rsidRDefault="00A92EA7" w:rsidP="00A92EA7">
      <w:r>
        <w:t>005:</w:t>
      </w:r>
      <w:r w:rsidR="00376C30">
        <w:t xml:space="preserve"> </w:t>
      </w:r>
      <w:r w:rsidR="003F5947">
        <w:t>“</w:t>
      </w:r>
      <w:r w:rsidR="003F5947" w:rsidRPr="003F5947">
        <w:t>My knee could be treated effectively without me necessarily learning about it</w:t>
      </w:r>
      <w:r w:rsidR="003F5947">
        <w:t>”</w:t>
      </w:r>
    </w:p>
    <w:p w14:paraId="42F129E0" w14:textId="727ACA84" w:rsidR="00A92EA7" w:rsidRDefault="00A92EA7" w:rsidP="00A92EA7">
      <w:r>
        <w:t>006:</w:t>
      </w:r>
      <w:r w:rsidR="00152B2F">
        <w:t xml:space="preserve"> n/a</w:t>
      </w:r>
    </w:p>
    <w:p w14:paraId="38E03DDB" w14:textId="6C6F5537" w:rsidR="00A92EA7" w:rsidRDefault="00A92EA7" w:rsidP="00A92EA7">
      <w:r>
        <w:t>007:</w:t>
      </w:r>
      <w:r w:rsidR="00C4528B">
        <w:t xml:space="preserve"> n/a</w:t>
      </w:r>
    </w:p>
    <w:p w14:paraId="0DB1DF57" w14:textId="66608D37" w:rsidR="00A92EA7" w:rsidRDefault="00A92EA7" w:rsidP="00A92EA7">
      <w:r>
        <w:t>008:</w:t>
      </w:r>
      <w:r w:rsidR="002967DA">
        <w:t xml:space="preserve"> n/a</w:t>
      </w:r>
    </w:p>
    <w:p w14:paraId="7BD1CBD7" w14:textId="2E02AB4C" w:rsidR="00A92EA7" w:rsidRDefault="00A92EA7" w:rsidP="00A92EA7">
      <w:r>
        <w:t>009:</w:t>
      </w:r>
      <w:r w:rsidR="00E54B8C">
        <w:t xml:space="preserve"> n/a</w:t>
      </w:r>
    </w:p>
    <w:p w14:paraId="3A8602FF" w14:textId="5429B2C4" w:rsidR="00A92EA7" w:rsidRDefault="00A92EA7" w:rsidP="00A92EA7">
      <w:r>
        <w:t>010:</w:t>
      </w:r>
      <w:r w:rsidR="00E54B8C">
        <w:t xml:space="preserve"> n/a</w:t>
      </w:r>
    </w:p>
    <w:p w14:paraId="422DCF45" w14:textId="4FBF2AF8" w:rsidR="00A92EA7" w:rsidRDefault="00A92EA7" w:rsidP="00A92EA7">
      <w:r>
        <w:t>011:</w:t>
      </w:r>
      <w:r w:rsidR="000C768E">
        <w:t xml:space="preserve"> n/a</w:t>
      </w:r>
    </w:p>
    <w:p w14:paraId="727573B6" w14:textId="6D9653B2" w:rsidR="00A92EA7" w:rsidRDefault="00A92EA7" w:rsidP="00A92EA7">
      <w:r>
        <w:t>012:</w:t>
      </w:r>
      <w:r w:rsidR="002B43E6" w:rsidRPr="002B43E6">
        <w:t xml:space="preserve"> </w:t>
      </w:r>
      <w:r w:rsidR="002B43E6">
        <w:t>n/a</w:t>
      </w:r>
    </w:p>
    <w:p w14:paraId="1EE511AB" w14:textId="12E5DB5E" w:rsidR="00A92EA7" w:rsidRDefault="00A92EA7" w:rsidP="00A92EA7">
      <w:r>
        <w:t>013:</w:t>
      </w:r>
      <w:r w:rsidR="00CA7895">
        <w:t xml:space="preserve"> n/a</w:t>
      </w:r>
    </w:p>
    <w:p w14:paraId="54E38D09" w14:textId="7F71755D" w:rsidR="00A92EA7" w:rsidRDefault="00A92EA7" w:rsidP="00A92EA7">
      <w:r>
        <w:t>014:</w:t>
      </w:r>
      <w:r w:rsidR="00931870">
        <w:t xml:space="preserve"> n/a</w:t>
      </w:r>
    </w:p>
    <w:p w14:paraId="204930E8" w14:textId="1F349047" w:rsidR="00A92EA7" w:rsidRDefault="00A92EA7" w:rsidP="00A92EA7">
      <w:r>
        <w:t>015:</w:t>
      </w:r>
      <w:r w:rsidR="00670E9B">
        <w:t xml:space="preserve"> [</w:t>
      </w:r>
      <w:r w:rsidR="00670E9B" w:rsidRPr="00670E9B">
        <w:t>"changeable" - what do you mean? impacts of o/a can often be reduced or managed but not remove o/a</w:t>
      </w:r>
      <w:r w:rsidR="00670E9B">
        <w:t>]</w:t>
      </w:r>
    </w:p>
    <w:p w14:paraId="32E607D4" w14:textId="076CDFBB" w:rsidR="00DB3B37" w:rsidRDefault="00DB3B37" w:rsidP="00DB3B37">
      <w:r>
        <w:t>016:</w:t>
      </w:r>
      <w:r w:rsidR="00A5353C">
        <w:t xml:space="preserve"> n/a</w:t>
      </w:r>
    </w:p>
    <w:p w14:paraId="3DC717CC" w14:textId="17C6A8F0" w:rsidR="00DB3B37" w:rsidRDefault="00DB3B37" w:rsidP="00DB3B37">
      <w:r>
        <w:t>017:</w:t>
      </w:r>
      <w:r w:rsidR="00850848" w:rsidRPr="00850848">
        <w:t xml:space="preserve"> I </w:t>
      </w:r>
      <w:r w:rsidR="00850848">
        <w:t>don’t know</w:t>
      </w:r>
      <w:r w:rsidR="00850848" w:rsidRPr="00850848">
        <w:t xml:space="preserve"> about changeable, but it's certainly manageable without surgery</w:t>
      </w:r>
    </w:p>
    <w:p w14:paraId="01C440B8" w14:textId="14203BE4" w:rsidR="00D8465E" w:rsidRDefault="00DB3B37" w:rsidP="00A92EA7">
      <w:r>
        <w:t>018:</w:t>
      </w:r>
      <w:r w:rsidR="007871A3" w:rsidRPr="007871A3">
        <w:t xml:space="preserve"> </w:t>
      </w:r>
      <w:r w:rsidR="007871A3">
        <w:t>n/a</w:t>
      </w:r>
    </w:p>
    <w:p w14:paraId="39B7C11E" w14:textId="60F38964" w:rsidR="00D8465E" w:rsidRDefault="00D8465E" w:rsidP="00A92EA7">
      <w:pPr>
        <w:sectPr w:rsidR="00D8465E" w:rsidSect="00A07FE5">
          <w:pgSz w:w="11906" w:h="16838" w:code="9"/>
          <w:pgMar w:top="1440" w:right="1440" w:bottom="1440" w:left="1440" w:header="709" w:footer="709" w:gutter="0"/>
          <w:cols w:space="708"/>
          <w:docGrid w:linePitch="360"/>
        </w:sectPr>
      </w:pPr>
    </w:p>
    <w:p w14:paraId="08AD4840" w14:textId="4D6E9C1E" w:rsidR="00A92EA7" w:rsidRDefault="00A92EA7" w:rsidP="00EC4383">
      <w:pPr>
        <w:pStyle w:val="ListParagraph"/>
        <w:numPr>
          <w:ilvl w:val="0"/>
          <w:numId w:val="1"/>
        </w:numPr>
      </w:pPr>
      <w:r>
        <w:lastRenderedPageBreak/>
        <w:t>Learning about my osteoarthritis is an essential part of its treatment</w:t>
      </w:r>
    </w:p>
    <w:p w14:paraId="084D79AC" w14:textId="246086E9" w:rsidR="002E27EF" w:rsidRDefault="002E27EF" w:rsidP="002E27EF">
      <w:pPr>
        <w:ind w:left="360"/>
      </w:pPr>
    </w:p>
    <w:p w14:paraId="408413E6" w14:textId="77777777" w:rsidR="00396A6F" w:rsidRDefault="00396A6F" w:rsidP="00396A6F">
      <w:r>
        <w:t>001: n/a</w:t>
      </w:r>
    </w:p>
    <w:p w14:paraId="25FC2AE9" w14:textId="77777777" w:rsidR="00396A6F" w:rsidRDefault="00396A6F" w:rsidP="00396A6F">
      <w:r>
        <w:t>002: n/a</w:t>
      </w:r>
    </w:p>
    <w:p w14:paraId="5606E3A4" w14:textId="77777777" w:rsidR="00396A6F" w:rsidRDefault="00396A6F" w:rsidP="00396A6F">
      <w:r>
        <w:t>003: n/a</w:t>
      </w:r>
    </w:p>
    <w:p w14:paraId="6157F0DB" w14:textId="77777777" w:rsidR="00396A6F" w:rsidRDefault="00396A6F" w:rsidP="00396A6F">
      <w:r>
        <w:t>004: n/a</w:t>
      </w:r>
    </w:p>
    <w:p w14:paraId="4B18141F" w14:textId="6AB6E9FE" w:rsidR="00A92EA7" w:rsidRDefault="00A92EA7" w:rsidP="00A92EA7">
      <w:r>
        <w:t>005:</w:t>
      </w:r>
      <w:r w:rsidR="00376C30">
        <w:t xml:space="preserve"> </w:t>
      </w:r>
      <w:r w:rsidR="003F5947" w:rsidRPr="003F5947">
        <w:t xml:space="preserve">The definition of </w:t>
      </w:r>
      <w:r w:rsidR="00E54B8C">
        <w:t>essential</w:t>
      </w:r>
      <w:r w:rsidR="003F5947" w:rsidRPr="003F5947">
        <w:t xml:space="preserve"> could mean different things to different people</w:t>
      </w:r>
    </w:p>
    <w:p w14:paraId="75C8BADB" w14:textId="124EBDD9" w:rsidR="00A92EA7" w:rsidRDefault="00A92EA7" w:rsidP="00A92EA7">
      <w:r>
        <w:t>006:</w:t>
      </w:r>
      <w:r w:rsidR="00152B2F">
        <w:t xml:space="preserve"> </w:t>
      </w:r>
      <w:r w:rsidR="008507A9">
        <w:t>n/a</w:t>
      </w:r>
    </w:p>
    <w:p w14:paraId="30B55C58" w14:textId="27C8C264" w:rsidR="00A92EA7" w:rsidRDefault="00A92EA7" w:rsidP="00A92EA7">
      <w:r>
        <w:t>007:</w:t>
      </w:r>
      <w:r w:rsidR="00C4528B">
        <w:t xml:space="preserve"> n/a</w:t>
      </w:r>
    </w:p>
    <w:p w14:paraId="38A46E51" w14:textId="46FE94A0" w:rsidR="00A92EA7" w:rsidRDefault="00A92EA7" w:rsidP="00A92EA7">
      <w:r>
        <w:t>008:</w:t>
      </w:r>
      <w:r w:rsidR="002967DA">
        <w:t xml:space="preserve"> n/a</w:t>
      </w:r>
    </w:p>
    <w:p w14:paraId="1728E4CE" w14:textId="7B77CFE7" w:rsidR="00A92EA7" w:rsidRDefault="00A92EA7" w:rsidP="00A92EA7">
      <w:r>
        <w:t>009:</w:t>
      </w:r>
      <w:r w:rsidR="00E54B8C">
        <w:t xml:space="preserve"> n/a</w:t>
      </w:r>
    </w:p>
    <w:p w14:paraId="16DE8256" w14:textId="26047B9E" w:rsidR="00A92EA7" w:rsidRDefault="00A92EA7" w:rsidP="00A92EA7">
      <w:r>
        <w:t>010:</w:t>
      </w:r>
      <w:r w:rsidR="00E54B8C">
        <w:t xml:space="preserve"> n/a</w:t>
      </w:r>
    </w:p>
    <w:p w14:paraId="713AEC5D" w14:textId="479851E5" w:rsidR="00A92EA7" w:rsidRDefault="00A92EA7" w:rsidP="00A92EA7">
      <w:r>
        <w:t>011:</w:t>
      </w:r>
      <w:r w:rsidR="000C768E">
        <w:t xml:space="preserve"> n/a</w:t>
      </w:r>
    </w:p>
    <w:p w14:paraId="7C8AA4CA" w14:textId="4E066DA3" w:rsidR="00A92EA7" w:rsidRDefault="00A92EA7" w:rsidP="00A92EA7">
      <w:r>
        <w:t>012:</w:t>
      </w:r>
      <w:r w:rsidR="002B43E6" w:rsidRPr="002B43E6">
        <w:t xml:space="preserve"> </w:t>
      </w:r>
      <w:r w:rsidR="002B43E6">
        <w:t>n/a</w:t>
      </w:r>
    </w:p>
    <w:p w14:paraId="6DE0E712" w14:textId="5D6A71F3" w:rsidR="00A92EA7" w:rsidRDefault="00A92EA7" w:rsidP="00A92EA7">
      <w:r>
        <w:t>013:</w:t>
      </w:r>
      <w:r w:rsidR="00CA7895" w:rsidRPr="00CA7895">
        <w:t xml:space="preserve"> </w:t>
      </w:r>
      <w:r w:rsidR="00CA7895">
        <w:t>n/a</w:t>
      </w:r>
    </w:p>
    <w:p w14:paraId="680D89F5" w14:textId="69241139" w:rsidR="00A92EA7" w:rsidRDefault="00A92EA7" w:rsidP="00A92EA7">
      <w:r>
        <w:t>014:</w:t>
      </w:r>
      <w:r w:rsidR="00931870">
        <w:t xml:space="preserve"> n/a</w:t>
      </w:r>
    </w:p>
    <w:p w14:paraId="3FBF8C42" w14:textId="28FB9A9B" w:rsidR="00DB3B37" w:rsidRDefault="00A92EA7" w:rsidP="00DB3B37">
      <w:r>
        <w:t>015:</w:t>
      </w:r>
      <w:r w:rsidR="00DB3B37" w:rsidRPr="00DB3B37">
        <w:t xml:space="preserve"> </w:t>
      </w:r>
      <w:r w:rsidR="00670E9B">
        <w:t>n/a</w:t>
      </w:r>
    </w:p>
    <w:p w14:paraId="2539D791" w14:textId="0C3F4D34" w:rsidR="00DB3B37" w:rsidRDefault="00DB3B37" w:rsidP="00DB3B37">
      <w:r>
        <w:t>016:</w:t>
      </w:r>
      <w:r w:rsidR="00A5353C" w:rsidRPr="00A5353C">
        <w:t xml:space="preserve"> </w:t>
      </w:r>
      <w:r w:rsidR="00A5353C">
        <w:t>n/a</w:t>
      </w:r>
    </w:p>
    <w:p w14:paraId="370F8C4D" w14:textId="773209C9" w:rsidR="00DB3B37" w:rsidRDefault="00DB3B37" w:rsidP="00DB3B37">
      <w:r>
        <w:t>017:</w:t>
      </w:r>
      <w:r w:rsidR="00850848" w:rsidRPr="00850848">
        <w:t xml:space="preserve"> </w:t>
      </w:r>
      <w:r w:rsidR="00850848">
        <w:t>n/a</w:t>
      </w:r>
    </w:p>
    <w:p w14:paraId="0E5AD63A" w14:textId="77777777" w:rsidR="00A92EA7" w:rsidRDefault="00DB3B37" w:rsidP="00A92EA7">
      <w:r>
        <w:t>018:</w:t>
      </w:r>
      <w:r w:rsidR="007871A3" w:rsidRPr="007871A3">
        <w:t xml:space="preserve"> </w:t>
      </w:r>
      <w:r w:rsidR="007871A3">
        <w:t>n/a</w:t>
      </w:r>
    </w:p>
    <w:p w14:paraId="13C932BE" w14:textId="4DD92312" w:rsidR="00D8465E" w:rsidRDefault="00D8465E" w:rsidP="00A92EA7">
      <w:pPr>
        <w:sectPr w:rsidR="00D8465E" w:rsidSect="00A07FE5">
          <w:pgSz w:w="11906" w:h="16838" w:code="9"/>
          <w:pgMar w:top="1440" w:right="1440" w:bottom="1440" w:left="1440" w:header="709" w:footer="709" w:gutter="0"/>
          <w:cols w:space="708"/>
          <w:docGrid w:linePitch="360"/>
        </w:sectPr>
      </w:pPr>
    </w:p>
    <w:p w14:paraId="74DB74AB" w14:textId="39874B1B" w:rsidR="00A92EA7" w:rsidRDefault="00A92EA7" w:rsidP="00EC4383">
      <w:pPr>
        <w:pStyle w:val="ListParagraph"/>
        <w:numPr>
          <w:ilvl w:val="0"/>
          <w:numId w:val="1"/>
        </w:numPr>
      </w:pPr>
      <w:r>
        <w:lastRenderedPageBreak/>
        <w:t>Physical activity/exercise is good for osteoarthritis no matter how severe the osteoarthritis is</w:t>
      </w:r>
    </w:p>
    <w:p w14:paraId="16592207" w14:textId="2F37276C" w:rsidR="002E27EF" w:rsidRDefault="00B61F9C" w:rsidP="00B61F9C">
      <w:pPr>
        <w:ind w:firstLine="360"/>
      </w:pPr>
      <w:r>
        <w:t>Alt: Physical activity/exercise is good for severe osteoarthritis</w:t>
      </w:r>
    </w:p>
    <w:p w14:paraId="71F01B6B" w14:textId="77777777" w:rsidR="00B61F9C" w:rsidRDefault="00B61F9C" w:rsidP="00B61F9C">
      <w:pPr>
        <w:ind w:firstLine="360"/>
      </w:pPr>
    </w:p>
    <w:p w14:paraId="4FB069DE" w14:textId="77777777" w:rsidR="00396A6F" w:rsidRDefault="00396A6F" w:rsidP="00396A6F">
      <w:r>
        <w:t>001: n/a</w:t>
      </w:r>
    </w:p>
    <w:p w14:paraId="3DDA48A8" w14:textId="77777777" w:rsidR="00396A6F" w:rsidRDefault="00396A6F" w:rsidP="00396A6F">
      <w:r>
        <w:t>002: n/a</w:t>
      </w:r>
    </w:p>
    <w:p w14:paraId="7A223B28" w14:textId="77777777" w:rsidR="00396A6F" w:rsidRDefault="00396A6F" w:rsidP="00396A6F">
      <w:r>
        <w:t>003: n/a</w:t>
      </w:r>
    </w:p>
    <w:p w14:paraId="0E445D7A" w14:textId="77777777" w:rsidR="00396A6F" w:rsidRDefault="00396A6F" w:rsidP="00396A6F">
      <w:r>
        <w:t>004: n/a</w:t>
      </w:r>
    </w:p>
    <w:p w14:paraId="45A8012A" w14:textId="49ABD5EC" w:rsidR="00A92EA7" w:rsidRDefault="00A92EA7" w:rsidP="00A92EA7">
      <w:r>
        <w:t>005:</w:t>
      </w:r>
      <w:r w:rsidR="003F5947">
        <w:t xml:space="preserve"> “</w:t>
      </w:r>
      <w:r w:rsidR="00147A7A" w:rsidRPr="00147A7A">
        <w:t xml:space="preserve">Um, I understand what the question is asking, but maybe, uh, people willing to prep severe in different ways. Um, and if you take that to the absolute limit, um, when it's very severe, um, people might, if they use that as a basis, </w:t>
      </w:r>
      <w:r w:rsidR="00147A7A" w:rsidRPr="00B61F9C">
        <w:rPr>
          <w:b/>
          <w:bCs/>
        </w:rPr>
        <w:t>they might answer, um, disagree, even though they know that physical activity is good</w:t>
      </w:r>
      <w:r w:rsidR="00147A7A">
        <w:t>….I think it’s the ‘no matter’.”</w:t>
      </w:r>
      <w:r w:rsidR="00740E4C">
        <w:t xml:space="preserve"> </w:t>
      </w:r>
    </w:p>
    <w:p w14:paraId="59417E0D" w14:textId="5216B5FA" w:rsidR="00A92EA7" w:rsidRDefault="00A92EA7" w:rsidP="00A92EA7">
      <w:r>
        <w:t>006:</w:t>
      </w:r>
      <w:r w:rsidR="008507A9">
        <w:t xml:space="preserve"> n/a</w:t>
      </w:r>
    </w:p>
    <w:p w14:paraId="408D91BD" w14:textId="45660227" w:rsidR="00A92EA7" w:rsidRDefault="00A92EA7" w:rsidP="00A92EA7">
      <w:r>
        <w:t>007:</w:t>
      </w:r>
      <w:r w:rsidR="002967DA">
        <w:t xml:space="preserve"> n/a</w:t>
      </w:r>
    </w:p>
    <w:p w14:paraId="121CD169" w14:textId="76AFB30A" w:rsidR="00A92EA7" w:rsidRDefault="00A92EA7" w:rsidP="00A92EA7">
      <w:r>
        <w:t>008:</w:t>
      </w:r>
      <w:r w:rsidR="002967DA">
        <w:t xml:space="preserve"> n/a </w:t>
      </w:r>
    </w:p>
    <w:p w14:paraId="769A6323" w14:textId="5BAD31F1" w:rsidR="00A92EA7" w:rsidRDefault="00A92EA7" w:rsidP="00A92EA7">
      <w:r>
        <w:t>009:</w:t>
      </w:r>
      <w:r w:rsidR="00E54B8C">
        <w:t xml:space="preserve"> n/a</w:t>
      </w:r>
    </w:p>
    <w:p w14:paraId="1BDA262F" w14:textId="441331F9" w:rsidR="00A92EA7" w:rsidRDefault="00A92EA7" w:rsidP="00A92EA7">
      <w:r>
        <w:t>010:</w:t>
      </w:r>
      <w:r w:rsidR="00E54B8C">
        <w:t xml:space="preserve"> n/a</w:t>
      </w:r>
    </w:p>
    <w:p w14:paraId="1AF7A547" w14:textId="3678F936" w:rsidR="00A92EA7" w:rsidRDefault="00A92EA7" w:rsidP="00A92EA7">
      <w:r>
        <w:t>011:</w:t>
      </w:r>
      <w:r w:rsidR="000C768E">
        <w:t xml:space="preserve"> </w:t>
      </w:r>
      <w:r w:rsidR="008E6D2B">
        <w:t>n/a</w:t>
      </w:r>
    </w:p>
    <w:p w14:paraId="298C6438" w14:textId="5363795F" w:rsidR="00A92EA7" w:rsidRDefault="00A92EA7" w:rsidP="00A92EA7">
      <w:r>
        <w:t>012:</w:t>
      </w:r>
      <w:r w:rsidR="002B43E6" w:rsidRPr="002B43E6">
        <w:t xml:space="preserve"> </w:t>
      </w:r>
      <w:r w:rsidR="002B43E6">
        <w:t>n/a</w:t>
      </w:r>
    </w:p>
    <w:p w14:paraId="09ED8081" w14:textId="0A0032B6" w:rsidR="00A92EA7" w:rsidRDefault="00A92EA7" w:rsidP="00A92EA7">
      <w:r>
        <w:t>013:</w:t>
      </w:r>
      <w:r w:rsidR="00CA7895" w:rsidRPr="00CA7895">
        <w:t xml:space="preserve"> </w:t>
      </w:r>
      <w:r w:rsidR="00CA7895">
        <w:t>n/a</w:t>
      </w:r>
    </w:p>
    <w:p w14:paraId="77678544" w14:textId="3CBCD727" w:rsidR="00A92EA7" w:rsidRDefault="00A92EA7" w:rsidP="00A92EA7">
      <w:r>
        <w:t>014:</w:t>
      </w:r>
      <w:r w:rsidR="00931870">
        <w:t xml:space="preserve"> n/a</w:t>
      </w:r>
    </w:p>
    <w:p w14:paraId="3AE23F44" w14:textId="60AFD26F" w:rsidR="00A92EA7" w:rsidRDefault="00A92EA7" w:rsidP="00A92EA7">
      <w:r>
        <w:t>015:</w:t>
      </w:r>
      <w:r w:rsidR="00670E9B">
        <w:t xml:space="preserve"> n/a</w:t>
      </w:r>
    </w:p>
    <w:p w14:paraId="14A1F1AB" w14:textId="459BE317" w:rsidR="00DB3B37" w:rsidRDefault="00DB3B37" w:rsidP="00DB3B37">
      <w:r>
        <w:t>016:</w:t>
      </w:r>
      <w:r w:rsidR="00A5353C" w:rsidRPr="00A5353C">
        <w:t xml:space="preserve"> </w:t>
      </w:r>
      <w:r w:rsidR="00A5353C">
        <w:t>n/a</w:t>
      </w:r>
    </w:p>
    <w:p w14:paraId="23C0D80F" w14:textId="2840174E" w:rsidR="00DB3B37" w:rsidRDefault="00DB3B37" w:rsidP="00DB3B37">
      <w:r>
        <w:t>017:</w:t>
      </w:r>
      <w:r w:rsidR="00850848">
        <w:t xml:space="preserve"> It’s always good. </w:t>
      </w:r>
      <w:r w:rsidR="00850848" w:rsidRPr="00B61F9C">
        <w:rPr>
          <w:b/>
          <w:bCs/>
        </w:rPr>
        <w:t>I mean you don’t have to go too strong</w:t>
      </w:r>
      <w:r w:rsidR="00850848">
        <w:t>.</w:t>
      </w:r>
    </w:p>
    <w:p w14:paraId="7165BA93" w14:textId="77777777" w:rsidR="00DB3B37" w:rsidRDefault="00DB3B37" w:rsidP="00A92EA7">
      <w:r>
        <w:t>018:</w:t>
      </w:r>
      <w:r w:rsidR="007871A3">
        <w:t xml:space="preserve"> n/a</w:t>
      </w:r>
    </w:p>
    <w:p w14:paraId="7DD9D138" w14:textId="1482472D" w:rsidR="00D8465E" w:rsidRDefault="00D8465E" w:rsidP="00D8465E"/>
    <w:p w14:paraId="1D62AAAA" w14:textId="66B394F5" w:rsidR="00D8465E" w:rsidRDefault="00D8465E" w:rsidP="00A92EA7">
      <w:pPr>
        <w:sectPr w:rsidR="00D8465E" w:rsidSect="00A07FE5">
          <w:pgSz w:w="11906" w:h="16838" w:code="9"/>
          <w:pgMar w:top="1440" w:right="1440" w:bottom="1440" w:left="1440" w:header="709" w:footer="709" w:gutter="0"/>
          <w:cols w:space="708"/>
          <w:docGrid w:linePitch="360"/>
        </w:sectPr>
      </w:pPr>
    </w:p>
    <w:p w14:paraId="7A35E4DA" w14:textId="647CAC4B" w:rsidR="00A92EA7" w:rsidRDefault="00A92EA7" w:rsidP="00EC4383">
      <w:pPr>
        <w:pStyle w:val="ListParagraph"/>
        <w:numPr>
          <w:ilvl w:val="0"/>
          <w:numId w:val="1"/>
        </w:numPr>
      </w:pPr>
      <w:r>
        <w:lastRenderedPageBreak/>
        <w:t>Inflammation is one way the body protects the joint from danger</w:t>
      </w:r>
    </w:p>
    <w:p w14:paraId="1DEA93E9" w14:textId="33C69A88" w:rsidR="00EC4383" w:rsidRDefault="00EC4383" w:rsidP="00EC4383">
      <w:bookmarkStart w:id="0" w:name="_Hlk81381418"/>
      <w:r>
        <w:t>Notes: Participants report neutral or unsure option being important for fact-based item</w:t>
      </w:r>
    </w:p>
    <w:p w14:paraId="652330B1" w14:textId="77777777" w:rsidR="002E27EF" w:rsidRDefault="002E27EF" w:rsidP="00EC4383"/>
    <w:bookmarkEnd w:id="0"/>
    <w:p w14:paraId="20ADEB86" w14:textId="6C205A41" w:rsidR="00A92EA7" w:rsidRDefault="00A92EA7" w:rsidP="00A92EA7">
      <w:r>
        <w:t>001:</w:t>
      </w:r>
      <w:r w:rsidR="00396A6F">
        <w:t xml:space="preserve"> n/a</w:t>
      </w:r>
    </w:p>
    <w:p w14:paraId="4B3138C3" w14:textId="436162BA" w:rsidR="00A92EA7" w:rsidRDefault="00A92EA7" w:rsidP="00A92EA7">
      <w:r>
        <w:t>002:</w:t>
      </w:r>
      <w:r w:rsidR="004402B0" w:rsidRPr="004402B0">
        <w:t xml:space="preserve"> perhaps I'd say inflammation is the way the body, um, warns you, that things aren't right</w:t>
      </w:r>
    </w:p>
    <w:p w14:paraId="3A5B7CD0" w14:textId="3F5DCADC" w:rsidR="00A92EA7" w:rsidRDefault="00A92EA7" w:rsidP="00A92EA7">
      <w:r>
        <w:t>003:</w:t>
      </w:r>
      <w:r w:rsidR="00DD6640" w:rsidRPr="00DD6640">
        <w:t xml:space="preserve"> It's not the inflammation. Isn't the one that protects the joint from danger. It's the pain, not the inflammation. How does an ordinary person who has no medical note understand inflammation, but they can understand pain.</w:t>
      </w:r>
    </w:p>
    <w:p w14:paraId="62D00796" w14:textId="7C79E714" w:rsidR="00A92EA7" w:rsidRDefault="00A92EA7" w:rsidP="00A92EA7">
      <w:r>
        <w:t>004:</w:t>
      </w:r>
      <w:r w:rsidR="00396A6F">
        <w:t xml:space="preserve"> n/a</w:t>
      </w:r>
    </w:p>
    <w:p w14:paraId="61BFDF08" w14:textId="637F420E" w:rsidR="00A92EA7" w:rsidRDefault="00A92EA7" w:rsidP="00A92EA7">
      <w:r>
        <w:t>005:</w:t>
      </w:r>
      <w:r w:rsidR="00740E4C" w:rsidRPr="00740E4C">
        <w:t xml:space="preserve"> I thought, well, I don't know the answer, so why don't </w:t>
      </w:r>
      <w:r w:rsidR="00740E4C" w:rsidRPr="00B87830">
        <w:rPr>
          <w:b/>
          <w:bCs/>
        </w:rPr>
        <w:t>I put neutral because I don't know the answer.</w:t>
      </w:r>
      <w:r w:rsidR="00740E4C">
        <w:t xml:space="preserve"> The question is clear, but I just didn’t know the answer</w:t>
      </w:r>
    </w:p>
    <w:p w14:paraId="18DC1212" w14:textId="46966631" w:rsidR="00A92EA7" w:rsidRPr="00B87830" w:rsidRDefault="00A92EA7" w:rsidP="00A92EA7">
      <w:pPr>
        <w:rPr>
          <w:b/>
          <w:bCs/>
        </w:rPr>
      </w:pPr>
      <w:r>
        <w:t>006:</w:t>
      </w:r>
      <w:r w:rsidR="008507A9">
        <w:t xml:space="preserve"> I don’t know enough to comment. </w:t>
      </w:r>
      <w:r w:rsidR="008507A9" w:rsidRPr="00B87830">
        <w:rPr>
          <w:b/>
          <w:bCs/>
        </w:rPr>
        <w:t>[Participant reported that an ‘unsure’ option would be helpful here]</w:t>
      </w:r>
    </w:p>
    <w:p w14:paraId="4DAE000D" w14:textId="77F35394" w:rsidR="00A92EA7" w:rsidRDefault="00A92EA7" w:rsidP="00A92EA7">
      <w:r>
        <w:t>007:</w:t>
      </w:r>
      <w:r w:rsidR="00C4528B">
        <w:t xml:space="preserve">  </w:t>
      </w:r>
      <w:r w:rsidR="00C4528B" w:rsidRPr="00C4528B">
        <w:t>most people would, would have to understand a lot about inflammation to, to actually answer that one or another.</w:t>
      </w:r>
    </w:p>
    <w:p w14:paraId="2744BF73" w14:textId="1C6E99B3" w:rsidR="00A92EA7" w:rsidRDefault="00A92EA7" w:rsidP="00A92EA7">
      <w:r>
        <w:t>008:</w:t>
      </w:r>
      <w:r w:rsidR="002967DA">
        <w:t xml:space="preserve"> n/a</w:t>
      </w:r>
    </w:p>
    <w:p w14:paraId="1371789F" w14:textId="4D1ABE53" w:rsidR="00A92EA7" w:rsidRDefault="00A92EA7" w:rsidP="00A92EA7">
      <w:r>
        <w:t>009:</w:t>
      </w:r>
      <w:r w:rsidR="00CC3ED5">
        <w:t xml:space="preserve"> </w:t>
      </w:r>
      <w:r w:rsidR="00CC3ED5" w:rsidRPr="00B61F9C">
        <w:rPr>
          <w:b/>
          <w:bCs/>
        </w:rPr>
        <w:t>Maybe I’m not quite sure what inflammation is</w:t>
      </w:r>
      <w:r w:rsidR="00CC3ED5">
        <w:t xml:space="preserve">. </w:t>
      </w:r>
      <w:r w:rsidR="00CC3ED5" w:rsidRPr="00CC3ED5">
        <w:t>I thought it was, you know, within my thumbs, they get inflamed, they sort of fluid sort of builds up in them</w:t>
      </w:r>
    </w:p>
    <w:p w14:paraId="032D1713" w14:textId="62D1079B" w:rsidR="00A92EA7" w:rsidRDefault="00A92EA7" w:rsidP="00A92EA7">
      <w:r>
        <w:t>010:</w:t>
      </w:r>
      <w:r w:rsidR="00E54B8C">
        <w:t xml:space="preserve"> </w:t>
      </w:r>
      <w:r w:rsidR="00E54B8C" w:rsidRPr="00E54B8C">
        <w:rPr>
          <w:b/>
          <w:bCs/>
        </w:rPr>
        <w:t>{What is this question asking?} if you understand what inflammation is</w:t>
      </w:r>
    </w:p>
    <w:p w14:paraId="73DAE6ED" w14:textId="297AB686" w:rsidR="00A92EA7" w:rsidRDefault="00A92EA7" w:rsidP="00A92EA7">
      <w:r>
        <w:t>011:</w:t>
      </w:r>
      <w:r w:rsidR="008E6D2B">
        <w:t xml:space="preserve"> n/a</w:t>
      </w:r>
    </w:p>
    <w:p w14:paraId="2FDA06B1" w14:textId="77AD3DE6" w:rsidR="00A92EA7" w:rsidRDefault="00A92EA7" w:rsidP="00A92EA7">
      <w:r>
        <w:t>012:</w:t>
      </w:r>
      <w:r w:rsidR="002B43E6" w:rsidRPr="002B43E6">
        <w:t xml:space="preserve"> </w:t>
      </w:r>
      <w:r w:rsidR="002B43E6">
        <w:t>n/a</w:t>
      </w:r>
    </w:p>
    <w:p w14:paraId="5A3F70C4" w14:textId="347C9238" w:rsidR="00A92EA7" w:rsidRDefault="00A92EA7" w:rsidP="00A92EA7">
      <w:r>
        <w:t>013:</w:t>
      </w:r>
      <w:r w:rsidR="00CA7895" w:rsidRPr="00CA7895">
        <w:t xml:space="preserve"> </w:t>
      </w:r>
      <w:r w:rsidR="00CA7895">
        <w:t>n/a</w:t>
      </w:r>
    </w:p>
    <w:p w14:paraId="4ED5FF72" w14:textId="34A48052" w:rsidR="00A92EA7" w:rsidRDefault="00A92EA7" w:rsidP="00A92EA7">
      <w:r>
        <w:t>014:</w:t>
      </w:r>
      <w:r w:rsidR="00931870">
        <w:t xml:space="preserve"> </w:t>
      </w:r>
      <w:r w:rsidR="00931870" w:rsidRPr="00695D91">
        <w:rPr>
          <w:b/>
          <w:bCs/>
        </w:rPr>
        <w:t>I don’t know enough about that to comment</w:t>
      </w:r>
    </w:p>
    <w:p w14:paraId="2F29528B" w14:textId="0B948197" w:rsidR="00A92EA7" w:rsidRDefault="00A92EA7" w:rsidP="00A92EA7">
      <w:r>
        <w:t>015:</w:t>
      </w:r>
      <w:r w:rsidR="00670E9B">
        <w:t xml:space="preserve"> n/a</w:t>
      </w:r>
    </w:p>
    <w:p w14:paraId="5F507350" w14:textId="1B730EB2" w:rsidR="00DB3B37" w:rsidRDefault="00DB3B37" w:rsidP="00DB3B37">
      <w:r>
        <w:t>016:</w:t>
      </w:r>
      <w:r w:rsidR="00A5353C">
        <w:t xml:space="preserve"> n/a</w:t>
      </w:r>
    </w:p>
    <w:p w14:paraId="2C64B595" w14:textId="2BADD2A1" w:rsidR="00DB3B37" w:rsidRDefault="00DB3B37" w:rsidP="00850848">
      <w:pPr>
        <w:tabs>
          <w:tab w:val="left" w:pos="864"/>
        </w:tabs>
      </w:pPr>
      <w:r>
        <w:t>017:</w:t>
      </w:r>
      <w:r w:rsidR="00850848" w:rsidRPr="00850848">
        <w:t xml:space="preserve"> </w:t>
      </w:r>
      <w:r w:rsidR="00850848">
        <w:t>n/a</w:t>
      </w:r>
    </w:p>
    <w:p w14:paraId="2CFA3AA4" w14:textId="77777777" w:rsidR="00DB3B37" w:rsidRDefault="00DB3B37" w:rsidP="00A92EA7">
      <w:r>
        <w:t>018</w:t>
      </w:r>
      <w:r w:rsidR="007871A3">
        <w:t>: n/a</w:t>
      </w:r>
    </w:p>
    <w:p w14:paraId="33E50993" w14:textId="16A8808B" w:rsidR="00D8465E" w:rsidRDefault="00D8465E" w:rsidP="00A92EA7">
      <w:pPr>
        <w:sectPr w:rsidR="00D8465E" w:rsidSect="00A07FE5">
          <w:pgSz w:w="11906" w:h="16838" w:code="9"/>
          <w:pgMar w:top="1440" w:right="1440" w:bottom="1440" w:left="1440" w:header="709" w:footer="709" w:gutter="0"/>
          <w:cols w:space="708"/>
          <w:docGrid w:linePitch="360"/>
        </w:sectPr>
      </w:pPr>
    </w:p>
    <w:p w14:paraId="7E33DC67" w14:textId="1650752C" w:rsidR="002E27EF" w:rsidRDefault="00A92EA7" w:rsidP="002E27EF">
      <w:pPr>
        <w:pStyle w:val="ListParagraph"/>
        <w:numPr>
          <w:ilvl w:val="0"/>
          <w:numId w:val="1"/>
        </w:numPr>
      </w:pPr>
      <w:r>
        <w:lastRenderedPageBreak/>
        <w:t>I can sometimes overprotect my joint by making too much pain.</w:t>
      </w:r>
    </w:p>
    <w:p w14:paraId="27ABC75E" w14:textId="2BA86040" w:rsidR="002E27EF" w:rsidRDefault="002E27EF" w:rsidP="002E27EF">
      <w:pPr>
        <w:ind w:firstLine="360"/>
      </w:pPr>
      <w:r>
        <w:t>Alt:</w:t>
      </w:r>
      <w:r w:rsidRPr="002E27EF">
        <w:t xml:space="preserve"> </w:t>
      </w:r>
      <w:r>
        <w:t>removed period</w:t>
      </w:r>
    </w:p>
    <w:p w14:paraId="101F7A6C" w14:textId="1ACA7431" w:rsidR="00EC4383" w:rsidRDefault="00EC4383" w:rsidP="00A8597F">
      <w:pPr>
        <w:ind w:firstLine="360"/>
      </w:pPr>
      <w:r>
        <w:t>Alt: Sometimes pain causes me to overprotect my joint</w:t>
      </w:r>
    </w:p>
    <w:p w14:paraId="46147B49" w14:textId="77777777" w:rsidR="002E27EF" w:rsidRDefault="002E27EF" w:rsidP="00A8597F">
      <w:pPr>
        <w:ind w:firstLine="360"/>
      </w:pPr>
    </w:p>
    <w:p w14:paraId="3ACD080D" w14:textId="1C4DB518" w:rsidR="00A92EA7" w:rsidRDefault="00A92EA7" w:rsidP="00A21ABF">
      <w:r>
        <w:t>001:</w:t>
      </w:r>
      <w:r w:rsidR="00A21ABF" w:rsidRPr="00A21ABF">
        <w:t xml:space="preserve"> </w:t>
      </w:r>
      <w:r w:rsidR="00A21ABF">
        <w:t>“</w:t>
      </w:r>
      <w:r w:rsidR="00A21ABF" w:rsidRPr="00A21ABF">
        <w:t xml:space="preserve">I would have preferred by anticipating too much pain. </w:t>
      </w:r>
      <w:r w:rsidR="00A21ABF">
        <w:t>Anticipating means that, you know, it's going to hurt. Making. I don't know how you make pain. You can anticipate it coming … but I don't know how you can make pain for yourself.”</w:t>
      </w:r>
    </w:p>
    <w:p w14:paraId="66BAABB8" w14:textId="709A8423" w:rsidR="00A92EA7" w:rsidRDefault="00A92EA7" w:rsidP="00A92EA7">
      <w:r>
        <w:t>002:</w:t>
      </w:r>
      <w:r w:rsidR="004402B0" w:rsidRPr="004402B0">
        <w:t xml:space="preserve"> </w:t>
      </w:r>
      <w:r w:rsidR="004402B0">
        <w:t>“ ‘</w:t>
      </w:r>
      <w:r w:rsidR="004402B0" w:rsidRPr="004402B0">
        <w:t>I can sometimes overprotect my joint</w:t>
      </w:r>
      <w:r w:rsidR="004402B0">
        <w:t>’</w:t>
      </w:r>
      <w:r w:rsidR="004402B0" w:rsidRPr="004402B0">
        <w:t xml:space="preserve">, but not add </w:t>
      </w:r>
      <w:r w:rsidR="004402B0">
        <w:t>‘</w:t>
      </w:r>
      <w:r w:rsidR="004402B0" w:rsidRPr="004402B0">
        <w:t>by making too much pain</w:t>
      </w:r>
      <w:r w:rsidR="004402B0">
        <w:t>’.” … “</w:t>
      </w:r>
      <w:r w:rsidR="004402B0" w:rsidRPr="004402B0">
        <w:t>How can you make too much pain?</w:t>
      </w:r>
      <w:r w:rsidR="004402B0">
        <w:t>”</w:t>
      </w:r>
    </w:p>
    <w:p w14:paraId="225A993F" w14:textId="3F2F655A" w:rsidR="00A92EA7" w:rsidRDefault="00A92EA7" w:rsidP="00A92EA7">
      <w:r>
        <w:t>003:</w:t>
      </w:r>
      <w:r w:rsidR="00F276C1" w:rsidRPr="00F276C1">
        <w:t xml:space="preserve"> I don't understand the question</w:t>
      </w:r>
      <w:r w:rsidR="00F276C1">
        <w:t xml:space="preserve">…I do overprotect my knee. </w:t>
      </w:r>
      <w:r w:rsidR="00F276C1" w:rsidRPr="00F276C1">
        <w:t>nobody in the right mind would do things to make the pain worse. Okay</w:t>
      </w:r>
      <w:r w:rsidR="00F276C1">
        <w:t>..</w:t>
      </w:r>
      <w:r w:rsidR="00F276C1" w:rsidRPr="00F276C1">
        <w:t>. Yeah, that might sound tough, but I protect myself as a fault. I don't have extra pain.</w:t>
      </w:r>
    </w:p>
    <w:p w14:paraId="08B5D2D7" w14:textId="4C1F91E3" w:rsidR="00A92EA7" w:rsidRDefault="00A92EA7" w:rsidP="00A92EA7">
      <w:r>
        <w:t>004:</w:t>
      </w:r>
      <w:r w:rsidR="00396A6F">
        <w:t xml:space="preserve"> n/a</w:t>
      </w:r>
    </w:p>
    <w:p w14:paraId="3C061B70" w14:textId="77777777" w:rsidR="00740E4C" w:rsidRPr="00740E4C" w:rsidRDefault="00A92EA7" w:rsidP="00740E4C">
      <w:r>
        <w:t>005:</w:t>
      </w:r>
      <w:r w:rsidR="00740E4C">
        <w:t xml:space="preserve"> </w:t>
      </w:r>
      <w:r w:rsidR="00740E4C" w:rsidRPr="00740E4C">
        <w:t>I really am stumped. I'm not sure what it's asking. Unless it was saying when I'm in too much pain, I overprotect my joints. So if I happen to be in a lot of pain, I will take steps deliberately not to use it or I'll make sure I rest it.</w:t>
      </w:r>
      <w:r w:rsidR="00740E4C">
        <w:t xml:space="preserve"> [Suggested change]: </w:t>
      </w:r>
      <w:r w:rsidR="00740E4C" w:rsidRPr="00740E4C">
        <w:t xml:space="preserve">When I'm in too much pain, I can sometimes overprotect my joint. </w:t>
      </w:r>
    </w:p>
    <w:p w14:paraId="694462B7" w14:textId="7E5B3476" w:rsidR="00A92EA7" w:rsidRDefault="00A92EA7" w:rsidP="00A92EA7">
      <w:r>
        <w:t>006:</w:t>
      </w:r>
      <w:r w:rsidR="008507A9">
        <w:t xml:space="preserve"> D</w:t>
      </w:r>
      <w:r w:rsidR="008507A9" w:rsidRPr="008507A9">
        <w:t>oes that imply that when I feel more pain than normal, I shut down more than I should</w:t>
      </w:r>
      <w:r w:rsidR="008507A9">
        <w:t>?</w:t>
      </w:r>
      <w:r w:rsidR="008507A9" w:rsidRPr="008507A9">
        <w:t xml:space="preserve"> </w:t>
      </w:r>
      <w:r w:rsidR="008507A9">
        <w:t xml:space="preserve">Just a bit unclear about that one. </w:t>
      </w:r>
      <w:r w:rsidR="008507A9" w:rsidRPr="008507A9">
        <w:t>What, what does it mean by making too much pain? Does that mean causing doing something that causes the pain or is it implying? Feeling the pain?</w:t>
      </w:r>
    </w:p>
    <w:p w14:paraId="7F8C075B" w14:textId="41F63E4B" w:rsidR="00A92EA7" w:rsidRDefault="00A92EA7" w:rsidP="00A92EA7">
      <w:r>
        <w:t>007:</w:t>
      </w:r>
      <w:r w:rsidR="00A01FF4" w:rsidRPr="00A01FF4">
        <w:t xml:space="preserve"> I don't know what they mean by saying, making too much pain.</w:t>
      </w:r>
    </w:p>
    <w:p w14:paraId="3A031815" w14:textId="3D7A83D4" w:rsidR="00A92EA7" w:rsidRDefault="00A92EA7" w:rsidP="00A92EA7">
      <w:r>
        <w:t>008:</w:t>
      </w:r>
      <w:r w:rsidR="002967DA" w:rsidRPr="002967DA">
        <w:t xml:space="preserve"> </w:t>
      </w:r>
      <w:r w:rsidR="005B3D82">
        <w:t>[</w:t>
      </w:r>
      <w:r w:rsidR="005B3D82" w:rsidRPr="005B3D82">
        <w:t>The whole statement does not make sense</w:t>
      </w:r>
      <w:r w:rsidR="005B3D82">
        <w:t xml:space="preserve">.] </w:t>
      </w:r>
      <w:r w:rsidR="002967DA" w:rsidRPr="002967DA">
        <w:t>I do say to people  in conversations when my knees hurting and on carry on walking and I say to it that I'm hurting it back. That's my way of carrying on.</w:t>
      </w:r>
      <w:r w:rsidR="002967DA">
        <w:t xml:space="preserve"> [Later, after reflecting on original answer:] </w:t>
      </w:r>
      <w:r w:rsidR="002967DA" w:rsidRPr="002967DA">
        <w:t>That doesn't sound right. As in, how can you overprotect it if you're making it hurt more?</w:t>
      </w:r>
    </w:p>
    <w:p w14:paraId="23BFB85E" w14:textId="1FAE8681" w:rsidR="00A92EA7" w:rsidRDefault="00A92EA7" w:rsidP="00A92EA7">
      <w:r>
        <w:t>009:</w:t>
      </w:r>
      <w:r w:rsidR="00085C7F">
        <w:t xml:space="preserve"> [making too much pain]</w:t>
      </w:r>
      <w:r w:rsidR="00E44A88">
        <w:t xml:space="preserve"> </w:t>
      </w:r>
      <w:r w:rsidR="00E44A88" w:rsidRPr="00E44A88">
        <w:t>that doesn't really make sense to me because if</w:t>
      </w:r>
      <w:r w:rsidR="00E44A88">
        <w:t xml:space="preserve"> it</w:t>
      </w:r>
      <w:r w:rsidR="00E44A88" w:rsidRPr="00E44A88">
        <w:t xml:space="preserve"> was, you making too much pain, you'd stop</w:t>
      </w:r>
      <w:r w:rsidR="00E44A88">
        <w:t xml:space="preserve">. I </w:t>
      </w:r>
      <w:r w:rsidR="00E44A88" w:rsidRPr="00E44A88">
        <w:t>think the whole thing is a bit unclear</w:t>
      </w:r>
    </w:p>
    <w:p w14:paraId="0D10C6B8" w14:textId="261339E2" w:rsidR="00A92EA7" w:rsidRDefault="00A92EA7" w:rsidP="00A92EA7">
      <w:r>
        <w:t>010:</w:t>
      </w:r>
      <w:r w:rsidR="00E54B8C">
        <w:t xml:space="preserve"> </w:t>
      </w:r>
      <w:r w:rsidR="00D06C90" w:rsidRPr="00D06C90">
        <w:t>what's challenging about it is some people aren't prepared to take maybe a risk or there's a risk, or they can't, they don't want pain, they can't handle pain. So therefore they just don't do it. They tell themself don't do it cause you're going to hurt  yourself.</w:t>
      </w:r>
    </w:p>
    <w:p w14:paraId="57A428C8" w14:textId="35A37801" w:rsidR="00A92EA7" w:rsidRDefault="00A92EA7" w:rsidP="00A92EA7">
      <w:r>
        <w:t>011:</w:t>
      </w:r>
      <w:r w:rsidR="008E6D2B">
        <w:t xml:space="preserve"> </w:t>
      </w:r>
      <w:r w:rsidR="008E6D2B" w:rsidRPr="008E6D2B">
        <w:t xml:space="preserve">I don't understand. Is it all actually on secret? Okay. I would say I can, sometimes I protect my joint </w:t>
      </w:r>
      <w:r w:rsidR="008E6D2B" w:rsidRPr="00A8597F">
        <w:t>from making too much pain</w:t>
      </w:r>
      <w:r w:rsidR="008E6D2B" w:rsidRPr="008E6D2B">
        <w:t>.</w:t>
      </w:r>
    </w:p>
    <w:p w14:paraId="4FBD5360" w14:textId="20CDD4F7" w:rsidR="00A92EA7" w:rsidRDefault="00A92EA7" w:rsidP="00A92EA7">
      <w:r>
        <w:t>012:</w:t>
      </w:r>
      <w:r w:rsidR="002B43E6" w:rsidRPr="002B43E6">
        <w:t xml:space="preserve"> </w:t>
      </w:r>
      <w:r w:rsidR="002B43E6" w:rsidRPr="00EC4383">
        <w:rPr>
          <w:b/>
          <w:bCs/>
        </w:rPr>
        <w:t>I would not normally make pain</w:t>
      </w:r>
      <w:r w:rsidR="002B43E6" w:rsidRPr="002B43E6">
        <w:t>, you know, not normally create pain</w:t>
      </w:r>
      <w:r w:rsidR="002B43E6">
        <w:t>…</w:t>
      </w:r>
      <w:r w:rsidR="002B43E6" w:rsidRPr="002B43E6">
        <w:t xml:space="preserve"> for the sake of it</w:t>
      </w:r>
    </w:p>
    <w:p w14:paraId="2D347819" w14:textId="4ADE8273" w:rsidR="00A92EA7" w:rsidRDefault="00A92EA7" w:rsidP="00A92EA7">
      <w:r>
        <w:t>013:</w:t>
      </w:r>
      <w:r w:rsidR="00CA7895">
        <w:t xml:space="preserve"> </w:t>
      </w:r>
      <w:r w:rsidR="00CA7895" w:rsidRPr="00EC4383">
        <w:rPr>
          <w:b/>
          <w:bCs/>
        </w:rPr>
        <w:t>by making too much pain, I wouldn’t go down that track</w:t>
      </w:r>
      <w:r w:rsidR="00CA7895">
        <w:t>.</w:t>
      </w:r>
    </w:p>
    <w:p w14:paraId="50F011FA" w14:textId="6C2279B8" w:rsidR="00A92EA7" w:rsidRDefault="00A92EA7" w:rsidP="00A92EA7">
      <w:r>
        <w:t>014:</w:t>
      </w:r>
      <w:r w:rsidR="00931870">
        <w:t xml:space="preserve"> </w:t>
      </w:r>
      <w:r w:rsidR="00931870" w:rsidRPr="00EC4383">
        <w:rPr>
          <w:b/>
          <w:bCs/>
        </w:rPr>
        <w:t>What does it mean by making too much pain</w:t>
      </w:r>
      <w:r w:rsidR="00931870">
        <w:t>? Does that mean doing something that causes the pain or, or is it implying feeling the pain?</w:t>
      </w:r>
    </w:p>
    <w:p w14:paraId="76ADBF49" w14:textId="6150253A" w:rsidR="00A92EA7" w:rsidRDefault="00A92EA7" w:rsidP="00A92EA7">
      <w:r>
        <w:lastRenderedPageBreak/>
        <w:t>015:</w:t>
      </w:r>
      <w:r w:rsidR="00670E9B">
        <w:t xml:space="preserve"> [</w:t>
      </w:r>
      <w:r w:rsidR="00670E9B" w:rsidRPr="00670E9B">
        <w:t>I'm not clear about the meaning of this - infers that I (my mind) create the pain to protect the joint - is this the intent of the question?</w:t>
      </w:r>
      <w:r w:rsidR="00670E9B">
        <w:t>]</w:t>
      </w:r>
      <w:r w:rsidR="003B04F4" w:rsidRPr="003B04F4">
        <w:t xml:space="preserve"> It appears that it's saying that mentally or creating pain to protect the joint.</w:t>
      </w:r>
      <w:r w:rsidR="003B04F4">
        <w:t xml:space="preserve"> I don’t really agree with that. </w:t>
      </w:r>
    </w:p>
    <w:p w14:paraId="32B45E4C" w14:textId="30EFF46A" w:rsidR="00DB3B37" w:rsidRDefault="00DB3B37" w:rsidP="00E72D19">
      <w:r>
        <w:t>016:</w:t>
      </w:r>
      <w:r w:rsidR="00A5353C" w:rsidRPr="00A5353C">
        <w:t xml:space="preserve"> </w:t>
      </w:r>
      <w:r w:rsidR="00A5353C">
        <w:t xml:space="preserve">This was not a clear statement. Um, I mean, grammatically making too much pain, doesn't make a lot of sense. Um, I mean, </w:t>
      </w:r>
      <w:r w:rsidR="00A5353C" w:rsidRPr="00EC4383">
        <w:rPr>
          <w:b/>
          <w:bCs/>
        </w:rPr>
        <w:t>I understand I can sometimes overprotect my joint</w:t>
      </w:r>
      <w:r w:rsidR="00A5353C">
        <w:t>, which means that, um, we shy away from doing anything at all that we think might cause an issue or might cause pain in some ways. So that it's fine. Um, the phrase by making too much pain, I mean, you could use the word faking instead of make, but to me that, that terminology is not right.</w:t>
      </w:r>
      <w:r w:rsidR="00E72D19">
        <w:t xml:space="preserve"> [What would be a better alternative do you think?] </w:t>
      </w:r>
      <w:r w:rsidR="00E72D19" w:rsidRPr="00EC4383">
        <w:t xml:space="preserve">I would say by, well, even just by saying, </w:t>
      </w:r>
      <w:r w:rsidR="00E72D19" w:rsidRPr="00EC4383">
        <w:rPr>
          <w:b/>
          <w:bCs/>
        </w:rPr>
        <w:t xml:space="preserve">by making too much </w:t>
      </w:r>
      <w:r w:rsidR="00E72D19" w:rsidRPr="00EC4383">
        <w:rPr>
          <w:b/>
          <w:bCs/>
          <w:u w:val="single"/>
        </w:rPr>
        <w:t>of</w:t>
      </w:r>
      <w:r w:rsidR="00E72D19" w:rsidRPr="00EC4383">
        <w:rPr>
          <w:b/>
          <w:bCs/>
        </w:rPr>
        <w:t xml:space="preserve"> my pain.</w:t>
      </w:r>
    </w:p>
    <w:p w14:paraId="4C92549D" w14:textId="63D74CA6" w:rsidR="00DB3B37" w:rsidRDefault="00DB3B37" w:rsidP="00DB3B37">
      <w:r>
        <w:t>017:</w:t>
      </w:r>
      <w:r w:rsidR="00850848">
        <w:t xml:space="preserve"> How do you overprotect a joint by making too much pain? I don’t’ get that. </w:t>
      </w:r>
      <w:r w:rsidR="00850848" w:rsidRPr="00850848">
        <w:rPr>
          <w:b/>
          <w:bCs/>
        </w:rPr>
        <w:t>Maybe it's saying that if you do a whole lot of something that causes a lot of pain after that, you won't do anything for a while to make up for that.</w:t>
      </w:r>
    </w:p>
    <w:p w14:paraId="79750096" w14:textId="77777777" w:rsidR="00DB3B37" w:rsidRDefault="00DB3B37" w:rsidP="004B1B45">
      <w:pPr>
        <w:tabs>
          <w:tab w:val="left" w:pos="7419"/>
        </w:tabs>
      </w:pPr>
      <w:r>
        <w:t>018:</w:t>
      </w:r>
      <w:r w:rsidR="007871A3">
        <w:t xml:space="preserve"> </w:t>
      </w:r>
      <w:r w:rsidR="007871A3" w:rsidRPr="007871A3">
        <w:t>If somebody didn't know overprotect, that word could be a bit challenging.</w:t>
      </w:r>
      <w:r w:rsidR="004B1B45">
        <w:t xml:space="preserve"> </w:t>
      </w:r>
      <w:r w:rsidR="004B1B45" w:rsidRPr="00EC4383">
        <w:rPr>
          <w:b/>
          <w:bCs/>
        </w:rPr>
        <w:t>If you'd done the study, you would know what it meant</w:t>
      </w:r>
      <w:r w:rsidR="004B1B45" w:rsidRPr="004B1B45">
        <w:t>, but if you haven't done the study</w:t>
      </w:r>
      <w:r w:rsidR="004B1B45">
        <w:t>, you’d be going,</w:t>
      </w:r>
      <w:r w:rsidR="004B1B45" w:rsidRPr="004B1B45">
        <w:t xml:space="preserve"> </w:t>
      </w:r>
      <w:r w:rsidR="004B1B45">
        <w:t>‘</w:t>
      </w:r>
      <w:r w:rsidR="004B1B45" w:rsidRPr="004B1B45">
        <w:t>Over protect what the heck?</w:t>
      </w:r>
      <w:r w:rsidR="004B1B45">
        <w:t>’</w:t>
      </w:r>
      <w:r w:rsidR="004B1B45" w:rsidRPr="004B1B45">
        <w:t xml:space="preserve"> How can I </w:t>
      </w:r>
      <w:r w:rsidR="004B1B45">
        <w:t>overprotect by</w:t>
      </w:r>
      <w:r w:rsidR="004B1B45" w:rsidRPr="004B1B45">
        <w:t xml:space="preserve"> pain?</w:t>
      </w:r>
    </w:p>
    <w:p w14:paraId="0F177F01" w14:textId="18A46AAA" w:rsidR="00D8465E" w:rsidRDefault="00D8465E" w:rsidP="004B1B45">
      <w:pPr>
        <w:tabs>
          <w:tab w:val="left" w:pos="7419"/>
        </w:tabs>
        <w:sectPr w:rsidR="00D8465E" w:rsidSect="00A07FE5">
          <w:pgSz w:w="11906" w:h="16838" w:code="9"/>
          <w:pgMar w:top="1440" w:right="1440" w:bottom="1440" w:left="1440" w:header="709" w:footer="709" w:gutter="0"/>
          <w:cols w:space="708"/>
          <w:docGrid w:linePitch="360"/>
        </w:sectPr>
      </w:pPr>
    </w:p>
    <w:p w14:paraId="79106CAB" w14:textId="6168D8AD" w:rsidR="00A92EA7" w:rsidRPr="00B87830" w:rsidRDefault="00A92EA7" w:rsidP="00EC4383">
      <w:pPr>
        <w:pStyle w:val="ListParagraph"/>
        <w:numPr>
          <w:ilvl w:val="0"/>
          <w:numId w:val="1"/>
        </w:numPr>
      </w:pPr>
      <w:r w:rsidRPr="00B87830">
        <w:lastRenderedPageBreak/>
        <w:t>My pain comes from my joints and travels to my brain</w:t>
      </w:r>
    </w:p>
    <w:p w14:paraId="0E4C7670" w14:textId="75814074" w:rsidR="00A8597F" w:rsidRDefault="00A8597F" w:rsidP="00B87830">
      <w:pPr>
        <w:ind w:firstLine="360"/>
      </w:pPr>
      <w:r>
        <w:t>Notes: Participants report neutral or unsure option being important for fact-based item</w:t>
      </w:r>
    </w:p>
    <w:p w14:paraId="7A928DBC" w14:textId="77777777" w:rsidR="00B87830" w:rsidRDefault="00B87830" w:rsidP="00B87830">
      <w:pPr>
        <w:ind w:firstLine="360"/>
      </w:pPr>
    </w:p>
    <w:p w14:paraId="562ED1CD" w14:textId="77777777" w:rsidR="00376C30" w:rsidRDefault="00376C30" w:rsidP="00376C30">
      <w:r>
        <w:t>001: n/a</w:t>
      </w:r>
    </w:p>
    <w:p w14:paraId="5D338CF2" w14:textId="77777777" w:rsidR="00376C30" w:rsidRDefault="00376C30" w:rsidP="00376C30">
      <w:r>
        <w:t>002: n/a</w:t>
      </w:r>
    </w:p>
    <w:p w14:paraId="1DB31A33" w14:textId="77777777" w:rsidR="00376C30" w:rsidRDefault="00376C30" w:rsidP="00376C30">
      <w:r>
        <w:t>003: n/a</w:t>
      </w:r>
    </w:p>
    <w:p w14:paraId="7B00DAC9" w14:textId="77777777" w:rsidR="00376C30" w:rsidRDefault="00376C30" w:rsidP="00376C30">
      <w:r>
        <w:t>004: n/a</w:t>
      </w:r>
    </w:p>
    <w:p w14:paraId="6ABAB881" w14:textId="01A5C52A" w:rsidR="00A92EA7" w:rsidRDefault="00A92EA7" w:rsidP="00A92EA7">
      <w:r>
        <w:t>005:</w:t>
      </w:r>
      <w:r w:rsidR="00376C30">
        <w:t xml:space="preserve"> </w:t>
      </w:r>
      <w:r w:rsidR="0080029B" w:rsidRPr="0080029B">
        <w:t xml:space="preserve">As above - </w:t>
      </w:r>
      <w:r w:rsidR="0080029B" w:rsidRPr="00B87830">
        <w:rPr>
          <w:b/>
          <w:bCs/>
        </w:rPr>
        <w:t xml:space="preserve">I don't know the answer so not sure if I am supposed to guess or answer </w:t>
      </w:r>
      <w:r w:rsidR="00CB4A82" w:rsidRPr="00B87830">
        <w:rPr>
          <w:b/>
          <w:bCs/>
        </w:rPr>
        <w:t>n</w:t>
      </w:r>
      <w:r w:rsidR="0080029B" w:rsidRPr="00B87830">
        <w:rPr>
          <w:b/>
          <w:bCs/>
        </w:rPr>
        <w:t>either</w:t>
      </w:r>
    </w:p>
    <w:p w14:paraId="184526ED" w14:textId="7E8F066F" w:rsidR="00A92EA7" w:rsidRDefault="00A92EA7" w:rsidP="00A92EA7">
      <w:r>
        <w:t>006:</w:t>
      </w:r>
      <w:r w:rsidR="008507A9">
        <w:t xml:space="preserve"> n/a</w:t>
      </w:r>
    </w:p>
    <w:p w14:paraId="2FF30174" w14:textId="0F2966D3" w:rsidR="00A92EA7" w:rsidRDefault="00A92EA7" w:rsidP="00CB4A82">
      <w:r>
        <w:t>007:</w:t>
      </w:r>
      <w:r w:rsidR="00CB4A82">
        <w:t xml:space="preserve"> Obviously to me, this means that, you know, any time you have pain in any parts of your body, the brain will stimulate. Uh, a, a result and, uh, yes, that did that. That's when you feel pain because the brain was </w:t>
      </w:r>
      <w:r w:rsidR="00CB4A82" w:rsidRPr="00695D91">
        <w:rPr>
          <w:b/>
          <w:bCs/>
        </w:rPr>
        <w:t>send messages to the rest of your body to say that you are in some sort of discomfort</w:t>
      </w:r>
      <w:r w:rsidR="00CB4A82">
        <w:t>.</w:t>
      </w:r>
    </w:p>
    <w:p w14:paraId="188B9131" w14:textId="59D012C2" w:rsidR="00A92EA7" w:rsidRDefault="00A92EA7" w:rsidP="00A92EA7">
      <w:r>
        <w:t>008:</w:t>
      </w:r>
      <w:r w:rsidR="0071234D">
        <w:t xml:space="preserve"> </w:t>
      </w:r>
      <w:r w:rsidR="0071234D" w:rsidRPr="0071234D">
        <w:t>That's the same as question five</w:t>
      </w:r>
    </w:p>
    <w:p w14:paraId="3D4DB44E" w14:textId="10E68A5B" w:rsidR="00A92EA7" w:rsidRDefault="00A92EA7" w:rsidP="00A92EA7">
      <w:r>
        <w:t>009:</w:t>
      </w:r>
      <w:r w:rsidR="00D06C90">
        <w:t xml:space="preserve"> n/a</w:t>
      </w:r>
    </w:p>
    <w:p w14:paraId="690AF451" w14:textId="0466C5C3" w:rsidR="00A92EA7" w:rsidRDefault="00A92EA7" w:rsidP="00A92EA7">
      <w:r>
        <w:t>010:</w:t>
      </w:r>
      <w:r w:rsidR="00D06C90">
        <w:t xml:space="preserve"> n/a</w:t>
      </w:r>
    </w:p>
    <w:p w14:paraId="644BBB6A" w14:textId="0BE86264" w:rsidR="00A92EA7" w:rsidRDefault="00A92EA7" w:rsidP="00A92EA7">
      <w:r>
        <w:t>011:</w:t>
      </w:r>
      <w:r w:rsidR="008E6D2B">
        <w:t xml:space="preserve"> n/a</w:t>
      </w:r>
    </w:p>
    <w:p w14:paraId="4861B23D" w14:textId="67CF5C42" w:rsidR="00A92EA7" w:rsidRDefault="00A92EA7" w:rsidP="00A92EA7">
      <w:r>
        <w:t>012:</w:t>
      </w:r>
      <w:r w:rsidR="002B43E6" w:rsidRPr="002B43E6">
        <w:t xml:space="preserve"> </w:t>
      </w:r>
      <w:r w:rsidR="002B43E6">
        <w:t>n/a</w:t>
      </w:r>
    </w:p>
    <w:p w14:paraId="66FFBB1B" w14:textId="57C5BAE2" w:rsidR="00A92EA7" w:rsidRDefault="00A92EA7" w:rsidP="00A92EA7">
      <w:r>
        <w:t>013:</w:t>
      </w:r>
      <w:r w:rsidR="00CA7895" w:rsidRPr="00CA7895">
        <w:t xml:space="preserve"> </w:t>
      </w:r>
      <w:r w:rsidR="00CA7895">
        <w:t>n/a</w:t>
      </w:r>
    </w:p>
    <w:p w14:paraId="7BB9D8B1" w14:textId="08D7B93B" w:rsidR="00A92EA7" w:rsidRDefault="00A92EA7" w:rsidP="00A92EA7">
      <w:r>
        <w:t>014:</w:t>
      </w:r>
      <w:r w:rsidR="00931870">
        <w:t xml:space="preserve"> n/a</w:t>
      </w:r>
    </w:p>
    <w:p w14:paraId="53790E66" w14:textId="58D81FAE" w:rsidR="00A92EA7" w:rsidRDefault="00A92EA7" w:rsidP="00A92EA7">
      <w:r>
        <w:t>015:</w:t>
      </w:r>
      <w:r w:rsidR="003B04F4">
        <w:t xml:space="preserve"> n/a</w:t>
      </w:r>
    </w:p>
    <w:p w14:paraId="59543186" w14:textId="15D282DD" w:rsidR="00DB3B37" w:rsidRDefault="00DB3B37" w:rsidP="00DB3B37">
      <w:r>
        <w:t>016:</w:t>
      </w:r>
      <w:r w:rsidR="00E72D19" w:rsidRPr="00E72D19">
        <w:t xml:space="preserve"> </w:t>
      </w:r>
      <w:r w:rsidR="00E72D19">
        <w:t>n/a</w:t>
      </w:r>
    </w:p>
    <w:p w14:paraId="0DFCBB00" w14:textId="4F9F0A16" w:rsidR="00DB3B37" w:rsidRDefault="00DB3B37" w:rsidP="00DB3B37">
      <w:r>
        <w:t>017:</w:t>
      </w:r>
      <w:r w:rsidR="00850848">
        <w:t xml:space="preserve"> Maybe you could say “</w:t>
      </w:r>
      <w:r w:rsidR="00850848" w:rsidRPr="002E27EF">
        <w:rPr>
          <w:b/>
          <w:bCs/>
        </w:rPr>
        <w:t>A message comes from my joints and is sent to my brain</w:t>
      </w:r>
      <w:r w:rsidR="00850848">
        <w:t>”</w:t>
      </w:r>
    </w:p>
    <w:p w14:paraId="44125F55" w14:textId="77777777" w:rsidR="00DB3B37" w:rsidRDefault="00DB3B37" w:rsidP="00A92EA7">
      <w:r>
        <w:t>018:</w:t>
      </w:r>
      <w:r w:rsidR="004B1B45">
        <w:t xml:space="preserve"> n/a</w:t>
      </w:r>
    </w:p>
    <w:p w14:paraId="54F5D7A2" w14:textId="0FE00D22" w:rsidR="00D8465E" w:rsidRDefault="00D8465E" w:rsidP="00A92EA7">
      <w:pPr>
        <w:sectPr w:rsidR="00D8465E" w:rsidSect="00A07FE5">
          <w:pgSz w:w="11906" w:h="16838" w:code="9"/>
          <w:pgMar w:top="1440" w:right="1440" w:bottom="1440" w:left="1440" w:header="709" w:footer="709" w:gutter="0"/>
          <w:cols w:space="708"/>
          <w:docGrid w:linePitch="360"/>
        </w:sectPr>
      </w:pPr>
    </w:p>
    <w:p w14:paraId="2DDAFDCB" w14:textId="45D54720" w:rsidR="00A92EA7" w:rsidRDefault="00A92EA7" w:rsidP="00EC4383">
      <w:pPr>
        <w:pStyle w:val="ListParagraph"/>
        <w:numPr>
          <w:ilvl w:val="0"/>
          <w:numId w:val="1"/>
        </w:numPr>
      </w:pPr>
      <w:r>
        <w:lastRenderedPageBreak/>
        <w:t>My osteoarthritis will get worse over time no matter what I do</w:t>
      </w:r>
    </w:p>
    <w:p w14:paraId="01645DC8" w14:textId="77777777" w:rsidR="002E27EF" w:rsidRDefault="002E27EF" w:rsidP="002E27EF"/>
    <w:p w14:paraId="53BABF1A" w14:textId="77777777" w:rsidR="00396A6F" w:rsidRDefault="00396A6F" w:rsidP="00396A6F">
      <w:r>
        <w:t>001: n/a</w:t>
      </w:r>
    </w:p>
    <w:p w14:paraId="3E422595" w14:textId="77777777" w:rsidR="00396A6F" w:rsidRDefault="00396A6F" w:rsidP="00396A6F">
      <w:r>
        <w:t>002: n/a</w:t>
      </w:r>
    </w:p>
    <w:p w14:paraId="0AA89681" w14:textId="77777777" w:rsidR="00396A6F" w:rsidRDefault="00396A6F" w:rsidP="00396A6F">
      <w:r>
        <w:t>003: n/a</w:t>
      </w:r>
    </w:p>
    <w:p w14:paraId="00A29062" w14:textId="7789B7F2" w:rsidR="00396A6F" w:rsidRDefault="00396A6F" w:rsidP="00396A6F">
      <w:r>
        <w:t>004: n/a</w:t>
      </w:r>
    </w:p>
    <w:p w14:paraId="7962AF87" w14:textId="4BEEE373" w:rsidR="00396A6F" w:rsidRDefault="00396A6F" w:rsidP="00396A6F">
      <w:r>
        <w:t>005: n/a</w:t>
      </w:r>
    </w:p>
    <w:p w14:paraId="5CDB6E6F" w14:textId="004784CC" w:rsidR="00A92EA7" w:rsidRDefault="00A92EA7" w:rsidP="00A92EA7">
      <w:r>
        <w:t>006:</w:t>
      </w:r>
      <w:r w:rsidR="00CB4A82">
        <w:t xml:space="preserve"> n/a</w:t>
      </w:r>
    </w:p>
    <w:p w14:paraId="69286FFD" w14:textId="1762F394" w:rsidR="00A92EA7" w:rsidRDefault="00A92EA7" w:rsidP="00A92EA7">
      <w:r>
        <w:t>007:</w:t>
      </w:r>
      <w:r w:rsidR="00CB4A82">
        <w:t xml:space="preserve">  </w:t>
      </w:r>
      <w:r w:rsidR="0071234D">
        <w:t>n/a</w:t>
      </w:r>
    </w:p>
    <w:p w14:paraId="4F5D2AAE" w14:textId="4E689202" w:rsidR="00A92EA7" w:rsidRDefault="00A92EA7" w:rsidP="00A92EA7">
      <w:r>
        <w:t>008:</w:t>
      </w:r>
      <w:r w:rsidR="0071234D">
        <w:t xml:space="preserve"> n/a</w:t>
      </w:r>
    </w:p>
    <w:p w14:paraId="443B3305" w14:textId="5E443E6E" w:rsidR="00A92EA7" w:rsidRDefault="00A92EA7" w:rsidP="00A92EA7">
      <w:r>
        <w:t>009:</w:t>
      </w:r>
      <w:r w:rsidR="00E44A88">
        <w:t xml:space="preserve"> n/a</w:t>
      </w:r>
    </w:p>
    <w:p w14:paraId="2E21308B" w14:textId="11874263" w:rsidR="00A92EA7" w:rsidRDefault="00A92EA7" w:rsidP="00A92EA7">
      <w:r>
        <w:t>010:</w:t>
      </w:r>
      <w:r w:rsidR="00D06C90">
        <w:t xml:space="preserve"> n/a</w:t>
      </w:r>
    </w:p>
    <w:p w14:paraId="4A500349" w14:textId="2A762764" w:rsidR="00A92EA7" w:rsidRDefault="00A92EA7" w:rsidP="00A92EA7">
      <w:r>
        <w:t>011:</w:t>
      </w:r>
      <w:r w:rsidR="008E6D2B" w:rsidRPr="008E6D2B">
        <w:t xml:space="preserve"> </w:t>
      </w:r>
      <w:r w:rsidR="008E6D2B">
        <w:t>n/a</w:t>
      </w:r>
    </w:p>
    <w:p w14:paraId="7A9AE999" w14:textId="11B90BC3" w:rsidR="00A92EA7" w:rsidRDefault="00A92EA7" w:rsidP="00A92EA7">
      <w:r>
        <w:t>012:</w:t>
      </w:r>
      <w:r w:rsidR="002B43E6" w:rsidRPr="002B43E6">
        <w:t xml:space="preserve"> </w:t>
      </w:r>
      <w:r w:rsidR="002B43E6">
        <w:t>n/a</w:t>
      </w:r>
    </w:p>
    <w:p w14:paraId="240089DF" w14:textId="1341A128" w:rsidR="00A92EA7" w:rsidRDefault="00A92EA7" w:rsidP="00A92EA7">
      <w:r>
        <w:t>013:</w:t>
      </w:r>
      <w:r w:rsidR="00494D58" w:rsidRPr="00494D58">
        <w:t xml:space="preserve"> </w:t>
      </w:r>
      <w:r w:rsidR="00494D58">
        <w:t>n/a</w:t>
      </w:r>
    </w:p>
    <w:p w14:paraId="43B5EA15" w14:textId="6A9715C9" w:rsidR="00A92EA7" w:rsidRDefault="00A92EA7" w:rsidP="00A92EA7">
      <w:r>
        <w:t>014:</w:t>
      </w:r>
      <w:r w:rsidR="00931870">
        <w:t xml:space="preserve"> n/a</w:t>
      </w:r>
    </w:p>
    <w:p w14:paraId="18B2341F" w14:textId="5DD3B4F6" w:rsidR="00A92EA7" w:rsidRDefault="00A92EA7" w:rsidP="00A92EA7">
      <w:r>
        <w:t>015:</w:t>
      </w:r>
      <w:r w:rsidR="003B04F4">
        <w:t xml:space="preserve"> n/a</w:t>
      </w:r>
    </w:p>
    <w:p w14:paraId="3071F4B9" w14:textId="512B541E" w:rsidR="00DB3B37" w:rsidRDefault="00DB3B37" w:rsidP="00DB3B37">
      <w:r>
        <w:t>016:</w:t>
      </w:r>
      <w:r w:rsidR="00E72D19" w:rsidRPr="00E72D19">
        <w:t xml:space="preserve"> </w:t>
      </w:r>
      <w:r w:rsidR="00E72D19">
        <w:t>n/a</w:t>
      </w:r>
    </w:p>
    <w:p w14:paraId="1EC61E3F" w14:textId="1CF586B0" w:rsidR="00DB3B37" w:rsidRDefault="00DB3B37" w:rsidP="00DB3B37">
      <w:r>
        <w:t>017:</w:t>
      </w:r>
      <w:r w:rsidR="00850848" w:rsidRPr="00850848">
        <w:t xml:space="preserve"> </w:t>
      </w:r>
      <w:r w:rsidR="00850848">
        <w:t>n/a</w:t>
      </w:r>
    </w:p>
    <w:p w14:paraId="3A14FFED" w14:textId="77777777" w:rsidR="00DB3B37" w:rsidRDefault="00DB3B37" w:rsidP="00A92EA7">
      <w:r>
        <w:t>018:</w:t>
      </w:r>
      <w:r w:rsidR="004B1B45">
        <w:t xml:space="preserve"> could be slightly unclear but I understand it.</w:t>
      </w:r>
    </w:p>
    <w:p w14:paraId="60F8966B" w14:textId="6929183D" w:rsidR="00D8465E" w:rsidRDefault="00D8465E" w:rsidP="00D8465E"/>
    <w:p w14:paraId="5EEC5B7E" w14:textId="52AAFC11" w:rsidR="00D8465E" w:rsidRDefault="00D8465E" w:rsidP="00A92EA7">
      <w:pPr>
        <w:sectPr w:rsidR="00D8465E" w:rsidSect="00A07FE5">
          <w:pgSz w:w="11906" w:h="16838" w:code="9"/>
          <w:pgMar w:top="1440" w:right="1440" w:bottom="1440" w:left="1440" w:header="709" w:footer="709" w:gutter="0"/>
          <w:cols w:space="708"/>
          <w:docGrid w:linePitch="360"/>
        </w:sectPr>
      </w:pPr>
    </w:p>
    <w:p w14:paraId="40B6E6E3" w14:textId="6893CB0D" w:rsidR="00A92EA7" w:rsidRDefault="00A92EA7" w:rsidP="00EC4383">
      <w:pPr>
        <w:pStyle w:val="ListParagraph"/>
        <w:numPr>
          <w:ilvl w:val="0"/>
          <w:numId w:val="1"/>
        </w:numPr>
      </w:pPr>
      <w:r>
        <w:lastRenderedPageBreak/>
        <w:t>My thoughts, beliefs, and ideas do not influence my joint pain</w:t>
      </w:r>
    </w:p>
    <w:p w14:paraId="08E1AB56" w14:textId="14CC6194" w:rsidR="00A8597F" w:rsidRDefault="00A8597F" w:rsidP="00A8597F">
      <w:pPr>
        <w:ind w:left="360"/>
      </w:pPr>
      <w:r>
        <w:t xml:space="preserve">Alt: My thoughts, beliefs, and ideas </w:t>
      </w:r>
      <w:r w:rsidRPr="00A8597F">
        <w:rPr>
          <w:b/>
          <w:bCs/>
          <w:u w:val="single"/>
        </w:rPr>
        <w:t>do not</w:t>
      </w:r>
      <w:r>
        <w:t xml:space="preserve"> influence my joint pain</w:t>
      </w:r>
    </w:p>
    <w:p w14:paraId="20DC7DDD" w14:textId="77777777" w:rsidR="002E27EF" w:rsidRDefault="002E27EF" w:rsidP="00A8597F">
      <w:pPr>
        <w:ind w:left="360"/>
      </w:pPr>
    </w:p>
    <w:p w14:paraId="3B7F6D89" w14:textId="51C5B0EC" w:rsidR="00A92EA7" w:rsidRDefault="00A92EA7" w:rsidP="00A21ABF">
      <w:r>
        <w:t>001:</w:t>
      </w:r>
      <w:r w:rsidR="00A21ABF">
        <w:t xml:space="preserve"> The pain concept is thoughts, beliefs, and ideas I've</w:t>
      </w:r>
      <w:r w:rsidR="008B04BC">
        <w:t xml:space="preserve"> </w:t>
      </w:r>
      <w:r w:rsidR="00A21ABF">
        <w:t>just lumped those all. I actually lumped all those together as anticipation of pain. H</w:t>
      </w:r>
      <w:r w:rsidR="00A21ABF" w:rsidRPr="00A21ABF">
        <w:t xml:space="preserve">ad it been worded, </w:t>
      </w:r>
      <w:r w:rsidR="00A21ABF">
        <w:t>‘</w:t>
      </w:r>
      <w:r w:rsidR="00A21ABF" w:rsidRPr="00A21ABF">
        <w:t>my thoughts, beliefs and ideas influence my joint pain.</w:t>
      </w:r>
      <w:r w:rsidR="00A21ABF">
        <w:t>’</w:t>
      </w:r>
      <w:r w:rsidR="00A21ABF" w:rsidRPr="00A21ABF">
        <w:t xml:space="preserve"> I would have said that they can, but in my case, I've tried to override that so that it doesn't influence moving the joint. So </w:t>
      </w:r>
      <w:r w:rsidR="00A21ABF" w:rsidRPr="008B04BC">
        <w:rPr>
          <w:b/>
          <w:bCs/>
        </w:rPr>
        <w:t>I'm not sure about the negative ‘do not’</w:t>
      </w:r>
    </w:p>
    <w:p w14:paraId="229A0733" w14:textId="56A115A1" w:rsidR="00A92EA7" w:rsidRDefault="00A92EA7" w:rsidP="004402B0">
      <w:r>
        <w:t>002:</w:t>
      </w:r>
      <w:r w:rsidR="004402B0">
        <w:t xml:space="preserve"> BRIAN: “Can you reread that statement” 002: “</w:t>
      </w:r>
      <w:r w:rsidR="00E20B0A">
        <w:t>…</w:t>
      </w:r>
      <w:r w:rsidR="004402B0">
        <w:t xml:space="preserve">I took it as, um, ideas do influence my joint pain, but yet do not. </w:t>
      </w:r>
      <w:r w:rsidR="004402B0" w:rsidRPr="008B04BC">
        <w:rPr>
          <w:b/>
          <w:bCs/>
        </w:rPr>
        <w:t>Yes. Now I disagree with that</w:t>
      </w:r>
      <w:r w:rsidR="004402B0">
        <w:t xml:space="preserve">. </w:t>
      </w:r>
      <w:r w:rsidR="004402B0" w:rsidRPr="00B87830">
        <w:rPr>
          <w:b/>
          <w:bCs/>
        </w:rPr>
        <w:t>It's tricky</w:t>
      </w:r>
      <w:r w:rsidR="004402B0">
        <w:t>.”</w:t>
      </w:r>
    </w:p>
    <w:p w14:paraId="0A12EE9F" w14:textId="1BBD8C8D" w:rsidR="00A92EA7" w:rsidRDefault="00A92EA7" w:rsidP="00A92EA7">
      <w:r>
        <w:t>003:</w:t>
      </w:r>
      <w:r w:rsidR="008B04BC" w:rsidRPr="008B04BC">
        <w:t xml:space="preserve"> I </w:t>
      </w:r>
      <w:r w:rsidR="008B04BC" w:rsidRPr="008B04BC">
        <w:rPr>
          <w:b/>
          <w:bCs/>
        </w:rPr>
        <w:t>disagree</w:t>
      </w:r>
      <w:r w:rsidR="008B04BC" w:rsidRPr="008B04BC">
        <w:t xml:space="preserve">. My thoughts </w:t>
      </w:r>
      <w:r w:rsidR="008B04BC" w:rsidRPr="008B04BC">
        <w:rPr>
          <w:b/>
          <w:bCs/>
        </w:rPr>
        <w:t>don't</w:t>
      </w:r>
      <w:r w:rsidR="008B04BC" w:rsidRPr="008B04BC">
        <w:t xml:space="preserve"> influence my pain.</w:t>
      </w:r>
    </w:p>
    <w:p w14:paraId="1358FAFE" w14:textId="206EAB80" w:rsidR="00A92EA7" w:rsidRDefault="00A92EA7" w:rsidP="00A92EA7">
      <w:r>
        <w:t>004:</w:t>
      </w:r>
      <w:r w:rsidR="00396A6F">
        <w:t xml:space="preserve"> n/a</w:t>
      </w:r>
    </w:p>
    <w:p w14:paraId="57A1A2B6" w14:textId="228E60D7" w:rsidR="00A92EA7" w:rsidRDefault="00A92EA7" w:rsidP="00A92EA7">
      <w:r>
        <w:t>005:</w:t>
      </w:r>
      <w:r w:rsidR="00982077" w:rsidRPr="00982077">
        <w:t xml:space="preserve"> I would say I disagree that they do not influence my joint pain</w:t>
      </w:r>
      <w:r w:rsidR="00982077">
        <w:t>.</w:t>
      </w:r>
    </w:p>
    <w:p w14:paraId="6EEC020C" w14:textId="4CD609AB" w:rsidR="00A92EA7" w:rsidRDefault="00A92EA7" w:rsidP="00A92EA7">
      <w:r>
        <w:t>006:</w:t>
      </w:r>
      <w:r w:rsidR="008507A9" w:rsidRPr="008507A9">
        <w:t xml:space="preserve"> </w:t>
      </w:r>
      <w:r w:rsidR="008507A9">
        <w:t xml:space="preserve">[Agree] </w:t>
      </w:r>
      <w:r w:rsidR="008507A9" w:rsidRPr="008507A9">
        <w:t>I don't think that that there's anything very significant in my, um, self-awareness that influences how painful it feels.</w:t>
      </w:r>
    </w:p>
    <w:p w14:paraId="6F176FB5" w14:textId="7FBAA246" w:rsidR="00A92EA7" w:rsidRDefault="00A92EA7" w:rsidP="00A92EA7">
      <w:r>
        <w:t>007:</w:t>
      </w:r>
      <w:r w:rsidR="00CB4A82" w:rsidRPr="00CB4A82">
        <w:t xml:space="preserve"> </w:t>
      </w:r>
      <w:r w:rsidR="00CB4A82" w:rsidRPr="00B87830">
        <w:rPr>
          <w:b/>
          <w:bCs/>
        </w:rPr>
        <w:t>I'm just not sure how to respond to that one at all</w:t>
      </w:r>
      <w:r w:rsidR="00CB4A82" w:rsidRPr="00CB4A82">
        <w:t>.</w:t>
      </w:r>
    </w:p>
    <w:p w14:paraId="71255B93" w14:textId="132B81C4" w:rsidR="00A92EA7" w:rsidRDefault="00A92EA7" w:rsidP="00A92EA7">
      <w:r>
        <w:t>008:</w:t>
      </w:r>
      <w:r w:rsidR="0071234D" w:rsidRPr="0071234D">
        <w:t xml:space="preserve"> I reckon I would have said agree. Um, now rereading it because yeah. You can have positive thoughts and try and block the pain out</w:t>
      </w:r>
      <w:r w:rsidR="0071234D">
        <w:t>.</w:t>
      </w:r>
      <w:r w:rsidR="0071234D" w:rsidRPr="0071234D">
        <w:t xml:space="preserve"> </w:t>
      </w:r>
      <w:r w:rsidR="0071234D">
        <w:t>[mumbles rereading question]</w:t>
      </w:r>
      <w:r w:rsidR="0071234D" w:rsidRPr="0071234D">
        <w:t xml:space="preserve"> </w:t>
      </w:r>
      <w:r w:rsidR="0071234D" w:rsidRPr="00A8597F">
        <w:rPr>
          <w:b/>
          <w:bCs/>
        </w:rPr>
        <w:t>no sorry. I'm getting lost</w:t>
      </w:r>
      <w:r w:rsidR="0071234D" w:rsidRPr="0071234D">
        <w:t>. Yeah. My thoughts, beliefs ideas. Didn't influence my joint. Yes, so. I would have said disagree.</w:t>
      </w:r>
    </w:p>
    <w:p w14:paraId="41371B1A" w14:textId="4B038534" w:rsidR="00A92EA7" w:rsidRDefault="00A92EA7" w:rsidP="00A92EA7">
      <w:r>
        <w:t>009:</w:t>
      </w:r>
      <w:r w:rsidR="00E44A88">
        <w:t xml:space="preserve"> n/a</w:t>
      </w:r>
    </w:p>
    <w:p w14:paraId="7A17824B" w14:textId="0900B55E" w:rsidR="00A92EA7" w:rsidRDefault="00A92EA7" w:rsidP="00A92EA7">
      <w:r>
        <w:t>010:</w:t>
      </w:r>
      <w:r w:rsidR="00D06C90" w:rsidRPr="00D06C90">
        <w:t xml:space="preserve"> It doesn't influence me</w:t>
      </w:r>
    </w:p>
    <w:p w14:paraId="72EE6CE1" w14:textId="3CA6CCC8" w:rsidR="00A92EA7" w:rsidRDefault="00A92EA7" w:rsidP="00A92EA7">
      <w:r>
        <w:t>011:</w:t>
      </w:r>
      <w:r w:rsidR="008E6D2B" w:rsidRPr="008E6D2B">
        <w:t xml:space="preserve"> </w:t>
      </w:r>
      <w:r w:rsidR="008E6D2B">
        <w:t>n/a</w:t>
      </w:r>
    </w:p>
    <w:p w14:paraId="3FD3FAD6" w14:textId="34F186B5" w:rsidR="00A92EA7" w:rsidRDefault="00A92EA7" w:rsidP="00A92EA7">
      <w:r>
        <w:t>012:</w:t>
      </w:r>
      <w:r w:rsidR="002B43E6" w:rsidRPr="002B43E6">
        <w:t xml:space="preserve"> </w:t>
      </w:r>
      <w:r w:rsidR="002B43E6">
        <w:t>n/a</w:t>
      </w:r>
    </w:p>
    <w:p w14:paraId="424AAA66" w14:textId="69DBC38F" w:rsidR="00A92EA7" w:rsidRDefault="00A92EA7" w:rsidP="00A92EA7">
      <w:r>
        <w:t>013:</w:t>
      </w:r>
      <w:r w:rsidR="00494D58" w:rsidRPr="00494D58">
        <w:t xml:space="preserve"> </w:t>
      </w:r>
      <w:r w:rsidR="00494D58">
        <w:t>n/a</w:t>
      </w:r>
    </w:p>
    <w:p w14:paraId="4577EFE8" w14:textId="55000871" w:rsidR="00A92EA7" w:rsidRDefault="00A92EA7" w:rsidP="00A92EA7">
      <w:r>
        <w:t>014:</w:t>
      </w:r>
      <w:r w:rsidR="00931870">
        <w:t xml:space="preserve"> n/a</w:t>
      </w:r>
    </w:p>
    <w:p w14:paraId="45393915" w14:textId="71FF5352" w:rsidR="00DB3B37" w:rsidRDefault="00A92EA7" w:rsidP="00A92EA7">
      <w:r>
        <w:t>015:</w:t>
      </w:r>
      <w:r w:rsidR="003B04F4" w:rsidRPr="003B04F4">
        <w:t xml:space="preserve"> </w:t>
      </w:r>
      <w:r w:rsidR="003B04F4">
        <w:t>n/a</w:t>
      </w:r>
    </w:p>
    <w:p w14:paraId="3F4FB55E" w14:textId="5F5C4384" w:rsidR="00DB3B37" w:rsidRDefault="00DB3B37" w:rsidP="00DB3B37">
      <w:r>
        <w:t>016:</w:t>
      </w:r>
      <w:r w:rsidR="00E72D19" w:rsidRPr="00E72D19">
        <w:t xml:space="preserve"> ideas, it's such a widespread concept. Um, I mean, I'd prefer to use a word like knowledge. Because I think knowledge is more concrete</w:t>
      </w:r>
    </w:p>
    <w:p w14:paraId="6FEDAFB6" w14:textId="43F98175" w:rsidR="00DB3B37" w:rsidRDefault="00DB3B37" w:rsidP="00DB3B37">
      <w:r>
        <w:t>017:</w:t>
      </w:r>
      <w:r w:rsidR="00850848" w:rsidRPr="00850848">
        <w:t xml:space="preserve"> </w:t>
      </w:r>
      <w:r w:rsidR="00850848">
        <w:t>n/a</w:t>
      </w:r>
    </w:p>
    <w:p w14:paraId="5279F3A6" w14:textId="77777777" w:rsidR="00DB3B37" w:rsidRDefault="00DB3B37" w:rsidP="00A92EA7">
      <w:r>
        <w:t>018:</w:t>
      </w:r>
      <w:r w:rsidR="004B1B45">
        <w:t xml:space="preserve"> n/a</w:t>
      </w:r>
    </w:p>
    <w:p w14:paraId="04D45421" w14:textId="2B851646" w:rsidR="00D8465E" w:rsidRDefault="00D8465E" w:rsidP="00A92EA7">
      <w:pPr>
        <w:sectPr w:rsidR="00D8465E" w:rsidSect="00A07FE5">
          <w:pgSz w:w="11906" w:h="16838" w:code="9"/>
          <w:pgMar w:top="1440" w:right="1440" w:bottom="1440" w:left="1440" w:header="709" w:footer="709" w:gutter="0"/>
          <w:cols w:space="708"/>
          <w:docGrid w:linePitch="360"/>
        </w:sectPr>
      </w:pPr>
    </w:p>
    <w:p w14:paraId="25E8A9E2" w14:textId="301661FB" w:rsidR="00A92EA7" w:rsidRDefault="00A92EA7" w:rsidP="00EC4383">
      <w:pPr>
        <w:pStyle w:val="ListParagraph"/>
        <w:numPr>
          <w:ilvl w:val="0"/>
          <w:numId w:val="1"/>
        </w:numPr>
      </w:pPr>
      <w:r>
        <w:lastRenderedPageBreak/>
        <w:t>My age does not determine whether or not I can improve my osteoarthritis</w:t>
      </w:r>
    </w:p>
    <w:p w14:paraId="65B9A4F6" w14:textId="5082B3DE" w:rsidR="00A8597F" w:rsidRDefault="00A8597F" w:rsidP="00A8597F">
      <w:pPr>
        <w:ind w:left="360"/>
      </w:pPr>
      <w:r>
        <w:t xml:space="preserve">Alt: My age </w:t>
      </w:r>
      <w:r w:rsidRPr="00A8597F">
        <w:rPr>
          <w:b/>
          <w:bCs/>
          <w:u w:val="single"/>
        </w:rPr>
        <w:t>does not</w:t>
      </w:r>
      <w:r>
        <w:t xml:space="preserve"> determine whether I can improve my osteoarthritis</w:t>
      </w:r>
    </w:p>
    <w:p w14:paraId="413B2377" w14:textId="77777777" w:rsidR="002E27EF" w:rsidRDefault="002E27EF" w:rsidP="00A8597F">
      <w:pPr>
        <w:ind w:left="360"/>
      </w:pPr>
    </w:p>
    <w:p w14:paraId="3D8B03CC" w14:textId="74DFFCD3" w:rsidR="00A92EA7" w:rsidRDefault="00A92EA7" w:rsidP="00A92EA7">
      <w:r>
        <w:t>001:</w:t>
      </w:r>
      <w:r w:rsidR="00A21ABF" w:rsidRPr="00A21ABF">
        <w:t xml:space="preserve"> </w:t>
      </w:r>
      <w:r w:rsidR="00A21ABF" w:rsidRPr="00B87830">
        <w:rPr>
          <w:b/>
          <w:bCs/>
        </w:rPr>
        <w:t xml:space="preserve">I wonder if that would have been better worded </w:t>
      </w:r>
      <w:r w:rsidR="00CB4A82" w:rsidRPr="00B87830">
        <w:rPr>
          <w:b/>
          <w:bCs/>
        </w:rPr>
        <w:t>‘</w:t>
      </w:r>
      <w:r w:rsidR="00A21ABF" w:rsidRPr="00B87830">
        <w:rPr>
          <w:b/>
          <w:bCs/>
        </w:rPr>
        <w:t>my age determines whether or not I can improve my osteoarthritis.</w:t>
      </w:r>
      <w:r w:rsidR="00CB4A82" w:rsidRPr="00B87830">
        <w:rPr>
          <w:b/>
          <w:bCs/>
        </w:rPr>
        <w:t>’</w:t>
      </w:r>
      <w:r w:rsidR="00A21ABF" w:rsidRPr="00A21ABF">
        <w:t xml:space="preserve"> Um, </w:t>
      </w:r>
      <w:r w:rsidR="00A21ABF" w:rsidRPr="00B87830">
        <w:rPr>
          <w:b/>
          <w:bCs/>
        </w:rPr>
        <w:t>by putting the negative in there, um, colours, how that question is answered.</w:t>
      </w:r>
    </w:p>
    <w:p w14:paraId="191D7337" w14:textId="3A11945A" w:rsidR="00A92EA7" w:rsidRDefault="00A92EA7" w:rsidP="00A92EA7">
      <w:r>
        <w:t>002:</w:t>
      </w:r>
      <w:r w:rsidR="00E20B0A" w:rsidRPr="00E20B0A">
        <w:t xml:space="preserve"> </w:t>
      </w:r>
      <w:r w:rsidR="00E20B0A" w:rsidRPr="00B87830">
        <w:rPr>
          <w:b/>
          <w:bCs/>
        </w:rPr>
        <w:t>you put not in there. And then that changes how I should answer</w:t>
      </w:r>
    </w:p>
    <w:p w14:paraId="19D9D11C" w14:textId="6E55F83D" w:rsidR="00A92EA7" w:rsidRDefault="00A92EA7" w:rsidP="00A92EA7">
      <w:r>
        <w:t>003:</w:t>
      </w:r>
      <w:r w:rsidR="008B04BC" w:rsidRPr="008B04BC">
        <w:t xml:space="preserve"> It's not going to get better. Okay. So it's </w:t>
      </w:r>
      <w:r w:rsidR="008B04BC" w:rsidRPr="00B87830">
        <w:t>not going to improve</w:t>
      </w:r>
      <w:r w:rsidR="008B04BC" w:rsidRPr="008B04BC">
        <w:t xml:space="preserve"> my age does </w:t>
      </w:r>
      <w:r w:rsidR="008B04BC" w:rsidRPr="00B87830">
        <w:t>not determine</w:t>
      </w:r>
      <w:r w:rsidR="008B04BC" w:rsidRPr="008B04BC">
        <w:t>. So my age does not determine, I agree with that. It's my age. That does not determine whether my</w:t>
      </w:r>
      <w:r w:rsidR="008B04BC">
        <w:t>…</w:t>
      </w:r>
    </w:p>
    <w:p w14:paraId="5437E7A0" w14:textId="61172C22" w:rsidR="00A92EA7" w:rsidRDefault="00A92EA7" w:rsidP="00A92EA7">
      <w:r>
        <w:t>004:</w:t>
      </w:r>
      <w:r w:rsidR="00396A6F">
        <w:t xml:space="preserve"> n/a</w:t>
      </w:r>
    </w:p>
    <w:p w14:paraId="7FBDD7C3" w14:textId="0E98A5DF" w:rsidR="00A92EA7" w:rsidRDefault="00A92EA7" w:rsidP="00A92EA7">
      <w:r>
        <w:t>005:</w:t>
      </w:r>
      <w:r w:rsidR="00982077">
        <w:t xml:space="preserve"> </w:t>
      </w:r>
      <w:r w:rsidR="00396A6F">
        <w:t>n/a</w:t>
      </w:r>
    </w:p>
    <w:p w14:paraId="310B5099" w14:textId="08C5E5F6" w:rsidR="00A92EA7" w:rsidRDefault="00A92EA7" w:rsidP="00A92EA7">
      <w:r>
        <w:t>006:</w:t>
      </w:r>
      <w:r w:rsidR="008507A9">
        <w:t xml:space="preserve"> </w:t>
      </w:r>
      <w:r w:rsidR="00CB4A82">
        <w:t>n/a</w:t>
      </w:r>
    </w:p>
    <w:p w14:paraId="1A1FC1B2" w14:textId="13F74279" w:rsidR="00A92EA7" w:rsidRDefault="00A92EA7" w:rsidP="00A92EA7">
      <w:r>
        <w:t>007:</w:t>
      </w:r>
      <w:r w:rsidR="00CB4A82" w:rsidRPr="00CB4A82">
        <w:t xml:space="preserve"> does determine wear and tear obviously in your body, but then I agree that </w:t>
      </w:r>
      <w:r w:rsidR="00CB4A82" w:rsidRPr="00B87830">
        <w:t>you can do whatever regardless of age</w:t>
      </w:r>
      <w:r w:rsidR="00CB4A82" w:rsidRPr="00CB4A82">
        <w:t xml:space="preserve"> to try and improve your situation.</w:t>
      </w:r>
    </w:p>
    <w:p w14:paraId="4F568169" w14:textId="26D6E465" w:rsidR="00A92EA7" w:rsidRDefault="00A92EA7" w:rsidP="00A92EA7">
      <w:r>
        <w:t>008:</w:t>
      </w:r>
      <w:r w:rsidR="00406879" w:rsidRPr="00406879">
        <w:t xml:space="preserve"> </w:t>
      </w:r>
      <w:r w:rsidR="00406879" w:rsidRPr="00B87830">
        <w:rPr>
          <w:b/>
          <w:bCs/>
        </w:rPr>
        <w:t>means age has got nothing to do with it. Yeah, I don't reckon it does</w:t>
      </w:r>
      <w:r w:rsidR="00406879" w:rsidRPr="00406879">
        <w:t>. You could have osteoarthritis when you're younger</w:t>
      </w:r>
    </w:p>
    <w:p w14:paraId="44AF7861" w14:textId="607C40B2" w:rsidR="00A92EA7" w:rsidRDefault="00A92EA7" w:rsidP="00A92EA7">
      <w:r>
        <w:t>009:</w:t>
      </w:r>
      <w:r w:rsidR="00E44A88">
        <w:t xml:space="preserve"> n/a</w:t>
      </w:r>
    </w:p>
    <w:p w14:paraId="1AA9F5E9" w14:textId="660AEC3F" w:rsidR="00A92EA7" w:rsidRDefault="00A92EA7" w:rsidP="00A92EA7">
      <w:r>
        <w:t>010:</w:t>
      </w:r>
      <w:r w:rsidR="00D06C90">
        <w:t xml:space="preserve"> </w:t>
      </w:r>
      <w:r w:rsidR="008E6D2B">
        <w:t>n/a</w:t>
      </w:r>
    </w:p>
    <w:p w14:paraId="054BA8DD" w14:textId="05FE28DF" w:rsidR="00A92EA7" w:rsidRDefault="00A92EA7" w:rsidP="00A92EA7">
      <w:r>
        <w:t>011:</w:t>
      </w:r>
      <w:r w:rsidR="008E6D2B" w:rsidRPr="008E6D2B">
        <w:t xml:space="preserve"> </w:t>
      </w:r>
      <w:r w:rsidR="008E6D2B">
        <w:t>n/a</w:t>
      </w:r>
    </w:p>
    <w:p w14:paraId="4299E91F" w14:textId="434922BA" w:rsidR="00A92EA7" w:rsidRDefault="00A92EA7" w:rsidP="00A92EA7">
      <w:r>
        <w:t>012:</w:t>
      </w:r>
      <w:r w:rsidR="002B43E6">
        <w:t xml:space="preserve"> n/a</w:t>
      </w:r>
    </w:p>
    <w:p w14:paraId="25912500" w14:textId="69833C55" w:rsidR="00A92EA7" w:rsidRDefault="00A92EA7" w:rsidP="00A92EA7">
      <w:r>
        <w:t>013:</w:t>
      </w:r>
      <w:r w:rsidR="00494D58" w:rsidRPr="00494D58">
        <w:t xml:space="preserve"> </w:t>
      </w:r>
      <w:r w:rsidR="00494D58">
        <w:t>n/a</w:t>
      </w:r>
    </w:p>
    <w:p w14:paraId="4C454991" w14:textId="5FED359A" w:rsidR="00A92EA7" w:rsidRDefault="00A92EA7" w:rsidP="00A92EA7">
      <w:r>
        <w:t>014:</w:t>
      </w:r>
      <w:r w:rsidR="00931870" w:rsidRPr="00931870">
        <w:t xml:space="preserve"> </w:t>
      </w:r>
      <w:r w:rsidR="00B87830">
        <w:t>n/a</w:t>
      </w:r>
    </w:p>
    <w:p w14:paraId="26DFAC45" w14:textId="1F7F5A0F" w:rsidR="00A92EA7" w:rsidRDefault="00A92EA7" w:rsidP="00A92EA7">
      <w:r>
        <w:t>015:</w:t>
      </w:r>
      <w:r w:rsidR="003B04F4" w:rsidRPr="003B04F4">
        <w:t xml:space="preserve"> </w:t>
      </w:r>
      <w:r w:rsidR="003B04F4">
        <w:t>n/a</w:t>
      </w:r>
    </w:p>
    <w:p w14:paraId="47DA7A05" w14:textId="08F415BA" w:rsidR="00DB3B37" w:rsidRDefault="00DB3B37" w:rsidP="00DB3B37">
      <w:r>
        <w:t>016:</w:t>
      </w:r>
      <w:r w:rsidR="00E72D19" w:rsidRPr="00E72D19">
        <w:t xml:space="preserve"> </w:t>
      </w:r>
      <w:r w:rsidR="00E72D19">
        <w:t>n/a</w:t>
      </w:r>
    </w:p>
    <w:p w14:paraId="2387F5D9" w14:textId="2669428D" w:rsidR="00DB3B37" w:rsidRDefault="00DB3B37" w:rsidP="00DB3B37">
      <w:r>
        <w:t>017:</w:t>
      </w:r>
      <w:r w:rsidR="00987A2C" w:rsidRPr="00987A2C">
        <w:t xml:space="preserve"> </w:t>
      </w:r>
      <w:r w:rsidR="00987A2C">
        <w:t>n/a</w:t>
      </w:r>
    </w:p>
    <w:p w14:paraId="27AD5EF7" w14:textId="77777777" w:rsidR="00DB3B37" w:rsidRDefault="00DB3B37" w:rsidP="00A92EA7">
      <w:r>
        <w:t>018:</w:t>
      </w:r>
      <w:r w:rsidR="004B1B45">
        <w:t xml:space="preserve"> n/a</w:t>
      </w:r>
    </w:p>
    <w:p w14:paraId="25D2E06B" w14:textId="77777777" w:rsidR="00D8465E" w:rsidRDefault="00D8465E" w:rsidP="00A92EA7"/>
    <w:p w14:paraId="25F82CC2" w14:textId="0386FF54" w:rsidR="00D8465E" w:rsidRDefault="00D8465E" w:rsidP="00D8465E"/>
    <w:p w14:paraId="02CFB0A5" w14:textId="4120E3E0" w:rsidR="00D8465E" w:rsidRDefault="00D8465E" w:rsidP="00A92EA7">
      <w:pPr>
        <w:sectPr w:rsidR="00D8465E" w:rsidSect="00A07FE5">
          <w:pgSz w:w="11906" w:h="16838" w:code="9"/>
          <w:pgMar w:top="1440" w:right="1440" w:bottom="1440" w:left="1440" w:header="709" w:footer="709" w:gutter="0"/>
          <w:cols w:space="708"/>
          <w:docGrid w:linePitch="360"/>
        </w:sectPr>
      </w:pPr>
    </w:p>
    <w:p w14:paraId="351580B5" w14:textId="2C76E6C9" w:rsidR="002E27EF" w:rsidRDefault="00A92EA7" w:rsidP="002E27EF">
      <w:pPr>
        <w:pStyle w:val="ListParagraph"/>
        <w:numPr>
          <w:ilvl w:val="0"/>
          <w:numId w:val="1"/>
        </w:numPr>
      </w:pPr>
      <w:r>
        <w:lastRenderedPageBreak/>
        <w:t>“Bone-on-bone” is an accurate descriptor of my osteoarthritis</w:t>
      </w:r>
    </w:p>
    <w:p w14:paraId="0F97E040" w14:textId="77777777" w:rsidR="002E27EF" w:rsidRDefault="002E27EF" w:rsidP="002E27EF"/>
    <w:p w14:paraId="2A216EA5" w14:textId="77777777" w:rsidR="00396A6F" w:rsidRDefault="00396A6F" w:rsidP="00396A6F">
      <w:r>
        <w:t>001: n/a</w:t>
      </w:r>
    </w:p>
    <w:p w14:paraId="5F9E8C8D" w14:textId="77777777" w:rsidR="00396A6F" w:rsidRDefault="00396A6F" w:rsidP="00396A6F">
      <w:r>
        <w:t>002: n/a</w:t>
      </w:r>
    </w:p>
    <w:p w14:paraId="6082EA8B" w14:textId="77777777" w:rsidR="00396A6F" w:rsidRDefault="00396A6F" w:rsidP="00396A6F">
      <w:r>
        <w:t>003: n/a</w:t>
      </w:r>
    </w:p>
    <w:p w14:paraId="196CB0DD" w14:textId="77777777" w:rsidR="00396A6F" w:rsidRDefault="00396A6F" w:rsidP="00396A6F">
      <w:r>
        <w:t>004: n/a</w:t>
      </w:r>
    </w:p>
    <w:p w14:paraId="77D49790" w14:textId="1DFBBA73" w:rsidR="00A92EA7" w:rsidRDefault="00A92EA7" w:rsidP="00A92EA7">
      <w:r>
        <w:t>005:</w:t>
      </w:r>
      <w:r w:rsidR="00982077">
        <w:t xml:space="preserve"> </w:t>
      </w:r>
      <w:r w:rsidR="00376C30">
        <w:t>n/a</w:t>
      </w:r>
    </w:p>
    <w:p w14:paraId="31C76F84" w14:textId="65350CFC" w:rsidR="00A92EA7" w:rsidRDefault="00A92EA7" w:rsidP="00A92EA7">
      <w:r>
        <w:t>006:</w:t>
      </w:r>
      <w:r w:rsidR="00726958">
        <w:t xml:space="preserve"> n/a</w:t>
      </w:r>
    </w:p>
    <w:p w14:paraId="4B0DECB3" w14:textId="0ECFD868" w:rsidR="00A92EA7" w:rsidRDefault="00A92EA7" w:rsidP="00A92EA7">
      <w:r>
        <w:t>007:</w:t>
      </w:r>
      <w:r w:rsidR="00B91E18">
        <w:t xml:space="preserve"> n/a</w:t>
      </w:r>
    </w:p>
    <w:p w14:paraId="703E6F62" w14:textId="10CFD433" w:rsidR="00A92EA7" w:rsidRDefault="00A92EA7" w:rsidP="00A92EA7">
      <w:r>
        <w:t>008:</w:t>
      </w:r>
      <w:r w:rsidR="00875BFC">
        <w:t xml:space="preserve"> n/a</w:t>
      </w:r>
    </w:p>
    <w:p w14:paraId="2643F312" w14:textId="0E321E72" w:rsidR="00A92EA7" w:rsidRDefault="00A92EA7" w:rsidP="00A92EA7">
      <w:r>
        <w:t>009:</w:t>
      </w:r>
      <w:r w:rsidR="00E44A88">
        <w:t xml:space="preserve"> n/a</w:t>
      </w:r>
    </w:p>
    <w:p w14:paraId="17D0C5BE" w14:textId="5BE9E6FF" w:rsidR="00A92EA7" w:rsidRDefault="00A92EA7" w:rsidP="00A92EA7">
      <w:r>
        <w:t>010:</w:t>
      </w:r>
      <w:r w:rsidR="00D06C90">
        <w:t xml:space="preserve"> n/a</w:t>
      </w:r>
    </w:p>
    <w:p w14:paraId="3F3ED973" w14:textId="05BCE051" w:rsidR="00A92EA7" w:rsidRDefault="00A92EA7" w:rsidP="00A92EA7">
      <w:r>
        <w:t>011:</w:t>
      </w:r>
      <w:r w:rsidR="008E6D2B">
        <w:t xml:space="preserve"> n/a</w:t>
      </w:r>
    </w:p>
    <w:p w14:paraId="6928D8EE" w14:textId="35031365" w:rsidR="00A92EA7" w:rsidRDefault="00A92EA7" w:rsidP="00A92EA7">
      <w:r>
        <w:t>012:</w:t>
      </w:r>
      <w:r w:rsidR="002B43E6" w:rsidRPr="002B43E6">
        <w:t xml:space="preserve"> </w:t>
      </w:r>
      <w:r w:rsidR="002B43E6">
        <w:t>n/a</w:t>
      </w:r>
    </w:p>
    <w:p w14:paraId="5F171F97" w14:textId="43B6E8D8" w:rsidR="00A92EA7" w:rsidRDefault="00A92EA7" w:rsidP="00A92EA7">
      <w:r>
        <w:t>013:</w:t>
      </w:r>
      <w:r w:rsidR="00494D58" w:rsidRPr="00494D58">
        <w:t xml:space="preserve"> </w:t>
      </w:r>
      <w:r w:rsidR="00494D58">
        <w:t>n/a</w:t>
      </w:r>
    </w:p>
    <w:p w14:paraId="1523CABC" w14:textId="1EBA0D50" w:rsidR="00A92EA7" w:rsidRDefault="00A92EA7" w:rsidP="00A92EA7">
      <w:r>
        <w:t>014:</w:t>
      </w:r>
      <w:r w:rsidR="00931870">
        <w:t xml:space="preserve"> n/a</w:t>
      </w:r>
    </w:p>
    <w:p w14:paraId="4E03BD6A" w14:textId="111EC590" w:rsidR="00A92EA7" w:rsidRDefault="00A92EA7" w:rsidP="00A92EA7">
      <w:r>
        <w:t>015:</w:t>
      </w:r>
      <w:r w:rsidR="003B04F4" w:rsidRPr="003B04F4">
        <w:t xml:space="preserve"> </w:t>
      </w:r>
      <w:r w:rsidR="003B04F4">
        <w:t>n/a</w:t>
      </w:r>
    </w:p>
    <w:p w14:paraId="44DFA0A8" w14:textId="6405CA91" w:rsidR="00DB3B37" w:rsidRDefault="00DB3B37" w:rsidP="00DB3B37">
      <w:r>
        <w:t>016:</w:t>
      </w:r>
      <w:r w:rsidR="00E72D19" w:rsidRPr="00E72D19">
        <w:t xml:space="preserve"> </w:t>
      </w:r>
      <w:r w:rsidR="00E72D19">
        <w:t>n/a</w:t>
      </w:r>
    </w:p>
    <w:p w14:paraId="522337BA" w14:textId="1DB4DC3D" w:rsidR="00DB3B37" w:rsidRDefault="00DB3B37" w:rsidP="00DB3B37">
      <w:r>
        <w:t>017:</w:t>
      </w:r>
      <w:r w:rsidR="00987A2C" w:rsidRPr="00987A2C">
        <w:t xml:space="preserve"> </w:t>
      </w:r>
      <w:r w:rsidR="00987A2C">
        <w:t>n/a</w:t>
      </w:r>
    </w:p>
    <w:p w14:paraId="0C3419D0" w14:textId="77777777" w:rsidR="00DB3B37" w:rsidRDefault="00DB3B37" w:rsidP="00A92EA7">
      <w:r>
        <w:t>018:</w:t>
      </w:r>
      <w:r w:rsidR="004B1B45" w:rsidRPr="004B1B45">
        <w:t xml:space="preserve"> </w:t>
      </w:r>
      <w:r w:rsidR="004B1B45">
        <w:t>n/a</w:t>
      </w:r>
    </w:p>
    <w:p w14:paraId="2E83802B" w14:textId="77777777" w:rsidR="00D8465E" w:rsidRDefault="00D8465E" w:rsidP="00A92EA7"/>
    <w:p w14:paraId="053EC485" w14:textId="45CEEDBF" w:rsidR="00D8465E" w:rsidRDefault="00D8465E" w:rsidP="00A92EA7">
      <w:pPr>
        <w:sectPr w:rsidR="00D8465E" w:rsidSect="00A07FE5">
          <w:pgSz w:w="11906" w:h="16838" w:code="9"/>
          <w:pgMar w:top="1440" w:right="1440" w:bottom="1440" w:left="1440" w:header="709" w:footer="709" w:gutter="0"/>
          <w:cols w:space="708"/>
          <w:docGrid w:linePitch="360"/>
        </w:sectPr>
      </w:pPr>
    </w:p>
    <w:p w14:paraId="1BA7835C" w14:textId="449B96D6" w:rsidR="00A92EA7" w:rsidRDefault="00A92EA7" w:rsidP="00EC4383">
      <w:pPr>
        <w:pStyle w:val="ListParagraph"/>
        <w:numPr>
          <w:ilvl w:val="0"/>
          <w:numId w:val="1"/>
        </w:numPr>
      </w:pPr>
      <w:r>
        <w:lastRenderedPageBreak/>
        <w:t>“Wear-and-tear” is an accurate descriptor of my osteoarthritis.</w:t>
      </w:r>
    </w:p>
    <w:p w14:paraId="6446266F" w14:textId="68221388" w:rsidR="002E27EF" w:rsidRDefault="002E27EF" w:rsidP="002E27EF">
      <w:pPr>
        <w:ind w:left="360"/>
      </w:pPr>
      <w:r>
        <w:t>Alt: removed period</w:t>
      </w:r>
    </w:p>
    <w:p w14:paraId="1FF659EC" w14:textId="723D5B52" w:rsidR="002E27EF" w:rsidRDefault="002E27EF" w:rsidP="002E27EF">
      <w:pPr>
        <w:ind w:left="360"/>
      </w:pPr>
    </w:p>
    <w:p w14:paraId="03EA949E" w14:textId="77777777" w:rsidR="00396A6F" w:rsidRDefault="00396A6F" w:rsidP="00396A6F">
      <w:r>
        <w:t>001: n/a</w:t>
      </w:r>
    </w:p>
    <w:p w14:paraId="59542FAA" w14:textId="77777777" w:rsidR="00396A6F" w:rsidRDefault="00396A6F" w:rsidP="00396A6F">
      <w:r>
        <w:t>002: n/a</w:t>
      </w:r>
    </w:p>
    <w:p w14:paraId="0DB5646D" w14:textId="77777777" w:rsidR="00396A6F" w:rsidRDefault="00396A6F" w:rsidP="00396A6F">
      <w:r>
        <w:t>003: n/a</w:t>
      </w:r>
    </w:p>
    <w:p w14:paraId="02DA7102" w14:textId="77777777" w:rsidR="00396A6F" w:rsidRDefault="00396A6F" w:rsidP="00396A6F">
      <w:r>
        <w:t>004: n/a</w:t>
      </w:r>
    </w:p>
    <w:p w14:paraId="2E202D38" w14:textId="459BAE50" w:rsidR="00A92EA7" w:rsidRDefault="00A92EA7" w:rsidP="00A92EA7">
      <w:r>
        <w:t>005:</w:t>
      </w:r>
      <w:r w:rsidR="00376C30">
        <w:t xml:space="preserve"> n/a</w:t>
      </w:r>
    </w:p>
    <w:p w14:paraId="23738B7F" w14:textId="4991F9E6" w:rsidR="00A92EA7" w:rsidRDefault="00A92EA7" w:rsidP="00A92EA7">
      <w:r>
        <w:t>006:</w:t>
      </w:r>
      <w:r w:rsidR="00726958">
        <w:t xml:space="preserve"> n/a</w:t>
      </w:r>
    </w:p>
    <w:p w14:paraId="22BB4BEC" w14:textId="43CFC28F" w:rsidR="00A92EA7" w:rsidRDefault="00A92EA7" w:rsidP="00A92EA7">
      <w:r>
        <w:t>007:</w:t>
      </w:r>
      <w:r w:rsidR="00875BFC">
        <w:t xml:space="preserve"> n/a</w:t>
      </w:r>
    </w:p>
    <w:p w14:paraId="065C6CD6" w14:textId="4A5EB1B0" w:rsidR="00A92EA7" w:rsidRDefault="00A92EA7" w:rsidP="00A92EA7">
      <w:r>
        <w:t>008:</w:t>
      </w:r>
      <w:r w:rsidR="00875BFC">
        <w:t xml:space="preserve"> n/a</w:t>
      </w:r>
    </w:p>
    <w:p w14:paraId="22C807E3" w14:textId="2819D148" w:rsidR="00A92EA7" w:rsidRDefault="00A92EA7" w:rsidP="00A92EA7">
      <w:r>
        <w:t>009:</w:t>
      </w:r>
      <w:r w:rsidR="00E44A88">
        <w:t xml:space="preserve"> </w:t>
      </w:r>
      <w:r w:rsidR="00D06C90">
        <w:t>n/a</w:t>
      </w:r>
    </w:p>
    <w:p w14:paraId="6EE36781" w14:textId="42A20655" w:rsidR="00A92EA7" w:rsidRDefault="00A92EA7" w:rsidP="00A92EA7">
      <w:r>
        <w:t>010:</w:t>
      </w:r>
      <w:r w:rsidR="00D06C90">
        <w:t xml:space="preserve"> n/a</w:t>
      </w:r>
    </w:p>
    <w:p w14:paraId="2506AA1D" w14:textId="34381502" w:rsidR="00A92EA7" w:rsidRDefault="00A92EA7" w:rsidP="00A92EA7">
      <w:r>
        <w:t>011:</w:t>
      </w:r>
      <w:r w:rsidR="008E6D2B" w:rsidRPr="008E6D2B">
        <w:t xml:space="preserve"> </w:t>
      </w:r>
      <w:r w:rsidR="008E6D2B">
        <w:t>n/a</w:t>
      </w:r>
    </w:p>
    <w:p w14:paraId="0BB8E3E5" w14:textId="2C0816E2" w:rsidR="00A92EA7" w:rsidRDefault="00A92EA7" w:rsidP="00A92EA7">
      <w:r>
        <w:t>012:</w:t>
      </w:r>
      <w:r w:rsidR="002B43E6" w:rsidRPr="002B43E6">
        <w:t xml:space="preserve"> </w:t>
      </w:r>
      <w:r w:rsidR="002B43E6">
        <w:t>n/a</w:t>
      </w:r>
    </w:p>
    <w:p w14:paraId="4F0B74FF" w14:textId="7F12ED57" w:rsidR="00A92EA7" w:rsidRDefault="00A92EA7" w:rsidP="00A92EA7">
      <w:r>
        <w:t>013:</w:t>
      </w:r>
      <w:r w:rsidR="00494D58" w:rsidRPr="00494D58">
        <w:t xml:space="preserve"> </w:t>
      </w:r>
      <w:r w:rsidR="00494D58">
        <w:t>n/a</w:t>
      </w:r>
    </w:p>
    <w:p w14:paraId="05944C4F" w14:textId="114BC09C" w:rsidR="00A92EA7" w:rsidRDefault="00A92EA7" w:rsidP="00A92EA7">
      <w:r>
        <w:t>014:</w:t>
      </w:r>
      <w:r w:rsidR="00931870">
        <w:t xml:space="preserve"> n/a</w:t>
      </w:r>
    </w:p>
    <w:p w14:paraId="07AF0AB5" w14:textId="304414BF" w:rsidR="00A92EA7" w:rsidRDefault="00A92EA7" w:rsidP="00A92EA7">
      <w:r>
        <w:t>015:</w:t>
      </w:r>
      <w:r w:rsidR="003B04F4" w:rsidRPr="003B04F4">
        <w:t xml:space="preserve"> </w:t>
      </w:r>
      <w:r w:rsidR="003B04F4">
        <w:t>n/a</w:t>
      </w:r>
    </w:p>
    <w:p w14:paraId="5A680DC7" w14:textId="1DC8F274" w:rsidR="00DB3B37" w:rsidRDefault="00DB3B37" w:rsidP="00DB3B37">
      <w:r>
        <w:t>016:</w:t>
      </w:r>
      <w:r w:rsidR="00E72D19" w:rsidRPr="00E72D19">
        <w:t xml:space="preserve"> </w:t>
      </w:r>
      <w:r w:rsidR="00E72D19">
        <w:t>n/a</w:t>
      </w:r>
    </w:p>
    <w:p w14:paraId="64E58367" w14:textId="2E036F09" w:rsidR="00DB3B37" w:rsidRDefault="00DB3B37" w:rsidP="00DB3B37">
      <w:r>
        <w:t>017:</w:t>
      </w:r>
      <w:r w:rsidR="00987A2C" w:rsidRPr="00987A2C">
        <w:t xml:space="preserve"> </w:t>
      </w:r>
      <w:r w:rsidR="00987A2C">
        <w:t>n/a</w:t>
      </w:r>
    </w:p>
    <w:p w14:paraId="53EEE6C6" w14:textId="22B424B9" w:rsidR="00DB3B37" w:rsidRDefault="00DB3B37" w:rsidP="00DB3B37">
      <w:r>
        <w:t>018</w:t>
      </w:r>
      <w:r w:rsidR="004B1B45">
        <w:t xml:space="preserve">: </w:t>
      </w:r>
      <w:r w:rsidR="00D8465E">
        <w:t>n/a</w:t>
      </w:r>
    </w:p>
    <w:p w14:paraId="2BF2E5DE" w14:textId="20694620" w:rsidR="00D8465E" w:rsidRDefault="00D8465E" w:rsidP="00DB3B37"/>
    <w:p w14:paraId="01B3F040" w14:textId="77777777" w:rsidR="00D8465E" w:rsidRDefault="00D8465E" w:rsidP="00DB3B37"/>
    <w:p w14:paraId="2D1F572F" w14:textId="77777777" w:rsidR="00DB3B37" w:rsidRDefault="00DB3B37" w:rsidP="00A92EA7"/>
    <w:p w14:paraId="720D3E32" w14:textId="0F182A66" w:rsidR="00DB3B37" w:rsidRDefault="00DB3B37" w:rsidP="00A92EA7">
      <w:pPr>
        <w:sectPr w:rsidR="00DB3B37" w:rsidSect="00A07FE5">
          <w:pgSz w:w="11906" w:h="16838" w:code="9"/>
          <w:pgMar w:top="1440" w:right="1440" w:bottom="1440" w:left="1440" w:header="709" w:footer="709" w:gutter="0"/>
          <w:cols w:space="708"/>
          <w:docGrid w:linePitch="360"/>
        </w:sectPr>
      </w:pPr>
    </w:p>
    <w:p w14:paraId="4C6B3276" w14:textId="6CFDF887" w:rsidR="00A92EA7" w:rsidRDefault="00A92EA7" w:rsidP="00EC4383">
      <w:pPr>
        <w:pStyle w:val="ListParagraph"/>
        <w:numPr>
          <w:ilvl w:val="0"/>
          <w:numId w:val="1"/>
        </w:numPr>
      </w:pPr>
      <w:r>
        <w:lastRenderedPageBreak/>
        <w:t>I can help others with osteoarthritis by becoming an expert on it myself</w:t>
      </w:r>
    </w:p>
    <w:p w14:paraId="66344A07" w14:textId="713EA654" w:rsidR="00A8597F" w:rsidRDefault="00A8597F" w:rsidP="00A8597F">
      <w:pPr>
        <w:ind w:firstLine="360"/>
      </w:pPr>
      <w:r>
        <w:t>Alt:</w:t>
      </w:r>
      <w:r w:rsidRPr="00A8597F">
        <w:t xml:space="preserve"> I can help others with osteoarthritis by becoming more knowledgeable about it myself</w:t>
      </w:r>
    </w:p>
    <w:p w14:paraId="0B7FE5B2" w14:textId="77777777" w:rsidR="002E27EF" w:rsidRDefault="002E27EF" w:rsidP="00A8597F">
      <w:pPr>
        <w:ind w:firstLine="360"/>
      </w:pPr>
    </w:p>
    <w:p w14:paraId="7DF54F9C" w14:textId="551E0B8F" w:rsidR="00A92EA7" w:rsidRDefault="00A92EA7" w:rsidP="00A92EA7">
      <w:r>
        <w:t>001:</w:t>
      </w:r>
      <w:r w:rsidR="00A21ABF" w:rsidRPr="00A21ABF">
        <w:t xml:space="preserve"> </w:t>
      </w:r>
      <w:r w:rsidR="00A21ABF" w:rsidRPr="00B87830">
        <w:rPr>
          <w:b/>
          <w:bCs/>
        </w:rPr>
        <w:t>Becoming an expert would probably better if it was becoming more knowledgeable</w:t>
      </w:r>
      <w:r w:rsidR="00A21ABF" w:rsidRPr="00A21ABF">
        <w:t>, because when you say expert, you think that somebody that's done years and years and years of study, and know as much as there is to know about a joint. So. I would say I'd like to be as knowledgeable as possible without being, you know, the chief surgeon or anything like that.</w:t>
      </w:r>
    </w:p>
    <w:p w14:paraId="46FC202A" w14:textId="346180FA" w:rsidR="00A92EA7" w:rsidRDefault="00A92EA7" w:rsidP="00A92EA7">
      <w:r>
        <w:t>002:</w:t>
      </w:r>
      <w:r w:rsidR="00E20B0A" w:rsidRPr="00E20B0A">
        <w:t xml:space="preserve"> </w:t>
      </w:r>
      <w:r w:rsidR="00E20B0A" w:rsidRPr="00B87830">
        <w:rPr>
          <w:b/>
          <w:bCs/>
        </w:rPr>
        <w:t>just leave out the expert</w:t>
      </w:r>
      <w:r w:rsidR="00E20B0A" w:rsidRPr="00E20B0A">
        <w:t>, word for me</w:t>
      </w:r>
    </w:p>
    <w:p w14:paraId="516AB4E9" w14:textId="2A7F30A9" w:rsidR="00A92EA7" w:rsidRDefault="00A92EA7" w:rsidP="00A92EA7">
      <w:r>
        <w:t>003:</w:t>
      </w:r>
      <w:r w:rsidR="00396A6F">
        <w:t xml:space="preserve"> n/a</w:t>
      </w:r>
    </w:p>
    <w:p w14:paraId="05AB3DB1" w14:textId="43B1179D" w:rsidR="00A92EA7" w:rsidRDefault="00A92EA7" w:rsidP="00A92EA7">
      <w:r>
        <w:t>004:</w:t>
      </w:r>
      <w:r w:rsidR="00396A6F">
        <w:t xml:space="preserve"> n/a</w:t>
      </w:r>
    </w:p>
    <w:p w14:paraId="156A6A1F" w14:textId="428738D5" w:rsidR="00A92EA7" w:rsidRDefault="00A92EA7" w:rsidP="00A92EA7">
      <w:r>
        <w:t>005:</w:t>
      </w:r>
      <w:r w:rsidR="00982077" w:rsidRPr="00982077">
        <w:t xml:space="preserve"> it was </w:t>
      </w:r>
      <w:r w:rsidR="00982077" w:rsidRPr="00B87830">
        <w:rPr>
          <w:b/>
          <w:bCs/>
        </w:rPr>
        <w:t>the word expert that I found confusing in here</w:t>
      </w:r>
      <w:r w:rsidR="00982077" w:rsidRPr="00982077">
        <w:t xml:space="preserve">. Um, to me, </w:t>
      </w:r>
      <w:r w:rsidR="00982077" w:rsidRPr="00B87830">
        <w:rPr>
          <w:b/>
          <w:bCs/>
        </w:rPr>
        <w:t>if you just said, um, becoming more knowledgeable</w:t>
      </w:r>
      <w:r w:rsidR="00982077" w:rsidRPr="00982077">
        <w:t>, uh, that would make me more comfortable with answering</w:t>
      </w:r>
    </w:p>
    <w:p w14:paraId="2E75F14B" w14:textId="3C531E48" w:rsidR="00A92EA7" w:rsidRDefault="00A92EA7" w:rsidP="00A92EA7">
      <w:r>
        <w:t>006:</w:t>
      </w:r>
      <w:r w:rsidR="00726958">
        <w:t xml:space="preserve"> “</w:t>
      </w:r>
      <w:r w:rsidR="00726958" w:rsidRPr="00B87830">
        <w:rPr>
          <w:b/>
          <w:bCs/>
        </w:rPr>
        <w:t>Not sure about being an expert but clearly the more knowledge</w:t>
      </w:r>
      <w:r w:rsidR="00726958" w:rsidRPr="00726958">
        <w:t xml:space="preserve"> I've got, um, </w:t>
      </w:r>
      <w:r w:rsidR="00726958">
        <w:t>t</w:t>
      </w:r>
      <w:r w:rsidR="00726958" w:rsidRPr="00726958">
        <w:t>hen even in casual conversations with others, I can be more supportive and perhaps even help each other.</w:t>
      </w:r>
      <w:r w:rsidR="00726958">
        <w:t xml:space="preserve"> [Marked neither, “It sort of makes sense, but I’m not sure if it’s entirely true…</w:t>
      </w:r>
      <w:r w:rsidR="00726958" w:rsidRPr="00726958">
        <w:t>I was a bit doubtful that I'd ever be able to say that I'm an expert on it myself</w:t>
      </w:r>
      <w:r w:rsidR="00726958">
        <w:t>”]</w:t>
      </w:r>
    </w:p>
    <w:p w14:paraId="7DB68F67" w14:textId="7FDF2491" w:rsidR="00A92EA7" w:rsidRDefault="00A92EA7" w:rsidP="00A92EA7">
      <w:r>
        <w:t>007:</w:t>
      </w:r>
      <w:r w:rsidR="00083FD3">
        <w:t xml:space="preserve"> </w:t>
      </w:r>
      <w:r w:rsidR="00083FD3" w:rsidRPr="00083FD3">
        <w:t xml:space="preserve">Okay. I don't know that I've ever become an expert. I find perhaps the wording as expert, not, </w:t>
      </w:r>
      <w:r w:rsidR="00083FD3" w:rsidRPr="00B87830">
        <w:rPr>
          <w:b/>
          <w:bCs/>
        </w:rPr>
        <w:t>I don't like the word expert in there.</w:t>
      </w:r>
      <w:r w:rsidR="00083FD3" w:rsidRPr="00083FD3">
        <w:t xml:space="preserve"> Expert is not a necessary word in there, perhaps, perhaps something like, you know, uh, researching, being more well-informed about your own situation might be more appropriate.</w:t>
      </w:r>
    </w:p>
    <w:p w14:paraId="5FA8555B" w14:textId="57ED8EE5" w:rsidR="00A92EA7" w:rsidRDefault="00A92EA7" w:rsidP="00A92EA7">
      <w:r>
        <w:t>008:</w:t>
      </w:r>
      <w:r w:rsidR="00875BFC">
        <w:t xml:space="preserve"> </w:t>
      </w:r>
      <w:r w:rsidR="00875BFC" w:rsidRPr="00875BFC">
        <w:t>You can help others. By um, passing on information</w:t>
      </w:r>
      <w:r w:rsidR="00875BFC">
        <w:t xml:space="preserve">. </w:t>
      </w:r>
      <w:r w:rsidR="00875BFC" w:rsidRPr="00B87830">
        <w:rPr>
          <w:b/>
          <w:bCs/>
        </w:rPr>
        <w:t>I don’t know if expert is the right word</w:t>
      </w:r>
      <w:r w:rsidR="00875BFC">
        <w:t>. Just by learning I suppose, innit?</w:t>
      </w:r>
    </w:p>
    <w:p w14:paraId="57DF7679" w14:textId="07D9E633" w:rsidR="00A92EA7" w:rsidRDefault="00A92EA7" w:rsidP="00A92EA7">
      <w:r>
        <w:t>009:</w:t>
      </w:r>
      <w:r w:rsidR="00E44A88">
        <w:t xml:space="preserve"> </w:t>
      </w:r>
      <w:r w:rsidR="00E44A88" w:rsidRPr="00E44A88">
        <w:t xml:space="preserve">Uh, </w:t>
      </w:r>
      <w:r w:rsidR="00E44A88" w:rsidRPr="00B87830">
        <w:t>no</w:t>
      </w:r>
      <w:r w:rsidR="00E44A88" w:rsidRPr="00E44A88">
        <w:t xml:space="preserve">, I, I don't think, uh, </w:t>
      </w:r>
      <w:r w:rsidR="00E44A88">
        <w:t>really,</w:t>
      </w:r>
      <w:r w:rsidR="00E44A88" w:rsidRPr="00E44A88">
        <w:t xml:space="preserve"> you'd need to be a doctor just as a general person. I don't, I don't think I could really help other people.</w:t>
      </w:r>
    </w:p>
    <w:p w14:paraId="32D0E7CF" w14:textId="4A6FC70C" w:rsidR="00A92EA7" w:rsidRDefault="00A92EA7" w:rsidP="00A92EA7">
      <w:r>
        <w:t>010:</w:t>
      </w:r>
      <w:r w:rsidR="00D06C90">
        <w:t xml:space="preserve"> n/a</w:t>
      </w:r>
    </w:p>
    <w:p w14:paraId="1359C09A" w14:textId="7511179A" w:rsidR="00A92EA7" w:rsidRDefault="00A92EA7" w:rsidP="00A92EA7">
      <w:r>
        <w:t>011:</w:t>
      </w:r>
      <w:r w:rsidR="008E6D2B" w:rsidRPr="008E6D2B">
        <w:t xml:space="preserve"> </w:t>
      </w:r>
      <w:r w:rsidR="008E6D2B">
        <w:t>n/a</w:t>
      </w:r>
    </w:p>
    <w:p w14:paraId="753E8399" w14:textId="5CBFE92E" w:rsidR="00A92EA7" w:rsidRDefault="00A92EA7" w:rsidP="00A92EA7">
      <w:r>
        <w:t>012:</w:t>
      </w:r>
      <w:r w:rsidR="002B43E6" w:rsidRPr="002B43E6">
        <w:t xml:space="preserve"> </w:t>
      </w:r>
      <w:r w:rsidR="002B43E6">
        <w:t>n/a</w:t>
      </w:r>
    </w:p>
    <w:p w14:paraId="7A4B7280" w14:textId="5156A748" w:rsidR="00A92EA7" w:rsidRDefault="00A92EA7" w:rsidP="00494D58">
      <w:r>
        <w:t>013:</w:t>
      </w:r>
      <w:r w:rsidR="00494D58" w:rsidRPr="00494D58">
        <w:t xml:space="preserve"> </w:t>
      </w:r>
      <w:r w:rsidR="00494D58">
        <w:t xml:space="preserve">I don't think expert would be, </w:t>
      </w:r>
      <w:r w:rsidR="00494D58" w:rsidRPr="00B87830">
        <w:rPr>
          <w:b/>
          <w:bCs/>
        </w:rPr>
        <w:t xml:space="preserve">don't think Australians really respond to experts in the private world. </w:t>
      </w:r>
      <w:r w:rsidR="00494D58" w:rsidRPr="00B87830">
        <w:rPr>
          <w:b/>
          <w:bCs/>
          <w:u w:val="single"/>
        </w:rPr>
        <w:t>I think they call it smart ass</w:t>
      </w:r>
    </w:p>
    <w:p w14:paraId="3B748453" w14:textId="71B704BA" w:rsidR="00A92EA7" w:rsidRDefault="00A92EA7" w:rsidP="00A92EA7">
      <w:r>
        <w:t>014:</w:t>
      </w:r>
      <w:r w:rsidR="00931870">
        <w:t xml:space="preserve"> </w:t>
      </w:r>
      <w:r w:rsidR="00931870" w:rsidRPr="00931870">
        <w:rPr>
          <w:b/>
          <w:bCs/>
        </w:rPr>
        <w:t>Not sure about being an expert</w:t>
      </w:r>
      <w:r w:rsidR="00931870">
        <w:t xml:space="preserve">, </w:t>
      </w:r>
      <w:r w:rsidR="00931870" w:rsidRPr="00B87830">
        <w:rPr>
          <w:b/>
          <w:bCs/>
        </w:rPr>
        <w:t>but clearly the more knowledge</w:t>
      </w:r>
      <w:r w:rsidR="00931870">
        <w:t xml:space="preserve"> I’ve got, um, then even in casual conversations with others, I can be more supportive…</w:t>
      </w:r>
    </w:p>
    <w:p w14:paraId="74055C04" w14:textId="33B07EA0" w:rsidR="00A92EA7" w:rsidRDefault="00A92EA7" w:rsidP="00A92EA7">
      <w:r>
        <w:t>015:</w:t>
      </w:r>
      <w:r w:rsidR="003B04F4" w:rsidRPr="003B04F4">
        <w:t xml:space="preserve"> </w:t>
      </w:r>
      <w:r w:rsidR="003B04F4">
        <w:t>n/a</w:t>
      </w:r>
    </w:p>
    <w:p w14:paraId="47CEC6F7" w14:textId="3B99B44A" w:rsidR="00DB3B37" w:rsidRDefault="00DB3B37" w:rsidP="00DB3B37">
      <w:r>
        <w:t>016:</w:t>
      </w:r>
      <w:r w:rsidR="00E72D19" w:rsidRPr="00E72D19">
        <w:t xml:space="preserve"> </w:t>
      </w:r>
      <w:r w:rsidR="00E72D19">
        <w:t>n/a</w:t>
      </w:r>
    </w:p>
    <w:p w14:paraId="62B3DC20" w14:textId="01630089" w:rsidR="00DB3B37" w:rsidRDefault="00DB3B37" w:rsidP="00DB3B37">
      <w:r>
        <w:t>017:</w:t>
      </w:r>
      <w:r w:rsidR="00987A2C" w:rsidRPr="00987A2C">
        <w:t xml:space="preserve"> </w:t>
      </w:r>
      <w:r w:rsidR="00987A2C">
        <w:t>n/a</w:t>
      </w:r>
    </w:p>
    <w:p w14:paraId="16EA7CD2" w14:textId="77777777" w:rsidR="00DB3B37" w:rsidRDefault="00DB3B37" w:rsidP="00A92EA7">
      <w:r>
        <w:t>018:</w:t>
      </w:r>
      <w:r w:rsidR="004B1B45">
        <w:t xml:space="preserve"> </w:t>
      </w:r>
      <w:r w:rsidR="004B1B45" w:rsidRPr="00B87830">
        <w:rPr>
          <w:b/>
          <w:bCs/>
        </w:rPr>
        <w:t>Maybe the word expert might be better with that becoming as knowledgeable</w:t>
      </w:r>
      <w:r w:rsidR="004B1B45" w:rsidRPr="004B1B45">
        <w:t xml:space="preserve"> as I can on it myself.</w:t>
      </w:r>
    </w:p>
    <w:p w14:paraId="22D70C8A" w14:textId="3CC3481A" w:rsidR="00D8465E" w:rsidRDefault="00D8465E" w:rsidP="00A92EA7">
      <w:pPr>
        <w:sectPr w:rsidR="00D8465E" w:rsidSect="00A07FE5">
          <w:pgSz w:w="11906" w:h="16838" w:code="9"/>
          <w:pgMar w:top="1440" w:right="1440" w:bottom="1440" w:left="1440" w:header="709" w:footer="709" w:gutter="0"/>
          <w:cols w:space="708"/>
          <w:docGrid w:linePitch="360"/>
        </w:sectPr>
      </w:pPr>
    </w:p>
    <w:p w14:paraId="504E09DB" w14:textId="67CEE0DE" w:rsidR="00A92EA7" w:rsidRDefault="00A92EA7" w:rsidP="00EC4383">
      <w:pPr>
        <w:pStyle w:val="ListParagraph"/>
        <w:numPr>
          <w:ilvl w:val="0"/>
          <w:numId w:val="1"/>
        </w:numPr>
      </w:pPr>
      <w:r>
        <w:lastRenderedPageBreak/>
        <w:t>Reflection on my progress, no matter how small, will help my osteoarthritis</w:t>
      </w:r>
    </w:p>
    <w:p w14:paraId="0695A41B" w14:textId="143A2C27" w:rsidR="00A8597F" w:rsidRDefault="00A8597F" w:rsidP="00A8597F">
      <w:pPr>
        <w:ind w:left="360"/>
      </w:pPr>
      <w:r>
        <w:t xml:space="preserve">Alt: </w:t>
      </w:r>
      <w:r w:rsidR="0076555A">
        <w:t>Reflection on improvements, even small improvements, will help my osteoarthritis</w:t>
      </w:r>
    </w:p>
    <w:p w14:paraId="51EC4C79" w14:textId="77777777" w:rsidR="002E27EF" w:rsidRDefault="002E27EF" w:rsidP="00A8597F">
      <w:pPr>
        <w:ind w:left="360"/>
      </w:pPr>
    </w:p>
    <w:p w14:paraId="7629CBBB" w14:textId="77777777" w:rsidR="00396A6F" w:rsidRDefault="00396A6F" w:rsidP="00396A6F">
      <w:r>
        <w:t>001: n/a</w:t>
      </w:r>
    </w:p>
    <w:p w14:paraId="3C79C463" w14:textId="77777777" w:rsidR="00396A6F" w:rsidRDefault="00396A6F" w:rsidP="00396A6F">
      <w:r>
        <w:t>002: n/a</w:t>
      </w:r>
    </w:p>
    <w:p w14:paraId="266FE2C2" w14:textId="77777777" w:rsidR="00396A6F" w:rsidRDefault="00396A6F" w:rsidP="00396A6F">
      <w:r>
        <w:t>003: n/a</w:t>
      </w:r>
    </w:p>
    <w:p w14:paraId="2D5AE952" w14:textId="77777777" w:rsidR="00396A6F" w:rsidRDefault="00396A6F" w:rsidP="00396A6F">
      <w:r>
        <w:t>004: n/a</w:t>
      </w:r>
    </w:p>
    <w:p w14:paraId="07751622" w14:textId="4B6712CC" w:rsidR="00A92EA7" w:rsidRDefault="00A92EA7" w:rsidP="00A92EA7">
      <w:r>
        <w:t>005:</w:t>
      </w:r>
      <w:r w:rsidR="00982077" w:rsidRPr="00982077">
        <w:t xml:space="preserve"> I thought, </w:t>
      </w:r>
      <w:r w:rsidR="00982077" w:rsidRPr="00B87830">
        <w:rPr>
          <w:b/>
          <w:bCs/>
        </w:rPr>
        <w:t>well, what if there is no</w:t>
      </w:r>
      <w:r w:rsidR="00982077" w:rsidRPr="00982077">
        <w:t xml:space="preserve"> </w:t>
      </w:r>
      <w:r w:rsidR="00982077" w:rsidRPr="005B3D82">
        <w:rPr>
          <w:b/>
          <w:bCs/>
        </w:rPr>
        <w:t>progress</w:t>
      </w:r>
      <w:r w:rsidR="00982077" w:rsidRPr="00982077">
        <w:t>?</w:t>
      </w:r>
      <w:r w:rsidR="00982077">
        <w:t xml:space="preserve"> </w:t>
      </w:r>
      <w:r w:rsidR="00982077" w:rsidRPr="00982077">
        <w:t>I would agree in some sense, but I might disagree in other senses dependent on the circumstances.</w:t>
      </w:r>
      <w:r w:rsidR="00982077">
        <w:t xml:space="preserve"> I </w:t>
      </w:r>
      <w:r w:rsidR="00982077" w:rsidRPr="00982077">
        <w:t>thought the question was fairly straight forward, but it just did, um, conjure up more questions</w:t>
      </w:r>
      <w:r w:rsidR="00982077">
        <w:t>.</w:t>
      </w:r>
    </w:p>
    <w:p w14:paraId="31DED990" w14:textId="39F7C8BB" w:rsidR="00A92EA7" w:rsidRDefault="00A92EA7" w:rsidP="00854BE4">
      <w:pPr>
        <w:tabs>
          <w:tab w:val="left" w:pos="1027"/>
        </w:tabs>
      </w:pPr>
      <w:r>
        <w:t>006:</w:t>
      </w:r>
      <w:r w:rsidR="00854BE4">
        <w:t xml:space="preserve"> </w:t>
      </w:r>
      <w:r w:rsidR="00875BFC">
        <w:t>n/a</w:t>
      </w:r>
    </w:p>
    <w:p w14:paraId="4D4D4087" w14:textId="165C3CE2" w:rsidR="00A92EA7" w:rsidRDefault="00A92EA7" w:rsidP="00A92EA7">
      <w:r>
        <w:t>007:</w:t>
      </w:r>
      <w:r w:rsidR="005446BC" w:rsidRPr="005446BC">
        <w:t xml:space="preserve"> Well, I don't know. </w:t>
      </w:r>
      <w:r w:rsidR="005446BC" w:rsidRPr="00B87830">
        <w:rPr>
          <w:b/>
          <w:bCs/>
        </w:rPr>
        <w:t xml:space="preserve">I don't know whether it's just the reflection word that just, um, may, may be a little bit of a concern for some people. </w:t>
      </w:r>
    </w:p>
    <w:p w14:paraId="27B1655E" w14:textId="6833894B" w:rsidR="00A92EA7" w:rsidRDefault="00A92EA7" w:rsidP="00A92EA7">
      <w:r>
        <w:t>008:</w:t>
      </w:r>
      <w:r w:rsidR="00875BFC">
        <w:t xml:space="preserve"> </w:t>
      </w:r>
      <w:r w:rsidR="005B3D82" w:rsidRPr="005B3D82">
        <w:t xml:space="preserve">how do I know I'm </w:t>
      </w:r>
      <w:r w:rsidR="005B3D82" w:rsidRPr="00B87830">
        <w:t>progressing</w:t>
      </w:r>
      <w:r w:rsidR="005B3D82" w:rsidRPr="005B3D82">
        <w:t xml:space="preserve">? Like it can hurt one day and you know, another day it's is fine or even during the day, unless I'm, unless maybe I'm visiting a physiotherapist or a doctor treatment, and they are telling you that you're </w:t>
      </w:r>
      <w:r w:rsidR="005B3D82" w:rsidRPr="005B3D82">
        <w:rPr>
          <w:b/>
          <w:bCs/>
        </w:rPr>
        <w:t>progressing</w:t>
      </w:r>
    </w:p>
    <w:p w14:paraId="5B8A9752" w14:textId="6F61841C" w:rsidR="00A92EA7" w:rsidRDefault="00A92EA7" w:rsidP="0002228B">
      <w:pPr>
        <w:pStyle w:val="CommentText"/>
      </w:pPr>
      <w:r>
        <w:t>009:</w:t>
      </w:r>
      <w:r w:rsidR="00E44A88">
        <w:t xml:space="preserve"> [</w:t>
      </w:r>
      <w:r w:rsidR="00E44A88" w:rsidRPr="00B87830">
        <w:rPr>
          <w:b/>
          <w:bCs/>
        </w:rPr>
        <w:t>I am not sure what is meant by reflection of my progress</w:t>
      </w:r>
      <w:r w:rsidR="00E44A88">
        <w:t>] {What do you think is meant by the phrase reflection on</w:t>
      </w:r>
      <w:r w:rsidR="006C429E">
        <w:t xml:space="preserve"> my progress}  um, as you think of it, think about what, what differences being made, uh, yeah. That, that, that could help in some small way sort of thing. </w:t>
      </w:r>
      <w:r w:rsidR="006C429E" w:rsidRPr="006C429E">
        <w:t>Thinking about the any progress you are making and would help</w:t>
      </w:r>
      <w:r w:rsidR="006C429E">
        <w:t xml:space="preserve">. </w:t>
      </w:r>
      <w:r w:rsidR="006C429E" w:rsidRPr="006C429E">
        <w:t>Well, I'm just saying that, uh, no matter how small, uh, that would help a little bit anyway</w:t>
      </w:r>
      <w:r w:rsidR="0002228B">
        <w:t xml:space="preserve"> [</w:t>
      </w:r>
      <w:r w:rsidR="0002228B" w:rsidRPr="00B87830">
        <w:rPr>
          <w:b/>
          <w:bCs/>
        </w:rPr>
        <w:t>Participant indicated that the amount of impact of reflection on progress would be small</w:t>
      </w:r>
      <w:r w:rsidR="0002228B">
        <w:t>]</w:t>
      </w:r>
    </w:p>
    <w:p w14:paraId="6EDC0C43" w14:textId="11ABEE0B" w:rsidR="00A92EA7" w:rsidRDefault="00A92EA7" w:rsidP="00A92EA7">
      <w:r>
        <w:t>010:</w:t>
      </w:r>
      <w:r w:rsidR="00D06C90">
        <w:t xml:space="preserve"> n/a</w:t>
      </w:r>
    </w:p>
    <w:p w14:paraId="0ACF60A0" w14:textId="734DC435" w:rsidR="00A92EA7" w:rsidRDefault="00A92EA7" w:rsidP="00A92EA7">
      <w:r>
        <w:t>011:</w:t>
      </w:r>
      <w:r w:rsidR="008E6D2B" w:rsidRPr="008E6D2B">
        <w:t xml:space="preserve"> </w:t>
      </w:r>
      <w:r w:rsidR="008E6D2B">
        <w:t xml:space="preserve">n/a </w:t>
      </w:r>
    </w:p>
    <w:p w14:paraId="50BA9E62" w14:textId="3C599A2C" w:rsidR="00A92EA7" w:rsidRDefault="00A92EA7" w:rsidP="00A92EA7">
      <w:r>
        <w:t>012:</w:t>
      </w:r>
      <w:r w:rsidR="002B43E6" w:rsidRPr="002B43E6">
        <w:t xml:space="preserve"> </w:t>
      </w:r>
      <w:r w:rsidR="002B43E6">
        <w:t>n/a</w:t>
      </w:r>
    </w:p>
    <w:p w14:paraId="225B01A6" w14:textId="53A5C116" w:rsidR="00A92EA7" w:rsidRDefault="00A92EA7" w:rsidP="00A92EA7">
      <w:r>
        <w:t>013:</w:t>
      </w:r>
      <w:r w:rsidR="00494D58" w:rsidRPr="00494D58">
        <w:t xml:space="preserve"> </w:t>
      </w:r>
      <w:r w:rsidR="00494D58">
        <w:t>n/a</w:t>
      </w:r>
    </w:p>
    <w:p w14:paraId="185B144D" w14:textId="26985D43" w:rsidR="00A92EA7" w:rsidRDefault="00A92EA7" w:rsidP="00A92EA7">
      <w:r>
        <w:t>014:</w:t>
      </w:r>
      <w:r w:rsidR="00931870">
        <w:t xml:space="preserve"> n/a</w:t>
      </w:r>
    </w:p>
    <w:p w14:paraId="1F4759E7" w14:textId="519A8021" w:rsidR="00A92EA7" w:rsidRDefault="00A92EA7" w:rsidP="00A92EA7">
      <w:r>
        <w:t>015:</w:t>
      </w:r>
      <w:r w:rsidR="003B04F4" w:rsidRPr="003B04F4">
        <w:t xml:space="preserve"> </w:t>
      </w:r>
      <w:r w:rsidR="003B04F4">
        <w:t>n/a</w:t>
      </w:r>
    </w:p>
    <w:p w14:paraId="301F2B72" w14:textId="11D39178" w:rsidR="00DB3B37" w:rsidRDefault="00DB3B37" w:rsidP="00DB3B37">
      <w:r>
        <w:t>016:</w:t>
      </w:r>
      <w:r w:rsidR="00E72D19" w:rsidRPr="00E72D19">
        <w:t xml:space="preserve"> </w:t>
      </w:r>
      <w:r w:rsidR="00E72D19">
        <w:t>n/a</w:t>
      </w:r>
    </w:p>
    <w:p w14:paraId="36D270FF" w14:textId="114FA0F4" w:rsidR="00DB3B37" w:rsidRDefault="00DB3B37" w:rsidP="00DB3B37">
      <w:r>
        <w:t>017:</w:t>
      </w:r>
      <w:r w:rsidR="00987A2C" w:rsidRPr="00987A2C">
        <w:t xml:space="preserve"> </w:t>
      </w:r>
      <w:r w:rsidR="00987A2C">
        <w:t>n/a</w:t>
      </w:r>
    </w:p>
    <w:p w14:paraId="269C1829" w14:textId="77777777" w:rsidR="00DB3B37" w:rsidRDefault="00DB3B37" w:rsidP="00A92EA7">
      <w:r>
        <w:t>018:</w:t>
      </w:r>
      <w:r w:rsidR="004B1B45">
        <w:t xml:space="preserve"> n/a</w:t>
      </w:r>
    </w:p>
    <w:p w14:paraId="1DEE09B5" w14:textId="4D579610" w:rsidR="00D8465E" w:rsidRDefault="00D8465E" w:rsidP="00A92EA7">
      <w:pPr>
        <w:sectPr w:rsidR="00D8465E" w:rsidSect="00A07FE5">
          <w:pgSz w:w="11906" w:h="16838" w:code="9"/>
          <w:pgMar w:top="1440" w:right="1440" w:bottom="1440" w:left="1440" w:header="709" w:footer="709" w:gutter="0"/>
          <w:cols w:space="708"/>
          <w:docGrid w:linePitch="360"/>
        </w:sectPr>
      </w:pPr>
    </w:p>
    <w:p w14:paraId="4C34AFB1" w14:textId="3E3C63DC" w:rsidR="00A92EA7" w:rsidRDefault="00A92EA7" w:rsidP="00EC4383">
      <w:pPr>
        <w:pStyle w:val="ListParagraph"/>
        <w:numPr>
          <w:ilvl w:val="0"/>
          <w:numId w:val="1"/>
        </w:numPr>
      </w:pPr>
      <w:r>
        <w:lastRenderedPageBreak/>
        <w:t>Because osteoarthritis is more than my knee, I can create my own future for my knee</w:t>
      </w:r>
    </w:p>
    <w:p w14:paraId="2DCFC8D6" w14:textId="708B6E89" w:rsidR="00A8597F" w:rsidRDefault="00A8597F" w:rsidP="00A8597F">
      <w:pPr>
        <w:ind w:firstLine="360"/>
      </w:pPr>
      <w:r>
        <w:t>Alt: Because osteoarthritis is more than my knee, I can change the outcome for my knee</w:t>
      </w:r>
    </w:p>
    <w:p w14:paraId="301C7582" w14:textId="77777777" w:rsidR="002E27EF" w:rsidRDefault="002E27EF" w:rsidP="00A8597F">
      <w:pPr>
        <w:ind w:firstLine="360"/>
      </w:pPr>
    </w:p>
    <w:p w14:paraId="26C4C32C" w14:textId="1DAB7B14" w:rsidR="00A92EA7" w:rsidRDefault="00A92EA7" w:rsidP="00A92EA7">
      <w:r>
        <w:t>001:</w:t>
      </w:r>
      <w:r w:rsidR="00A21ABF" w:rsidRPr="00A21ABF">
        <w:t xml:space="preserve"> </w:t>
      </w:r>
      <w:r w:rsidR="00A21ABF" w:rsidRPr="00B87830">
        <w:rPr>
          <w:b/>
          <w:bCs/>
        </w:rPr>
        <w:t>those last three words, as I said, I think I'd probably have left those out</w:t>
      </w:r>
      <w:r w:rsidR="00A21ABF" w:rsidRPr="00A21ABF">
        <w:t xml:space="preserve"> because you can create your own future by doing different activities at different levels.</w:t>
      </w:r>
    </w:p>
    <w:p w14:paraId="65802FA5" w14:textId="4CA97A06" w:rsidR="00A92EA7" w:rsidRDefault="00A92EA7" w:rsidP="00A92EA7">
      <w:r>
        <w:t>002:</w:t>
      </w:r>
      <w:r w:rsidR="00396A6F">
        <w:t xml:space="preserve"> n/a</w:t>
      </w:r>
    </w:p>
    <w:p w14:paraId="01B0C3C8" w14:textId="6E57B19A" w:rsidR="00A92EA7" w:rsidRDefault="00A92EA7" w:rsidP="00A92EA7">
      <w:r>
        <w:t>003:</w:t>
      </w:r>
      <w:r w:rsidR="00396A6F">
        <w:t xml:space="preserve"> n/a</w:t>
      </w:r>
    </w:p>
    <w:p w14:paraId="75538647" w14:textId="3D4B8906" w:rsidR="00A92EA7" w:rsidRDefault="00A92EA7" w:rsidP="00A92EA7">
      <w:r>
        <w:t>004:</w:t>
      </w:r>
      <w:r w:rsidR="00396A6F">
        <w:t xml:space="preserve"> n/a</w:t>
      </w:r>
    </w:p>
    <w:p w14:paraId="20533B99" w14:textId="5FA13B11" w:rsidR="00A92EA7" w:rsidRDefault="00A92EA7" w:rsidP="00A92EA7">
      <w:r>
        <w:t>005:</w:t>
      </w:r>
      <w:r w:rsidR="005C5CF8" w:rsidRPr="005C5CF8">
        <w:t xml:space="preserve"> Um, osteoarthritis is </w:t>
      </w:r>
      <w:r w:rsidR="00A8597F">
        <w:t>more</w:t>
      </w:r>
      <w:r w:rsidR="005C5CF8" w:rsidRPr="005C5CF8">
        <w:t xml:space="preserve"> than my knee. I'm not sure what that is you saying? Um, I don't know what it would be distinct. Um, and then the second part seems I can create my own future from my knee. Uh, that seems to be a standalone statement to me. </w:t>
      </w:r>
      <w:r w:rsidR="005C5CF8">
        <w:t>[Participant suggests changing to]: “I can influence my own future for my knee”.</w:t>
      </w:r>
    </w:p>
    <w:p w14:paraId="3422130E" w14:textId="7EAA30FE" w:rsidR="00A92EA7" w:rsidRDefault="00A92EA7" w:rsidP="00A92EA7">
      <w:r>
        <w:t>006:</w:t>
      </w:r>
      <w:r w:rsidR="00854BE4" w:rsidRPr="00854BE4">
        <w:t xml:space="preserve"> </w:t>
      </w:r>
      <w:r w:rsidR="00854BE4">
        <w:t>‘</w:t>
      </w:r>
      <w:r w:rsidR="00854BE4" w:rsidRPr="00A8597F">
        <w:rPr>
          <w:b/>
          <w:bCs/>
        </w:rPr>
        <w:t>osteoarthritis is more than my knee’… in my case, in my body, it's not</w:t>
      </w:r>
      <w:r w:rsidR="00854BE4" w:rsidRPr="00854BE4">
        <w:t>, but I'm conscious in the big wide world</w:t>
      </w:r>
      <w:r w:rsidR="00854BE4">
        <w:t>,</w:t>
      </w:r>
      <w:r w:rsidR="00854BE4" w:rsidRPr="00854BE4">
        <w:t xml:space="preserve"> </w:t>
      </w:r>
      <w:r w:rsidR="00854BE4">
        <w:t>b</w:t>
      </w:r>
      <w:r w:rsidR="00854BE4" w:rsidRPr="00854BE4">
        <w:t>ig picture</w:t>
      </w:r>
      <w:r w:rsidR="00854BE4">
        <w:t>, i</w:t>
      </w:r>
      <w:r w:rsidR="00854BE4" w:rsidRPr="00854BE4">
        <w:t>t is.</w:t>
      </w:r>
    </w:p>
    <w:p w14:paraId="1A41DBF3" w14:textId="4285B040" w:rsidR="00A92EA7" w:rsidRDefault="00A92EA7" w:rsidP="00A92EA7">
      <w:r>
        <w:t>007:</w:t>
      </w:r>
      <w:r w:rsidR="001D10AF" w:rsidRPr="001D10AF">
        <w:t xml:space="preserve"> I sort of understand the wording in some sense, but </w:t>
      </w:r>
      <w:r w:rsidR="001D10AF" w:rsidRPr="00A8597F">
        <w:rPr>
          <w:b/>
          <w:bCs/>
        </w:rPr>
        <w:t>I find this one confusing</w:t>
      </w:r>
      <w:r w:rsidR="001D10AF" w:rsidRPr="001D10AF">
        <w:t xml:space="preserve"> and I think other people may, may agree with this that uh,, you know, this one is, it is definitely an unsure for me. I'm just not wrapped in the way that that's written</w:t>
      </w:r>
      <w:r w:rsidR="001D10AF">
        <w:t>.</w:t>
      </w:r>
    </w:p>
    <w:p w14:paraId="27D7778D" w14:textId="202A951D" w:rsidR="001D10AF" w:rsidRDefault="001D10AF" w:rsidP="001D10AF">
      <w:r>
        <w:t>I think sometimes Brian it's just, it's just the wording. I just, I'm just finding that a little bit difficult to get my head around. And I don't know whether others would feel exactly the same I can't obviously speak for others, but this is, this is the whole point of this that, um, you know, perhaps it needs to be a little bit more basic in what it's answering in that one.</w:t>
      </w:r>
    </w:p>
    <w:p w14:paraId="1DC76909" w14:textId="38BE0226" w:rsidR="001D10AF" w:rsidRDefault="001D10AF" w:rsidP="001D10AF">
      <w:r>
        <w:t>I think, you know, throwing things in, like, I can create my own future for my knee and osteo arthritis is more than my knee people will go. Oh, I'm not even sure what that means.</w:t>
      </w:r>
    </w:p>
    <w:p w14:paraId="6C65469E" w14:textId="0A9D4B22" w:rsidR="00E526C3" w:rsidRDefault="00E526C3" w:rsidP="001D10AF">
      <w:r>
        <w:t>[Participants suggested rewording: “</w:t>
      </w:r>
      <w:r w:rsidRPr="00E526C3">
        <w:t>I can create an outcome for my own knee from trying to find out more about what's going on with me.</w:t>
      </w:r>
      <w:r>
        <w:t>”]</w:t>
      </w:r>
    </w:p>
    <w:p w14:paraId="6B9FC746" w14:textId="5BAB2F83" w:rsidR="00A92EA7" w:rsidRDefault="00A92EA7" w:rsidP="00A92EA7">
      <w:r>
        <w:t>008:</w:t>
      </w:r>
      <w:r w:rsidR="005B3D82" w:rsidRPr="005B3D82">
        <w:t xml:space="preserve"> </w:t>
      </w:r>
      <w:r w:rsidR="005B3D82">
        <w:t>[</w:t>
      </w:r>
      <w:r w:rsidR="005B3D82" w:rsidRPr="00A8597F">
        <w:rPr>
          <w:b/>
          <w:bCs/>
        </w:rPr>
        <w:t>Sounds a bit too cosmic</w:t>
      </w:r>
      <w:r w:rsidR="005B3D82" w:rsidRPr="005B3D82">
        <w:t>!</w:t>
      </w:r>
      <w:r w:rsidR="005B3D82">
        <w:t>]</w:t>
      </w:r>
      <w:r w:rsidR="005B3D82" w:rsidRPr="005B3D82">
        <w:t xml:space="preserve"> you can read stuff about power of thought, you think, aw Jesus, you know, that's, that's a bunch of old hippies or yeah.</w:t>
      </w:r>
    </w:p>
    <w:p w14:paraId="6BACCC00" w14:textId="2835DBEC" w:rsidR="00A92EA7" w:rsidRDefault="00A92EA7" w:rsidP="00A92EA7">
      <w:r>
        <w:t>009:</w:t>
      </w:r>
      <w:r w:rsidR="00085C7F">
        <w:t xml:space="preserve"> [I have severe osteoarthritis in my lower back. This will always influence my knee]</w:t>
      </w:r>
    </w:p>
    <w:p w14:paraId="5F1B1AB4" w14:textId="357207E1" w:rsidR="00A92EA7" w:rsidRDefault="00A92EA7" w:rsidP="00A92EA7">
      <w:r>
        <w:t>010:</w:t>
      </w:r>
      <w:r w:rsidR="00A35A43">
        <w:t xml:space="preserve"> n/a</w:t>
      </w:r>
    </w:p>
    <w:p w14:paraId="2DDC4B3A" w14:textId="709F7302" w:rsidR="00A92EA7" w:rsidRDefault="00A92EA7" w:rsidP="00A92EA7">
      <w:r>
        <w:t>011:</w:t>
      </w:r>
      <w:r w:rsidR="008E6D2B" w:rsidRPr="008E6D2B">
        <w:t xml:space="preserve"> </w:t>
      </w:r>
      <w:r w:rsidR="008E6D2B">
        <w:t>n/a</w:t>
      </w:r>
    </w:p>
    <w:p w14:paraId="773EAFC2" w14:textId="4510F02D" w:rsidR="00A92EA7" w:rsidRDefault="00A92EA7" w:rsidP="00A92EA7">
      <w:r>
        <w:t>012:</w:t>
      </w:r>
      <w:r w:rsidR="002B43E6" w:rsidRPr="002B43E6">
        <w:t xml:space="preserve"> </w:t>
      </w:r>
      <w:r w:rsidR="002B43E6">
        <w:t>n/a</w:t>
      </w:r>
    </w:p>
    <w:p w14:paraId="3AE98E74" w14:textId="642C1464" w:rsidR="00A92EA7" w:rsidRDefault="00A92EA7" w:rsidP="00A92EA7">
      <w:r>
        <w:t>013:</w:t>
      </w:r>
      <w:r w:rsidR="00494D58" w:rsidRPr="00494D58">
        <w:t xml:space="preserve"> </w:t>
      </w:r>
      <w:r w:rsidR="00494D58">
        <w:t>n/a</w:t>
      </w:r>
    </w:p>
    <w:p w14:paraId="2D0ABE0D" w14:textId="3A2A3300" w:rsidR="00A92EA7" w:rsidRDefault="00A92EA7" w:rsidP="00C17A91">
      <w:r>
        <w:t>014:</w:t>
      </w:r>
      <w:r w:rsidR="00931870">
        <w:t xml:space="preserve"> </w:t>
      </w:r>
      <w:r w:rsidR="00C17A91">
        <w:t>in my body's case, it's only, it's only my knee and I'm not sure about. Um, recognizing that it's a bigger picture issue is going to create a different future for me.</w:t>
      </w:r>
    </w:p>
    <w:p w14:paraId="7C2BDA4B" w14:textId="70596B52" w:rsidR="00A92EA7" w:rsidRDefault="00A92EA7" w:rsidP="00A92EA7">
      <w:r>
        <w:t>015:</w:t>
      </w:r>
      <w:r w:rsidR="003B04F4" w:rsidRPr="003B04F4">
        <w:t xml:space="preserve"> I agree with that, but I'm a bit, I find the wording a bit awkward. I guess it just not words I would use</w:t>
      </w:r>
    </w:p>
    <w:p w14:paraId="469ADE3A" w14:textId="0BAE312F" w:rsidR="00DB3B37" w:rsidRDefault="00DB3B37" w:rsidP="00DB3B37">
      <w:r>
        <w:lastRenderedPageBreak/>
        <w:t>016:</w:t>
      </w:r>
      <w:r w:rsidR="00E72D19" w:rsidRPr="00E72D19">
        <w:t xml:space="preserve"> </w:t>
      </w:r>
      <w:r w:rsidR="00E72D19">
        <w:t xml:space="preserve">n/a : I can create my own future for my knee. </w:t>
      </w:r>
      <w:r w:rsidR="00E72D19" w:rsidRPr="00A8597F">
        <w:rPr>
          <w:b/>
          <w:bCs/>
        </w:rPr>
        <w:t xml:space="preserve">I mean, what does that mean? </w:t>
      </w:r>
      <w:r w:rsidR="00E72D19">
        <w:t xml:space="preserve">I understand that to mean a </w:t>
      </w:r>
      <w:r w:rsidR="00E72D19" w:rsidRPr="00A8597F">
        <w:rPr>
          <w:b/>
          <w:bCs/>
        </w:rPr>
        <w:t>positive outcome for my knee</w:t>
      </w:r>
      <w:r w:rsidR="00E72D19">
        <w:t>, but I’m not sure that everybody would see it that way.</w:t>
      </w:r>
    </w:p>
    <w:p w14:paraId="3E4C2C1D" w14:textId="7154D554" w:rsidR="00DB3B37" w:rsidRDefault="00DB3B37" w:rsidP="00DB3B37">
      <w:r>
        <w:t>017:</w:t>
      </w:r>
      <w:r w:rsidR="00987A2C">
        <w:t xml:space="preserve"> </w:t>
      </w:r>
      <w:r w:rsidR="00987A2C" w:rsidRPr="00A8597F">
        <w:rPr>
          <w:b/>
          <w:bCs/>
        </w:rPr>
        <w:t>This last bit, I can create my own future for my knee, it sounds</w:t>
      </w:r>
      <w:r w:rsidR="00A8597F" w:rsidRPr="00A8597F">
        <w:rPr>
          <w:b/>
          <w:bCs/>
        </w:rPr>
        <w:t xml:space="preserve"> </w:t>
      </w:r>
      <w:r w:rsidR="00987A2C" w:rsidRPr="00A8597F">
        <w:rPr>
          <w:b/>
          <w:bCs/>
        </w:rPr>
        <w:t>a bit, I don’t know, over the top</w:t>
      </w:r>
      <w:r w:rsidR="00987A2C">
        <w:t xml:space="preserve">. I can create my own future for my whole body, not just the knee. </w:t>
      </w:r>
    </w:p>
    <w:p w14:paraId="1B07554D" w14:textId="77777777" w:rsidR="00DB3B37" w:rsidRDefault="00DB3B37" w:rsidP="00A92EA7">
      <w:r>
        <w:t>018:</w:t>
      </w:r>
      <w:r w:rsidR="004B1B45">
        <w:t xml:space="preserve"> </w:t>
      </w:r>
      <w:r w:rsidR="004B1B45" w:rsidRPr="004B1B45">
        <w:t>When you say create my own future, it's maybe for me has slight connotation of, you know, well, you know, like the more positive I am, I can keep curing</w:t>
      </w:r>
      <w:r w:rsidR="004B1B45">
        <w:t xml:space="preserve"> this</w:t>
      </w:r>
    </w:p>
    <w:p w14:paraId="3BED2943" w14:textId="03603DD9" w:rsidR="00D8465E" w:rsidRDefault="00D8465E" w:rsidP="00A92EA7">
      <w:pPr>
        <w:sectPr w:rsidR="00D8465E" w:rsidSect="00A07FE5">
          <w:pgSz w:w="11906" w:h="16838" w:code="9"/>
          <w:pgMar w:top="1440" w:right="1440" w:bottom="1440" w:left="1440" w:header="709" w:footer="709" w:gutter="0"/>
          <w:cols w:space="708"/>
          <w:docGrid w:linePitch="360"/>
        </w:sectPr>
      </w:pPr>
    </w:p>
    <w:p w14:paraId="14051792" w14:textId="47FC82AA" w:rsidR="00A92EA7" w:rsidRDefault="00A92EA7" w:rsidP="00EC4383">
      <w:pPr>
        <w:pStyle w:val="ListParagraph"/>
        <w:numPr>
          <w:ilvl w:val="0"/>
          <w:numId w:val="1"/>
        </w:numPr>
      </w:pPr>
      <w:r>
        <w:lastRenderedPageBreak/>
        <w:t>Because osteoarthritis is more than my joint, there are many different ways I can improve my symptoms</w:t>
      </w:r>
    </w:p>
    <w:p w14:paraId="462E1293" w14:textId="77777777" w:rsidR="002E27EF" w:rsidRDefault="002E27EF" w:rsidP="00A8597F">
      <w:pPr>
        <w:ind w:left="360"/>
      </w:pPr>
    </w:p>
    <w:p w14:paraId="24485492" w14:textId="77777777" w:rsidR="00396A6F" w:rsidRDefault="00396A6F" w:rsidP="00396A6F">
      <w:r>
        <w:t>001: n/a</w:t>
      </w:r>
    </w:p>
    <w:p w14:paraId="05E1287A" w14:textId="77777777" w:rsidR="00396A6F" w:rsidRDefault="00396A6F" w:rsidP="00396A6F">
      <w:r>
        <w:t>002: n/a</w:t>
      </w:r>
    </w:p>
    <w:p w14:paraId="29DA9615" w14:textId="77777777" w:rsidR="00396A6F" w:rsidRDefault="00396A6F" w:rsidP="00396A6F">
      <w:r>
        <w:t>003: n/a</w:t>
      </w:r>
    </w:p>
    <w:p w14:paraId="41BC5B3A" w14:textId="77777777" w:rsidR="00396A6F" w:rsidRDefault="00396A6F" w:rsidP="00396A6F">
      <w:r>
        <w:t>004: n/a</w:t>
      </w:r>
    </w:p>
    <w:p w14:paraId="13844599" w14:textId="5618569F" w:rsidR="00A92EA7" w:rsidRDefault="00A92EA7" w:rsidP="00A92EA7">
      <w:r>
        <w:t>005:</w:t>
      </w:r>
      <w:r w:rsidR="005C5CF8">
        <w:t xml:space="preserve"> </w:t>
      </w:r>
      <w:r w:rsidR="00695D91">
        <w:t>(</w:t>
      </w:r>
      <w:r w:rsidR="005C5CF8">
        <w:t>Participant suggested change</w:t>
      </w:r>
      <w:r w:rsidR="00695D91">
        <w:t>)</w:t>
      </w:r>
      <w:r w:rsidR="005C5CF8">
        <w:t xml:space="preserve"> Because osteoarthritis affects more than just the joint…</w:t>
      </w:r>
    </w:p>
    <w:p w14:paraId="546EAA7D" w14:textId="254A8A7F" w:rsidR="00A92EA7" w:rsidRDefault="00A92EA7" w:rsidP="00A92EA7">
      <w:r>
        <w:t>006:</w:t>
      </w:r>
      <w:r w:rsidR="00854BE4" w:rsidRPr="00854BE4">
        <w:t xml:space="preserve"> because it's only in that one joint, I'm not sure that that's true</w:t>
      </w:r>
      <w:r w:rsidR="00854BE4">
        <w:t>, but I’m conscious there are probably different ways I can improve.</w:t>
      </w:r>
    </w:p>
    <w:p w14:paraId="348F682F" w14:textId="1DC3961A" w:rsidR="00A92EA7" w:rsidRDefault="00A92EA7" w:rsidP="00A92EA7">
      <w:r>
        <w:t>007:</w:t>
      </w:r>
      <w:r w:rsidR="00E526C3" w:rsidRPr="00E526C3">
        <w:t xml:space="preserve"> </w:t>
      </w:r>
      <w:r w:rsidR="00E526C3">
        <w:t>…</w:t>
      </w:r>
      <w:r w:rsidR="00E526C3" w:rsidRPr="00E526C3">
        <w:t xml:space="preserve">and here we go again with </w:t>
      </w:r>
      <w:r w:rsidR="00E526C3">
        <w:t>‘</w:t>
      </w:r>
      <w:r w:rsidR="00E526C3" w:rsidRPr="00E526C3">
        <w:t>is more than my joints</w:t>
      </w:r>
      <w:r w:rsidR="00E526C3">
        <w:t>’</w:t>
      </w:r>
      <w:r w:rsidR="00E526C3" w:rsidRPr="00E526C3">
        <w:t xml:space="preserve"> that I just, you know, for me, the osteo is, I wouldn't even put in about more than </w:t>
      </w:r>
      <w:r w:rsidR="00E526C3">
        <w:t>my</w:t>
      </w:r>
      <w:r w:rsidR="00E526C3" w:rsidRPr="00E526C3">
        <w:t xml:space="preserve"> joint.</w:t>
      </w:r>
    </w:p>
    <w:p w14:paraId="7C9CA6B1" w14:textId="534AF71B" w:rsidR="00A92EA7" w:rsidRDefault="00A92EA7" w:rsidP="00A92EA7">
      <w:r>
        <w:t>008:</w:t>
      </w:r>
      <w:r w:rsidR="008E1AB9">
        <w:t xml:space="preserve"> n/a</w:t>
      </w:r>
    </w:p>
    <w:p w14:paraId="20B3C96A" w14:textId="5489BF3F" w:rsidR="00A92EA7" w:rsidRDefault="00A92EA7" w:rsidP="00A92EA7">
      <w:r>
        <w:t>009:</w:t>
      </w:r>
      <w:r w:rsidR="00A35A43">
        <w:t xml:space="preserve"> n/a</w:t>
      </w:r>
    </w:p>
    <w:p w14:paraId="2C42BDC0" w14:textId="7CADD0D1" w:rsidR="00A92EA7" w:rsidRDefault="00A92EA7" w:rsidP="00A92EA7">
      <w:r>
        <w:t>010:</w:t>
      </w:r>
      <w:r w:rsidR="00A35A43">
        <w:t xml:space="preserve"> n/a </w:t>
      </w:r>
    </w:p>
    <w:p w14:paraId="17764B37" w14:textId="4DC9E399" w:rsidR="00A92EA7" w:rsidRDefault="00A92EA7" w:rsidP="00A92EA7">
      <w:r>
        <w:t>011:</w:t>
      </w:r>
      <w:r w:rsidR="008B54A2" w:rsidRPr="008B54A2">
        <w:t xml:space="preserve"> </w:t>
      </w:r>
      <w:r w:rsidR="008B54A2">
        <w:t>n/a</w:t>
      </w:r>
    </w:p>
    <w:p w14:paraId="30303601" w14:textId="23DD1B05" w:rsidR="00A92EA7" w:rsidRDefault="00A92EA7" w:rsidP="00A92EA7">
      <w:r>
        <w:t>012:</w:t>
      </w:r>
      <w:r w:rsidR="002B43E6" w:rsidRPr="002B43E6">
        <w:t xml:space="preserve"> </w:t>
      </w:r>
      <w:r w:rsidR="002B43E6">
        <w:t>n/a</w:t>
      </w:r>
    </w:p>
    <w:p w14:paraId="4494809B" w14:textId="3478E81A" w:rsidR="00A92EA7" w:rsidRDefault="00A92EA7" w:rsidP="00A92EA7">
      <w:r>
        <w:t>013:</w:t>
      </w:r>
      <w:r w:rsidR="00494D58" w:rsidRPr="00494D58">
        <w:t xml:space="preserve"> </w:t>
      </w:r>
      <w:r w:rsidR="00494D58">
        <w:t>n/a</w:t>
      </w:r>
    </w:p>
    <w:p w14:paraId="101695A6" w14:textId="2568DE12" w:rsidR="00A92EA7" w:rsidRDefault="00A92EA7" w:rsidP="00C17A91">
      <w:pPr>
        <w:tabs>
          <w:tab w:val="left" w:pos="856"/>
        </w:tabs>
      </w:pPr>
      <w:r>
        <w:t>014:</w:t>
      </w:r>
      <w:r w:rsidR="00C17A91">
        <w:t xml:space="preserve"> n/a</w:t>
      </w:r>
    </w:p>
    <w:p w14:paraId="68D6316F" w14:textId="02A702D3" w:rsidR="00A92EA7" w:rsidRDefault="00A92EA7" w:rsidP="00A92EA7">
      <w:r>
        <w:t>015:</w:t>
      </w:r>
      <w:r w:rsidR="003B04F4" w:rsidRPr="003B04F4">
        <w:t xml:space="preserve"> </w:t>
      </w:r>
      <w:r w:rsidR="003B04F4">
        <w:t>n/a</w:t>
      </w:r>
    </w:p>
    <w:p w14:paraId="65A0244E" w14:textId="36AF7829" w:rsidR="00DB3B37" w:rsidRDefault="00DB3B37" w:rsidP="00DB3B37">
      <w:r>
        <w:t>016:</w:t>
      </w:r>
      <w:r w:rsidR="00E72D19" w:rsidRPr="00E72D19">
        <w:t xml:space="preserve"> </w:t>
      </w:r>
      <w:r w:rsidR="00E72D19">
        <w:t>n/a</w:t>
      </w:r>
    </w:p>
    <w:p w14:paraId="4B9D9EC6" w14:textId="0BF86204" w:rsidR="00DB3B37" w:rsidRDefault="00DB3B37" w:rsidP="00DB3B37">
      <w:r>
        <w:t>017:</w:t>
      </w:r>
      <w:r w:rsidR="00987A2C" w:rsidRPr="00987A2C">
        <w:t xml:space="preserve"> </w:t>
      </w:r>
      <w:r w:rsidR="00987A2C">
        <w:t>n/a</w:t>
      </w:r>
    </w:p>
    <w:p w14:paraId="372DEF32" w14:textId="77777777" w:rsidR="00DB3B37" w:rsidRDefault="00DB3B37" w:rsidP="00A92EA7">
      <w:r>
        <w:t>018:</w:t>
      </w:r>
      <w:r w:rsidR="004B1B45">
        <w:t xml:space="preserve"> n/a</w:t>
      </w:r>
    </w:p>
    <w:p w14:paraId="56E03E63" w14:textId="783E1B44" w:rsidR="00D8465E" w:rsidRDefault="00D8465E" w:rsidP="00A92EA7">
      <w:pPr>
        <w:sectPr w:rsidR="00D8465E" w:rsidSect="00A07FE5">
          <w:pgSz w:w="11906" w:h="16838" w:code="9"/>
          <w:pgMar w:top="1440" w:right="1440" w:bottom="1440" w:left="1440" w:header="709" w:footer="709" w:gutter="0"/>
          <w:cols w:space="708"/>
          <w:docGrid w:linePitch="360"/>
        </w:sectPr>
      </w:pPr>
    </w:p>
    <w:p w14:paraId="1595356D" w14:textId="6D171361" w:rsidR="00A8597F" w:rsidRDefault="00A92EA7" w:rsidP="00A8597F">
      <w:pPr>
        <w:pStyle w:val="ListParagraph"/>
        <w:numPr>
          <w:ilvl w:val="0"/>
          <w:numId w:val="1"/>
        </w:numPr>
      </w:pPr>
      <w:r>
        <w:lastRenderedPageBreak/>
        <w:t>Exercise can reduce joint inflammation</w:t>
      </w:r>
    </w:p>
    <w:p w14:paraId="294F650E" w14:textId="70460E11" w:rsidR="00A8597F" w:rsidRDefault="00A8597F" w:rsidP="00A8597F">
      <w:pPr>
        <w:ind w:firstLine="360"/>
      </w:pPr>
      <w:r>
        <w:t>Alt: Moderate exercise can reduce joint inflammation</w:t>
      </w:r>
    </w:p>
    <w:p w14:paraId="4A96A680" w14:textId="2FB83863" w:rsidR="00B87830" w:rsidRDefault="00B87830" w:rsidP="00695D91">
      <w:r>
        <w:t>Notes: Participants report neutral or unsure option being important for fact-based item</w:t>
      </w:r>
    </w:p>
    <w:p w14:paraId="67DA1E9D" w14:textId="77777777" w:rsidR="00A8597F" w:rsidRDefault="00A8597F" w:rsidP="00A8597F">
      <w:pPr>
        <w:ind w:firstLine="360"/>
      </w:pPr>
    </w:p>
    <w:p w14:paraId="3FB1842B" w14:textId="22A3670B" w:rsidR="00A92EA7" w:rsidRDefault="00A92EA7" w:rsidP="00A92EA7">
      <w:r>
        <w:t>001:</w:t>
      </w:r>
      <w:r w:rsidR="00A21ABF" w:rsidRPr="00A21ABF">
        <w:t xml:space="preserve"> </w:t>
      </w:r>
      <w:r w:rsidR="00A21ABF" w:rsidRPr="00A8597F">
        <w:rPr>
          <w:b/>
          <w:bCs/>
        </w:rPr>
        <w:t>mild exercise</w:t>
      </w:r>
      <w:r w:rsidR="00A21ABF" w:rsidRPr="00A21ABF">
        <w:t xml:space="preserve"> or </w:t>
      </w:r>
      <w:r w:rsidR="00A21ABF" w:rsidRPr="00A8597F">
        <w:rPr>
          <w:b/>
          <w:bCs/>
        </w:rPr>
        <w:t>graded exercise</w:t>
      </w:r>
      <w:r w:rsidR="00A21ABF" w:rsidRPr="00A21ABF">
        <w:t xml:space="preserve"> can help with that and help the body clear that inflammation.</w:t>
      </w:r>
    </w:p>
    <w:p w14:paraId="18284A67" w14:textId="77918E08" w:rsidR="00A92EA7" w:rsidRDefault="00A92EA7" w:rsidP="00A92EA7">
      <w:r>
        <w:t>002:</w:t>
      </w:r>
      <w:r w:rsidR="00396A6F">
        <w:t xml:space="preserve"> n/a</w:t>
      </w:r>
    </w:p>
    <w:p w14:paraId="5CBB10A8" w14:textId="669B1D2D" w:rsidR="00A92EA7" w:rsidRDefault="00A92EA7" w:rsidP="00A92EA7">
      <w:r>
        <w:t>003:</w:t>
      </w:r>
      <w:r w:rsidR="00396A6F">
        <w:t xml:space="preserve"> n/a</w:t>
      </w:r>
    </w:p>
    <w:p w14:paraId="0F7AE290" w14:textId="025ED704" w:rsidR="00A92EA7" w:rsidRDefault="00A92EA7" w:rsidP="00A92EA7">
      <w:r>
        <w:t>004:</w:t>
      </w:r>
      <w:r w:rsidR="00396A6F">
        <w:t xml:space="preserve"> n/a</w:t>
      </w:r>
    </w:p>
    <w:p w14:paraId="78526681" w14:textId="1B464D4E" w:rsidR="00A92EA7" w:rsidRDefault="00A92EA7" w:rsidP="005C5CF8">
      <w:r>
        <w:t>005:</w:t>
      </w:r>
      <w:r w:rsidR="005C5CF8" w:rsidRPr="005C5CF8">
        <w:t xml:space="preserve"> </w:t>
      </w:r>
      <w:r w:rsidR="005C5CF8">
        <w:t>I don't know the answer to this one. I think the question is straightforward, but again, it would be one of those questions where I would, if I had a choice as say, um, don't know, unsure.</w:t>
      </w:r>
    </w:p>
    <w:p w14:paraId="0C336BE9" w14:textId="5BFA4D24" w:rsidR="00A92EA7" w:rsidRDefault="00A92EA7" w:rsidP="000820E7">
      <w:r>
        <w:t>006:</w:t>
      </w:r>
      <w:r w:rsidR="000820E7" w:rsidRPr="000820E7">
        <w:t xml:space="preserve"> </w:t>
      </w:r>
      <w:r w:rsidR="000820E7" w:rsidRPr="00B87830">
        <w:rPr>
          <w:b/>
          <w:bCs/>
        </w:rPr>
        <w:t>I'm a bit neutral on that because I feel as if I don't know enough</w:t>
      </w:r>
      <w:r w:rsidR="000820E7" w:rsidRPr="000820E7">
        <w:t xml:space="preserve">, but I'm also a bit cynical because my own experience is that, um, exercise is one of the things that does make it worse. </w:t>
      </w:r>
      <w:r w:rsidR="000820E7">
        <w:t xml:space="preserve">I'm not sure I know enough. I'm not aware of any </w:t>
      </w:r>
      <w:r w:rsidR="000820E7" w:rsidRPr="00A1005A">
        <w:rPr>
          <w:b/>
          <w:bCs/>
        </w:rPr>
        <w:t>particular exercise</w:t>
      </w:r>
      <w:r w:rsidR="000820E7">
        <w:t xml:space="preserve"> I could do that would reduce the symptoms.</w:t>
      </w:r>
    </w:p>
    <w:p w14:paraId="2BBF85AA" w14:textId="2BA83473" w:rsidR="00A92EA7" w:rsidRDefault="00A92EA7" w:rsidP="00A92EA7">
      <w:r>
        <w:t>007:</w:t>
      </w:r>
      <w:r w:rsidR="00E526C3">
        <w:t xml:space="preserve"> </w:t>
      </w:r>
      <w:r w:rsidR="00E526C3" w:rsidRPr="00E526C3">
        <w:t xml:space="preserve">I probably need to, for my own personal situation, look at that a little bit more and see whether the </w:t>
      </w:r>
      <w:r w:rsidR="00E526C3" w:rsidRPr="00A1005A">
        <w:rPr>
          <w:b/>
          <w:bCs/>
        </w:rPr>
        <w:t>constant exercising</w:t>
      </w:r>
      <w:r w:rsidR="00E526C3" w:rsidRPr="00E526C3">
        <w:t xml:space="preserve"> and there's all sorts of </w:t>
      </w:r>
      <w:r w:rsidR="00E526C3" w:rsidRPr="00A1005A">
        <w:rPr>
          <w:b/>
          <w:bCs/>
        </w:rPr>
        <w:t>different exercises</w:t>
      </w:r>
      <w:r w:rsidR="00E526C3" w:rsidRPr="00E526C3">
        <w:t xml:space="preserve"> that actually assist with that inflammation</w:t>
      </w:r>
    </w:p>
    <w:p w14:paraId="6D779130" w14:textId="67FB34F1" w:rsidR="00A92EA7" w:rsidRDefault="00A92EA7" w:rsidP="00A92EA7">
      <w:r>
        <w:t>008:</w:t>
      </w:r>
      <w:r w:rsidR="00CE62DB">
        <w:t xml:space="preserve"> </w:t>
      </w:r>
      <w:r w:rsidR="00CE62DB" w:rsidRPr="00101C23">
        <w:rPr>
          <w:b/>
          <w:bCs/>
        </w:rPr>
        <w:t xml:space="preserve">I would have said unsure </w:t>
      </w:r>
      <w:r w:rsidR="00CE62DB" w:rsidRPr="00101C23">
        <w:t>because until you get medical advice</w:t>
      </w:r>
      <w:r w:rsidR="00CE62DB" w:rsidRPr="00CE62DB">
        <w:t xml:space="preserve"> or you read something that tells you that exercise can reduce joint inflammation, I would have said no because inflammation is like, the fluid innit that usually fluid and it tightens everything up</w:t>
      </w:r>
    </w:p>
    <w:p w14:paraId="1F09D4C0" w14:textId="7CF2337B" w:rsidR="00A92EA7" w:rsidRDefault="00A92EA7" w:rsidP="00A92EA7">
      <w:r>
        <w:t>009:</w:t>
      </w:r>
      <w:r w:rsidR="00A1005A" w:rsidRPr="00A1005A">
        <w:t xml:space="preserve"> How, </w:t>
      </w:r>
      <w:r w:rsidR="00A1005A" w:rsidRPr="00A1005A">
        <w:rPr>
          <w:b/>
          <w:bCs/>
        </w:rPr>
        <w:t xml:space="preserve">how </w:t>
      </w:r>
      <w:r w:rsidR="00A1005A" w:rsidRPr="00A8597F">
        <w:rPr>
          <w:b/>
          <w:bCs/>
        </w:rPr>
        <w:t>vigorous the exercise</w:t>
      </w:r>
      <w:r w:rsidR="00A1005A" w:rsidRPr="00A1005A">
        <w:t>?</w:t>
      </w:r>
    </w:p>
    <w:p w14:paraId="57339C65" w14:textId="0CD8F8FC" w:rsidR="00A92EA7" w:rsidRDefault="00A92EA7" w:rsidP="00A92EA7">
      <w:r>
        <w:t>010:</w:t>
      </w:r>
      <w:r w:rsidR="00A35A43">
        <w:t xml:space="preserve"> n/a </w:t>
      </w:r>
    </w:p>
    <w:p w14:paraId="7203B5F1" w14:textId="45B4B067" w:rsidR="00A92EA7" w:rsidRDefault="00A92EA7" w:rsidP="00A92EA7">
      <w:r>
        <w:t>011:</w:t>
      </w:r>
      <w:r w:rsidR="008B54A2" w:rsidRPr="008B54A2">
        <w:t xml:space="preserve"> </w:t>
      </w:r>
      <w:r w:rsidR="008B54A2">
        <w:t>n/a</w:t>
      </w:r>
    </w:p>
    <w:p w14:paraId="1367C3EF" w14:textId="79BE1B98" w:rsidR="00A92EA7" w:rsidRDefault="00A92EA7" w:rsidP="00A92EA7">
      <w:r>
        <w:t>012:</w:t>
      </w:r>
      <w:r w:rsidR="002B43E6" w:rsidRPr="002B43E6">
        <w:t xml:space="preserve"> </w:t>
      </w:r>
      <w:r w:rsidR="002B43E6">
        <w:t>n/a</w:t>
      </w:r>
    </w:p>
    <w:p w14:paraId="0ED45229" w14:textId="38EF6B59" w:rsidR="00A92EA7" w:rsidRDefault="00A92EA7" w:rsidP="00A92EA7">
      <w:r>
        <w:t>013:</w:t>
      </w:r>
      <w:r w:rsidR="00494D58" w:rsidRPr="00494D58">
        <w:t xml:space="preserve"> Well, </w:t>
      </w:r>
      <w:r w:rsidR="00494D58" w:rsidRPr="00A8597F">
        <w:rPr>
          <w:b/>
          <w:bCs/>
        </w:rPr>
        <w:t>I think mild exercise, probably not, not strenuous exercise</w:t>
      </w:r>
    </w:p>
    <w:p w14:paraId="0260BA6D" w14:textId="259D271C" w:rsidR="00A92EA7" w:rsidRDefault="00A92EA7" w:rsidP="00A92EA7">
      <w:r>
        <w:t>014:</w:t>
      </w:r>
      <w:r w:rsidR="00C17A91">
        <w:t xml:space="preserve"> </w:t>
      </w:r>
      <w:r w:rsidR="00C17A91" w:rsidRPr="00101C23">
        <w:rPr>
          <w:b/>
          <w:bCs/>
        </w:rPr>
        <w:t>I'm not sure I know enough</w:t>
      </w:r>
      <w:r w:rsidR="00C17A91" w:rsidRPr="00C17A91">
        <w:t>.</w:t>
      </w:r>
    </w:p>
    <w:p w14:paraId="4076D80C" w14:textId="292FA412" w:rsidR="00A92EA7" w:rsidRDefault="00A92EA7" w:rsidP="00A92EA7">
      <w:r>
        <w:t>015:</w:t>
      </w:r>
      <w:r w:rsidR="003B04F4" w:rsidRPr="003B04F4">
        <w:t xml:space="preserve"> </w:t>
      </w:r>
      <w:r w:rsidR="003B04F4" w:rsidRPr="00101C23">
        <w:rPr>
          <w:b/>
          <w:bCs/>
        </w:rPr>
        <w:t>I don’t really know if that’s the case medically</w:t>
      </w:r>
    </w:p>
    <w:p w14:paraId="0FD02743" w14:textId="71DA5EDE" w:rsidR="00DB3B37" w:rsidRDefault="00DB3B37" w:rsidP="00B91A5E">
      <w:r>
        <w:t>016:</w:t>
      </w:r>
      <w:r w:rsidR="00B91A5E" w:rsidRPr="00B91A5E">
        <w:t xml:space="preserve"> </w:t>
      </w:r>
      <w:r w:rsidR="00B91A5E">
        <w:t xml:space="preserve">I have a problem with that statement. Um, not because it's not clear, but because I think that, um, </w:t>
      </w:r>
      <w:r w:rsidR="00B91A5E" w:rsidRPr="00A8597F">
        <w:rPr>
          <w:b/>
          <w:bCs/>
        </w:rPr>
        <w:t>it's almost like putting fuel on the fire as well</w:t>
      </w:r>
      <w:r w:rsidR="00B91A5E">
        <w:t>. Um, I mean, th there are certain kinds of exercise that could be helpful. Um, but if I look at that statement just on the time, um, I could interpret that as being, um, I've got a swollen me, therefore I need to walk more.</w:t>
      </w:r>
      <w:r w:rsidR="00B91A5E" w:rsidRPr="00B91A5E">
        <w:t xml:space="preserve"> </w:t>
      </w:r>
      <w:r w:rsidR="00B91A5E" w:rsidRPr="00B91A5E">
        <w:rPr>
          <w:b/>
          <w:bCs/>
        </w:rPr>
        <w:t>you could use a word like different exercises. Okay. And that may be enough.</w:t>
      </w:r>
    </w:p>
    <w:p w14:paraId="3F7EF1CF" w14:textId="4CEB474A" w:rsidR="00DB3B37" w:rsidRDefault="00DB3B37" w:rsidP="00DB3B37">
      <w:r>
        <w:t>017:</w:t>
      </w:r>
      <w:r w:rsidR="00987A2C" w:rsidRPr="00987A2C">
        <w:t xml:space="preserve"> </w:t>
      </w:r>
      <w:r w:rsidR="00987A2C">
        <w:t>n/a</w:t>
      </w:r>
    </w:p>
    <w:p w14:paraId="5712317D" w14:textId="77777777" w:rsidR="00DB3B37" w:rsidRDefault="00DB3B37" w:rsidP="00A92EA7">
      <w:r>
        <w:t>018:</w:t>
      </w:r>
      <w:r w:rsidR="004B1B45" w:rsidRPr="004B1B45">
        <w:t xml:space="preserve"> </w:t>
      </w:r>
      <w:r w:rsidR="004B1B45">
        <w:t>n/a</w:t>
      </w:r>
    </w:p>
    <w:p w14:paraId="0A4CEC5C" w14:textId="70016ACA" w:rsidR="00D8465E" w:rsidRDefault="00D8465E" w:rsidP="00A92EA7">
      <w:pPr>
        <w:sectPr w:rsidR="00D8465E" w:rsidSect="00A07FE5">
          <w:pgSz w:w="11906" w:h="16838" w:code="9"/>
          <w:pgMar w:top="1440" w:right="1440" w:bottom="1440" w:left="1440" w:header="709" w:footer="709" w:gutter="0"/>
          <w:cols w:space="708"/>
          <w:docGrid w:linePitch="360"/>
        </w:sectPr>
      </w:pPr>
    </w:p>
    <w:p w14:paraId="4BE8478C" w14:textId="5B58B568" w:rsidR="00A92EA7" w:rsidRDefault="00A92EA7" w:rsidP="00EC4383">
      <w:pPr>
        <w:pStyle w:val="ListParagraph"/>
        <w:numPr>
          <w:ilvl w:val="0"/>
          <w:numId w:val="1"/>
        </w:numPr>
      </w:pPr>
      <w:r>
        <w:lastRenderedPageBreak/>
        <w:t>When osteoarthritis becomes “bone on bone” physical activity can no longer help; only surgery can help.</w:t>
      </w:r>
    </w:p>
    <w:p w14:paraId="0921335B" w14:textId="7DC902EF" w:rsidR="002E27EF" w:rsidRDefault="002E27EF" w:rsidP="002E27EF">
      <w:pPr>
        <w:ind w:left="360"/>
      </w:pPr>
      <w:r>
        <w:t>Alt: removed period</w:t>
      </w:r>
    </w:p>
    <w:p w14:paraId="2382925F" w14:textId="27768B7C" w:rsidR="00101C23" w:rsidRDefault="00101C23" w:rsidP="00101C23">
      <w:r>
        <w:t>Notes: Participants report neutral or unsure option being important for fact-based item</w:t>
      </w:r>
    </w:p>
    <w:p w14:paraId="1A44C57B" w14:textId="77777777" w:rsidR="002E27EF" w:rsidRDefault="002E27EF" w:rsidP="002E27EF"/>
    <w:p w14:paraId="44DB5042" w14:textId="51A10F97" w:rsidR="00A92EA7" w:rsidRDefault="00A92EA7" w:rsidP="00A92EA7">
      <w:r>
        <w:t>001:</w:t>
      </w:r>
      <w:r w:rsidR="00396A6F">
        <w:t xml:space="preserve"> n/a</w:t>
      </w:r>
    </w:p>
    <w:p w14:paraId="2CA2CF17" w14:textId="18A4BBDE" w:rsidR="00A92EA7" w:rsidRDefault="00A92EA7" w:rsidP="00A92EA7">
      <w:r>
        <w:t>002:</w:t>
      </w:r>
      <w:r w:rsidR="00E20B0A" w:rsidRPr="00E20B0A">
        <w:t xml:space="preserve"> It depends what they call bone on bone</w:t>
      </w:r>
      <w:r w:rsidR="00E20B0A">
        <w:t xml:space="preserve"> </w:t>
      </w:r>
    </w:p>
    <w:p w14:paraId="7CEF7A65" w14:textId="79B839F0" w:rsidR="00A92EA7" w:rsidRDefault="00A92EA7" w:rsidP="00A92EA7">
      <w:r>
        <w:t>003:</w:t>
      </w:r>
      <w:r w:rsidR="00396A6F">
        <w:t xml:space="preserve"> n/a</w:t>
      </w:r>
    </w:p>
    <w:p w14:paraId="0A377B1E" w14:textId="26912CEA" w:rsidR="00A92EA7" w:rsidRDefault="00A92EA7" w:rsidP="00A92EA7">
      <w:r>
        <w:t>004:</w:t>
      </w:r>
      <w:r w:rsidR="00396A6F">
        <w:t xml:space="preserve"> n/a</w:t>
      </w:r>
    </w:p>
    <w:p w14:paraId="0D7ADC48" w14:textId="3E5EE765" w:rsidR="00A92EA7" w:rsidRDefault="00A92EA7" w:rsidP="00A92EA7">
      <w:r>
        <w:t>005:</w:t>
      </w:r>
      <w:r w:rsidR="00376C30">
        <w:t xml:space="preserve"> n/a</w:t>
      </w:r>
    </w:p>
    <w:p w14:paraId="3D617A57" w14:textId="14730012" w:rsidR="00A92EA7" w:rsidRDefault="00A92EA7" w:rsidP="00A92EA7">
      <w:r>
        <w:t>006:</w:t>
      </w:r>
      <w:r w:rsidR="000820E7" w:rsidRPr="000820E7">
        <w:t xml:space="preserve"> again, </w:t>
      </w:r>
      <w:r w:rsidR="000820E7" w:rsidRPr="00101C23">
        <w:rPr>
          <w:b/>
          <w:bCs/>
        </w:rPr>
        <w:t>I'm feeling neutral on that because I just don't know enough</w:t>
      </w:r>
    </w:p>
    <w:p w14:paraId="5F9F40AF" w14:textId="4F95E6AE" w:rsidR="00A92EA7" w:rsidRDefault="00A92EA7" w:rsidP="00A92EA7">
      <w:r>
        <w:t>007:</w:t>
      </w:r>
      <w:r w:rsidR="000820E7" w:rsidRPr="000820E7">
        <w:t xml:space="preserve"> </w:t>
      </w:r>
      <w:r w:rsidR="00E526C3" w:rsidRPr="00E526C3">
        <w:t>Um, it depends on how much that they are, uh, damaging their knees and I just believe that physical activity is, is the key to helping with everything.</w:t>
      </w:r>
    </w:p>
    <w:p w14:paraId="7B8154AF" w14:textId="5848039C" w:rsidR="00A92EA7" w:rsidRDefault="00A92EA7" w:rsidP="00A92EA7">
      <w:r>
        <w:t>008:</w:t>
      </w:r>
      <w:r w:rsidR="00CE62DB">
        <w:t xml:space="preserve"> I do agree with that. </w:t>
      </w:r>
      <w:r w:rsidR="00CE62DB" w:rsidRPr="00CE62DB">
        <w:t>So that one's pretty straightforward</w:t>
      </w:r>
      <w:r w:rsidR="00CE62DB">
        <w:t xml:space="preserve"> </w:t>
      </w:r>
      <w:r w:rsidR="00CE62DB" w:rsidRPr="00CE62DB">
        <w:t>I reckon.</w:t>
      </w:r>
    </w:p>
    <w:p w14:paraId="2B9AB8FC" w14:textId="28DBEBB2" w:rsidR="00A92EA7" w:rsidRDefault="00A92EA7" w:rsidP="00A92EA7">
      <w:r>
        <w:t>009:</w:t>
      </w:r>
      <w:r w:rsidR="00A1005A">
        <w:t xml:space="preserve"> </w:t>
      </w:r>
      <w:r w:rsidR="006D0B4B">
        <w:t>n/a</w:t>
      </w:r>
    </w:p>
    <w:p w14:paraId="69B75550" w14:textId="6238D580" w:rsidR="00A92EA7" w:rsidRDefault="00A92EA7" w:rsidP="00A92EA7">
      <w:r>
        <w:t>010:</w:t>
      </w:r>
      <w:r w:rsidR="00A35A43">
        <w:t xml:space="preserve"> n/a</w:t>
      </w:r>
    </w:p>
    <w:p w14:paraId="3950DFFD" w14:textId="19B656FE" w:rsidR="00A92EA7" w:rsidRDefault="00A92EA7" w:rsidP="00A92EA7">
      <w:r>
        <w:t>011:</w:t>
      </w:r>
      <w:r w:rsidR="008B54A2" w:rsidRPr="008B54A2">
        <w:t xml:space="preserve"> </w:t>
      </w:r>
      <w:r w:rsidR="008B54A2">
        <w:t>n/a</w:t>
      </w:r>
    </w:p>
    <w:p w14:paraId="6EADC566" w14:textId="5B6B43E5" w:rsidR="00A92EA7" w:rsidRDefault="00A92EA7" w:rsidP="00A92EA7">
      <w:r>
        <w:t>012:</w:t>
      </w:r>
      <w:r w:rsidR="002B43E6" w:rsidRPr="002B43E6">
        <w:t xml:space="preserve"> </w:t>
      </w:r>
      <w:r w:rsidR="002B43E6">
        <w:t>n/a</w:t>
      </w:r>
    </w:p>
    <w:p w14:paraId="1B7AC7C1" w14:textId="763CF388" w:rsidR="00A92EA7" w:rsidRDefault="00A92EA7" w:rsidP="00A92EA7">
      <w:r>
        <w:t>013:</w:t>
      </w:r>
      <w:r w:rsidR="00494D58" w:rsidRPr="00494D58">
        <w:t xml:space="preserve"> </w:t>
      </w:r>
      <w:r w:rsidR="00494D58">
        <w:t>n/a</w:t>
      </w:r>
    </w:p>
    <w:p w14:paraId="504DE797" w14:textId="1B7018D1" w:rsidR="00A92EA7" w:rsidRDefault="00A92EA7" w:rsidP="00A92EA7">
      <w:r>
        <w:t>014:</w:t>
      </w:r>
      <w:r w:rsidR="00C17A91" w:rsidRPr="00C17A91">
        <w:t xml:space="preserve"> again, it's a little bit about, um, having more knowledge, isn't it?</w:t>
      </w:r>
    </w:p>
    <w:p w14:paraId="7A88B3AC" w14:textId="2953D05A" w:rsidR="00A92EA7" w:rsidRDefault="00A92EA7" w:rsidP="00A92EA7">
      <w:r>
        <w:t>015:</w:t>
      </w:r>
      <w:r w:rsidR="003B04F4" w:rsidRPr="003B04F4">
        <w:t xml:space="preserve"> </w:t>
      </w:r>
      <w:r w:rsidR="003B04F4">
        <w:t>n/a</w:t>
      </w:r>
    </w:p>
    <w:p w14:paraId="3CA16C9B" w14:textId="65789BDB" w:rsidR="00DB3B37" w:rsidRDefault="00DB3B37" w:rsidP="00DB3B37">
      <w:r>
        <w:t>016:</w:t>
      </w:r>
      <w:r w:rsidR="00B91A5E" w:rsidRPr="00B91A5E">
        <w:t xml:space="preserve"> </w:t>
      </w:r>
      <w:r w:rsidR="00B91A5E">
        <w:t>n/a</w:t>
      </w:r>
    </w:p>
    <w:p w14:paraId="17D05758" w14:textId="0F7892B6" w:rsidR="00DB3B37" w:rsidRDefault="00DB3B37" w:rsidP="00DB3B37">
      <w:r>
        <w:t>017:</w:t>
      </w:r>
      <w:r w:rsidR="00987A2C" w:rsidRPr="00987A2C">
        <w:t xml:space="preserve"> </w:t>
      </w:r>
      <w:r w:rsidR="00987A2C">
        <w:t>n/a</w:t>
      </w:r>
    </w:p>
    <w:p w14:paraId="7B9D388D" w14:textId="77777777" w:rsidR="00DB3B37" w:rsidRDefault="00DB3B37" w:rsidP="00A92EA7">
      <w:r>
        <w:t>018:</w:t>
      </w:r>
      <w:r w:rsidR="004B1B45" w:rsidRPr="004B1B45">
        <w:t xml:space="preserve"> </w:t>
      </w:r>
      <w:r w:rsidR="004B1B45">
        <w:t>n/a</w:t>
      </w:r>
    </w:p>
    <w:p w14:paraId="676C928A" w14:textId="598F61AC" w:rsidR="00D8465E" w:rsidRDefault="00D8465E" w:rsidP="00A92EA7">
      <w:pPr>
        <w:sectPr w:rsidR="00D8465E" w:rsidSect="00A07FE5">
          <w:pgSz w:w="11906" w:h="16838" w:code="9"/>
          <w:pgMar w:top="1440" w:right="1440" w:bottom="1440" w:left="1440" w:header="709" w:footer="709" w:gutter="0"/>
          <w:cols w:space="708"/>
          <w:docGrid w:linePitch="360"/>
        </w:sectPr>
      </w:pPr>
    </w:p>
    <w:p w14:paraId="31814071" w14:textId="77F9E899" w:rsidR="00A92EA7" w:rsidRDefault="00A92EA7" w:rsidP="00EC4383">
      <w:pPr>
        <w:pStyle w:val="ListParagraph"/>
        <w:numPr>
          <w:ilvl w:val="0"/>
          <w:numId w:val="1"/>
        </w:numPr>
      </w:pPr>
      <w:r>
        <w:lastRenderedPageBreak/>
        <w:t>Knowledge about osteoarthritis can help me to exercise in a safe way</w:t>
      </w:r>
    </w:p>
    <w:p w14:paraId="495D1FD5" w14:textId="5DD1EB35" w:rsidR="002E27EF" w:rsidRDefault="002E27EF" w:rsidP="002E27EF"/>
    <w:p w14:paraId="59394B5C" w14:textId="77777777" w:rsidR="002E27EF" w:rsidRDefault="002E27EF" w:rsidP="002E27EF"/>
    <w:p w14:paraId="1A35019F" w14:textId="77777777" w:rsidR="00396A6F" w:rsidRDefault="00396A6F" w:rsidP="00396A6F">
      <w:r>
        <w:t>001: n/a</w:t>
      </w:r>
    </w:p>
    <w:p w14:paraId="7E8BDF10" w14:textId="77777777" w:rsidR="00396A6F" w:rsidRDefault="00396A6F" w:rsidP="00396A6F">
      <w:r>
        <w:t>002: n/a</w:t>
      </w:r>
    </w:p>
    <w:p w14:paraId="56F972C1" w14:textId="77777777" w:rsidR="00396A6F" w:rsidRDefault="00396A6F" w:rsidP="00396A6F">
      <w:r>
        <w:t>003: n/a</w:t>
      </w:r>
    </w:p>
    <w:p w14:paraId="3AB43F63" w14:textId="77777777" w:rsidR="00396A6F" w:rsidRDefault="00396A6F" w:rsidP="00396A6F">
      <w:r>
        <w:t>004: n/a</w:t>
      </w:r>
    </w:p>
    <w:p w14:paraId="6C3ED414" w14:textId="1109D5E9" w:rsidR="00A92EA7" w:rsidRDefault="00A92EA7" w:rsidP="00A92EA7">
      <w:r>
        <w:t>005:</w:t>
      </w:r>
      <w:r w:rsidR="00943FD9">
        <w:t xml:space="preserve"> </w:t>
      </w:r>
      <w:r w:rsidR="00376C30">
        <w:t>n/a</w:t>
      </w:r>
    </w:p>
    <w:p w14:paraId="415AE738" w14:textId="53F50B16" w:rsidR="00A92EA7" w:rsidRDefault="00A92EA7" w:rsidP="00A92EA7">
      <w:r>
        <w:t>006:</w:t>
      </w:r>
      <w:r w:rsidR="000820E7">
        <w:t xml:space="preserve"> n/a</w:t>
      </w:r>
    </w:p>
    <w:p w14:paraId="5765352C" w14:textId="60C23B80" w:rsidR="00A92EA7" w:rsidRDefault="00A92EA7" w:rsidP="00A92EA7">
      <w:r>
        <w:t>007:</w:t>
      </w:r>
      <w:r w:rsidR="00E526C3">
        <w:t xml:space="preserve"> n/a</w:t>
      </w:r>
    </w:p>
    <w:p w14:paraId="60B5AD0D" w14:textId="16E429D3" w:rsidR="00A92EA7" w:rsidRDefault="00A92EA7" w:rsidP="00A92EA7">
      <w:r>
        <w:t>008:</w:t>
      </w:r>
      <w:r w:rsidR="00AE00D6">
        <w:t xml:space="preserve"> </w:t>
      </w:r>
      <w:r w:rsidR="00AE00D6" w:rsidRPr="002E27EF">
        <w:rPr>
          <w:b/>
          <w:bCs/>
        </w:rPr>
        <w:t>I agree for sure. Knowledge is power, blah, blah, blah.</w:t>
      </w:r>
    </w:p>
    <w:p w14:paraId="34BCC449" w14:textId="42DE50E0" w:rsidR="00A92EA7" w:rsidRDefault="00A92EA7" w:rsidP="00A92EA7">
      <w:r>
        <w:t>009:</w:t>
      </w:r>
      <w:r w:rsidR="006D0B4B">
        <w:t xml:space="preserve"> n/a</w:t>
      </w:r>
    </w:p>
    <w:p w14:paraId="48C2E1F6" w14:textId="42BD55C4" w:rsidR="00A92EA7" w:rsidRDefault="00A92EA7" w:rsidP="00A92EA7">
      <w:r>
        <w:t>010:</w:t>
      </w:r>
      <w:r w:rsidR="00A35A43">
        <w:t xml:space="preserve"> n/a</w:t>
      </w:r>
    </w:p>
    <w:p w14:paraId="7763721B" w14:textId="00FF88B7" w:rsidR="00A92EA7" w:rsidRDefault="00A92EA7" w:rsidP="00A92EA7">
      <w:r>
        <w:t>011:</w:t>
      </w:r>
      <w:r w:rsidR="008B54A2" w:rsidRPr="008B54A2">
        <w:t xml:space="preserve"> </w:t>
      </w:r>
      <w:r w:rsidR="008B54A2">
        <w:t>n/a</w:t>
      </w:r>
    </w:p>
    <w:p w14:paraId="3D1D6A8C" w14:textId="71B40DE4" w:rsidR="00A92EA7" w:rsidRDefault="00A92EA7" w:rsidP="00A92EA7">
      <w:r>
        <w:t>012:</w:t>
      </w:r>
      <w:r w:rsidR="002B43E6" w:rsidRPr="002B43E6">
        <w:t xml:space="preserve"> </w:t>
      </w:r>
      <w:r w:rsidR="002B43E6">
        <w:t>n/a</w:t>
      </w:r>
    </w:p>
    <w:p w14:paraId="2C8D56B3" w14:textId="0962C316" w:rsidR="00A92EA7" w:rsidRDefault="00A92EA7" w:rsidP="00A92EA7">
      <w:r>
        <w:t>013:</w:t>
      </w:r>
      <w:r w:rsidR="00494D58" w:rsidRPr="00494D58">
        <w:t xml:space="preserve"> </w:t>
      </w:r>
      <w:r w:rsidR="00494D58">
        <w:t>n/a</w:t>
      </w:r>
    </w:p>
    <w:p w14:paraId="4543E2B3" w14:textId="36E7E84F" w:rsidR="00A92EA7" w:rsidRDefault="00A92EA7" w:rsidP="00A92EA7">
      <w:r>
        <w:t>014:</w:t>
      </w:r>
      <w:r w:rsidR="00C17A91">
        <w:t xml:space="preserve"> n/a</w:t>
      </w:r>
    </w:p>
    <w:p w14:paraId="699B57FC" w14:textId="5F00197E" w:rsidR="00A92EA7" w:rsidRDefault="00A92EA7" w:rsidP="00A92EA7">
      <w:r>
        <w:t>015:</w:t>
      </w:r>
      <w:r w:rsidR="003B04F4">
        <w:t xml:space="preserve"> </w:t>
      </w:r>
      <w:r w:rsidR="00B91A5E">
        <w:t>n/a</w:t>
      </w:r>
    </w:p>
    <w:p w14:paraId="05B5CB26" w14:textId="7CED1D95" w:rsidR="00DB3B37" w:rsidRDefault="00DB3B37" w:rsidP="00DB3B37">
      <w:r>
        <w:t>016:</w:t>
      </w:r>
      <w:r w:rsidR="00B91A5E" w:rsidRPr="00B91A5E">
        <w:t xml:space="preserve"> </w:t>
      </w:r>
      <w:r w:rsidR="00B91A5E">
        <w:t>n/a</w:t>
      </w:r>
    </w:p>
    <w:p w14:paraId="2A3F2734" w14:textId="02A00707" w:rsidR="00DB3B37" w:rsidRDefault="00DB3B37" w:rsidP="00DB3B37">
      <w:r>
        <w:t>017:</w:t>
      </w:r>
      <w:r w:rsidR="00987A2C" w:rsidRPr="00987A2C">
        <w:t xml:space="preserve"> </w:t>
      </w:r>
      <w:r w:rsidR="00987A2C">
        <w:t>n/a</w:t>
      </w:r>
    </w:p>
    <w:p w14:paraId="65E4FBDC" w14:textId="77777777" w:rsidR="00DB3B37" w:rsidRDefault="00DB3B37" w:rsidP="00A92EA7">
      <w:r>
        <w:t>018:</w:t>
      </w:r>
      <w:r w:rsidR="004B1B45" w:rsidRPr="004B1B45">
        <w:t xml:space="preserve"> </w:t>
      </w:r>
      <w:r w:rsidR="004B1B45">
        <w:t>n/a</w:t>
      </w:r>
    </w:p>
    <w:p w14:paraId="1DD2A926" w14:textId="77777777" w:rsidR="00D8465E" w:rsidRDefault="00D8465E" w:rsidP="00A92EA7"/>
    <w:p w14:paraId="0B13CF9A" w14:textId="1C9F1418" w:rsidR="00D8465E" w:rsidRDefault="00D8465E" w:rsidP="00A92EA7">
      <w:pPr>
        <w:sectPr w:rsidR="00D8465E" w:rsidSect="00A07FE5">
          <w:pgSz w:w="11906" w:h="16838" w:code="9"/>
          <w:pgMar w:top="1440" w:right="1440" w:bottom="1440" w:left="1440" w:header="709" w:footer="709" w:gutter="0"/>
          <w:cols w:space="708"/>
          <w:docGrid w:linePitch="360"/>
        </w:sectPr>
      </w:pPr>
    </w:p>
    <w:p w14:paraId="557A1BD5" w14:textId="6C2D0246" w:rsidR="00A92EA7" w:rsidRDefault="00A92EA7" w:rsidP="00EC4383">
      <w:pPr>
        <w:pStyle w:val="ListParagraph"/>
        <w:numPr>
          <w:ilvl w:val="0"/>
          <w:numId w:val="1"/>
        </w:numPr>
      </w:pPr>
      <w:r>
        <w:lastRenderedPageBreak/>
        <w:t>Exercise can make the cartilage in my knee healthier</w:t>
      </w:r>
    </w:p>
    <w:p w14:paraId="3941CB38" w14:textId="51DCFA76" w:rsidR="002E27EF" w:rsidRDefault="002E27EF" w:rsidP="00101C23">
      <w:pPr>
        <w:ind w:left="360"/>
      </w:pPr>
      <w:r>
        <w:t>Alt: Exercise can make my joint healthier</w:t>
      </w:r>
    </w:p>
    <w:p w14:paraId="0B2331EB" w14:textId="77777777" w:rsidR="00101C23" w:rsidRDefault="00101C23" w:rsidP="00101C23">
      <w:pPr>
        <w:ind w:firstLine="360"/>
      </w:pPr>
      <w:r>
        <w:t>Notes: Participants report neutral or unsure option being important for fact-based item</w:t>
      </w:r>
    </w:p>
    <w:p w14:paraId="258159BC" w14:textId="77777777" w:rsidR="00101C23" w:rsidRDefault="00101C23" w:rsidP="00101C23">
      <w:pPr>
        <w:ind w:left="360"/>
      </w:pPr>
    </w:p>
    <w:p w14:paraId="219FCD2E" w14:textId="4D77301C" w:rsidR="00A92EA7" w:rsidRPr="002E27EF" w:rsidRDefault="00A92EA7" w:rsidP="00A92EA7">
      <w:r w:rsidRPr="002E27EF">
        <w:t>001:</w:t>
      </w:r>
      <w:r w:rsidR="00125348" w:rsidRPr="002E27EF">
        <w:t xml:space="preserve"> I wasn't sure if that meant that it was implying that cartilage regenerate or if exercise means that the cartilage is continuing to be used, but not abused.</w:t>
      </w:r>
    </w:p>
    <w:p w14:paraId="0A8F1DEE" w14:textId="4F182B28" w:rsidR="00A92EA7" w:rsidRPr="002E27EF" w:rsidRDefault="00A92EA7" w:rsidP="00A92EA7">
      <w:r w:rsidRPr="002E27EF">
        <w:t>002:</w:t>
      </w:r>
      <w:r w:rsidR="00D06A7D" w:rsidRPr="002E27EF">
        <w:t xml:space="preserve"> I'm not quite sure if it can fix the cartilage</w:t>
      </w:r>
    </w:p>
    <w:p w14:paraId="2F7BDA20" w14:textId="2CBF932F" w:rsidR="00A92EA7" w:rsidRPr="002E27EF" w:rsidRDefault="00A92EA7" w:rsidP="00A92EA7">
      <w:r w:rsidRPr="002E27EF">
        <w:t>003:</w:t>
      </w:r>
      <w:r w:rsidR="008B04BC" w:rsidRPr="002E27EF">
        <w:t xml:space="preserve"> </w:t>
      </w:r>
      <w:r w:rsidR="00EF2501" w:rsidRPr="002E27EF">
        <w:t xml:space="preserve">I don't know anything at all about the health in my knee. I cannot answer that question [LATER] </w:t>
      </w:r>
      <w:r w:rsidR="008B04BC" w:rsidRPr="002E27EF">
        <w:t>I don't know how, but the answer is yes</w:t>
      </w:r>
    </w:p>
    <w:p w14:paraId="3D6BCCF9" w14:textId="3AA7EEEA" w:rsidR="00A92EA7" w:rsidRPr="002E27EF" w:rsidRDefault="00A92EA7" w:rsidP="00A92EA7">
      <w:r w:rsidRPr="002E27EF">
        <w:t>004:</w:t>
      </w:r>
      <w:r w:rsidR="00396A6F" w:rsidRPr="002E27EF">
        <w:t xml:space="preserve"> n/a</w:t>
      </w:r>
    </w:p>
    <w:p w14:paraId="4F3C0D66" w14:textId="77777777" w:rsidR="00943FD9" w:rsidRPr="002E27EF" w:rsidRDefault="00A92EA7" w:rsidP="00A92EA7">
      <w:r w:rsidRPr="002E27EF">
        <w:t>005:</w:t>
      </w:r>
      <w:r w:rsidR="00943FD9" w:rsidRPr="002E27EF">
        <w:t xml:space="preserve"> I've been told I don't have any cartilage left, so I would say, um, disagree, but I don't even know if it's a true statement anyway, that it can, but I would answer it on the basis of my own experience. </w:t>
      </w:r>
    </w:p>
    <w:p w14:paraId="6BA35401" w14:textId="003D6342" w:rsidR="00A92EA7" w:rsidRPr="002E27EF" w:rsidRDefault="00943FD9" w:rsidP="00A92EA7">
      <w:r w:rsidRPr="002E27EF">
        <w:t>A lot of people might think that cartilage every time you exercise, you know, you're wearing a, a bit away, um, from your cartilage. Um, whereas up as might think that, Oh, it's actually promoting, you know, healthy fluids around or whatever, um, and making it better.</w:t>
      </w:r>
      <w:r w:rsidR="0002228B" w:rsidRPr="002E27EF">
        <w:t xml:space="preserve"> </w:t>
      </w:r>
      <w:r w:rsidR="0002228B" w:rsidRPr="00101C23">
        <w:rPr>
          <w:b/>
          <w:bCs/>
        </w:rPr>
        <w:t>This would be one where, because I don't know the answer, I'd be a bit torn about having it, I guess, or, um, actually just preferring an option that says, I don't know.</w:t>
      </w:r>
    </w:p>
    <w:p w14:paraId="73DAAB9D" w14:textId="41DB8558" w:rsidR="00A92EA7" w:rsidRPr="002E27EF" w:rsidRDefault="00A92EA7" w:rsidP="00A92EA7">
      <w:r w:rsidRPr="002E27EF">
        <w:t>006:</w:t>
      </w:r>
      <w:r w:rsidR="000820E7" w:rsidRPr="002E27EF">
        <w:t xml:space="preserve"> n/a</w:t>
      </w:r>
    </w:p>
    <w:p w14:paraId="26F68C9D" w14:textId="597E3757" w:rsidR="00A92EA7" w:rsidRPr="002E27EF" w:rsidRDefault="00A92EA7" w:rsidP="00A92EA7">
      <w:r w:rsidRPr="002E27EF">
        <w:t>007:</w:t>
      </w:r>
      <w:r w:rsidR="00E526C3" w:rsidRPr="002E27EF">
        <w:t xml:space="preserve"> n/a</w:t>
      </w:r>
    </w:p>
    <w:p w14:paraId="5B7D3023" w14:textId="63CA4D7B" w:rsidR="00A92EA7" w:rsidRPr="002E27EF" w:rsidRDefault="00A92EA7" w:rsidP="00AE00D6">
      <w:r w:rsidRPr="002E27EF">
        <w:t>008:</w:t>
      </w:r>
      <w:r w:rsidR="00AE00D6" w:rsidRPr="002E27EF">
        <w:t xml:space="preserve"> n/a</w:t>
      </w:r>
    </w:p>
    <w:p w14:paraId="6CAC8508" w14:textId="1ABB8423" w:rsidR="00A92EA7" w:rsidRPr="002E27EF" w:rsidRDefault="00A92EA7" w:rsidP="00A92EA7">
      <w:r w:rsidRPr="002E27EF">
        <w:t>009:</w:t>
      </w:r>
      <w:r w:rsidR="006D0B4B" w:rsidRPr="002E27EF">
        <w:t xml:space="preserve"> n/a</w:t>
      </w:r>
    </w:p>
    <w:p w14:paraId="31786756" w14:textId="7D0042E6" w:rsidR="00A92EA7" w:rsidRPr="002E27EF" w:rsidRDefault="00A92EA7" w:rsidP="00A92EA7">
      <w:r w:rsidRPr="002E27EF">
        <w:t>010:</w:t>
      </w:r>
      <w:r w:rsidR="00A35A43" w:rsidRPr="002E27EF">
        <w:t xml:space="preserve"> n/a</w:t>
      </w:r>
    </w:p>
    <w:p w14:paraId="73212994" w14:textId="432329C2" w:rsidR="00A92EA7" w:rsidRPr="002E27EF" w:rsidRDefault="00A92EA7" w:rsidP="00A92EA7">
      <w:r w:rsidRPr="002E27EF">
        <w:t>011:</w:t>
      </w:r>
      <w:r w:rsidR="008B54A2" w:rsidRPr="002E27EF">
        <w:t xml:space="preserve"> I think I had a torn meniscus. </w:t>
      </w:r>
      <w:r w:rsidR="008B54A2" w:rsidRPr="002E27EF">
        <w:rPr>
          <w:b/>
          <w:bCs/>
        </w:rPr>
        <w:t>I don't even really understand what that is let alone what a cartilage is</w:t>
      </w:r>
    </w:p>
    <w:p w14:paraId="5A44FCB7" w14:textId="634A7010" w:rsidR="00A92EA7" w:rsidRPr="002E27EF" w:rsidRDefault="00A92EA7" w:rsidP="00A92EA7">
      <w:r w:rsidRPr="002E27EF">
        <w:t>012:</w:t>
      </w:r>
      <w:r w:rsidR="002B43E6" w:rsidRPr="002E27EF">
        <w:t xml:space="preserve"> n/a</w:t>
      </w:r>
    </w:p>
    <w:p w14:paraId="239FCC54" w14:textId="144AB6C7" w:rsidR="00A92EA7" w:rsidRPr="002E27EF" w:rsidRDefault="00A92EA7" w:rsidP="00A92EA7">
      <w:r w:rsidRPr="002E27EF">
        <w:t>013:</w:t>
      </w:r>
      <w:r w:rsidR="00494D58" w:rsidRPr="002E27EF">
        <w:t xml:space="preserve"> n/a</w:t>
      </w:r>
    </w:p>
    <w:p w14:paraId="446E6FCF" w14:textId="0A531AAF" w:rsidR="00A92EA7" w:rsidRPr="002E27EF" w:rsidRDefault="00A92EA7" w:rsidP="00A92EA7">
      <w:r w:rsidRPr="002E27EF">
        <w:t>014:</w:t>
      </w:r>
      <w:r w:rsidR="00C17A91" w:rsidRPr="002E27EF">
        <w:t xml:space="preserve"> n/a</w:t>
      </w:r>
    </w:p>
    <w:p w14:paraId="224E2CBB" w14:textId="3CF276F1" w:rsidR="00A92EA7" w:rsidRPr="002E27EF" w:rsidRDefault="00A92EA7" w:rsidP="00A92EA7">
      <w:r w:rsidRPr="002E27EF">
        <w:t>015:</w:t>
      </w:r>
      <w:r w:rsidR="003B04F4" w:rsidRPr="002E27EF">
        <w:t xml:space="preserve"> n/a</w:t>
      </w:r>
    </w:p>
    <w:p w14:paraId="74FAB4DE" w14:textId="7B8BE82D" w:rsidR="00DB3B37" w:rsidRPr="002E27EF" w:rsidRDefault="00DB3B37" w:rsidP="00DB3B37">
      <w:r w:rsidRPr="002E27EF">
        <w:t>016:</w:t>
      </w:r>
      <w:r w:rsidR="00B91A5E" w:rsidRPr="002E27EF">
        <w:t xml:space="preserve"> n/a</w:t>
      </w:r>
    </w:p>
    <w:p w14:paraId="50F99D03" w14:textId="679C0DA5" w:rsidR="00DB3B37" w:rsidRPr="002E27EF" w:rsidRDefault="00DB3B37" w:rsidP="00DB3B37">
      <w:r w:rsidRPr="002E27EF">
        <w:t>017:</w:t>
      </w:r>
      <w:r w:rsidR="00987A2C" w:rsidRPr="002E27EF">
        <w:t xml:space="preserve"> n/a</w:t>
      </w:r>
    </w:p>
    <w:p w14:paraId="676B7019" w14:textId="77777777" w:rsidR="00DB3B37" w:rsidRPr="002E27EF" w:rsidRDefault="00DB3B37" w:rsidP="00A92EA7">
      <w:r w:rsidRPr="002E27EF">
        <w:t>018:</w:t>
      </w:r>
      <w:r w:rsidR="004B1B45" w:rsidRPr="002E27EF">
        <w:t xml:space="preserve"> n/a</w:t>
      </w:r>
    </w:p>
    <w:p w14:paraId="276F25E6" w14:textId="1FB84B65" w:rsidR="00D8465E" w:rsidRDefault="00D8465E" w:rsidP="00A92EA7">
      <w:pPr>
        <w:sectPr w:rsidR="00D8465E" w:rsidSect="00A07FE5">
          <w:pgSz w:w="11906" w:h="16838" w:code="9"/>
          <w:pgMar w:top="1440" w:right="1440" w:bottom="1440" w:left="1440" w:header="709" w:footer="709" w:gutter="0"/>
          <w:cols w:space="708"/>
          <w:docGrid w:linePitch="360"/>
        </w:sectPr>
      </w:pPr>
    </w:p>
    <w:p w14:paraId="146AB420" w14:textId="2520B39E" w:rsidR="00A92EA7" w:rsidRDefault="00A92EA7" w:rsidP="00EC4383">
      <w:pPr>
        <w:pStyle w:val="ListParagraph"/>
        <w:numPr>
          <w:ilvl w:val="0"/>
          <w:numId w:val="1"/>
        </w:numPr>
      </w:pPr>
      <w:r>
        <w:lastRenderedPageBreak/>
        <w:t>Doing more activity than normal can further damage my joint</w:t>
      </w:r>
    </w:p>
    <w:p w14:paraId="0976E79A" w14:textId="17CC524A" w:rsidR="007372E9" w:rsidRDefault="00101C23" w:rsidP="00101C23">
      <w:pPr>
        <w:ind w:left="360"/>
      </w:pPr>
      <w:r>
        <w:t>Alt: Doing more than my usual amount of activity will further damage my joint</w:t>
      </w:r>
    </w:p>
    <w:p w14:paraId="53BF47A9" w14:textId="77777777" w:rsidR="002E27EF" w:rsidRDefault="002E27EF" w:rsidP="00A92EA7"/>
    <w:p w14:paraId="1F4721CB" w14:textId="585329C9" w:rsidR="00A92EA7" w:rsidRDefault="00A92EA7" w:rsidP="00A92EA7">
      <w:r>
        <w:t>001:</w:t>
      </w:r>
      <w:r w:rsidR="00396A6F">
        <w:t xml:space="preserve"> n/a</w:t>
      </w:r>
    </w:p>
    <w:p w14:paraId="06E8304E" w14:textId="20B4A9AD" w:rsidR="00A92EA7" w:rsidRDefault="00A92EA7" w:rsidP="00A92EA7">
      <w:r>
        <w:t>002:</w:t>
      </w:r>
      <w:r w:rsidR="00D06A7D" w:rsidRPr="00D06A7D">
        <w:t xml:space="preserve"> it's not saying what activity</w:t>
      </w:r>
    </w:p>
    <w:p w14:paraId="1491E5B9" w14:textId="7D150F6F" w:rsidR="00A92EA7" w:rsidRDefault="00A92EA7" w:rsidP="00A92EA7">
      <w:r>
        <w:t>003:</w:t>
      </w:r>
      <w:r w:rsidR="00396A6F">
        <w:t xml:space="preserve"> n/a</w:t>
      </w:r>
    </w:p>
    <w:p w14:paraId="3C26A553" w14:textId="6C2DA9C3" w:rsidR="00A92EA7" w:rsidRDefault="00A92EA7" w:rsidP="00A92EA7">
      <w:r>
        <w:t>004:</w:t>
      </w:r>
      <w:r w:rsidR="00396A6F">
        <w:t xml:space="preserve"> n/a</w:t>
      </w:r>
    </w:p>
    <w:p w14:paraId="31A1470E" w14:textId="23714425" w:rsidR="00A92EA7" w:rsidRDefault="00A92EA7" w:rsidP="00A92EA7">
      <w:r>
        <w:t>005:</w:t>
      </w:r>
      <w:r w:rsidR="00943FD9" w:rsidRPr="00943FD9">
        <w:t xml:space="preserve"> it depends what normal is and that's what would be confusing. Um, so this would be a personal question. I would say that this would depend on individual circumstances</w:t>
      </w:r>
    </w:p>
    <w:p w14:paraId="132FBF20" w14:textId="2854402C" w:rsidR="00A92EA7" w:rsidRDefault="00A92EA7" w:rsidP="00A92EA7">
      <w:r>
        <w:t>006:</w:t>
      </w:r>
      <w:r w:rsidR="000820E7">
        <w:t xml:space="preserve"> n/a</w:t>
      </w:r>
    </w:p>
    <w:p w14:paraId="29C3FCB4" w14:textId="500D20A5" w:rsidR="00A92EA7" w:rsidRDefault="00A92EA7" w:rsidP="00A92EA7">
      <w:r>
        <w:t>007:</w:t>
      </w:r>
      <w:r w:rsidR="00E526C3">
        <w:t xml:space="preserve"> n/a</w:t>
      </w:r>
    </w:p>
    <w:p w14:paraId="5EC24334" w14:textId="29FA5070" w:rsidR="00A92EA7" w:rsidRDefault="00A92EA7" w:rsidP="00A92EA7">
      <w:r>
        <w:t>008:</w:t>
      </w:r>
      <w:r w:rsidR="00557AEE">
        <w:t xml:space="preserve"> </w:t>
      </w:r>
      <w:r w:rsidR="003A16AE">
        <w:t>n/a</w:t>
      </w:r>
    </w:p>
    <w:p w14:paraId="5D991C79" w14:textId="1A00DA1E" w:rsidR="00A92EA7" w:rsidRDefault="00A92EA7" w:rsidP="00A92EA7">
      <w:r>
        <w:t>009:</w:t>
      </w:r>
      <w:r w:rsidR="006D0B4B">
        <w:t xml:space="preserve"> n/a</w:t>
      </w:r>
    </w:p>
    <w:p w14:paraId="55E62E17" w14:textId="2FBC8016" w:rsidR="00A92EA7" w:rsidRDefault="00A92EA7" w:rsidP="00A92EA7">
      <w:r>
        <w:t>010:</w:t>
      </w:r>
      <w:r w:rsidR="00A35A43">
        <w:t xml:space="preserve"> n/a</w:t>
      </w:r>
    </w:p>
    <w:p w14:paraId="7A8303EA" w14:textId="7013A18B" w:rsidR="00A92EA7" w:rsidRDefault="00A92EA7" w:rsidP="00A92EA7">
      <w:r>
        <w:t>011:</w:t>
      </w:r>
      <w:r w:rsidR="008B54A2" w:rsidRPr="008B54A2">
        <w:t xml:space="preserve"> </w:t>
      </w:r>
      <w:r w:rsidR="008B54A2">
        <w:t>n/a</w:t>
      </w:r>
    </w:p>
    <w:p w14:paraId="0F3A26DD" w14:textId="2E0EC120" w:rsidR="00A92EA7" w:rsidRDefault="00A92EA7" w:rsidP="00A92EA7">
      <w:r>
        <w:t>012:</w:t>
      </w:r>
      <w:r w:rsidR="002B43E6" w:rsidRPr="002B43E6">
        <w:t xml:space="preserve"> </w:t>
      </w:r>
      <w:r w:rsidR="002B43E6">
        <w:t>n/a</w:t>
      </w:r>
    </w:p>
    <w:p w14:paraId="44F1B3B1" w14:textId="2D8949E6" w:rsidR="00A92EA7" w:rsidRDefault="00A92EA7" w:rsidP="00A92EA7">
      <w:r>
        <w:t>013:</w:t>
      </w:r>
      <w:r w:rsidR="00494D58" w:rsidRPr="00494D58">
        <w:t xml:space="preserve"> </w:t>
      </w:r>
      <w:r w:rsidR="00494D58">
        <w:t>n/a</w:t>
      </w:r>
    </w:p>
    <w:p w14:paraId="07876B1D" w14:textId="1168D8D9" w:rsidR="00A92EA7" w:rsidRDefault="00A92EA7" w:rsidP="00A92EA7">
      <w:r>
        <w:t>014:</w:t>
      </w:r>
      <w:r w:rsidR="00C17A91">
        <w:t xml:space="preserve"> n/a</w:t>
      </w:r>
    </w:p>
    <w:p w14:paraId="0560E0AF" w14:textId="2282B7BD" w:rsidR="00A92EA7" w:rsidRDefault="00A92EA7" w:rsidP="00A92EA7">
      <w:r>
        <w:t>015:</w:t>
      </w:r>
      <w:r w:rsidR="003B04F4" w:rsidRPr="003B04F4">
        <w:t xml:space="preserve"> </w:t>
      </w:r>
      <w:r w:rsidR="003B04F4">
        <w:t>n/a</w:t>
      </w:r>
    </w:p>
    <w:p w14:paraId="135E4294" w14:textId="3480B4E0" w:rsidR="00DB3B37" w:rsidRDefault="00DB3B37" w:rsidP="00DB3B37">
      <w:r>
        <w:t>016:</w:t>
      </w:r>
      <w:r w:rsidR="00B91A5E">
        <w:t xml:space="preserve"> </w:t>
      </w:r>
      <w:r w:rsidR="00B91A5E" w:rsidRPr="00B91A5E">
        <w:t xml:space="preserve">I don't agree with the statement, but that's a separate issue. </w:t>
      </w:r>
      <w:r w:rsidR="00B91A5E" w:rsidRPr="00695D91">
        <w:rPr>
          <w:b/>
          <w:bCs/>
        </w:rPr>
        <w:t xml:space="preserve">we don't know what the benchmark is </w:t>
      </w:r>
    </w:p>
    <w:p w14:paraId="222CEAFA" w14:textId="4F0CF774" w:rsidR="00DB3B37" w:rsidRDefault="00DB3B37" w:rsidP="00DB3B37">
      <w:r>
        <w:t>017:</w:t>
      </w:r>
      <w:r w:rsidR="00987A2C" w:rsidRPr="00987A2C">
        <w:t xml:space="preserve"> </w:t>
      </w:r>
      <w:r w:rsidR="00987A2C">
        <w:t>n/a</w:t>
      </w:r>
    </w:p>
    <w:p w14:paraId="39604E4A" w14:textId="77777777" w:rsidR="00DB3B37" w:rsidRDefault="00DB3B37" w:rsidP="00A92EA7">
      <w:r>
        <w:t>018:</w:t>
      </w:r>
      <w:r w:rsidR="004B1B45" w:rsidRPr="004B1B45">
        <w:t xml:space="preserve"> </w:t>
      </w:r>
      <w:r w:rsidR="004B1B45">
        <w:t>n/a</w:t>
      </w:r>
    </w:p>
    <w:p w14:paraId="56F34CCB" w14:textId="77777777" w:rsidR="00D8465E" w:rsidRDefault="00D8465E" w:rsidP="00A92EA7"/>
    <w:p w14:paraId="5DA58F27" w14:textId="3EA83B2F" w:rsidR="00D8465E" w:rsidRDefault="00D8465E" w:rsidP="00A92EA7">
      <w:pPr>
        <w:sectPr w:rsidR="00D8465E" w:rsidSect="00A07FE5">
          <w:pgSz w:w="11906" w:h="16838" w:code="9"/>
          <w:pgMar w:top="1440" w:right="1440" w:bottom="1440" w:left="1440" w:header="709" w:footer="709" w:gutter="0"/>
          <w:cols w:space="708"/>
          <w:docGrid w:linePitch="360"/>
        </w:sectPr>
      </w:pPr>
    </w:p>
    <w:p w14:paraId="25DEFA34" w14:textId="3BE82B42" w:rsidR="00A92EA7" w:rsidRDefault="00125348" w:rsidP="00EC4383">
      <w:pPr>
        <w:pStyle w:val="ListParagraph"/>
        <w:numPr>
          <w:ilvl w:val="0"/>
          <w:numId w:val="1"/>
        </w:numPr>
      </w:pPr>
      <w:r>
        <w:lastRenderedPageBreak/>
        <w:t>Osteoarthritis</w:t>
      </w:r>
      <w:r w:rsidR="00A92EA7">
        <w:t xml:space="preserve"> must be rested</w:t>
      </w:r>
    </w:p>
    <w:p w14:paraId="54D05147" w14:textId="2686E186" w:rsidR="007372E9" w:rsidRDefault="007372E9" w:rsidP="007372E9">
      <w:pPr>
        <w:ind w:left="360"/>
      </w:pPr>
      <w:r>
        <w:t xml:space="preserve">Alt: People with osteoarthritis </w:t>
      </w:r>
      <w:r w:rsidR="00695D91">
        <w:t>should</w:t>
      </w:r>
      <w:r>
        <w:t xml:space="preserve"> rest as much as possible</w:t>
      </w:r>
    </w:p>
    <w:p w14:paraId="2B067998" w14:textId="5FFAB32A" w:rsidR="007372E9" w:rsidRDefault="007372E9" w:rsidP="007372E9">
      <w:pPr>
        <w:ind w:left="360"/>
      </w:pPr>
      <w:r>
        <w:t xml:space="preserve">Alt: My joint </w:t>
      </w:r>
      <w:r w:rsidR="00695D91">
        <w:t>should</w:t>
      </w:r>
      <w:r>
        <w:t xml:space="preserve"> be rested as much as possible</w:t>
      </w:r>
    </w:p>
    <w:p w14:paraId="108B5863" w14:textId="77777777" w:rsidR="007372E9" w:rsidRDefault="007372E9" w:rsidP="007372E9">
      <w:pPr>
        <w:ind w:left="360"/>
      </w:pPr>
    </w:p>
    <w:p w14:paraId="0A500123" w14:textId="1F308893" w:rsidR="00A92EA7" w:rsidRDefault="00A92EA7" w:rsidP="00125348">
      <w:r>
        <w:t>001:</w:t>
      </w:r>
      <w:r w:rsidR="00125348" w:rsidRPr="00125348">
        <w:t xml:space="preserve"> </w:t>
      </w:r>
      <w:r w:rsidR="00125348">
        <w:t xml:space="preserve">I know the word rested is there, but </w:t>
      </w:r>
      <w:r w:rsidR="00125348" w:rsidRPr="007372E9">
        <w:rPr>
          <w:b/>
          <w:bCs/>
        </w:rPr>
        <w:t>it doesn't say rested for how long</w:t>
      </w:r>
      <w:r w:rsidR="00125348">
        <w:t xml:space="preserve">. </w:t>
      </w:r>
      <w:r w:rsidR="00125348" w:rsidRPr="007372E9">
        <w:rPr>
          <w:b/>
          <w:bCs/>
        </w:rPr>
        <w:t>I've interpreted it as saying no more activity,</w:t>
      </w:r>
      <w:r w:rsidR="00125348">
        <w:t xml:space="preserve"> but that word rested needs. </w:t>
      </w:r>
      <w:r w:rsidR="00125348" w:rsidRPr="00101C23">
        <w:rPr>
          <w:b/>
          <w:bCs/>
        </w:rPr>
        <w:t>If it was quantified, if it was must be initially rested, that might give a clearer answer.</w:t>
      </w:r>
    </w:p>
    <w:p w14:paraId="3A486346" w14:textId="1C90C22C" w:rsidR="00A92EA7" w:rsidRDefault="00A92EA7" w:rsidP="00A92EA7">
      <w:r>
        <w:t>002:</w:t>
      </w:r>
      <w:r w:rsidR="00D06A7D" w:rsidRPr="00D06A7D">
        <w:t xml:space="preserve"> It can be, but not all the time</w:t>
      </w:r>
    </w:p>
    <w:p w14:paraId="061539D1" w14:textId="56455DB5" w:rsidR="00A92EA7" w:rsidRDefault="00A92EA7" w:rsidP="00A92EA7">
      <w:r>
        <w:t>003:</w:t>
      </w:r>
      <w:r w:rsidR="00396A6F">
        <w:t xml:space="preserve"> n/a</w:t>
      </w:r>
    </w:p>
    <w:p w14:paraId="7757C20B" w14:textId="5935E008" w:rsidR="00A92EA7" w:rsidRDefault="00A92EA7" w:rsidP="00A92EA7">
      <w:r>
        <w:t>004:</w:t>
      </w:r>
      <w:r w:rsidR="00396A6F">
        <w:t xml:space="preserve"> n/a</w:t>
      </w:r>
    </w:p>
    <w:p w14:paraId="7CBC05E5" w14:textId="61C649F9" w:rsidR="00A92EA7" w:rsidRDefault="00A92EA7" w:rsidP="00A92EA7">
      <w:r>
        <w:t>005:</w:t>
      </w:r>
      <w:r w:rsidR="00CC0BFC">
        <w:t xml:space="preserve"> Maybe it should be “</w:t>
      </w:r>
      <w:r w:rsidR="00CC0BFC" w:rsidRPr="007372E9">
        <w:rPr>
          <w:b/>
          <w:bCs/>
        </w:rPr>
        <w:t>must be rested in certain circumstances</w:t>
      </w:r>
      <w:r w:rsidR="00CC0BFC">
        <w:t>”. Maybe if you’ve had an injury, um, might need to rest up…to give it a chance to heal”</w:t>
      </w:r>
    </w:p>
    <w:p w14:paraId="543B2397" w14:textId="7E6AA6F7" w:rsidR="00A92EA7" w:rsidRDefault="00A92EA7" w:rsidP="00A92EA7">
      <w:r>
        <w:t>006:</w:t>
      </w:r>
      <w:r w:rsidR="000820E7">
        <w:t xml:space="preserve"> </w:t>
      </w:r>
      <w:r w:rsidR="00492063">
        <w:t>n/a</w:t>
      </w:r>
    </w:p>
    <w:p w14:paraId="67A24992" w14:textId="1A740994" w:rsidR="00EF2F5C" w:rsidRPr="00101C23" w:rsidRDefault="00A92EA7" w:rsidP="00A92EA7">
      <w:pPr>
        <w:rPr>
          <w:b/>
          <w:bCs/>
        </w:rPr>
      </w:pPr>
      <w:r>
        <w:t>007:</w:t>
      </w:r>
      <w:r w:rsidR="00E526C3">
        <w:t xml:space="preserve"> </w:t>
      </w:r>
      <w:r w:rsidR="00EF2F5C" w:rsidRPr="007372E9">
        <w:rPr>
          <w:b/>
          <w:bCs/>
        </w:rPr>
        <w:t>I just think that's a bit of a blanket statement</w:t>
      </w:r>
      <w:r w:rsidR="00EF2F5C">
        <w:t>,</w:t>
      </w:r>
      <w:r w:rsidR="00EF2F5C" w:rsidRPr="00EF2F5C">
        <w:t xml:space="preserve"> Brian saying, osteoarthritis must be rested. Uh, what does that actually mean? </w:t>
      </w:r>
      <w:r w:rsidR="00EF2F5C" w:rsidRPr="00101C23">
        <w:rPr>
          <w:b/>
          <w:bCs/>
        </w:rPr>
        <w:t xml:space="preserve">Does that mean you need to just rest all the time and for me that's certainly not the case. </w:t>
      </w:r>
    </w:p>
    <w:p w14:paraId="7BD14C5E" w14:textId="40A3D154" w:rsidR="00A92EA7" w:rsidRDefault="00EF2F5C" w:rsidP="00A92EA7">
      <w:r>
        <w:t>[participant suggested wording: “</w:t>
      </w:r>
      <w:r w:rsidRPr="00EF2F5C">
        <w:t>dealing with your osteoarthritis, uh, perhaps should incorporate some risking periods as well as your activity and your exercising.</w:t>
      </w:r>
      <w:r>
        <w:t>”</w:t>
      </w:r>
    </w:p>
    <w:p w14:paraId="276B9D4C" w14:textId="34C20FF6" w:rsidR="00A92EA7" w:rsidRDefault="00A92EA7" w:rsidP="003A16AE">
      <w:r>
        <w:t>008:</w:t>
      </w:r>
      <w:r w:rsidR="003A16AE" w:rsidRPr="003A16AE">
        <w:t xml:space="preserve"> I mean, </w:t>
      </w:r>
      <w:r w:rsidR="003A16AE" w:rsidRPr="007372E9">
        <w:rPr>
          <w:b/>
          <w:bCs/>
        </w:rPr>
        <w:t>you rest it at times don't you</w:t>
      </w:r>
      <w:r w:rsidR="003A16AE">
        <w:t xml:space="preserve">. You rest it when you're in bed asleep, you can put the old recliner back </w:t>
      </w:r>
      <w:r w:rsidR="003A16AE" w:rsidRPr="003A16AE">
        <w:t xml:space="preserve">but it's the word </w:t>
      </w:r>
      <w:r w:rsidR="003A16AE" w:rsidRPr="00695D91">
        <w:rPr>
          <w:b/>
          <w:bCs/>
        </w:rPr>
        <w:t>must</w:t>
      </w:r>
      <w:r w:rsidR="003A16AE" w:rsidRPr="003A16AE">
        <w:t>, isn't it?</w:t>
      </w:r>
    </w:p>
    <w:p w14:paraId="667E3CDB" w14:textId="4FBB435B" w:rsidR="00A92EA7" w:rsidRDefault="00A92EA7" w:rsidP="00A92EA7">
      <w:r>
        <w:t>009:</w:t>
      </w:r>
      <w:r w:rsidR="006D0B4B">
        <w:t xml:space="preserve"> n/a</w:t>
      </w:r>
    </w:p>
    <w:p w14:paraId="13F18C02" w14:textId="6971B7CD" w:rsidR="00A92EA7" w:rsidRDefault="00A92EA7" w:rsidP="00A92EA7">
      <w:r>
        <w:t>010:</w:t>
      </w:r>
      <w:r w:rsidR="00A35A43">
        <w:t xml:space="preserve"> n/a</w:t>
      </w:r>
    </w:p>
    <w:p w14:paraId="3494D22A" w14:textId="174CFBEB" w:rsidR="00A92EA7" w:rsidRDefault="00A92EA7" w:rsidP="00A92EA7">
      <w:r>
        <w:t>011:</w:t>
      </w:r>
      <w:r w:rsidR="008B54A2" w:rsidRPr="008B54A2">
        <w:t xml:space="preserve"> </w:t>
      </w:r>
      <w:r w:rsidR="008B54A2">
        <w:t>n/a</w:t>
      </w:r>
    </w:p>
    <w:p w14:paraId="4C4F59E4" w14:textId="193B21E2" w:rsidR="00A92EA7" w:rsidRDefault="00A92EA7" w:rsidP="00A92EA7">
      <w:r>
        <w:t>012:</w:t>
      </w:r>
      <w:r w:rsidR="002B43E6" w:rsidRPr="002B43E6">
        <w:t xml:space="preserve"> </w:t>
      </w:r>
      <w:r w:rsidR="002B43E6">
        <w:t>n/a</w:t>
      </w:r>
    </w:p>
    <w:p w14:paraId="1B38685B" w14:textId="6447AF17" w:rsidR="00A92EA7" w:rsidRDefault="00A92EA7" w:rsidP="00A92EA7">
      <w:r>
        <w:t>013:</w:t>
      </w:r>
      <w:r w:rsidR="00494D58" w:rsidRPr="00494D58">
        <w:t xml:space="preserve"> osteoarthritis, must be rested, I think </w:t>
      </w:r>
      <w:r w:rsidR="00494D58" w:rsidRPr="00C17A91">
        <w:rPr>
          <w:b/>
          <w:bCs/>
        </w:rPr>
        <w:t>at times</w:t>
      </w:r>
      <w:r w:rsidR="00494D58" w:rsidRPr="00494D58">
        <w:t>. Yeah</w:t>
      </w:r>
    </w:p>
    <w:p w14:paraId="5E082D72" w14:textId="5CD91C00" w:rsidR="00A92EA7" w:rsidRDefault="00A92EA7" w:rsidP="00A92EA7">
      <w:r>
        <w:t>014:</w:t>
      </w:r>
      <w:r w:rsidR="00C17A91">
        <w:t xml:space="preserve"> n/a</w:t>
      </w:r>
    </w:p>
    <w:p w14:paraId="04B9C469" w14:textId="3759D6AF" w:rsidR="00A92EA7" w:rsidRDefault="00A92EA7" w:rsidP="00A92EA7">
      <w:r>
        <w:t>015:</w:t>
      </w:r>
      <w:r w:rsidR="003B04F4" w:rsidRPr="003B04F4">
        <w:t xml:space="preserve"> </w:t>
      </w:r>
      <w:r w:rsidR="003B04F4">
        <w:t>n/a</w:t>
      </w:r>
    </w:p>
    <w:p w14:paraId="59D9E9CE" w14:textId="5891B536" w:rsidR="00DB3B37" w:rsidRDefault="00DB3B37" w:rsidP="00DB3B37">
      <w:r>
        <w:t>016:</w:t>
      </w:r>
      <w:r w:rsidR="00B91A5E">
        <w:t xml:space="preserve"> </w:t>
      </w:r>
      <w:r w:rsidR="00B91A5E" w:rsidRPr="00101C23">
        <w:rPr>
          <w:b/>
          <w:bCs/>
        </w:rPr>
        <w:t>This statement hasn’t got a subject.</w:t>
      </w:r>
      <w:r w:rsidR="00B91A5E">
        <w:t xml:space="preserve"> </w:t>
      </w:r>
      <w:r w:rsidR="00B91A5E" w:rsidRPr="007372E9">
        <w:rPr>
          <w:b/>
          <w:bCs/>
        </w:rPr>
        <w:t>It’s a nonsense statement</w:t>
      </w:r>
      <w:r w:rsidR="00B91A5E">
        <w:t xml:space="preserve">. </w:t>
      </w:r>
      <w:r w:rsidR="00B91A5E" w:rsidRPr="00B91A5E">
        <w:t>my osteoarthritis, um, improves when I rest or something along those lines.</w:t>
      </w:r>
    </w:p>
    <w:p w14:paraId="17EB57C2" w14:textId="3865338C" w:rsidR="00DB3B37" w:rsidRDefault="00DB3B37" w:rsidP="00DB3B37">
      <w:r>
        <w:t>017:</w:t>
      </w:r>
      <w:r w:rsidR="00987A2C" w:rsidRPr="00987A2C">
        <w:t xml:space="preserve"> </w:t>
      </w:r>
      <w:r w:rsidR="00987A2C" w:rsidRPr="007372E9">
        <w:rPr>
          <w:b/>
          <w:bCs/>
        </w:rPr>
        <w:t>could say “after exercise”?</w:t>
      </w:r>
    </w:p>
    <w:p w14:paraId="0B08EBE9" w14:textId="77777777" w:rsidR="00DB3B37" w:rsidRDefault="00DB3B37" w:rsidP="00A92EA7">
      <w:r>
        <w:t>018:</w:t>
      </w:r>
      <w:r w:rsidR="004B1B45">
        <w:t xml:space="preserve"> That one is a bit unclear, but </w:t>
      </w:r>
      <w:r w:rsidR="004B1B45" w:rsidRPr="007372E9">
        <w:rPr>
          <w:b/>
          <w:bCs/>
        </w:rPr>
        <w:t>I presume it’s just a blanket statement that you must rest and not be active</w:t>
      </w:r>
      <w:r w:rsidR="004B1B45">
        <w:t>, so I would put strongly disagree.</w:t>
      </w:r>
    </w:p>
    <w:p w14:paraId="32E8D838" w14:textId="704F0AAE" w:rsidR="00D8465E" w:rsidRDefault="00D8465E" w:rsidP="00A92EA7">
      <w:pPr>
        <w:sectPr w:rsidR="00D8465E" w:rsidSect="00A07FE5">
          <w:pgSz w:w="11906" w:h="16838" w:code="9"/>
          <w:pgMar w:top="1440" w:right="1440" w:bottom="1440" w:left="1440" w:header="709" w:footer="709" w:gutter="0"/>
          <w:cols w:space="708"/>
          <w:docGrid w:linePitch="360"/>
        </w:sectPr>
      </w:pPr>
    </w:p>
    <w:p w14:paraId="2B6E34A1" w14:textId="4B792FF9" w:rsidR="00A92EA7" w:rsidRDefault="00A92EA7" w:rsidP="00EC4383">
      <w:pPr>
        <w:pStyle w:val="ListParagraph"/>
        <w:numPr>
          <w:ilvl w:val="0"/>
          <w:numId w:val="1"/>
        </w:numPr>
      </w:pPr>
      <w:r>
        <w:lastRenderedPageBreak/>
        <w:t>Slowly increasing my activity level over time increases how strong my body is, which allows me to do more activity than I previously could, without doing damage to my joint.</w:t>
      </w:r>
    </w:p>
    <w:p w14:paraId="6A0B2EA6" w14:textId="3A962B81" w:rsidR="001B7123" w:rsidRDefault="001B7123" w:rsidP="001B7123">
      <w:pPr>
        <w:ind w:left="360"/>
      </w:pPr>
      <w:r>
        <w:t xml:space="preserve">Alt: </w:t>
      </w:r>
      <w:r w:rsidRPr="00695D91">
        <w:t>Gradually</w:t>
      </w:r>
      <w:r>
        <w:t xml:space="preserve"> increasing my activity level over time increases how strong my body is, which allows me to do more activity than I previously could, without doing damage to my joint </w:t>
      </w:r>
      <w:r w:rsidRPr="00695D91">
        <w:t>(remove period)</w:t>
      </w:r>
    </w:p>
    <w:p w14:paraId="45EC85B2" w14:textId="77777777" w:rsidR="007372E9" w:rsidRDefault="007372E9" w:rsidP="007372E9"/>
    <w:p w14:paraId="0B4F669E" w14:textId="30EC6742" w:rsidR="00A92EA7" w:rsidRDefault="00A92EA7" w:rsidP="00A92EA7">
      <w:r>
        <w:t>001:</w:t>
      </w:r>
      <w:r w:rsidR="00396A6F">
        <w:t xml:space="preserve"> n/a</w:t>
      </w:r>
    </w:p>
    <w:p w14:paraId="002060DE" w14:textId="0743FF77" w:rsidR="00A92EA7" w:rsidRDefault="00A92EA7" w:rsidP="00A92EA7">
      <w:r>
        <w:t>002:</w:t>
      </w:r>
      <w:r w:rsidR="00090D38" w:rsidRPr="00090D38">
        <w:t xml:space="preserve"> </w:t>
      </w:r>
      <w:r w:rsidR="00EF2F5C">
        <w:t>n/a</w:t>
      </w:r>
    </w:p>
    <w:p w14:paraId="7530D13A" w14:textId="6B9DFE65" w:rsidR="00A92EA7" w:rsidRDefault="00A92EA7" w:rsidP="00A92EA7">
      <w:r>
        <w:t>003:</w:t>
      </w:r>
      <w:r w:rsidR="00FB141C">
        <w:t xml:space="preserve"> n/a</w:t>
      </w:r>
    </w:p>
    <w:p w14:paraId="6CD7A132" w14:textId="60D26139" w:rsidR="00A92EA7" w:rsidRDefault="00A92EA7" w:rsidP="00A92EA7">
      <w:r>
        <w:t>004:</w:t>
      </w:r>
      <w:r w:rsidR="00FB141C">
        <w:t xml:space="preserve"> n/a</w:t>
      </w:r>
    </w:p>
    <w:p w14:paraId="274FDE72" w14:textId="2937A103" w:rsidR="00A92EA7" w:rsidRDefault="00A92EA7" w:rsidP="00A92EA7">
      <w:r>
        <w:t>005:</w:t>
      </w:r>
      <w:r w:rsidR="00CC0BFC">
        <w:t xml:space="preserve"> </w:t>
      </w:r>
      <w:r w:rsidR="00EF2F5C">
        <w:t>n/a</w:t>
      </w:r>
    </w:p>
    <w:p w14:paraId="3E1588D1" w14:textId="574795A3" w:rsidR="00A92EA7" w:rsidRDefault="00A92EA7" w:rsidP="00A92EA7">
      <w:r>
        <w:t>006:</w:t>
      </w:r>
      <w:r w:rsidR="00492063">
        <w:t xml:space="preserve"> n/a</w:t>
      </w:r>
    </w:p>
    <w:p w14:paraId="5B2E85C0" w14:textId="73C527E5" w:rsidR="00A92EA7" w:rsidRDefault="00A92EA7" w:rsidP="00A92EA7">
      <w:r>
        <w:t>007:</w:t>
      </w:r>
      <w:r w:rsidR="00EF2F5C">
        <w:t xml:space="preserve"> n/a</w:t>
      </w:r>
    </w:p>
    <w:p w14:paraId="22CE1010" w14:textId="26CE1420" w:rsidR="00A92EA7" w:rsidRDefault="00A92EA7" w:rsidP="00A92EA7">
      <w:r>
        <w:t>008:</w:t>
      </w:r>
      <w:r w:rsidR="00521FA6">
        <w:t xml:space="preserve"> n/a</w:t>
      </w:r>
    </w:p>
    <w:p w14:paraId="564AEC36" w14:textId="6E6E345D" w:rsidR="00A92EA7" w:rsidRDefault="00A92EA7" w:rsidP="00A92EA7">
      <w:r>
        <w:t>009:</w:t>
      </w:r>
      <w:r w:rsidR="006D0B4B">
        <w:t xml:space="preserve"> n/a</w:t>
      </w:r>
    </w:p>
    <w:p w14:paraId="1354A884" w14:textId="39284177" w:rsidR="00A92EA7" w:rsidRDefault="00A92EA7" w:rsidP="00A92EA7">
      <w:r>
        <w:t>010:</w:t>
      </w:r>
      <w:r w:rsidR="00A35A43">
        <w:t xml:space="preserve"> n/a</w:t>
      </w:r>
    </w:p>
    <w:p w14:paraId="31D17BB6" w14:textId="00CBEC15" w:rsidR="00A92EA7" w:rsidRDefault="00A92EA7" w:rsidP="00A92EA7">
      <w:r>
        <w:t>011:</w:t>
      </w:r>
      <w:r w:rsidR="008B54A2" w:rsidRPr="008B54A2">
        <w:t xml:space="preserve"> </w:t>
      </w:r>
      <w:r w:rsidR="008B54A2">
        <w:t>n/a</w:t>
      </w:r>
    </w:p>
    <w:p w14:paraId="4C83D1F4" w14:textId="3B1FD703" w:rsidR="00A92EA7" w:rsidRDefault="00A92EA7" w:rsidP="00A92EA7">
      <w:r>
        <w:t>012:</w:t>
      </w:r>
      <w:r w:rsidR="002B43E6" w:rsidRPr="002B43E6">
        <w:t xml:space="preserve"> </w:t>
      </w:r>
      <w:r w:rsidR="00B659E0">
        <w:t>n/a</w:t>
      </w:r>
    </w:p>
    <w:p w14:paraId="781A5980" w14:textId="3C1F68A1" w:rsidR="00A92EA7" w:rsidRDefault="00A92EA7" w:rsidP="00A92EA7">
      <w:r>
        <w:t>013:</w:t>
      </w:r>
      <w:r w:rsidR="00B659E0" w:rsidRPr="00B659E0">
        <w:t xml:space="preserve"> </w:t>
      </w:r>
      <w:r w:rsidR="00B659E0">
        <w:t>n/a</w:t>
      </w:r>
    </w:p>
    <w:p w14:paraId="25E877DE" w14:textId="233A4738" w:rsidR="00A92EA7" w:rsidRDefault="00A92EA7" w:rsidP="00A92EA7">
      <w:r>
        <w:t>014:</w:t>
      </w:r>
      <w:r w:rsidR="00C17A91">
        <w:t xml:space="preserve"> n/a</w:t>
      </w:r>
    </w:p>
    <w:p w14:paraId="683C4C30" w14:textId="350F9F0E" w:rsidR="00A92EA7" w:rsidRDefault="00A92EA7" w:rsidP="00A92EA7">
      <w:r>
        <w:t>015:</w:t>
      </w:r>
      <w:r w:rsidR="003B04F4" w:rsidRPr="003B04F4">
        <w:t xml:space="preserve"> </w:t>
      </w:r>
      <w:r w:rsidR="003B04F4">
        <w:t>n/a</w:t>
      </w:r>
    </w:p>
    <w:p w14:paraId="12A9EDCA" w14:textId="7D352320" w:rsidR="00DB3B37" w:rsidRDefault="00DB3B37" w:rsidP="00DB3B37">
      <w:r>
        <w:t>016:</w:t>
      </w:r>
      <w:r w:rsidR="00B91A5E" w:rsidRPr="00B91A5E">
        <w:t xml:space="preserve"> there's no real frame of reference here</w:t>
      </w:r>
    </w:p>
    <w:p w14:paraId="1C14148F" w14:textId="06679AD1" w:rsidR="00DB3B37" w:rsidRDefault="00DB3B37" w:rsidP="00DB3B37">
      <w:r>
        <w:t>017:</w:t>
      </w:r>
      <w:r w:rsidR="00987A2C" w:rsidRPr="00987A2C">
        <w:t xml:space="preserve"> </w:t>
      </w:r>
      <w:r w:rsidR="00987A2C">
        <w:t>n/a</w:t>
      </w:r>
    </w:p>
    <w:p w14:paraId="436C69C1" w14:textId="77777777" w:rsidR="00DB3B37" w:rsidRDefault="00DB3B37" w:rsidP="00A92EA7">
      <w:r>
        <w:t>018:</w:t>
      </w:r>
      <w:r w:rsidR="004B1B45">
        <w:t xml:space="preserve"> n/a</w:t>
      </w:r>
    </w:p>
    <w:p w14:paraId="46347EAB" w14:textId="3121F837" w:rsidR="00D8465E" w:rsidRDefault="00D8465E" w:rsidP="00A92EA7">
      <w:pPr>
        <w:sectPr w:rsidR="00D8465E" w:rsidSect="00A07FE5">
          <w:pgSz w:w="11906" w:h="16838" w:code="9"/>
          <w:pgMar w:top="1440" w:right="1440" w:bottom="1440" w:left="1440" w:header="709" w:footer="709" w:gutter="0"/>
          <w:cols w:space="708"/>
          <w:docGrid w:linePitch="360"/>
        </w:sectPr>
      </w:pPr>
    </w:p>
    <w:p w14:paraId="1D2557F9" w14:textId="046E40C3" w:rsidR="00A92EA7" w:rsidRDefault="00A92EA7" w:rsidP="00EC4383">
      <w:pPr>
        <w:pStyle w:val="ListParagraph"/>
        <w:numPr>
          <w:ilvl w:val="0"/>
          <w:numId w:val="1"/>
        </w:numPr>
      </w:pPr>
      <w:r>
        <w:lastRenderedPageBreak/>
        <w:t>Exercising contributes to the “wear and tear” of my osteoarthritis</w:t>
      </w:r>
    </w:p>
    <w:p w14:paraId="309796C4" w14:textId="77777777" w:rsidR="00695D91" w:rsidRDefault="00695D91" w:rsidP="00695D91">
      <w:r>
        <w:t>Notes: Participants report neutral or unsure option being important for fact-based item</w:t>
      </w:r>
    </w:p>
    <w:p w14:paraId="14B73C81" w14:textId="71522D63" w:rsidR="007372E9" w:rsidRDefault="007372E9" w:rsidP="007372E9"/>
    <w:p w14:paraId="78A42054" w14:textId="77777777" w:rsidR="007372E9" w:rsidRDefault="007372E9" w:rsidP="007372E9"/>
    <w:p w14:paraId="717228F5" w14:textId="77777777" w:rsidR="00FB141C" w:rsidRDefault="00FB141C" w:rsidP="00FB141C">
      <w:r>
        <w:t>001: n/a</w:t>
      </w:r>
    </w:p>
    <w:p w14:paraId="439A3C49" w14:textId="77777777" w:rsidR="00FB141C" w:rsidRDefault="00FB141C" w:rsidP="00FB141C">
      <w:r>
        <w:t>002: n/a</w:t>
      </w:r>
    </w:p>
    <w:p w14:paraId="0F078AF9" w14:textId="77777777" w:rsidR="00FB141C" w:rsidRDefault="00FB141C" w:rsidP="00FB141C">
      <w:r>
        <w:t>003: n/a</w:t>
      </w:r>
    </w:p>
    <w:p w14:paraId="2F6B2CC1" w14:textId="77777777" w:rsidR="00FB141C" w:rsidRDefault="00FB141C" w:rsidP="00FB141C">
      <w:r>
        <w:t>004: n/a</w:t>
      </w:r>
    </w:p>
    <w:p w14:paraId="60175A7C" w14:textId="2B2C9E5B" w:rsidR="00A92EA7" w:rsidRDefault="00A92EA7" w:rsidP="00A92EA7">
      <w:r>
        <w:t>005:</w:t>
      </w:r>
      <w:r w:rsidR="00CC0BFC">
        <w:t xml:space="preserve"> </w:t>
      </w:r>
      <w:r w:rsidR="00CC0BFC" w:rsidRPr="00695D91">
        <w:rPr>
          <w:b/>
          <w:bCs/>
        </w:rPr>
        <w:t>I don’t know the answer</w:t>
      </w:r>
      <w:r w:rsidR="00CC0BFC">
        <w:t>. I</w:t>
      </w:r>
      <w:r w:rsidR="00937C12">
        <w:t xml:space="preserve"> think what its saying is that the more exercise you do, naturally the wear and tear of your joints happens over time.</w:t>
      </w:r>
    </w:p>
    <w:p w14:paraId="7AF73BDB" w14:textId="031F1CBA" w:rsidR="00A92EA7" w:rsidRDefault="00A92EA7" w:rsidP="00A92EA7">
      <w:r>
        <w:t>006:</w:t>
      </w:r>
      <w:r w:rsidR="00492063">
        <w:t xml:space="preserve"> n/a</w:t>
      </w:r>
    </w:p>
    <w:p w14:paraId="79C04794" w14:textId="5CA652B9" w:rsidR="00A92EA7" w:rsidRDefault="00A92EA7" w:rsidP="00A92EA7">
      <w:r>
        <w:t>007:</w:t>
      </w:r>
      <w:r w:rsidR="00EF2F5C">
        <w:t xml:space="preserve"> n/a</w:t>
      </w:r>
    </w:p>
    <w:p w14:paraId="6086DEE4" w14:textId="43D12ED6" w:rsidR="00A92EA7" w:rsidRDefault="00A92EA7" w:rsidP="00A92EA7">
      <w:r>
        <w:t>008:</w:t>
      </w:r>
      <w:r w:rsidR="00521FA6">
        <w:t xml:space="preserve"> n/a</w:t>
      </w:r>
    </w:p>
    <w:p w14:paraId="3121C0D9" w14:textId="06D2832B" w:rsidR="00A92EA7" w:rsidRDefault="00A92EA7" w:rsidP="00A92EA7">
      <w:r>
        <w:t>009:</w:t>
      </w:r>
      <w:r w:rsidR="006D0B4B">
        <w:t xml:space="preserve"> n/a</w:t>
      </w:r>
    </w:p>
    <w:p w14:paraId="76F00D82" w14:textId="0F13DA84" w:rsidR="00A92EA7" w:rsidRDefault="00A92EA7" w:rsidP="00A92EA7">
      <w:r>
        <w:t>010:</w:t>
      </w:r>
      <w:r w:rsidR="00A35A43">
        <w:t xml:space="preserve"> n/a</w:t>
      </w:r>
    </w:p>
    <w:p w14:paraId="72433BC5" w14:textId="0ABA45FC" w:rsidR="00A92EA7" w:rsidRDefault="00A92EA7" w:rsidP="00A92EA7">
      <w:r>
        <w:t>011:</w:t>
      </w:r>
      <w:r w:rsidR="008B54A2" w:rsidRPr="008B54A2">
        <w:t xml:space="preserve"> </w:t>
      </w:r>
      <w:r w:rsidR="008B54A2">
        <w:t>n/a</w:t>
      </w:r>
    </w:p>
    <w:p w14:paraId="1858E509" w14:textId="337BBC08" w:rsidR="00A92EA7" w:rsidRDefault="00A92EA7" w:rsidP="00A92EA7">
      <w:r>
        <w:t>012:</w:t>
      </w:r>
      <w:r w:rsidR="002B43E6" w:rsidRPr="002B43E6">
        <w:t xml:space="preserve"> </w:t>
      </w:r>
      <w:r w:rsidR="002B43E6">
        <w:t>n/a</w:t>
      </w:r>
    </w:p>
    <w:p w14:paraId="25575679" w14:textId="6FFE0EBB" w:rsidR="00A92EA7" w:rsidRDefault="00A92EA7" w:rsidP="00A92EA7">
      <w:r>
        <w:t>013:</w:t>
      </w:r>
      <w:r w:rsidR="00B659E0" w:rsidRPr="00B659E0">
        <w:t xml:space="preserve"> </w:t>
      </w:r>
      <w:r w:rsidR="00B659E0">
        <w:t>n/a</w:t>
      </w:r>
    </w:p>
    <w:p w14:paraId="229D2F62" w14:textId="4EEBDFCD" w:rsidR="00A92EA7" w:rsidRDefault="00A92EA7" w:rsidP="00A92EA7">
      <w:r>
        <w:t>014:</w:t>
      </w:r>
      <w:r w:rsidR="00C17A91">
        <w:t xml:space="preserve"> n/a</w:t>
      </w:r>
    </w:p>
    <w:p w14:paraId="4A9C2CF2" w14:textId="790EC3D4" w:rsidR="00A92EA7" w:rsidRDefault="00A92EA7" w:rsidP="00A92EA7">
      <w:r>
        <w:t>015:</w:t>
      </w:r>
      <w:r w:rsidR="003B04F4" w:rsidRPr="003B04F4">
        <w:t xml:space="preserve"> </w:t>
      </w:r>
      <w:r w:rsidR="003B04F4">
        <w:t>n/a</w:t>
      </w:r>
    </w:p>
    <w:p w14:paraId="5804B097" w14:textId="2013425F" w:rsidR="00DB3B37" w:rsidRDefault="00DB3B37" w:rsidP="00DB3B37">
      <w:r>
        <w:t>016:</w:t>
      </w:r>
      <w:r w:rsidR="00BE54DB" w:rsidRPr="00BE54DB">
        <w:t xml:space="preserve"> </w:t>
      </w:r>
      <w:r w:rsidR="00BE54DB">
        <w:t>n/a</w:t>
      </w:r>
    </w:p>
    <w:p w14:paraId="46F7764F" w14:textId="6C49A2F1" w:rsidR="00DB3B37" w:rsidRDefault="00DB3B37" w:rsidP="00DB3B37">
      <w:r>
        <w:t>017:</w:t>
      </w:r>
      <w:r w:rsidR="00987A2C" w:rsidRPr="00987A2C">
        <w:t xml:space="preserve"> </w:t>
      </w:r>
      <w:r w:rsidR="00987A2C">
        <w:t>n/a</w:t>
      </w:r>
    </w:p>
    <w:p w14:paraId="3047F3F5" w14:textId="77777777" w:rsidR="00DB3B37" w:rsidRDefault="00DB3B37" w:rsidP="00A92EA7">
      <w:r>
        <w:t>018:</w:t>
      </w:r>
      <w:r w:rsidR="00B64D67">
        <w:t xml:space="preserve"> </w:t>
      </w:r>
      <w:r w:rsidR="00B64D67" w:rsidRPr="00B64D67">
        <w:t>maybe that exercising because it doesn't necessarily have to be like exercise per se.</w:t>
      </w:r>
      <w:r w:rsidR="00B64D67">
        <w:t xml:space="preserve"> It could just be, try and stand up and wash 10 loads of dishes at a time</w:t>
      </w:r>
    </w:p>
    <w:p w14:paraId="27F06B2B" w14:textId="5366BF1E" w:rsidR="00D8465E" w:rsidRDefault="00D8465E" w:rsidP="00A92EA7">
      <w:pPr>
        <w:sectPr w:rsidR="00D8465E" w:rsidSect="00A07FE5">
          <w:pgSz w:w="11906" w:h="16838" w:code="9"/>
          <w:pgMar w:top="1440" w:right="1440" w:bottom="1440" w:left="1440" w:header="709" w:footer="709" w:gutter="0"/>
          <w:cols w:space="708"/>
          <w:docGrid w:linePitch="360"/>
        </w:sectPr>
      </w:pPr>
    </w:p>
    <w:p w14:paraId="411B3067" w14:textId="5B73BA23" w:rsidR="00A92EA7" w:rsidRDefault="00A92EA7" w:rsidP="00EC4383">
      <w:pPr>
        <w:pStyle w:val="ListParagraph"/>
        <w:numPr>
          <w:ilvl w:val="0"/>
          <w:numId w:val="1"/>
        </w:numPr>
      </w:pPr>
      <w:r>
        <w:lastRenderedPageBreak/>
        <w:t>My knowledge and beliefs about osteoarthritis and about exercise can influence how well I do</w:t>
      </w:r>
    </w:p>
    <w:p w14:paraId="01B8BFC3" w14:textId="2037EB18" w:rsidR="007372E9" w:rsidRDefault="001B7123" w:rsidP="007372E9">
      <w:pPr>
        <w:pStyle w:val="ListParagraph"/>
      </w:pPr>
      <w:r>
        <w:t>Alt: My understanding of osteoarthritis and exercise can influence my outcome</w:t>
      </w:r>
    </w:p>
    <w:p w14:paraId="73865B6C" w14:textId="77777777" w:rsidR="007372E9" w:rsidRDefault="007372E9" w:rsidP="007372E9">
      <w:pPr>
        <w:pStyle w:val="ListParagraph"/>
      </w:pPr>
    </w:p>
    <w:p w14:paraId="4FE5F510" w14:textId="38939CA1" w:rsidR="00A92EA7" w:rsidRDefault="00A92EA7" w:rsidP="00A92EA7">
      <w:r>
        <w:t>001:</w:t>
      </w:r>
      <w:r w:rsidR="00992583" w:rsidRPr="00992583">
        <w:t xml:space="preserve"> </w:t>
      </w:r>
      <w:r w:rsidR="00992583">
        <w:t>“</w:t>
      </w:r>
      <w:r w:rsidR="00992583" w:rsidRPr="001B7123">
        <w:rPr>
          <w:b/>
          <w:bCs/>
        </w:rPr>
        <w:t>It's a little bit up in the air, ‘can influence, how well I do</w:t>
      </w:r>
      <w:r w:rsidR="00992583">
        <w:t>’.” BRIAN: “Can you think of an example that would make sense for you?” 001: “</w:t>
      </w:r>
      <w:r w:rsidR="00992583" w:rsidRPr="00992583">
        <w:t>can influence what activities I undertake</w:t>
      </w:r>
      <w:r w:rsidR="00992583">
        <w:t>”</w:t>
      </w:r>
    </w:p>
    <w:p w14:paraId="513400DD" w14:textId="77777777" w:rsidR="00FB141C" w:rsidRDefault="00FB141C" w:rsidP="00FB141C">
      <w:r>
        <w:t>002: n/a</w:t>
      </w:r>
    </w:p>
    <w:p w14:paraId="53120CCE" w14:textId="77777777" w:rsidR="00FB141C" w:rsidRDefault="00FB141C" w:rsidP="00FB141C">
      <w:r>
        <w:t>003: n/a</w:t>
      </w:r>
    </w:p>
    <w:p w14:paraId="7682119A" w14:textId="77777777" w:rsidR="00FB141C" w:rsidRDefault="00FB141C" w:rsidP="00FB141C">
      <w:r>
        <w:t>004: n/a</w:t>
      </w:r>
    </w:p>
    <w:p w14:paraId="54EF2448" w14:textId="0FF86E97" w:rsidR="00A92EA7" w:rsidRDefault="00A92EA7" w:rsidP="00A92EA7">
      <w:r>
        <w:t>005:</w:t>
      </w:r>
      <w:r w:rsidR="00937C12">
        <w:t xml:space="preserve"> if um, </w:t>
      </w:r>
      <w:r w:rsidR="00937C12" w:rsidRPr="00937C12">
        <w:t>I think that exercise is bad for my knee will influence it because I won't do any, or if my knowledge and beliefs say that exercise is good, it will influence it because I will do it.</w:t>
      </w:r>
      <w:r w:rsidR="00937C12">
        <w:t xml:space="preserve"> </w:t>
      </w:r>
    </w:p>
    <w:p w14:paraId="754FD1B1" w14:textId="274F338F" w:rsidR="00A92EA7" w:rsidRDefault="00A92EA7" w:rsidP="00A92EA7">
      <w:r>
        <w:t>006:</w:t>
      </w:r>
      <w:r w:rsidR="00492063">
        <w:t xml:space="preserve"> n/a</w:t>
      </w:r>
    </w:p>
    <w:p w14:paraId="122C76F4" w14:textId="23DDDA92" w:rsidR="00A92EA7" w:rsidRDefault="00A92EA7" w:rsidP="00A92EA7">
      <w:r>
        <w:t>007:</w:t>
      </w:r>
      <w:r w:rsidR="00570EE8">
        <w:t xml:space="preserve"> n/a</w:t>
      </w:r>
    </w:p>
    <w:p w14:paraId="4EDC27A9" w14:textId="5CE2342D" w:rsidR="00A92EA7" w:rsidRDefault="00A92EA7" w:rsidP="00A92EA7">
      <w:r>
        <w:t>008:</w:t>
      </w:r>
      <w:r w:rsidR="00570EE8">
        <w:t xml:space="preserve"> n/a</w:t>
      </w:r>
    </w:p>
    <w:p w14:paraId="6EEA60FF" w14:textId="3755A7FF" w:rsidR="00A92EA7" w:rsidRDefault="00A92EA7" w:rsidP="00A92EA7">
      <w:r>
        <w:t>009:</w:t>
      </w:r>
      <w:r w:rsidR="006D0B4B">
        <w:t xml:space="preserve"> n/a</w:t>
      </w:r>
    </w:p>
    <w:p w14:paraId="30981857" w14:textId="21164D56" w:rsidR="00A92EA7" w:rsidRDefault="00A92EA7" w:rsidP="00A92EA7">
      <w:r>
        <w:t>010:</w:t>
      </w:r>
      <w:r w:rsidR="00A35A43">
        <w:t xml:space="preserve"> n/a</w:t>
      </w:r>
    </w:p>
    <w:p w14:paraId="55EA8544" w14:textId="69394D83" w:rsidR="00A92EA7" w:rsidRDefault="00A92EA7" w:rsidP="00A92EA7">
      <w:r>
        <w:t>011:</w:t>
      </w:r>
      <w:r w:rsidR="008B54A2" w:rsidRPr="008B54A2">
        <w:t xml:space="preserve"> </w:t>
      </w:r>
      <w:r w:rsidR="008B54A2">
        <w:t>n/a</w:t>
      </w:r>
    </w:p>
    <w:p w14:paraId="21075C5E" w14:textId="0D777AA6" w:rsidR="00A92EA7" w:rsidRDefault="00A92EA7" w:rsidP="00A92EA7">
      <w:r>
        <w:t>012:</w:t>
      </w:r>
      <w:r w:rsidR="002B43E6" w:rsidRPr="002B43E6">
        <w:t xml:space="preserve"> </w:t>
      </w:r>
      <w:r w:rsidR="002B43E6">
        <w:t>n/a</w:t>
      </w:r>
    </w:p>
    <w:p w14:paraId="326F53BF" w14:textId="7D454392" w:rsidR="00A92EA7" w:rsidRDefault="00A92EA7" w:rsidP="00A92EA7">
      <w:r>
        <w:t>013:</w:t>
      </w:r>
      <w:r w:rsidR="00B659E0">
        <w:t xml:space="preserve"> n/a</w:t>
      </w:r>
    </w:p>
    <w:p w14:paraId="73EC98CE" w14:textId="18403767" w:rsidR="00A92EA7" w:rsidRDefault="00A92EA7" w:rsidP="00A92EA7">
      <w:r>
        <w:t>014:</w:t>
      </w:r>
      <w:r w:rsidR="00C17A91">
        <w:t xml:space="preserve"> n/a</w:t>
      </w:r>
    </w:p>
    <w:p w14:paraId="070AFEA1" w14:textId="0E364CC1" w:rsidR="00A92EA7" w:rsidRDefault="00A92EA7" w:rsidP="00A92EA7">
      <w:r>
        <w:t>015:</w:t>
      </w:r>
      <w:r w:rsidR="003B04F4" w:rsidRPr="003B04F4">
        <w:t xml:space="preserve"> </w:t>
      </w:r>
      <w:r w:rsidR="003B04F4">
        <w:t>n/a</w:t>
      </w:r>
    </w:p>
    <w:p w14:paraId="7EE26E35" w14:textId="166D49A4" w:rsidR="00DB3B37" w:rsidRDefault="00DB3B37" w:rsidP="00DB3B37">
      <w:r>
        <w:t>016:</w:t>
      </w:r>
      <w:r w:rsidR="00BE54DB" w:rsidRPr="00BE54DB">
        <w:t xml:space="preserve"> </w:t>
      </w:r>
      <w:r w:rsidR="00BE54DB" w:rsidRPr="001B7123">
        <w:rPr>
          <w:b/>
          <w:bCs/>
        </w:rPr>
        <w:t>I always worry when I say the word beliefs</w:t>
      </w:r>
      <w:r w:rsidR="00BE54DB">
        <w:t>.</w:t>
      </w:r>
      <w:r w:rsidR="00BE54DB" w:rsidRPr="00BE54DB">
        <w:t xml:space="preserve"> I need to come by a much stronger sense that they're going to do something about it.</w:t>
      </w:r>
      <w:r w:rsidR="00BE54DB">
        <w:t xml:space="preserve"> </w:t>
      </w:r>
      <w:r w:rsidR="00BE54DB" w:rsidRPr="001B7123">
        <w:rPr>
          <w:b/>
          <w:bCs/>
        </w:rPr>
        <w:t>I would use a word like knowledge instead of beliefs.</w:t>
      </w:r>
    </w:p>
    <w:p w14:paraId="4FAAF64B" w14:textId="0D1C19D6" w:rsidR="00DB3B37" w:rsidRDefault="00DB3B37" w:rsidP="00DB3B37">
      <w:r>
        <w:t>017:</w:t>
      </w:r>
      <w:r w:rsidR="00277DBF">
        <w:t xml:space="preserve"> n/a</w:t>
      </w:r>
    </w:p>
    <w:p w14:paraId="33CCCE46" w14:textId="77777777" w:rsidR="00DB3B37" w:rsidRDefault="00DB3B37" w:rsidP="00A92EA7">
      <w:r>
        <w:t>018:</w:t>
      </w:r>
      <w:r w:rsidR="00B64D67">
        <w:t xml:space="preserve"> n/a</w:t>
      </w:r>
    </w:p>
    <w:p w14:paraId="36C5C280" w14:textId="531228D9" w:rsidR="00D8465E" w:rsidRDefault="00D8465E" w:rsidP="00A92EA7">
      <w:pPr>
        <w:sectPr w:rsidR="00D8465E" w:rsidSect="00A07FE5">
          <w:pgSz w:w="11906" w:h="16838" w:code="9"/>
          <w:pgMar w:top="1440" w:right="1440" w:bottom="1440" w:left="1440" w:header="709" w:footer="709" w:gutter="0"/>
          <w:cols w:space="708"/>
          <w:docGrid w:linePitch="360"/>
        </w:sectPr>
      </w:pPr>
    </w:p>
    <w:p w14:paraId="78478887" w14:textId="6AADCB5F" w:rsidR="00A92EA7" w:rsidRDefault="008A5D1C" w:rsidP="00EC4383">
      <w:pPr>
        <w:pStyle w:val="ListParagraph"/>
        <w:numPr>
          <w:ilvl w:val="0"/>
          <w:numId w:val="1"/>
        </w:numPr>
      </w:pPr>
      <w:r>
        <w:lastRenderedPageBreak/>
        <w:t>There is little I can do to avoid flare-ups (of pain/swelling)</w:t>
      </w:r>
    </w:p>
    <w:p w14:paraId="285FE72F" w14:textId="5EF30ECA" w:rsidR="007372E9" w:rsidRDefault="007372E9" w:rsidP="007372E9">
      <w:pPr>
        <w:ind w:firstLine="360"/>
      </w:pPr>
      <w:r>
        <w:t xml:space="preserve">Alt: </w:t>
      </w:r>
      <w:r w:rsidR="001B7123">
        <w:t xml:space="preserve">I know what to do to avoid flare-ups </w:t>
      </w:r>
      <w:r w:rsidR="00C22F1E">
        <w:t>(of pain/swelling)</w:t>
      </w:r>
    </w:p>
    <w:p w14:paraId="2305E0D6" w14:textId="77777777" w:rsidR="001B7123" w:rsidRDefault="001B7123" w:rsidP="001B7123">
      <w:pPr>
        <w:ind w:firstLine="360"/>
      </w:pPr>
      <w:r>
        <w:t>Notes: Participants report neutral or unsure option being important for fact-based item</w:t>
      </w:r>
    </w:p>
    <w:p w14:paraId="111B32AC" w14:textId="77777777" w:rsidR="007372E9" w:rsidRDefault="007372E9" w:rsidP="007372E9">
      <w:pPr>
        <w:ind w:firstLine="360"/>
      </w:pPr>
    </w:p>
    <w:p w14:paraId="0F3AE648" w14:textId="16857529" w:rsidR="008A5D1C" w:rsidRDefault="008A5D1C" w:rsidP="00992583">
      <w:r>
        <w:t>001:</w:t>
      </w:r>
      <w:r w:rsidR="00992583" w:rsidRPr="00992583">
        <w:t xml:space="preserve"> again, </w:t>
      </w:r>
      <w:r w:rsidR="00992583" w:rsidRPr="007372E9">
        <w:rPr>
          <w:b/>
          <w:bCs/>
        </w:rPr>
        <w:t>it's an, a negative</w:t>
      </w:r>
      <w:r w:rsidR="00992583">
        <w:t xml:space="preserve">. … what if it was? </w:t>
      </w:r>
      <w:r w:rsidR="00040603" w:rsidRPr="001B7123">
        <w:rPr>
          <w:b/>
          <w:bCs/>
        </w:rPr>
        <w:t>‘</w:t>
      </w:r>
      <w:r w:rsidR="00992583" w:rsidRPr="001B7123">
        <w:rPr>
          <w:b/>
          <w:bCs/>
        </w:rPr>
        <w:t>I know what to do to avoid flare ups</w:t>
      </w:r>
      <w:r w:rsidR="00040603" w:rsidRPr="001B7123">
        <w:rPr>
          <w:b/>
          <w:bCs/>
        </w:rPr>
        <w:t>’</w:t>
      </w:r>
      <w:r w:rsidR="00992583">
        <w:t xml:space="preserve"> or </w:t>
      </w:r>
      <w:r w:rsidR="00040603">
        <w:t>‘</w:t>
      </w:r>
      <w:r w:rsidR="00992583">
        <w:t>I'm aware of what to do to avoid flare ups.</w:t>
      </w:r>
      <w:r w:rsidR="00040603">
        <w:t>’</w:t>
      </w:r>
    </w:p>
    <w:p w14:paraId="4617E0A4" w14:textId="77777777" w:rsidR="00FB141C" w:rsidRDefault="00FB141C" w:rsidP="00FB141C">
      <w:r>
        <w:t>002: n/a</w:t>
      </w:r>
    </w:p>
    <w:p w14:paraId="1D11DD01" w14:textId="77777777" w:rsidR="00FB141C" w:rsidRDefault="00FB141C" w:rsidP="00FB141C">
      <w:r>
        <w:t>003: n/a</w:t>
      </w:r>
    </w:p>
    <w:p w14:paraId="515838A4" w14:textId="77777777" w:rsidR="00FB141C" w:rsidRDefault="00FB141C" w:rsidP="00FB141C">
      <w:r>
        <w:t>004: n/a</w:t>
      </w:r>
    </w:p>
    <w:p w14:paraId="179BB339" w14:textId="4821F7B9" w:rsidR="008A5D1C" w:rsidRDefault="008A5D1C" w:rsidP="008A5D1C">
      <w:r>
        <w:t>005:</w:t>
      </w:r>
      <w:r w:rsidR="00937C12">
        <w:t xml:space="preserve"> n/a</w:t>
      </w:r>
    </w:p>
    <w:p w14:paraId="4B37622E" w14:textId="73703C66" w:rsidR="008A5D1C" w:rsidRDefault="008A5D1C" w:rsidP="008A5D1C">
      <w:r>
        <w:t>006:</w:t>
      </w:r>
      <w:r w:rsidR="00492063">
        <w:t xml:space="preserve"> n/a</w:t>
      </w:r>
    </w:p>
    <w:p w14:paraId="26BE5BB3" w14:textId="5D44B872" w:rsidR="008A5D1C" w:rsidRDefault="008A5D1C" w:rsidP="008A5D1C">
      <w:r>
        <w:t>007:</w:t>
      </w:r>
      <w:r w:rsidR="00EF2F5C">
        <w:t xml:space="preserve"> n/a</w:t>
      </w:r>
    </w:p>
    <w:p w14:paraId="6FD0A576" w14:textId="6EA45ADC" w:rsidR="008A5D1C" w:rsidRDefault="008A5D1C" w:rsidP="008A5D1C">
      <w:r>
        <w:t>008:</w:t>
      </w:r>
      <w:r w:rsidR="00570EE8">
        <w:t xml:space="preserve"> n/a</w:t>
      </w:r>
    </w:p>
    <w:p w14:paraId="32688BFD" w14:textId="6BC78A53" w:rsidR="008A5D1C" w:rsidRDefault="008A5D1C" w:rsidP="008A5D1C">
      <w:r>
        <w:t>009:</w:t>
      </w:r>
      <w:r w:rsidR="006D0B4B">
        <w:t xml:space="preserve"> n/a</w:t>
      </w:r>
    </w:p>
    <w:p w14:paraId="6FCF46F1" w14:textId="29B6C781" w:rsidR="008A5D1C" w:rsidRDefault="008A5D1C" w:rsidP="008A5D1C">
      <w:r>
        <w:t>010:</w:t>
      </w:r>
      <w:r w:rsidR="00A35A43">
        <w:t xml:space="preserve"> n/a</w:t>
      </w:r>
    </w:p>
    <w:p w14:paraId="7DE18A2D" w14:textId="2C92C197" w:rsidR="008A5D1C" w:rsidRDefault="008A5D1C" w:rsidP="008A5D1C">
      <w:r>
        <w:t>011:</w:t>
      </w:r>
      <w:r w:rsidR="008B54A2" w:rsidRPr="008B54A2">
        <w:t xml:space="preserve"> </w:t>
      </w:r>
      <w:r w:rsidR="008B54A2">
        <w:t>n/a</w:t>
      </w:r>
    </w:p>
    <w:p w14:paraId="507EDFA6" w14:textId="19B9A80B" w:rsidR="008A5D1C" w:rsidRDefault="008A5D1C" w:rsidP="008A5D1C">
      <w:r>
        <w:t>012:</w:t>
      </w:r>
      <w:r w:rsidR="000D12EC" w:rsidRPr="000D12EC">
        <w:t xml:space="preserve"> </w:t>
      </w:r>
      <w:r w:rsidR="000D12EC">
        <w:t>n/a</w:t>
      </w:r>
    </w:p>
    <w:p w14:paraId="2E56D486" w14:textId="1C573E63" w:rsidR="008A5D1C" w:rsidRDefault="008A5D1C" w:rsidP="008A5D1C">
      <w:r>
        <w:t>013:</w:t>
      </w:r>
      <w:r w:rsidR="00B659E0" w:rsidRPr="00B659E0">
        <w:t xml:space="preserve"> </w:t>
      </w:r>
      <w:r w:rsidR="00B659E0">
        <w:t>n/a</w:t>
      </w:r>
    </w:p>
    <w:p w14:paraId="5423DDC3" w14:textId="5B64AFF7" w:rsidR="008A5D1C" w:rsidRDefault="008A5D1C" w:rsidP="008A5D1C">
      <w:r>
        <w:t>014:</w:t>
      </w:r>
      <w:r w:rsidR="00C17A91">
        <w:t xml:space="preserve"> n/a</w:t>
      </w:r>
    </w:p>
    <w:p w14:paraId="3B4D2D1F" w14:textId="190D07DE" w:rsidR="008A5D1C" w:rsidRDefault="008A5D1C" w:rsidP="008A5D1C">
      <w:r>
        <w:t>015:</w:t>
      </w:r>
      <w:r w:rsidR="003B04F4" w:rsidRPr="003B04F4">
        <w:t xml:space="preserve"> </w:t>
      </w:r>
      <w:r w:rsidR="003B04F4">
        <w:t>n/a</w:t>
      </w:r>
    </w:p>
    <w:p w14:paraId="32CE3B7B" w14:textId="078E0D7B" w:rsidR="00DB3B37" w:rsidRDefault="00DB3B37" w:rsidP="00DB3B37">
      <w:r>
        <w:t>016:</w:t>
      </w:r>
      <w:r w:rsidR="00BE54DB" w:rsidRPr="00BE54DB">
        <w:t xml:space="preserve"> </w:t>
      </w:r>
      <w:r w:rsidR="00BE54DB">
        <w:t>n/a</w:t>
      </w:r>
    </w:p>
    <w:p w14:paraId="2CCCBF2B" w14:textId="2776A170" w:rsidR="00DB3B37" w:rsidRDefault="00DB3B37" w:rsidP="00DB3B37">
      <w:r>
        <w:t>017:</w:t>
      </w:r>
      <w:r w:rsidR="00277DBF" w:rsidRPr="00277DBF">
        <w:t xml:space="preserve"> </w:t>
      </w:r>
      <w:r w:rsidR="00277DBF">
        <w:t>n/a</w:t>
      </w:r>
    </w:p>
    <w:p w14:paraId="7E7623FF" w14:textId="77777777" w:rsidR="00DB3B37" w:rsidRDefault="00DB3B37" w:rsidP="008A5D1C">
      <w:r>
        <w:t>018:</w:t>
      </w:r>
      <w:r w:rsidR="00B64D67">
        <w:t xml:space="preserve"> I don’t have enough knowledge on that one, that I can remember anyway.</w:t>
      </w:r>
    </w:p>
    <w:p w14:paraId="6D7CC10C" w14:textId="154FF256" w:rsidR="00D8465E" w:rsidRDefault="00D8465E" w:rsidP="008A5D1C">
      <w:pPr>
        <w:sectPr w:rsidR="00D8465E" w:rsidSect="00A07FE5">
          <w:pgSz w:w="11906" w:h="16838" w:code="9"/>
          <w:pgMar w:top="1440" w:right="1440" w:bottom="1440" w:left="1440" w:header="709" w:footer="709" w:gutter="0"/>
          <w:cols w:space="708"/>
          <w:docGrid w:linePitch="360"/>
        </w:sectPr>
      </w:pPr>
    </w:p>
    <w:p w14:paraId="1E651809" w14:textId="7DA85F8C" w:rsidR="008A5D1C" w:rsidRDefault="008A5D1C" w:rsidP="00EC4383">
      <w:pPr>
        <w:pStyle w:val="ListParagraph"/>
        <w:numPr>
          <w:ilvl w:val="0"/>
          <w:numId w:val="1"/>
        </w:numPr>
      </w:pPr>
      <w:r>
        <w:lastRenderedPageBreak/>
        <w:t xml:space="preserve">Flare-ups (of pain/swelling) </w:t>
      </w:r>
      <w:r w:rsidR="00C22F1E">
        <w:t>are warning signs that I have injured or damaged my joint</w:t>
      </w:r>
    </w:p>
    <w:p w14:paraId="79D700F0" w14:textId="77777777" w:rsidR="001B7123" w:rsidRDefault="001B7123" w:rsidP="001B7123">
      <w:pPr>
        <w:ind w:firstLine="360"/>
      </w:pPr>
      <w:r>
        <w:t>Notes: Participants report neutral or unsure option being important for fact-based item</w:t>
      </w:r>
    </w:p>
    <w:p w14:paraId="60DD7487" w14:textId="5992771D" w:rsidR="007372E9" w:rsidRDefault="007372E9" w:rsidP="007372E9"/>
    <w:p w14:paraId="7DBFC177" w14:textId="77777777" w:rsidR="00376C30" w:rsidRDefault="00376C30" w:rsidP="00376C30">
      <w:r>
        <w:t>001: n/a</w:t>
      </w:r>
    </w:p>
    <w:p w14:paraId="406DF79A" w14:textId="77777777" w:rsidR="00376C30" w:rsidRDefault="00376C30" w:rsidP="00376C30">
      <w:r>
        <w:t>002: n/a</w:t>
      </w:r>
    </w:p>
    <w:p w14:paraId="55C0B512" w14:textId="77777777" w:rsidR="00376C30" w:rsidRDefault="00376C30" w:rsidP="00376C30">
      <w:r>
        <w:t>003: n/a</w:t>
      </w:r>
    </w:p>
    <w:p w14:paraId="5CEF637B" w14:textId="77777777" w:rsidR="00376C30" w:rsidRDefault="00376C30" w:rsidP="00376C30">
      <w:r>
        <w:t>004: n/a</w:t>
      </w:r>
    </w:p>
    <w:p w14:paraId="33F93606" w14:textId="55293716" w:rsidR="008A5D1C" w:rsidRDefault="008A5D1C" w:rsidP="008A5D1C">
      <w:r>
        <w:t>005:</w:t>
      </w:r>
      <w:r w:rsidR="00CC0BFC">
        <w:t xml:space="preserve"> </w:t>
      </w:r>
      <w:r w:rsidR="00CC0BFC" w:rsidRPr="001B7123">
        <w:rPr>
          <w:b/>
          <w:bCs/>
        </w:rPr>
        <w:t xml:space="preserve">If I had a choice to put </w:t>
      </w:r>
      <w:r w:rsidR="00937C12" w:rsidRPr="001B7123">
        <w:rPr>
          <w:b/>
          <w:bCs/>
        </w:rPr>
        <w:t>‘</w:t>
      </w:r>
      <w:r w:rsidR="00CC0BFC" w:rsidRPr="001B7123">
        <w:rPr>
          <w:b/>
          <w:bCs/>
        </w:rPr>
        <w:t>don’t know</w:t>
      </w:r>
      <w:r w:rsidR="00937C12" w:rsidRPr="001B7123">
        <w:rPr>
          <w:b/>
          <w:bCs/>
        </w:rPr>
        <w:t>’…</w:t>
      </w:r>
      <w:r w:rsidR="00CC0BFC" w:rsidRPr="001B7123">
        <w:rPr>
          <w:b/>
          <w:bCs/>
        </w:rPr>
        <w:t xml:space="preserve"> I’d probably put don’t know.</w:t>
      </w:r>
    </w:p>
    <w:p w14:paraId="7A9A4D15" w14:textId="316E1B55" w:rsidR="008A5D1C" w:rsidRDefault="008A5D1C" w:rsidP="008A5D1C">
      <w:r>
        <w:t>006:</w:t>
      </w:r>
      <w:r w:rsidR="00492063">
        <w:t xml:space="preserve"> n/a</w:t>
      </w:r>
    </w:p>
    <w:p w14:paraId="0C8C14B8" w14:textId="478B96E9" w:rsidR="008A5D1C" w:rsidRDefault="008A5D1C" w:rsidP="008A5D1C">
      <w:r>
        <w:t>007:</w:t>
      </w:r>
      <w:r w:rsidR="00EF2F5C">
        <w:t xml:space="preserve"> n/a</w:t>
      </w:r>
    </w:p>
    <w:p w14:paraId="75039482" w14:textId="39C7D604" w:rsidR="008A5D1C" w:rsidRDefault="008A5D1C" w:rsidP="008A5D1C">
      <w:r>
        <w:t>008:</w:t>
      </w:r>
      <w:r w:rsidR="00570EE8">
        <w:t xml:space="preserve"> n/a</w:t>
      </w:r>
    </w:p>
    <w:p w14:paraId="25652BE0" w14:textId="0EE4399F" w:rsidR="008A5D1C" w:rsidRDefault="008A5D1C" w:rsidP="008A5D1C">
      <w:r>
        <w:t>009:</w:t>
      </w:r>
      <w:r w:rsidR="004F7C9F">
        <w:t xml:space="preserve"> n/a</w:t>
      </w:r>
    </w:p>
    <w:p w14:paraId="3550F28A" w14:textId="3D9B2A3C" w:rsidR="008A5D1C" w:rsidRDefault="008A5D1C" w:rsidP="008A5D1C">
      <w:r>
        <w:t>010:</w:t>
      </w:r>
      <w:r w:rsidR="00A35A43">
        <w:t xml:space="preserve"> n/a</w:t>
      </w:r>
    </w:p>
    <w:p w14:paraId="7D755A84" w14:textId="1102E32B" w:rsidR="008A5D1C" w:rsidRDefault="008A5D1C" w:rsidP="008A5D1C">
      <w:r>
        <w:t>011:</w:t>
      </w:r>
      <w:r w:rsidR="008B54A2" w:rsidRPr="008B54A2">
        <w:t xml:space="preserve"> </w:t>
      </w:r>
      <w:r w:rsidR="008B54A2">
        <w:t>n/a</w:t>
      </w:r>
    </w:p>
    <w:p w14:paraId="1A1E779C" w14:textId="2EB6B558" w:rsidR="008A5D1C" w:rsidRDefault="008A5D1C" w:rsidP="008A5D1C">
      <w:r>
        <w:t>012:</w:t>
      </w:r>
      <w:r w:rsidR="000D12EC" w:rsidRPr="000D12EC">
        <w:t xml:space="preserve"> </w:t>
      </w:r>
      <w:r w:rsidR="000D12EC">
        <w:t>n/a</w:t>
      </w:r>
    </w:p>
    <w:p w14:paraId="1DDF66AD" w14:textId="782437EA" w:rsidR="008A5D1C" w:rsidRDefault="008A5D1C" w:rsidP="008A5D1C">
      <w:r>
        <w:t>013:</w:t>
      </w:r>
      <w:r w:rsidR="00B659E0" w:rsidRPr="00B659E0">
        <w:t xml:space="preserve"> </w:t>
      </w:r>
      <w:r w:rsidR="00B659E0">
        <w:t>n/a</w:t>
      </w:r>
    </w:p>
    <w:p w14:paraId="1E72CDDF" w14:textId="40C28D17" w:rsidR="008A5D1C" w:rsidRDefault="008A5D1C" w:rsidP="008A5D1C">
      <w:r>
        <w:t>014:</w:t>
      </w:r>
      <w:r w:rsidR="00C17A91">
        <w:t xml:space="preserve"> n/a</w:t>
      </w:r>
    </w:p>
    <w:p w14:paraId="6B8E56A4" w14:textId="516D039D" w:rsidR="008A5D1C" w:rsidRDefault="008A5D1C" w:rsidP="008A5D1C">
      <w:r>
        <w:t>015:</w:t>
      </w:r>
      <w:r w:rsidR="003B04F4" w:rsidRPr="003B04F4">
        <w:t xml:space="preserve"> </w:t>
      </w:r>
      <w:r w:rsidR="003B04F4">
        <w:t>n/a</w:t>
      </w:r>
    </w:p>
    <w:p w14:paraId="2116C3EF" w14:textId="16B4B861" w:rsidR="00DB3B37" w:rsidRDefault="00DB3B37" w:rsidP="00DB3B37">
      <w:r>
        <w:t>016:</w:t>
      </w:r>
      <w:r w:rsidR="00BE54DB" w:rsidRPr="00BE54DB">
        <w:t xml:space="preserve"> </w:t>
      </w:r>
      <w:r w:rsidR="00BE54DB">
        <w:t>n/a</w:t>
      </w:r>
    </w:p>
    <w:p w14:paraId="016775E7" w14:textId="5001892E" w:rsidR="00DB3B37" w:rsidRDefault="00DB3B37" w:rsidP="00DB3B37">
      <w:r>
        <w:t>017:</w:t>
      </w:r>
      <w:r w:rsidR="00277DBF" w:rsidRPr="00277DBF">
        <w:t xml:space="preserve"> </w:t>
      </w:r>
      <w:r w:rsidR="00277DBF">
        <w:t>n/a</w:t>
      </w:r>
    </w:p>
    <w:p w14:paraId="0EA5C692" w14:textId="77777777" w:rsidR="008A5D1C" w:rsidRDefault="00DB3B37" w:rsidP="008A5D1C">
      <w:r>
        <w:t>018:</w:t>
      </w:r>
      <w:r w:rsidR="00B64D67">
        <w:t xml:space="preserve"> n/a</w:t>
      </w:r>
    </w:p>
    <w:p w14:paraId="65253353" w14:textId="08BF8ECF" w:rsidR="00D8465E" w:rsidRDefault="00D8465E" w:rsidP="008A5D1C">
      <w:pPr>
        <w:sectPr w:rsidR="00D8465E" w:rsidSect="00A07FE5">
          <w:pgSz w:w="11906" w:h="16838" w:code="9"/>
          <w:pgMar w:top="1440" w:right="1440" w:bottom="1440" w:left="1440" w:header="709" w:footer="709" w:gutter="0"/>
          <w:cols w:space="708"/>
          <w:docGrid w:linePitch="360"/>
        </w:sectPr>
      </w:pPr>
    </w:p>
    <w:p w14:paraId="41D2ADD6" w14:textId="470AEF35" w:rsidR="007372E9" w:rsidRDefault="008A5D1C" w:rsidP="001B7123">
      <w:pPr>
        <w:pStyle w:val="ListParagraph"/>
        <w:numPr>
          <w:ilvl w:val="0"/>
          <w:numId w:val="1"/>
        </w:numPr>
      </w:pPr>
      <w:r>
        <w:lastRenderedPageBreak/>
        <w:t>My osteoarthritis cannot be improved with physical activity/exercise</w:t>
      </w:r>
    </w:p>
    <w:p w14:paraId="55338032" w14:textId="77777777" w:rsidR="00C22F1E" w:rsidRDefault="00C22F1E" w:rsidP="00C22F1E">
      <w:pPr>
        <w:ind w:left="360"/>
      </w:pPr>
      <w:r>
        <w:t xml:space="preserve">Alt: My osteoarthritis </w:t>
      </w:r>
      <w:r w:rsidRPr="00C22F1E">
        <w:rPr>
          <w:b/>
          <w:bCs/>
          <w:u w:val="single"/>
        </w:rPr>
        <w:t>cannot</w:t>
      </w:r>
      <w:r>
        <w:t xml:space="preserve"> be improved with physical activity/exercise</w:t>
      </w:r>
    </w:p>
    <w:p w14:paraId="403BB83F" w14:textId="33C9E44B" w:rsidR="007372E9" w:rsidRDefault="007372E9" w:rsidP="007372E9">
      <w:pPr>
        <w:ind w:left="360"/>
      </w:pPr>
    </w:p>
    <w:p w14:paraId="3FCBEA47" w14:textId="77777777" w:rsidR="00937C12" w:rsidRDefault="00937C12" w:rsidP="00937C12">
      <w:r>
        <w:t>001: n/a</w:t>
      </w:r>
    </w:p>
    <w:p w14:paraId="0CE77479" w14:textId="77777777" w:rsidR="00937C12" w:rsidRDefault="00937C12" w:rsidP="00937C12">
      <w:r>
        <w:t>002: n/a</w:t>
      </w:r>
    </w:p>
    <w:p w14:paraId="266BEECB" w14:textId="77777777" w:rsidR="00937C12" w:rsidRDefault="00937C12" w:rsidP="00937C12">
      <w:r>
        <w:t>003: n/a</w:t>
      </w:r>
    </w:p>
    <w:p w14:paraId="15B4BB5D" w14:textId="77777777" w:rsidR="00937C12" w:rsidRDefault="00937C12" w:rsidP="00937C12">
      <w:r>
        <w:t>004: n/a</w:t>
      </w:r>
    </w:p>
    <w:p w14:paraId="5FFEE39B" w14:textId="3829C0B1" w:rsidR="008A5D1C" w:rsidRDefault="008A5D1C" w:rsidP="008A5D1C">
      <w:r>
        <w:t>005:</w:t>
      </w:r>
      <w:r w:rsidR="00CC0BFC">
        <w:t xml:space="preserve"> </w:t>
      </w:r>
      <w:r w:rsidR="00277DBF">
        <w:t>n/a</w:t>
      </w:r>
    </w:p>
    <w:p w14:paraId="506E99AE" w14:textId="7FC2E57B" w:rsidR="008A5D1C" w:rsidRDefault="008A5D1C" w:rsidP="008A5D1C">
      <w:r>
        <w:t>006:</w:t>
      </w:r>
      <w:r w:rsidR="00492063">
        <w:t xml:space="preserve"> n/a</w:t>
      </w:r>
    </w:p>
    <w:p w14:paraId="3E0A7B62" w14:textId="34A57E3E" w:rsidR="008A5D1C" w:rsidRDefault="008A5D1C" w:rsidP="008A5D1C">
      <w:r>
        <w:t>007:</w:t>
      </w:r>
      <w:r w:rsidR="00EF2F5C">
        <w:t xml:space="preserve"> n/a</w:t>
      </w:r>
    </w:p>
    <w:p w14:paraId="332C29E8" w14:textId="64B28D40" w:rsidR="008A5D1C" w:rsidRDefault="008A5D1C" w:rsidP="008A5D1C">
      <w:r>
        <w:t>008:</w:t>
      </w:r>
      <w:r w:rsidR="00570EE8">
        <w:t xml:space="preserve"> n/a</w:t>
      </w:r>
    </w:p>
    <w:p w14:paraId="405071D0" w14:textId="025FCBE9" w:rsidR="008A5D1C" w:rsidRDefault="008A5D1C" w:rsidP="008A5D1C">
      <w:r>
        <w:t>009:</w:t>
      </w:r>
      <w:r w:rsidR="004F7C9F">
        <w:t xml:space="preserve"> n/a</w:t>
      </w:r>
    </w:p>
    <w:p w14:paraId="692B0BCE" w14:textId="31C88A2A" w:rsidR="008A5D1C" w:rsidRDefault="008A5D1C" w:rsidP="008A5D1C">
      <w:r>
        <w:t>010:</w:t>
      </w:r>
      <w:r w:rsidR="00A35A43">
        <w:t xml:space="preserve"> n/a</w:t>
      </w:r>
    </w:p>
    <w:p w14:paraId="3370D679" w14:textId="233E72AB" w:rsidR="008A5D1C" w:rsidRDefault="008A5D1C" w:rsidP="008A5D1C">
      <w:r>
        <w:t>011:</w:t>
      </w:r>
      <w:r w:rsidR="008B54A2" w:rsidRPr="008B54A2">
        <w:t xml:space="preserve"> </w:t>
      </w:r>
      <w:r w:rsidR="008B54A2">
        <w:t>n/a</w:t>
      </w:r>
    </w:p>
    <w:p w14:paraId="0AE0A45F" w14:textId="6926DCBF" w:rsidR="008A5D1C" w:rsidRDefault="008A5D1C" w:rsidP="008A5D1C">
      <w:r>
        <w:t>012:</w:t>
      </w:r>
      <w:r w:rsidR="000D12EC" w:rsidRPr="000D12EC">
        <w:t xml:space="preserve"> </w:t>
      </w:r>
      <w:r w:rsidR="000D12EC">
        <w:t>n/a</w:t>
      </w:r>
    </w:p>
    <w:p w14:paraId="670E7DC4" w14:textId="24D0E781" w:rsidR="008A5D1C" w:rsidRDefault="008A5D1C" w:rsidP="008A5D1C">
      <w:r>
        <w:t>013:</w:t>
      </w:r>
      <w:r w:rsidR="00B659E0" w:rsidRPr="00B659E0">
        <w:t xml:space="preserve"> when I saw this </w:t>
      </w:r>
      <w:r w:rsidR="00B659E0">
        <w:t xml:space="preserve">I </w:t>
      </w:r>
      <w:r w:rsidR="00B659E0" w:rsidRPr="00B659E0">
        <w:t xml:space="preserve">read it or </w:t>
      </w:r>
      <w:r w:rsidR="00B659E0" w:rsidRPr="007372E9">
        <w:rPr>
          <w:b/>
          <w:bCs/>
        </w:rPr>
        <w:t>didn't read it properly</w:t>
      </w:r>
      <w:r w:rsidR="00B659E0">
        <w:t xml:space="preserve"> {referring to the “cannot”}</w:t>
      </w:r>
    </w:p>
    <w:p w14:paraId="31FBBD51" w14:textId="5F0F8B18" w:rsidR="008A5D1C" w:rsidRDefault="008A5D1C" w:rsidP="008A5D1C">
      <w:r>
        <w:t>014:</w:t>
      </w:r>
      <w:r w:rsidR="00C17A91">
        <w:t xml:space="preserve"> n/a</w:t>
      </w:r>
    </w:p>
    <w:p w14:paraId="5E042035" w14:textId="05343563" w:rsidR="008A5D1C" w:rsidRDefault="008A5D1C" w:rsidP="008A5D1C">
      <w:r>
        <w:t>015:</w:t>
      </w:r>
      <w:r w:rsidR="003B04F4" w:rsidRPr="003B04F4">
        <w:t xml:space="preserve"> </w:t>
      </w:r>
      <w:r w:rsidR="003B04F4">
        <w:t>n/a</w:t>
      </w:r>
    </w:p>
    <w:p w14:paraId="497AEC84" w14:textId="06DF8016" w:rsidR="00DB3B37" w:rsidRDefault="00DB3B37" w:rsidP="00DB3B37">
      <w:r>
        <w:t>016:</w:t>
      </w:r>
      <w:r w:rsidR="00BE54DB" w:rsidRPr="00BE54DB">
        <w:t xml:space="preserve"> </w:t>
      </w:r>
      <w:r w:rsidR="00BE54DB">
        <w:t>n/a</w:t>
      </w:r>
    </w:p>
    <w:p w14:paraId="0BD06FA1" w14:textId="09996CDF" w:rsidR="00DB3B37" w:rsidRDefault="00DB3B37" w:rsidP="00DB3B37">
      <w:r>
        <w:t>017:</w:t>
      </w:r>
      <w:r w:rsidR="00277DBF" w:rsidRPr="00277DBF">
        <w:t xml:space="preserve"> </w:t>
      </w:r>
      <w:r w:rsidR="00277DBF">
        <w:t>n/a</w:t>
      </w:r>
    </w:p>
    <w:p w14:paraId="783F1F3A" w14:textId="77777777" w:rsidR="008A5D1C" w:rsidRDefault="00DB3B37" w:rsidP="008A5D1C">
      <w:r>
        <w:t>018:</w:t>
      </w:r>
      <w:r w:rsidR="00B64D67" w:rsidRPr="00B64D67">
        <w:t xml:space="preserve"> </w:t>
      </w:r>
      <w:r w:rsidR="00B64D67">
        <w:t>n/a</w:t>
      </w:r>
    </w:p>
    <w:p w14:paraId="4E322F22" w14:textId="289DDC26" w:rsidR="00D8465E" w:rsidRDefault="00D8465E" w:rsidP="008A5D1C">
      <w:pPr>
        <w:sectPr w:rsidR="00D8465E" w:rsidSect="00A07FE5">
          <w:pgSz w:w="11906" w:h="16838" w:code="9"/>
          <w:pgMar w:top="1440" w:right="1440" w:bottom="1440" w:left="1440" w:header="709" w:footer="709" w:gutter="0"/>
          <w:cols w:space="708"/>
          <w:docGrid w:linePitch="360"/>
        </w:sectPr>
      </w:pPr>
    </w:p>
    <w:p w14:paraId="2A4307A0" w14:textId="1151C03D" w:rsidR="008A5D1C" w:rsidRDefault="008A5D1C" w:rsidP="00EC4383">
      <w:pPr>
        <w:pStyle w:val="ListParagraph"/>
        <w:numPr>
          <w:ilvl w:val="0"/>
          <w:numId w:val="1"/>
        </w:numPr>
      </w:pPr>
      <w:r>
        <w:lastRenderedPageBreak/>
        <w:t>Having an increased understanding of my body’s protective systems can help me to avoid or reduce flare-ups</w:t>
      </w:r>
    </w:p>
    <w:p w14:paraId="08489C23" w14:textId="09879C4C" w:rsidR="007372E9" w:rsidRDefault="007372E9" w:rsidP="007372E9">
      <w:pPr>
        <w:ind w:left="360"/>
      </w:pPr>
      <w:r>
        <w:t>Alt: Learning about my body’s protective systems can help me to avoid or reduce flare-ups</w:t>
      </w:r>
    </w:p>
    <w:p w14:paraId="3283D37F" w14:textId="77777777" w:rsidR="001B7123" w:rsidRDefault="001B7123" w:rsidP="007372E9">
      <w:pPr>
        <w:ind w:left="360"/>
      </w:pPr>
    </w:p>
    <w:p w14:paraId="17128002" w14:textId="77777777" w:rsidR="00396A6F" w:rsidRDefault="00396A6F" w:rsidP="00396A6F">
      <w:r>
        <w:t>001: n/a</w:t>
      </w:r>
    </w:p>
    <w:p w14:paraId="3BC597F5" w14:textId="77777777" w:rsidR="00396A6F" w:rsidRDefault="00396A6F" w:rsidP="00396A6F">
      <w:r>
        <w:t>002: n/a</w:t>
      </w:r>
    </w:p>
    <w:p w14:paraId="26635391" w14:textId="77777777" w:rsidR="00396A6F" w:rsidRDefault="00396A6F" w:rsidP="00396A6F">
      <w:r>
        <w:t>003: n/a</w:t>
      </w:r>
    </w:p>
    <w:p w14:paraId="4B89B90B" w14:textId="77777777" w:rsidR="00396A6F" w:rsidRDefault="00396A6F" w:rsidP="00396A6F">
      <w:r>
        <w:t>004: n/a</w:t>
      </w:r>
    </w:p>
    <w:p w14:paraId="7B9D35A3" w14:textId="037B3572" w:rsidR="008A5D1C" w:rsidRDefault="008A5D1C" w:rsidP="008A5D1C">
      <w:r>
        <w:t>005:</w:t>
      </w:r>
      <w:r w:rsidR="00CC0BFC">
        <w:t xml:space="preserve"> I think the question is straightforward, but </w:t>
      </w:r>
      <w:r w:rsidR="00CC0BFC" w:rsidRPr="001B7123">
        <w:rPr>
          <w:b/>
          <w:bCs/>
        </w:rPr>
        <w:t>I’m not sure what you mean by</w:t>
      </w:r>
      <w:r w:rsidR="00CC0BFC">
        <w:t xml:space="preserve"> </w:t>
      </w:r>
      <w:r w:rsidR="00CC0BFC" w:rsidRPr="00277DBF">
        <w:rPr>
          <w:b/>
          <w:bCs/>
        </w:rPr>
        <w:t>protective systems</w:t>
      </w:r>
      <w:r w:rsidR="00CC0BFC">
        <w:t>.</w:t>
      </w:r>
    </w:p>
    <w:p w14:paraId="591FA487" w14:textId="51219A88" w:rsidR="008A5D1C" w:rsidRDefault="008A5D1C" w:rsidP="008A5D1C">
      <w:r>
        <w:t>006:</w:t>
      </w:r>
      <w:r w:rsidR="00492063">
        <w:t xml:space="preserve"> “</w:t>
      </w:r>
      <w:r w:rsidR="00492063" w:rsidRPr="00492063">
        <w:t xml:space="preserve">any knowledge will help. Um, </w:t>
      </w:r>
      <w:r w:rsidR="00492063" w:rsidRPr="001B7123">
        <w:rPr>
          <w:b/>
          <w:bCs/>
        </w:rPr>
        <w:t>I'm not sure what my body's</w:t>
      </w:r>
      <w:r w:rsidR="00492063" w:rsidRPr="00492063">
        <w:t xml:space="preserve"> </w:t>
      </w:r>
      <w:r w:rsidR="007372E9">
        <w:rPr>
          <w:b/>
          <w:bCs/>
        </w:rPr>
        <w:t>protective</w:t>
      </w:r>
      <w:r w:rsidR="00492063" w:rsidRPr="00277DBF">
        <w:rPr>
          <w:b/>
          <w:bCs/>
        </w:rPr>
        <w:t xml:space="preserve"> systems</w:t>
      </w:r>
      <w:r w:rsidR="00492063" w:rsidRPr="00492063">
        <w:t xml:space="preserve"> </w:t>
      </w:r>
      <w:r w:rsidR="00492063" w:rsidRPr="001B7123">
        <w:rPr>
          <w:b/>
          <w:bCs/>
        </w:rPr>
        <w:t>as such are</w:t>
      </w:r>
      <w:r w:rsidR="00492063" w:rsidRPr="00492063">
        <w:t>. That's not a term that, um, you know, I've got a clinical understanding of</w:t>
      </w:r>
      <w:r w:rsidR="00492063">
        <w:t>” [agreed because ‘any knowledge will help’]</w:t>
      </w:r>
    </w:p>
    <w:p w14:paraId="2DF7A1B1" w14:textId="386345FF" w:rsidR="008A5D1C" w:rsidRDefault="008A5D1C" w:rsidP="008A5D1C">
      <w:r>
        <w:t>007:</w:t>
      </w:r>
      <w:r w:rsidR="00EF2F5C">
        <w:t xml:space="preserve"> n/a</w:t>
      </w:r>
    </w:p>
    <w:p w14:paraId="1002C431" w14:textId="712065C1" w:rsidR="008A5D1C" w:rsidRDefault="008A5D1C" w:rsidP="008A5D1C">
      <w:r>
        <w:t>008:</w:t>
      </w:r>
      <w:r w:rsidR="00570EE8">
        <w:t xml:space="preserve"> n/a</w:t>
      </w:r>
    </w:p>
    <w:p w14:paraId="552D4AD1" w14:textId="4BEED6A0" w:rsidR="008A5D1C" w:rsidRDefault="008A5D1C" w:rsidP="008A5D1C">
      <w:r>
        <w:t>009:</w:t>
      </w:r>
      <w:r w:rsidR="004F7C9F">
        <w:t xml:space="preserve"> n/a</w:t>
      </w:r>
    </w:p>
    <w:p w14:paraId="459C048C" w14:textId="482B998F" w:rsidR="008A5D1C" w:rsidRDefault="008A5D1C" w:rsidP="008A5D1C">
      <w:r>
        <w:t>010:</w:t>
      </w:r>
      <w:r w:rsidR="00A35A43">
        <w:t xml:space="preserve"> n/a</w:t>
      </w:r>
    </w:p>
    <w:p w14:paraId="0D6759C9" w14:textId="00143FE9" w:rsidR="008A5D1C" w:rsidRDefault="008A5D1C" w:rsidP="008A5D1C">
      <w:r>
        <w:t>011:</w:t>
      </w:r>
      <w:r w:rsidR="008B54A2">
        <w:t xml:space="preserve"> n/a</w:t>
      </w:r>
    </w:p>
    <w:p w14:paraId="50EC2F36" w14:textId="0AF32FB8" w:rsidR="008A5D1C" w:rsidRDefault="008A5D1C" w:rsidP="008A5D1C">
      <w:r>
        <w:t>012:</w:t>
      </w:r>
      <w:r w:rsidR="000D12EC" w:rsidRPr="000D12EC">
        <w:t xml:space="preserve"> </w:t>
      </w:r>
      <w:r w:rsidR="000D12EC">
        <w:t>n/a</w:t>
      </w:r>
    </w:p>
    <w:p w14:paraId="0FDC177E" w14:textId="0963EE71" w:rsidR="008A5D1C" w:rsidRDefault="008A5D1C" w:rsidP="008A5D1C">
      <w:r>
        <w:t>013:</w:t>
      </w:r>
      <w:r w:rsidR="00B659E0" w:rsidRPr="00B659E0">
        <w:t xml:space="preserve"> </w:t>
      </w:r>
      <w:r w:rsidR="00B659E0">
        <w:t>n/a</w:t>
      </w:r>
    </w:p>
    <w:p w14:paraId="097DED55" w14:textId="3100246D" w:rsidR="008A5D1C" w:rsidRDefault="008A5D1C" w:rsidP="008A5D1C">
      <w:r>
        <w:t>014:</w:t>
      </w:r>
      <w:r w:rsidR="00C17A91">
        <w:t xml:space="preserve"> n/a</w:t>
      </w:r>
    </w:p>
    <w:p w14:paraId="03AEC5A1" w14:textId="355F9090" w:rsidR="008A5D1C" w:rsidRDefault="008A5D1C" w:rsidP="008A5D1C">
      <w:r>
        <w:t>015:</w:t>
      </w:r>
      <w:r w:rsidR="003B04F4" w:rsidRPr="003B04F4">
        <w:t xml:space="preserve"> </w:t>
      </w:r>
      <w:r w:rsidR="003B04F4">
        <w:t>n/a</w:t>
      </w:r>
    </w:p>
    <w:p w14:paraId="6898823C" w14:textId="5D1E7F91" w:rsidR="00DB3B37" w:rsidRDefault="00DB3B37" w:rsidP="00DB3B37">
      <w:r>
        <w:t>016:</w:t>
      </w:r>
      <w:r w:rsidR="00BE54DB" w:rsidRPr="00BE54DB">
        <w:t xml:space="preserve"> </w:t>
      </w:r>
      <w:r w:rsidR="00BE54DB">
        <w:t>n/a</w:t>
      </w:r>
      <w:r w:rsidR="00BE54DB" w:rsidRPr="00BE54DB">
        <w:t xml:space="preserve"> </w:t>
      </w:r>
      <w:r w:rsidR="00BE54DB">
        <w:t>Folks that perhaps don’t understand the concept…</w:t>
      </w:r>
      <w:r w:rsidR="00BE54DB" w:rsidRPr="00BE54DB">
        <w:t xml:space="preserve">Maybe they'll understand the concept, but </w:t>
      </w:r>
      <w:r w:rsidR="00BE54DB" w:rsidRPr="00277DBF">
        <w:rPr>
          <w:b/>
          <w:bCs/>
        </w:rPr>
        <w:t>maybe they need some more guidance on what protective systems</w:t>
      </w:r>
      <w:r w:rsidR="00BE54DB" w:rsidRPr="00BE54DB">
        <w:t xml:space="preserve"> </w:t>
      </w:r>
      <w:r w:rsidR="00BE54DB">
        <w:t>there</w:t>
      </w:r>
      <w:r w:rsidR="00BE54DB" w:rsidRPr="00BE54DB">
        <w:t xml:space="preserve"> are for the body</w:t>
      </w:r>
    </w:p>
    <w:p w14:paraId="3DC938D3" w14:textId="7AAF47B0" w:rsidR="00DB3B37" w:rsidRDefault="00DB3B37" w:rsidP="00DB3B37">
      <w:r>
        <w:t>017:</w:t>
      </w:r>
      <w:r w:rsidR="00277DBF" w:rsidRPr="00277DBF">
        <w:t xml:space="preserve"> </w:t>
      </w:r>
      <w:r w:rsidR="00277DBF">
        <w:t>n/a</w:t>
      </w:r>
    </w:p>
    <w:p w14:paraId="3F4E513C" w14:textId="77777777" w:rsidR="00763438" w:rsidRDefault="00DB3B37" w:rsidP="008A5D1C">
      <w:r>
        <w:t>018:</w:t>
      </w:r>
      <w:r w:rsidR="00B64D67" w:rsidRPr="00B64D67">
        <w:t xml:space="preserve"> </w:t>
      </w:r>
      <w:r w:rsidR="00B64D67">
        <w:t>n/a</w:t>
      </w:r>
    </w:p>
    <w:p w14:paraId="728B0176" w14:textId="3A8F3174" w:rsidR="00D8465E" w:rsidRDefault="00D8465E" w:rsidP="008A5D1C">
      <w:pPr>
        <w:sectPr w:rsidR="00D8465E" w:rsidSect="00A07FE5">
          <w:pgSz w:w="11906" w:h="16838" w:code="9"/>
          <w:pgMar w:top="1440" w:right="1440" w:bottom="1440" w:left="1440" w:header="709" w:footer="709" w:gutter="0"/>
          <w:cols w:space="708"/>
          <w:docGrid w:linePitch="360"/>
        </w:sectPr>
      </w:pPr>
    </w:p>
    <w:p w14:paraId="3BADB86E" w14:textId="4CE3028B" w:rsidR="00763438" w:rsidRDefault="00763438" w:rsidP="00763438">
      <w:r>
        <w:lastRenderedPageBreak/>
        <w:t>Are there additional questions you think this questionnaire should include?</w:t>
      </w:r>
      <w:r w:rsidRPr="00763438">
        <w:t xml:space="preserve"> </w:t>
      </w:r>
    </w:p>
    <w:p w14:paraId="3BE57BAB" w14:textId="54162CB1" w:rsidR="00690DAA" w:rsidRPr="00C22F1E" w:rsidRDefault="00690DAA" w:rsidP="00763438">
      <w:r w:rsidRPr="00690DAA">
        <w:rPr>
          <w:b/>
          <w:bCs/>
        </w:rPr>
        <w:t>Assessment: Questions addressing diet</w:t>
      </w:r>
      <w:r>
        <w:rPr>
          <w:b/>
          <w:bCs/>
        </w:rPr>
        <w:t xml:space="preserve"> were recommended by some participants</w:t>
      </w:r>
      <w:r w:rsidR="00C22F1E">
        <w:rPr>
          <w:b/>
          <w:bCs/>
        </w:rPr>
        <w:t>.</w:t>
      </w:r>
      <w:r w:rsidR="00C22F1E">
        <w:t xml:space="preserve"> Other additional question ideas are available through other common assessments including WOMAC</w:t>
      </w:r>
    </w:p>
    <w:p w14:paraId="17F68D35" w14:textId="77777777" w:rsidR="001B7123" w:rsidRDefault="001B7123" w:rsidP="00763438"/>
    <w:p w14:paraId="6ADE0BD3" w14:textId="20B5506D" w:rsidR="00763438" w:rsidRDefault="00763438" w:rsidP="00763438">
      <w:r>
        <w:t>001:</w:t>
      </w:r>
      <w:r w:rsidRPr="00763438">
        <w:t xml:space="preserve"> I'm wondering how I've got a background in how the body works, but I'm wondering if you asked, um, somebody without that background, where does that appreciate what the question was asking? And would they have the knowledge of how their body works? I guess you need that range of responses.</w:t>
      </w:r>
    </w:p>
    <w:p w14:paraId="63788A5F" w14:textId="1223787D" w:rsidR="00763438" w:rsidRDefault="00763438" w:rsidP="00763438">
      <w:r>
        <w:t>002:</w:t>
      </w:r>
      <w:r w:rsidR="00220226">
        <w:t xml:space="preserve"> </w:t>
      </w:r>
      <w:r w:rsidR="006C195F">
        <w:t>n/a</w:t>
      </w:r>
    </w:p>
    <w:p w14:paraId="22614DEF" w14:textId="13DF2B11" w:rsidR="00763438" w:rsidRDefault="00763438" w:rsidP="00763438">
      <w:r>
        <w:t>003:</w:t>
      </w:r>
      <w:r w:rsidR="00BC2571" w:rsidRPr="00BC2571">
        <w:t xml:space="preserve"> What activities are you doing?</w:t>
      </w:r>
      <w:r w:rsidR="00BC2571">
        <w:t xml:space="preserve"> What activities are you capable of? Do you </w:t>
      </w:r>
      <w:r w:rsidR="00220226">
        <w:t xml:space="preserve">go to a group?  </w:t>
      </w:r>
    </w:p>
    <w:p w14:paraId="09F78120" w14:textId="5EE3315A" w:rsidR="00763438" w:rsidRDefault="00763438" w:rsidP="00763438">
      <w:r>
        <w:t>004:</w:t>
      </w:r>
      <w:r w:rsidR="00220226">
        <w:t xml:space="preserve"> n/a</w:t>
      </w:r>
    </w:p>
    <w:p w14:paraId="77215E0C" w14:textId="4A8547E1" w:rsidR="00763438" w:rsidRDefault="00763438" w:rsidP="00763438">
      <w:r>
        <w:t>005:</w:t>
      </w:r>
      <w:r w:rsidR="00BC2571">
        <w:t xml:space="preserve"> n/a</w:t>
      </w:r>
    </w:p>
    <w:p w14:paraId="5621DFC1" w14:textId="75CCFEAD" w:rsidR="00763438" w:rsidRDefault="00763438" w:rsidP="00BC2571">
      <w:r>
        <w:t>006:</w:t>
      </w:r>
      <w:r w:rsidR="00BC2571" w:rsidRPr="00BC2571">
        <w:t xml:space="preserve"> maybe, um, some more, um, direct questions about the treatment that I have had, um, Yeah. What might those be? </w:t>
      </w:r>
      <w:r w:rsidR="00BC2571">
        <w:t>maybe even just some opportunity at the end, too, to, um, discuss it or put down some thoughts about it.</w:t>
      </w:r>
    </w:p>
    <w:p w14:paraId="6C91D071" w14:textId="01ED3AAE" w:rsidR="00763438" w:rsidRDefault="00763438" w:rsidP="00763438">
      <w:r>
        <w:t>007:</w:t>
      </w:r>
      <w:r w:rsidR="00EF2F5C">
        <w:t xml:space="preserve"> </w:t>
      </w:r>
      <w:r w:rsidR="00BC2571">
        <w:t>n/a</w:t>
      </w:r>
    </w:p>
    <w:p w14:paraId="30F67D62" w14:textId="0D9D8EE5" w:rsidR="00763438" w:rsidRDefault="00763438" w:rsidP="00763438">
      <w:r>
        <w:t>008:</w:t>
      </w:r>
      <w:r w:rsidR="00570EE8">
        <w:t xml:space="preserve"> n/a</w:t>
      </w:r>
    </w:p>
    <w:p w14:paraId="7B34D5AA" w14:textId="360E03C4" w:rsidR="00763438" w:rsidRDefault="00763438" w:rsidP="00763438">
      <w:r>
        <w:t>009:</w:t>
      </w:r>
      <w:r w:rsidR="004F7C9F">
        <w:t xml:space="preserve"> n/a</w:t>
      </w:r>
    </w:p>
    <w:p w14:paraId="34F5DC63" w14:textId="0C480C86" w:rsidR="00763438" w:rsidRDefault="00763438" w:rsidP="00763438">
      <w:r>
        <w:t>010:</w:t>
      </w:r>
      <w:r w:rsidR="00880665" w:rsidRPr="00880665">
        <w:t xml:space="preserve"> How much time you spend sitting in the chair? can you get out of the bed at night-time without help to go to a toilet?</w:t>
      </w:r>
    </w:p>
    <w:p w14:paraId="57147EBB" w14:textId="063BB4DA" w:rsidR="00763438" w:rsidRDefault="00763438" w:rsidP="00763438">
      <w:r>
        <w:t>011:</w:t>
      </w:r>
      <w:r w:rsidR="008B54A2" w:rsidRPr="008B54A2">
        <w:t xml:space="preserve"> </w:t>
      </w:r>
      <w:r w:rsidR="008B54A2" w:rsidRPr="00C22F1E">
        <w:rPr>
          <w:b/>
          <w:bCs/>
        </w:rPr>
        <w:t>Perhaps diet</w:t>
      </w:r>
    </w:p>
    <w:p w14:paraId="484EB1B0" w14:textId="74696D6E" w:rsidR="00763438" w:rsidRDefault="00763438" w:rsidP="00763438">
      <w:r>
        <w:t>012:</w:t>
      </w:r>
      <w:r w:rsidR="00B64D67" w:rsidRPr="00B64D67">
        <w:t xml:space="preserve"> </w:t>
      </w:r>
      <w:r w:rsidR="00B64D67">
        <w:t>n/a</w:t>
      </w:r>
    </w:p>
    <w:p w14:paraId="0E037A0B" w14:textId="4EE82E56" w:rsidR="00763438" w:rsidRDefault="00763438" w:rsidP="00763438">
      <w:r>
        <w:t>013:</w:t>
      </w:r>
      <w:r w:rsidR="00B64D67" w:rsidRPr="00B64D67">
        <w:t xml:space="preserve"> </w:t>
      </w:r>
      <w:r w:rsidR="00B64D67">
        <w:t>n/a</w:t>
      </w:r>
    </w:p>
    <w:p w14:paraId="7DA0FF39" w14:textId="0FB7072E" w:rsidR="00C17A91" w:rsidRDefault="00763438" w:rsidP="00C17A91">
      <w:r>
        <w:t>014:</w:t>
      </w:r>
      <w:r w:rsidR="00C17A91" w:rsidRPr="00C17A91">
        <w:t xml:space="preserve"> maybe, um, some more, um, direct questions about the treatment that I have had. </w:t>
      </w:r>
      <w:r w:rsidR="00C17A91">
        <w:t>maybe even just some opportunity at the end, to, um, discuss it or put down some thoughts about it.</w:t>
      </w:r>
    </w:p>
    <w:p w14:paraId="27D0F8B6" w14:textId="27A8D68B" w:rsidR="00763438" w:rsidRDefault="00763438" w:rsidP="00763438">
      <w:r>
        <w:t>015:</w:t>
      </w:r>
      <w:r w:rsidR="00E90C3A">
        <w:t xml:space="preserve"> n/a</w:t>
      </w:r>
    </w:p>
    <w:p w14:paraId="75C20274" w14:textId="517509B0" w:rsidR="002C0224" w:rsidRDefault="002C0224" w:rsidP="002C0224">
      <w:r>
        <w:t>016:</w:t>
      </w:r>
      <w:r w:rsidR="00E90C3A">
        <w:t xml:space="preserve"> something that is completely missing from this questionnaire is um, questions around our </w:t>
      </w:r>
      <w:r w:rsidR="00E90C3A" w:rsidRPr="00C22F1E">
        <w:rPr>
          <w:b/>
          <w:bCs/>
        </w:rPr>
        <w:t>eating habits</w:t>
      </w:r>
      <w:r w:rsidR="00E90C3A">
        <w:t>.</w:t>
      </w:r>
    </w:p>
    <w:p w14:paraId="2EE5057E" w14:textId="6EB92763" w:rsidR="002C0224" w:rsidRDefault="002C0224" w:rsidP="002C0224">
      <w:r>
        <w:t>017:</w:t>
      </w:r>
      <w:r w:rsidR="00277DBF">
        <w:t xml:space="preserve"> </w:t>
      </w:r>
      <w:r w:rsidR="00B64D67">
        <w:t>n/a</w:t>
      </w:r>
    </w:p>
    <w:p w14:paraId="6F07227F" w14:textId="08625B9B" w:rsidR="00763438" w:rsidRDefault="002C0224" w:rsidP="008A5D1C">
      <w:pPr>
        <w:sectPr w:rsidR="00763438" w:rsidSect="00A07FE5">
          <w:pgSz w:w="11906" w:h="16838" w:code="9"/>
          <w:pgMar w:top="1440" w:right="1440" w:bottom="1440" w:left="1440" w:header="709" w:footer="709" w:gutter="0"/>
          <w:cols w:space="708"/>
          <w:docGrid w:linePitch="360"/>
        </w:sectPr>
      </w:pPr>
      <w:r>
        <w:t>018:</w:t>
      </w:r>
      <w:r w:rsidR="007871A3">
        <w:t xml:space="preserve"> </w:t>
      </w:r>
      <w:r w:rsidR="007871A3" w:rsidRPr="007871A3">
        <w:t>Well maybe you could add the question of what sort of physical activity do you think would be helpful</w:t>
      </w:r>
      <w:r w:rsidR="00B64D67">
        <w:t>. Something about the origins or the cause. There’s nothing about the origins.</w:t>
      </w:r>
    </w:p>
    <w:p w14:paraId="34165E7D" w14:textId="6893D76F" w:rsidR="00763438" w:rsidRDefault="00763438" w:rsidP="00763438">
      <w:r>
        <w:lastRenderedPageBreak/>
        <w:t>Are there questions you think are irrelevant to you and should be removed?</w:t>
      </w:r>
      <w:r w:rsidRPr="00763438">
        <w:t xml:space="preserve"> </w:t>
      </w:r>
    </w:p>
    <w:p w14:paraId="0ABCAB79" w14:textId="4760A0AC" w:rsidR="001B7123" w:rsidRPr="00690DAA" w:rsidRDefault="00690DAA" w:rsidP="00763438">
      <w:pPr>
        <w:rPr>
          <w:b/>
          <w:bCs/>
        </w:rPr>
      </w:pPr>
      <w:r w:rsidRPr="00690DAA">
        <w:rPr>
          <w:b/>
          <w:bCs/>
        </w:rPr>
        <w:t xml:space="preserve">Assessment: </w:t>
      </w:r>
      <w:r w:rsidR="00C22F1E">
        <w:rPr>
          <w:b/>
          <w:bCs/>
        </w:rPr>
        <w:t>Participant reflections do not warrant removing items.</w:t>
      </w:r>
    </w:p>
    <w:p w14:paraId="56615738" w14:textId="77777777" w:rsidR="001B7123" w:rsidRDefault="001B7123" w:rsidP="00763438"/>
    <w:p w14:paraId="413EFFD5" w14:textId="61E43B49" w:rsidR="00763438" w:rsidRDefault="00763438" w:rsidP="00763438">
      <w:r>
        <w:t>001:</w:t>
      </w:r>
      <w:r w:rsidR="00B64D67" w:rsidRPr="00B64D67">
        <w:t xml:space="preserve"> </w:t>
      </w:r>
      <w:r w:rsidR="00B64D67">
        <w:t>n/a</w:t>
      </w:r>
    </w:p>
    <w:p w14:paraId="28E95D6E" w14:textId="5DA15764" w:rsidR="00763438" w:rsidRDefault="00763438" w:rsidP="00763438">
      <w:r>
        <w:t>002:</w:t>
      </w:r>
      <w:r w:rsidR="00B64D67" w:rsidRPr="00B64D67">
        <w:t xml:space="preserve"> </w:t>
      </w:r>
      <w:r w:rsidR="00B64D67">
        <w:t>n/a</w:t>
      </w:r>
    </w:p>
    <w:p w14:paraId="1BB210A4" w14:textId="11A2833A" w:rsidR="00763438" w:rsidRDefault="00763438" w:rsidP="00763438">
      <w:r>
        <w:t>003:</w:t>
      </w:r>
      <w:r w:rsidR="00BC2571">
        <w:t xml:space="preserve"> </w:t>
      </w:r>
      <w:r w:rsidR="00220226">
        <w:t xml:space="preserve"> </w:t>
      </w:r>
      <w:r w:rsidR="00B64D67">
        <w:t>n/a</w:t>
      </w:r>
    </w:p>
    <w:p w14:paraId="19352897" w14:textId="0BCEDCDC" w:rsidR="00763438" w:rsidRDefault="00763438" w:rsidP="00763438">
      <w:r>
        <w:t>004:</w:t>
      </w:r>
      <w:r w:rsidR="00BC2571">
        <w:t xml:space="preserve"> #3 </w:t>
      </w:r>
      <w:r w:rsidR="00BC2571" w:rsidRPr="00BC2571">
        <w:t xml:space="preserve">It's just sort of the place </w:t>
      </w:r>
      <w:r w:rsidR="00C22F1E">
        <w:t>I</w:t>
      </w:r>
      <w:r w:rsidR="00BC2571" w:rsidRPr="00BC2571">
        <w:t xml:space="preserve">'m in what's it mean by the place i'm in,  and what's it mean by the people I'm with how could they have an influence on my pain? I can't, yeah, that one doesn't make sense to me. </w:t>
      </w:r>
      <w:r w:rsidR="00BC2571">
        <w:t xml:space="preserve">#5 </w:t>
      </w:r>
      <w:r w:rsidR="00BC2571" w:rsidRPr="00BC2571">
        <w:t>Well, I don't know that things in the world are going to have any effect on my knee</w:t>
      </w:r>
      <w:r w:rsidR="00BC2571">
        <w:t>.</w:t>
      </w:r>
    </w:p>
    <w:p w14:paraId="2762E77F" w14:textId="2049DA7A" w:rsidR="00763438" w:rsidRDefault="00763438" w:rsidP="00763438">
      <w:r>
        <w:t>005:</w:t>
      </w:r>
      <w:r w:rsidR="00BC2571">
        <w:t xml:space="preserve"> n/a</w:t>
      </w:r>
    </w:p>
    <w:p w14:paraId="1857C749" w14:textId="542820BF" w:rsidR="00763438" w:rsidRDefault="00763438" w:rsidP="00763438">
      <w:r>
        <w:t>006:</w:t>
      </w:r>
      <w:r w:rsidR="00BC2571">
        <w:t xml:space="preserve"> n/a</w:t>
      </w:r>
    </w:p>
    <w:p w14:paraId="7A84EE51" w14:textId="4601EB01" w:rsidR="00763438" w:rsidRDefault="00763438" w:rsidP="00763438">
      <w:r>
        <w:t>007:</w:t>
      </w:r>
      <w:r w:rsidR="00BC2571">
        <w:t xml:space="preserve"> [participant did report not understanding why some questions were included or valuable, but these were the same as those they didn’t understand]</w:t>
      </w:r>
    </w:p>
    <w:p w14:paraId="58B79F79" w14:textId="22911121" w:rsidR="00763438" w:rsidRDefault="00763438" w:rsidP="00763438">
      <w:r>
        <w:t>008:</w:t>
      </w:r>
      <w:r w:rsidR="00570EE8">
        <w:t xml:space="preserve"> </w:t>
      </w:r>
      <w:r w:rsidR="00B64D67">
        <w:t>n/a</w:t>
      </w:r>
    </w:p>
    <w:p w14:paraId="176DBD27" w14:textId="7C0B8A4E" w:rsidR="00763438" w:rsidRDefault="00763438" w:rsidP="00763438">
      <w:r>
        <w:t>009:</w:t>
      </w:r>
      <w:r w:rsidR="00B64D67" w:rsidRPr="00B64D67">
        <w:t xml:space="preserve"> </w:t>
      </w:r>
      <w:r w:rsidR="00B64D67">
        <w:t>n/a</w:t>
      </w:r>
    </w:p>
    <w:p w14:paraId="67FE2CA0" w14:textId="7A594A43" w:rsidR="00763438" w:rsidRDefault="00763438" w:rsidP="00763438">
      <w:r>
        <w:t>010:</w:t>
      </w:r>
      <w:r w:rsidR="00B64D67" w:rsidRPr="00B64D67">
        <w:t xml:space="preserve"> </w:t>
      </w:r>
      <w:r w:rsidR="00B64D67">
        <w:t>n/a</w:t>
      </w:r>
    </w:p>
    <w:p w14:paraId="1D02DD74" w14:textId="0F71858E" w:rsidR="00763438" w:rsidRDefault="00763438" w:rsidP="00763438">
      <w:r>
        <w:t>011:</w:t>
      </w:r>
      <w:r w:rsidR="00B64D67" w:rsidRPr="00B64D67">
        <w:t xml:space="preserve"> </w:t>
      </w:r>
      <w:r w:rsidR="00B64D67">
        <w:t>n/a</w:t>
      </w:r>
    </w:p>
    <w:p w14:paraId="11F67120" w14:textId="2C327107" w:rsidR="00763438" w:rsidRDefault="00763438" w:rsidP="00763438">
      <w:r>
        <w:t>012:</w:t>
      </w:r>
      <w:r w:rsidR="00B64D67" w:rsidRPr="00B64D67">
        <w:t xml:space="preserve"> </w:t>
      </w:r>
      <w:r w:rsidR="00B64D67">
        <w:t>n/a</w:t>
      </w:r>
    </w:p>
    <w:p w14:paraId="365EA521" w14:textId="3F062BC4" w:rsidR="00763438" w:rsidRDefault="00763438" w:rsidP="00763438">
      <w:r>
        <w:t>013:</w:t>
      </w:r>
      <w:r w:rsidR="00B64D67" w:rsidRPr="00B64D67">
        <w:t xml:space="preserve"> </w:t>
      </w:r>
      <w:r w:rsidR="00B64D67">
        <w:t>n/a</w:t>
      </w:r>
    </w:p>
    <w:p w14:paraId="67F1A7EC" w14:textId="5BCE170A" w:rsidR="00763438" w:rsidRDefault="00763438" w:rsidP="00763438">
      <w:r>
        <w:t>014:</w:t>
      </w:r>
      <w:r w:rsidR="00B64D67" w:rsidRPr="00B64D67">
        <w:t xml:space="preserve"> </w:t>
      </w:r>
      <w:r w:rsidR="00B64D67">
        <w:t>n/a</w:t>
      </w:r>
    </w:p>
    <w:p w14:paraId="3CC3E6C5" w14:textId="39A3FC4B" w:rsidR="00763438" w:rsidRDefault="00763438" w:rsidP="00763438">
      <w:r>
        <w:t>015:</w:t>
      </w:r>
      <w:r w:rsidR="00013CDA">
        <w:t xml:space="preserve"> (19: covered by some of the other questions) (5: It seems very very broad. Maybe you might want to get rid of “and the world”)  </w:t>
      </w:r>
    </w:p>
    <w:p w14:paraId="496E5D0E" w14:textId="158EC42A" w:rsidR="002C0224" w:rsidRDefault="002C0224" w:rsidP="002C0224">
      <w:r>
        <w:t>016:</w:t>
      </w:r>
      <w:r w:rsidR="00E90C3A">
        <w:t xml:space="preserve"> n/a</w:t>
      </w:r>
    </w:p>
    <w:p w14:paraId="29F4CF42" w14:textId="75FD1020" w:rsidR="002C0224" w:rsidRDefault="002C0224" w:rsidP="002C0224">
      <w:r>
        <w:t>017:</w:t>
      </w:r>
      <w:r w:rsidR="00B64D67" w:rsidRPr="00B64D67">
        <w:t xml:space="preserve"> </w:t>
      </w:r>
      <w:r w:rsidR="00B64D67">
        <w:t>n/a</w:t>
      </w:r>
    </w:p>
    <w:p w14:paraId="591381DD" w14:textId="058EB83F" w:rsidR="00E90C3A" w:rsidRDefault="002C0224" w:rsidP="007372E9">
      <w:r>
        <w:t>018:</w:t>
      </w:r>
      <w:r w:rsidR="00B64D67">
        <w:t xml:space="preserve"> n/</w:t>
      </w:r>
      <w:r w:rsidR="007372E9">
        <w:t>a</w:t>
      </w:r>
    </w:p>
    <w:sectPr w:rsidR="00E90C3A" w:rsidSect="00A07FE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7573F" w14:textId="77777777" w:rsidR="005621EF" w:rsidRDefault="005621EF" w:rsidP="00EC4383">
      <w:pPr>
        <w:spacing w:after="0" w:line="240" w:lineRule="auto"/>
      </w:pPr>
      <w:r>
        <w:separator/>
      </w:r>
    </w:p>
  </w:endnote>
  <w:endnote w:type="continuationSeparator" w:id="0">
    <w:p w14:paraId="477EC844" w14:textId="77777777" w:rsidR="005621EF" w:rsidRDefault="005621EF" w:rsidP="00EC4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9726408"/>
      <w:docPartObj>
        <w:docPartGallery w:val="Page Numbers (Bottom of Page)"/>
        <w:docPartUnique/>
      </w:docPartObj>
    </w:sdtPr>
    <w:sdtEndPr>
      <w:rPr>
        <w:noProof/>
      </w:rPr>
    </w:sdtEndPr>
    <w:sdtContent>
      <w:p w14:paraId="02D0212A" w14:textId="3ECC7582" w:rsidR="00EC4383" w:rsidRDefault="00EC43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4EC4FF" w14:textId="77777777" w:rsidR="00EC4383" w:rsidRDefault="00EC43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E9F17" w14:textId="77777777" w:rsidR="005621EF" w:rsidRDefault="005621EF" w:rsidP="00EC4383">
      <w:pPr>
        <w:spacing w:after="0" w:line="240" w:lineRule="auto"/>
      </w:pPr>
      <w:r>
        <w:separator/>
      </w:r>
    </w:p>
  </w:footnote>
  <w:footnote w:type="continuationSeparator" w:id="0">
    <w:p w14:paraId="17B96BB5" w14:textId="77777777" w:rsidR="005621EF" w:rsidRDefault="005621EF" w:rsidP="00EC43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B3ACA"/>
    <w:multiLevelType w:val="hybridMultilevel"/>
    <w:tmpl w:val="2F02F04E"/>
    <w:lvl w:ilvl="0" w:tplc="1066A04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4A7ECD"/>
    <w:multiLevelType w:val="hybridMultilevel"/>
    <w:tmpl w:val="842299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2E75020"/>
    <w:multiLevelType w:val="hybridMultilevel"/>
    <w:tmpl w:val="0EC4CB86"/>
    <w:lvl w:ilvl="0" w:tplc="0518C736">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C0A7176"/>
    <w:multiLevelType w:val="hybridMultilevel"/>
    <w:tmpl w:val="842299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BF9"/>
    <w:rsid w:val="00013CDA"/>
    <w:rsid w:val="0002228B"/>
    <w:rsid w:val="0003139C"/>
    <w:rsid w:val="00040603"/>
    <w:rsid w:val="00042ACF"/>
    <w:rsid w:val="000820E7"/>
    <w:rsid w:val="00083FD3"/>
    <w:rsid w:val="00085C7F"/>
    <w:rsid w:val="00090D38"/>
    <w:rsid w:val="00096B01"/>
    <w:rsid w:val="000B0C9C"/>
    <w:rsid w:val="000B42DA"/>
    <w:rsid w:val="000B50CF"/>
    <w:rsid w:val="000C768E"/>
    <w:rsid w:val="000D12EC"/>
    <w:rsid w:val="000D69E5"/>
    <w:rsid w:val="000F63E6"/>
    <w:rsid w:val="00100845"/>
    <w:rsid w:val="00101C23"/>
    <w:rsid w:val="00104696"/>
    <w:rsid w:val="00125348"/>
    <w:rsid w:val="00147A7A"/>
    <w:rsid w:val="00151D47"/>
    <w:rsid w:val="00152B2F"/>
    <w:rsid w:val="001B7123"/>
    <w:rsid w:val="001D10AF"/>
    <w:rsid w:val="00220154"/>
    <w:rsid w:val="00220226"/>
    <w:rsid w:val="00277DBF"/>
    <w:rsid w:val="002967DA"/>
    <w:rsid w:val="002B43E6"/>
    <w:rsid w:val="002C0224"/>
    <w:rsid w:val="002E27EF"/>
    <w:rsid w:val="00352B45"/>
    <w:rsid w:val="00376C30"/>
    <w:rsid w:val="00396A6F"/>
    <w:rsid w:val="003A16AE"/>
    <w:rsid w:val="003B04F4"/>
    <w:rsid w:val="003B1FC1"/>
    <w:rsid w:val="003E4499"/>
    <w:rsid w:val="003F5947"/>
    <w:rsid w:val="00406879"/>
    <w:rsid w:val="0041384E"/>
    <w:rsid w:val="004402B0"/>
    <w:rsid w:val="00492063"/>
    <w:rsid w:val="00494D58"/>
    <w:rsid w:val="004A2FC2"/>
    <w:rsid w:val="004B1B45"/>
    <w:rsid w:val="004E5BF9"/>
    <w:rsid w:val="004F7300"/>
    <w:rsid w:val="004F7C9F"/>
    <w:rsid w:val="00521FA6"/>
    <w:rsid w:val="005446BC"/>
    <w:rsid w:val="00557AEE"/>
    <w:rsid w:val="005621EF"/>
    <w:rsid w:val="00570EE8"/>
    <w:rsid w:val="005A4D07"/>
    <w:rsid w:val="005B3D82"/>
    <w:rsid w:val="005C5CF8"/>
    <w:rsid w:val="006150E4"/>
    <w:rsid w:val="00670E9B"/>
    <w:rsid w:val="00676A99"/>
    <w:rsid w:val="00677825"/>
    <w:rsid w:val="00690DAA"/>
    <w:rsid w:val="00695D91"/>
    <w:rsid w:val="006C195F"/>
    <w:rsid w:val="006C429E"/>
    <w:rsid w:val="006C5BF0"/>
    <w:rsid w:val="006D0B4B"/>
    <w:rsid w:val="0071234D"/>
    <w:rsid w:val="00721B31"/>
    <w:rsid w:val="00726958"/>
    <w:rsid w:val="007372E9"/>
    <w:rsid w:val="00740E4C"/>
    <w:rsid w:val="00763438"/>
    <w:rsid w:val="0076555A"/>
    <w:rsid w:val="007871A3"/>
    <w:rsid w:val="007D0474"/>
    <w:rsid w:val="0080029B"/>
    <w:rsid w:val="0081548C"/>
    <w:rsid w:val="008507A9"/>
    <w:rsid w:val="00850848"/>
    <w:rsid w:val="00854BE4"/>
    <w:rsid w:val="00875BFC"/>
    <w:rsid w:val="00880665"/>
    <w:rsid w:val="008862FA"/>
    <w:rsid w:val="008A5D1C"/>
    <w:rsid w:val="008B04BC"/>
    <w:rsid w:val="008B44C4"/>
    <w:rsid w:val="008B54A2"/>
    <w:rsid w:val="008C7425"/>
    <w:rsid w:val="008E1AB9"/>
    <w:rsid w:val="008E6D2B"/>
    <w:rsid w:val="00931870"/>
    <w:rsid w:val="00937C12"/>
    <w:rsid w:val="00943FD9"/>
    <w:rsid w:val="0094445E"/>
    <w:rsid w:val="00982077"/>
    <w:rsid w:val="00987A2C"/>
    <w:rsid w:val="00992583"/>
    <w:rsid w:val="00A01FF4"/>
    <w:rsid w:val="00A07FE5"/>
    <w:rsid w:val="00A1005A"/>
    <w:rsid w:val="00A21ABF"/>
    <w:rsid w:val="00A35A43"/>
    <w:rsid w:val="00A5353C"/>
    <w:rsid w:val="00A84E00"/>
    <w:rsid w:val="00A8597F"/>
    <w:rsid w:val="00A92EA7"/>
    <w:rsid w:val="00AE00D6"/>
    <w:rsid w:val="00AE4427"/>
    <w:rsid w:val="00B0196B"/>
    <w:rsid w:val="00B26097"/>
    <w:rsid w:val="00B61F9C"/>
    <w:rsid w:val="00B64D67"/>
    <w:rsid w:val="00B659E0"/>
    <w:rsid w:val="00B86ACB"/>
    <w:rsid w:val="00B87830"/>
    <w:rsid w:val="00B91A5E"/>
    <w:rsid w:val="00B91E18"/>
    <w:rsid w:val="00BA5EEB"/>
    <w:rsid w:val="00BC2571"/>
    <w:rsid w:val="00BE54DB"/>
    <w:rsid w:val="00BF17FF"/>
    <w:rsid w:val="00C17A91"/>
    <w:rsid w:val="00C22F1E"/>
    <w:rsid w:val="00C323E2"/>
    <w:rsid w:val="00C4528B"/>
    <w:rsid w:val="00C71CE7"/>
    <w:rsid w:val="00CA7895"/>
    <w:rsid w:val="00CB4A82"/>
    <w:rsid w:val="00CC06C5"/>
    <w:rsid w:val="00CC0BFC"/>
    <w:rsid w:val="00CC3ED5"/>
    <w:rsid w:val="00CE4586"/>
    <w:rsid w:val="00CE62DB"/>
    <w:rsid w:val="00D06A7D"/>
    <w:rsid w:val="00D06C90"/>
    <w:rsid w:val="00D12ABF"/>
    <w:rsid w:val="00D60C8F"/>
    <w:rsid w:val="00D71E97"/>
    <w:rsid w:val="00D77AA0"/>
    <w:rsid w:val="00D8465E"/>
    <w:rsid w:val="00DB3B37"/>
    <w:rsid w:val="00DC7869"/>
    <w:rsid w:val="00DD6640"/>
    <w:rsid w:val="00DE210B"/>
    <w:rsid w:val="00E05C41"/>
    <w:rsid w:val="00E20B0A"/>
    <w:rsid w:val="00E44A88"/>
    <w:rsid w:val="00E526C3"/>
    <w:rsid w:val="00E54B8C"/>
    <w:rsid w:val="00E72D19"/>
    <w:rsid w:val="00E90C3A"/>
    <w:rsid w:val="00EC4383"/>
    <w:rsid w:val="00EF2501"/>
    <w:rsid w:val="00EF2F5C"/>
    <w:rsid w:val="00F00DEC"/>
    <w:rsid w:val="00F0694B"/>
    <w:rsid w:val="00F276C1"/>
    <w:rsid w:val="00FA3290"/>
    <w:rsid w:val="00FB14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4DCA"/>
  <w15:chartTrackingRefBased/>
  <w15:docId w15:val="{1027217B-95C4-44B9-868E-80E716520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9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4E5BF9"/>
    <w:pPr>
      <w:ind w:left="720"/>
      <w:contextualSpacing/>
    </w:pPr>
  </w:style>
  <w:style w:type="character" w:styleId="CommentReference">
    <w:name w:val="annotation reference"/>
    <w:basedOn w:val="DefaultParagraphFont"/>
    <w:uiPriority w:val="99"/>
    <w:semiHidden/>
    <w:unhideWhenUsed/>
    <w:rsid w:val="00352B45"/>
    <w:rPr>
      <w:sz w:val="16"/>
      <w:szCs w:val="16"/>
    </w:rPr>
  </w:style>
  <w:style w:type="paragraph" w:styleId="CommentText">
    <w:name w:val="annotation text"/>
    <w:basedOn w:val="Normal"/>
    <w:link w:val="CommentTextChar"/>
    <w:uiPriority w:val="99"/>
    <w:unhideWhenUsed/>
    <w:rsid w:val="00352B45"/>
    <w:pPr>
      <w:spacing w:line="240" w:lineRule="auto"/>
    </w:pPr>
    <w:rPr>
      <w:sz w:val="20"/>
      <w:szCs w:val="20"/>
    </w:rPr>
  </w:style>
  <w:style w:type="character" w:customStyle="1" w:styleId="CommentTextChar">
    <w:name w:val="Comment Text Char"/>
    <w:basedOn w:val="DefaultParagraphFont"/>
    <w:link w:val="CommentText"/>
    <w:uiPriority w:val="99"/>
    <w:rsid w:val="00352B45"/>
    <w:rPr>
      <w:sz w:val="20"/>
      <w:szCs w:val="20"/>
    </w:rPr>
  </w:style>
  <w:style w:type="paragraph" w:styleId="CommentSubject">
    <w:name w:val="annotation subject"/>
    <w:basedOn w:val="CommentText"/>
    <w:next w:val="CommentText"/>
    <w:link w:val="CommentSubjectChar"/>
    <w:uiPriority w:val="99"/>
    <w:semiHidden/>
    <w:unhideWhenUsed/>
    <w:rsid w:val="00352B45"/>
    <w:rPr>
      <w:b/>
      <w:bCs/>
    </w:rPr>
  </w:style>
  <w:style w:type="character" w:customStyle="1" w:styleId="CommentSubjectChar">
    <w:name w:val="Comment Subject Char"/>
    <w:basedOn w:val="CommentTextChar"/>
    <w:link w:val="CommentSubject"/>
    <w:uiPriority w:val="99"/>
    <w:semiHidden/>
    <w:rsid w:val="00352B45"/>
    <w:rPr>
      <w:b/>
      <w:bCs/>
      <w:sz w:val="20"/>
      <w:szCs w:val="20"/>
    </w:rPr>
  </w:style>
  <w:style w:type="paragraph" w:styleId="Header">
    <w:name w:val="header"/>
    <w:basedOn w:val="Normal"/>
    <w:link w:val="HeaderChar"/>
    <w:uiPriority w:val="99"/>
    <w:unhideWhenUsed/>
    <w:rsid w:val="00EC43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383"/>
  </w:style>
  <w:style w:type="paragraph" w:styleId="Footer">
    <w:name w:val="footer"/>
    <w:basedOn w:val="Normal"/>
    <w:link w:val="FooterChar"/>
    <w:uiPriority w:val="99"/>
    <w:unhideWhenUsed/>
    <w:rsid w:val="00EC43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383"/>
  </w:style>
  <w:style w:type="character" w:customStyle="1" w:styleId="ListParagraphChar">
    <w:name w:val="List Paragraph Char"/>
    <w:link w:val="ListParagraph"/>
    <w:uiPriority w:val="99"/>
    <w:rsid w:val="00DE2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913558">
      <w:bodyDiv w:val="1"/>
      <w:marLeft w:val="0"/>
      <w:marRight w:val="0"/>
      <w:marTop w:val="0"/>
      <w:marBottom w:val="0"/>
      <w:divBdr>
        <w:top w:val="none" w:sz="0" w:space="0" w:color="auto"/>
        <w:left w:val="none" w:sz="0" w:space="0" w:color="auto"/>
        <w:bottom w:val="none" w:sz="0" w:space="0" w:color="auto"/>
        <w:right w:val="none" w:sz="0" w:space="0" w:color="auto"/>
      </w:divBdr>
    </w:div>
    <w:div w:id="887037284">
      <w:bodyDiv w:val="1"/>
      <w:marLeft w:val="0"/>
      <w:marRight w:val="0"/>
      <w:marTop w:val="0"/>
      <w:marBottom w:val="0"/>
      <w:divBdr>
        <w:top w:val="none" w:sz="0" w:space="0" w:color="auto"/>
        <w:left w:val="none" w:sz="0" w:space="0" w:color="auto"/>
        <w:bottom w:val="none" w:sz="0" w:space="0" w:color="auto"/>
        <w:right w:val="none" w:sz="0" w:space="0" w:color="auto"/>
      </w:divBdr>
    </w:div>
    <w:div w:id="1416435697">
      <w:bodyDiv w:val="1"/>
      <w:marLeft w:val="0"/>
      <w:marRight w:val="0"/>
      <w:marTop w:val="0"/>
      <w:marBottom w:val="0"/>
      <w:divBdr>
        <w:top w:val="none" w:sz="0" w:space="0" w:color="auto"/>
        <w:left w:val="none" w:sz="0" w:space="0" w:color="auto"/>
        <w:bottom w:val="none" w:sz="0" w:space="0" w:color="auto"/>
        <w:right w:val="none" w:sz="0" w:space="0" w:color="auto"/>
      </w:divBdr>
    </w:div>
    <w:div w:id="1739398587">
      <w:bodyDiv w:val="1"/>
      <w:marLeft w:val="0"/>
      <w:marRight w:val="0"/>
      <w:marTop w:val="0"/>
      <w:marBottom w:val="0"/>
      <w:divBdr>
        <w:top w:val="none" w:sz="0" w:space="0" w:color="auto"/>
        <w:left w:val="none" w:sz="0" w:space="0" w:color="auto"/>
        <w:bottom w:val="none" w:sz="0" w:space="0" w:color="auto"/>
        <w:right w:val="none" w:sz="0" w:space="0" w:color="auto"/>
      </w:divBdr>
    </w:div>
    <w:div w:id="1750073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9</Pages>
  <Words>5641</Words>
  <Characters>32158</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lling, Brian Wright - pulbw001</dc:creator>
  <cp:keywords/>
  <dc:description/>
  <cp:lastModifiedBy>Pulling, Brian Wright - pulbw001</cp:lastModifiedBy>
  <cp:revision>4</cp:revision>
  <dcterms:created xsi:type="dcterms:W3CDTF">2021-09-01T09:31:00Z</dcterms:created>
  <dcterms:modified xsi:type="dcterms:W3CDTF">2022-02-28T04:24:00Z</dcterms:modified>
</cp:coreProperties>
</file>